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1D3AD" w14:textId="46ECB39F" w:rsidR="0020545D" w:rsidRPr="00482E97" w:rsidRDefault="0020545D" w:rsidP="0020545D">
      <w:pPr>
        <w:pStyle w:val="Caption"/>
        <w:rPr>
          <w:sz w:val="24"/>
          <w:szCs w:val="24"/>
          <w:u w:val="single"/>
        </w:rPr>
      </w:pPr>
      <w:bookmarkStart w:id="0" w:name="_GoBack"/>
      <w:bookmarkEnd w:id="0"/>
      <w:r w:rsidRPr="00482E97">
        <w:rPr>
          <w:sz w:val="24"/>
          <w:szCs w:val="24"/>
          <w:u w:val="single"/>
        </w:rPr>
        <w:t>SUPPLEMENTARY MATERIAL</w:t>
      </w:r>
    </w:p>
    <w:p w14:paraId="0D72867E" w14:textId="77777777" w:rsidR="0020545D" w:rsidRPr="00482E97" w:rsidRDefault="0020545D" w:rsidP="0020545D">
      <w:pPr>
        <w:pStyle w:val="Caption"/>
      </w:pPr>
    </w:p>
    <w:p w14:paraId="7D9E3FF3" w14:textId="77777777" w:rsidR="0020545D" w:rsidRPr="00482E97" w:rsidRDefault="0020545D" w:rsidP="0020545D">
      <w:pPr>
        <w:pStyle w:val="Caption"/>
      </w:pPr>
      <w:r w:rsidRPr="00482E97">
        <w:t>Figure S1: Annual number of cyclist and motorcyclist fatalities recorded in STATS19 on London roads, 1992-2012</w:t>
      </w:r>
    </w:p>
    <w:p w14:paraId="3B08459D" w14:textId="77777777" w:rsidR="0020545D" w:rsidRPr="00482E97" w:rsidRDefault="008136B2" w:rsidP="0020545D">
      <w:pPr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5250C7BE" wp14:editId="000BA61C">
            <wp:extent cx="3383280" cy="24688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36716" w14:textId="77777777" w:rsidR="0020545D" w:rsidRPr="00482E97" w:rsidRDefault="0020545D" w:rsidP="0020545D">
      <w:pPr>
        <w:pStyle w:val="Caption"/>
      </w:pPr>
    </w:p>
    <w:p w14:paraId="4B7682AB" w14:textId="77777777" w:rsidR="0020545D" w:rsidRPr="00482E97" w:rsidRDefault="0020545D" w:rsidP="0020545D"/>
    <w:p w14:paraId="1C7FC57F" w14:textId="77777777" w:rsidR="0020545D" w:rsidRPr="00482E97" w:rsidRDefault="0020545D" w:rsidP="0020545D">
      <w:pPr>
        <w:pStyle w:val="Caption"/>
      </w:pPr>
      <w:r w:rsidRPr="00482E97">
        <w:t>Table S1: Predictors of any London Evening Standard newspaper coverage among cyclist fatalities 1992-2012 (N=325)</w:t>
      </w:r>
    </w:p>
    <w:tbl>
      <w:tblPr>
        <w:tblW w:w="8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6"/>
        <w:gridCol w:w="1470"/>
        <w:gridCol w:w="993"/>
        <w:gridCol w:w="1316"/>
        <w:gridCol w:w="1789"/>
        <w:gridCol w:w="1843"/>
      </w:tblGrid>
      <w:tr w:rsidR="0020545D" w:rsidRPr="00482E97" w14:paraId="41956F9D" w14:textId="77777777" w:rsidTr="009E752B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C857C6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CDC4170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8C73EEE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C5F0BF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% </w:t>
            </w:r>
            <w:proofErr w:type="gramStart"/>
            <w:r w:rsidRPr="00482E97">
              <w:rPr>
                <w:b/>
                <w:sz w:val="20"/>
                <w:szCs w:val="20"/>
              </w:rPr>
              <w:t>receiving</w:t>
            </w:r>
            <w:proofErr w:type="gramEnd"/>
          </w:p>
        </w:tc>
        <w:tc>
          <w:tcPr>
            <w:tcW w:w="3632" w:type="dxa"/>
            <w:gridSpan w:val="2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6AB1C9BE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Risk ratio (95% CI)</w:t>
            </w:r>
          </w:p>
        </w:tc>
      </w:tr>
      <w:tr w:rsidR="0020545D" w:rsidRPr="00482E97" w14:paraId="55A7B297" w14:textId="77777777" w:rsidTr="009E752B"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E7C1F7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208D1BD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762EB32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482E97">
              <w:rPr>
                <w:b/>
                <w:sz w:val="20"/>
                <w:szCs w:val="20"/>
              </w:rPr>
              <w:t>fatalities</w:t>
            </w:r>
            <w:proofErr w:type="gramEnd"/>
          </w:p>
        </w:tc>
        <w:tc>
          <w:tcPr>
            <w:tcW w:w="13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5A51A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482E97">
              <w:rPr>
                <w:b/>
                <w:sz w:val="20"/>
                <w:szCs w:val="20"/>
              </w:rPr>
              <w:t>any</w:t>
            </w:r>
            <w:proofErr w:type="gramEnd"/>
            <w:r w:rsidRPr="00482E97">
              <w:rPr>
                <w:b/>
                <w:sz w:val="20"/>
                <w:szCs w:val="20"/>
              </w:rPr>
              <w:t xml:space="preserve"> coverage</w:t>
            </w:r>
          </w:p>
        </w:tc>
        <w:tc>
          <w:tcPr>
            <w:tcW w:w="1789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3CFB88F3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Minimally-adjust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18C19617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Mutually-adjusted</w:t>
            </w:r>
          </w:p>
        </w:tc>
      </w:tr>
      <w:tr w:rsidR="0020545D" w:rsidRPr="00482E97" w14:paraId="66D24AAC" w14:textId="77777777" w:rsidTr="009E752B">
        <w:trPr>
          <w:trHeight w:val="99"/>
        </w:trPr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7B3A93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82EC93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1992-199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08BA8EB5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51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017E48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6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  <w:vAlign w:val="bottom"/>
          </w:tcPr>
          <w:p w14:paraId="6C5689C3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**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4EEFF68C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***</w:t>
            </w:r>
          </w:p>
        </w:tc>
      </w:tr>
      <w:tr w:rsidR="00C6007E" w:rsidRPr="00482E97" w14:paraId="7EEBBA7B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2C87A551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6ADDDF6D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1995-19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CD151FB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2EDE9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6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53ADFAC8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23, 5.1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47A9D27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23, 5.33)</w:t>
            </w:r>
          </w:p>
        </w:tc>
      </w:tr>
      <w:tr w:rsidR="00C6007E" w:rsidRPr="00482E97" w14:paraId="0FF4AB05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345DEE4E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128BF64A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1998-2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E742118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3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64FA3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1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20CA09B7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(0.45, 7.9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1E381BC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0.41, 7.14)</w:t>
            </w:r>
          </w:p>
        </w:tc>
      </w:tr>
      <w:tr w:rsidR="00C6007E" w:rsidRPr="00482E97" w14:paraId="1D63E927" w14:textId="77777777" w:rsidTr="009E752B">
        <w:trPr>
          <w:trHeight w:val="95"/>
        </w:trPr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38518841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2AE50141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2001-20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E6DD3B6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6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5FB054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5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5FFC5DBB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18, 4.0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FA4B941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17, 3.67)</w:t>
            </w:r>
          </w:p>
        </w:tc>
      </w:tr>
      <w:tr w:rsidR="00C6007E" w:rsidRPr="00482E97" w14:paraId="1FD4F4C8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1CF43E6F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610BE3D1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2004-20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02FAB4F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CBBC21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25FD344D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 (1.64, 17.2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DCC408A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 (1.66, 17.90)</w:t>
            </w:r>
          </w:p>
        </w:tc>
      </w:tr>
      <w:tr w:rsidR="00C6007E" w:rsidRPr="00482E97" w14:paraId="4F4D1C00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47BF5FDE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13CD9EDE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2007-20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2546E9C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2426D9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  <w:r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61F313F1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5 (4.16, 38.5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550FED5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 (3.78, 34.27)</w:t>
            </w:r>
          </w:p>
        </w:tc>
      </w:tr>
      <w:tr w:rsidR="00C6007E" w:rsidRPr="00482E97" w14:paraId="63756F84" w14:textId="77777777" w:rsidTr="009E752B"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C38180C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EFF5B59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2010-2012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bottom"/>
          </w:tcPr>
          <w:p w14:paraId="5560611D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0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D7A7212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D7702E5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8 (4.33, 40.06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9B6C377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 (4.19, 39.59)</w:t>
            </w:r>
          </w:p>
        </w:tc>
      </w:tr>
      <w:tr w:rsidR="0020545D" w:rsidRPr="00482E97" w14:paraId="70856907" w14:textId="77777777" w:rsidTr="009E752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2B43F924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69B999EA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Outer</w:t>
            </w:r>
          </w:p>
        </w:tc>
        <w:tc>
          <w:tcPr>
            <w:tcW w:w="993" w:type="dxa"/>
            <w:tcBorders>
              <w:bottom w:val="nil"/>
            </w:tcBorders>
          </w:tcPr>
          <w:p w14:paraId="10529CEC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26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14:paraId="4C5AC753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0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</w:tcPr>
          <w:p w14:paraId="519DA0D4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*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72FD183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</w:p>
        </w:tc>
      </w:tr>
      <w:tr w:rsidR="00C6007E" w:rsidRPr="00482E97" w14:paraId="7E659DA0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491B1499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2EF21084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Inn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70771D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3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5096613C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341D2280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95, 1.9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CC14AF6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9, 1.74)</w:t>
            </w:r>
          </w:p>
        </w:tc>
      </w:tr>
      <w:tr w:rsidR="00C6007E" w:rsidRPr="00482E97" w14:paraId="3F103720" w14:textId="77777777" w:rsidTr="009E752B"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B5CF04C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7B601C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Central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3322FD78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63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062C2A1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</w:t>
            </w:r>
            <w:r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7D172C1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1.25, 2.51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92C2EE7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93, 2.08)</w:t>
            </w:r>
          </w:p>
        </w:tc>
      </w:tr>
      <w:tr w:rsidR="0020545D" w:rsidRPr="00482E97" w14:paraId="2B4BEA73" w14:textId="77777777" w:rsidTr="009E752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6C1F8CFB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11706888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2066D9E3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3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vAlign w:val="bottom"/>
          </w:tcPr>
          <w:p w14:paraId="24C1A0F3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3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</w:tcPr>
          <w:p w14:paraId="334848B2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*</w:t>
            </w:r>
            <w:r w:rsidR="000519AE">
              <w:rPr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71993E7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  <w:r w:rsidR="00C6007E" w:rsidRPr="00482E97">
              <w:rPr>
                <w:rFonts w:cs="Calibri"/>
                <w:sz w:val="20"/>
                <w:szCs w:val="20"/>
              </w:rPr>
              <w:t>†</w:t>
            </w:r>
          </w:p>
        </w:tc>
      </w:tr>
      <w:tr w:rsidR="0020545D" w:rsidRPr="00482E97" w14:paraId="7C8C516C" w14:textId="77777777" w:rsidTr="009E752B"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A6DF60D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851403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bottom"/>
          </w:tcPr>
          <w:p w14:paraId="175D6EEA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93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674C6D8" w14:textId="77777777" w:rsidR="0020545D" w:rsidRPr="00482E97" w:rsidRDefault="000519AE" w:rsidP="009E7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20545D"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8FD4360" w14:textId="77777777" w:rsidR="0020545D" w:rsidRPr="00482E97" w:rsidRDefault="00C6007E" w:rsidP="009E7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1.12, 1.87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70EC445" w14:textId="77777777" w:rsidR="0020545D" w:rsidRPr="00482E97" w:rsidRDefault="00C6007E" w:rsidP="009E7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00, 1.64)</w:t>
            </w:r>
          </w:p>
        </w:tc>
      </w:tr>
      <w:tr w:rsidR="0020545D" w:rsidRPr="00482E97" w14:paraId="5578F23E" w14:textId="77777777" w:rsidTr="009E752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2E1C8B94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1823839C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&lt;18</w:t>
            </w:r>
          </w:p>
        </w:tc>
        <w:tc>
          <w:tcPr>
            <w:tcW w:w="993" w:type="dxa"/>
            <w:tcBorders>
              <w:bottom w:val="nil"/>
            </w:tcBorders>
          </w:tcPr>
          <w:p w14:paraId="257CBF28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38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14:paraId="3DBE1FF2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4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</w:tcPr>
          <w:p w14:paraId="41DC6C84" w14:textId="77777777" w:rsidR="0020545D" w:rsidRPr="00482E97" w:rsidRDefault="00C6007E" w:rsidP="009E7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2, 1.4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03BE97B" w14:textId="77777777" w:rsidR="0020545D" w:rsidRPr="00482E97" w:rsidRDefault="00C6007E" w:rsidP="009E7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1.00, 2.82)</w:t>
            </w:r>
          </w:p>
        </w:tc>
      </w:tr>
      <w:tr w:rsidR="0020545D" w:rsidRPr="00482E97" w14:paraId="6003918D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1BF21735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31710833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18-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544BFE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1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34F42358" w14:textId="77777777" w:rsidR="0020545D" w:rsidRPr="00482E97" w:rsidRDefault="000519AE" w:rsidP="009E7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20545D"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14FCB92B" w14:textId="77777777" w:rsidR="0020545D" w:rsidRPr="00482E97" w:rsidRDefault="00C6007E" w:rsidP="009E7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E586410" w14:textId="77777777" w:rsidR="0020545D" w:rsidRPr="00482E97" w:rsidRDefault="00C6007E" w:rsidP="009E7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</w:t>
            </w:r>
          </w:p>
        </w:tc>
      </w:tr>
      <w:tr w:rsidR="00C6007E" w:rsidRPr="00482E97" w14:paraId="3194E942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03F3C2F7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398B310F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35-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E5D030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2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2A707CB5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386CF93B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7, 1.2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7A21F3B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79, 1.48)</w:t>
            </w:r>
          </w:p>
        </w:tc>
      </w:tr>
      <w:tr w:rsidR="00C6007E" w:rsidRPr="00482E97" w14:paraId="218C6553" w14:textId="77777777" w:rsidTr="009E752B"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8C5661D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EB37E9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≥65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65CCA329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37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69C3A9A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8%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2811690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14, 1.08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D4B6C74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19, 1.52)</w:t>
            </w:r>
          </w:p>
        </w:tc>
      </w:tr>
      <w:tr w:rsidR="0020545D" w:rsidRPr="00482E97" w14:paraId="21BD4825" w14:textId="77777777" w:rsidTr="009E752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2217EA0F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Strike 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0A7B112D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Car/Taxi </w:t>
            </w:r>
          </w:p>
        </w:tc>
        <w:tc>
          <w:tcPr>
            <w:tcW w:w="993" w:type="dxa"/>
            <w:tcBorders>
              <w:bottom w:val="nil"/>
            </w:tcBorders>
          </w:tcPr>
          <w:p w14:paraId="2E4EA904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1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14:paraId="1AB6C4BD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9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</w:tcPr>
          <w:p w14:paraId="70A648AB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  <w:r w:rsidR="00C6007E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63EC94C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</w:p>
        </w:tc>
      </w:tr>
      <w:tr w:rsidR="00C6007E" w:rsidRPr="00482E97" w14:paraId="79C04B5C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75857D9E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proofErr w:type="gramStart"/>
            <w:r w:rsidRPr="00482E97">
              <w:rPr>
                <w:b/>
                <w:sz w:val="20"/>
                <w:szCs w:val="20"/>
              </w:rPr>
              <w:t>mode</w:t>
            </w:r>
            <w:proofErr w:type="gramEnd"/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1D310FDC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Heavy Good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3A2F54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4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1936A380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Pr="00482E97">
              <w:rPr>
                <w:sz w:val="20"/>
                <w:szCs w:val="20"/>
              </w:rPr>
              <w:t>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602B343F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1.25, 2.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480516A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1.04, 2.50)</w:t>
            </w:r>
          </w:p>
        </w:tc>
      </w:tr>
      <w:tr w:rsidR="00C6007E" w:rsidRPr="00482E97" w14:paraId="723DB6DB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6118125D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7385630E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Light Goods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361827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39498AFA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30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5565677E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0.89, 3.5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E404256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0.94, 3.94)</w:t>
            </w:r>
          </w:p>
        </w:tc>
      </w:tr>
      <w:tr w:rsidR="00C6007E" w:rsidRPr="00482E97" w14:paraId="1336E945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449CD2B0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4F4B8FC4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B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D72646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78E41D9F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0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625166ED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1.15, 2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7E69033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97, 2.73)</w:t>
            </w:r>
          </w:p>
        </w:tc>
      </w:tr>
      <w:tr w:rsidR="00C6007E" w:rsidRPr="00482E97" w14:paraId="571C7C61" w14:textId="77777777" w:rsidTr="009E752B">
        <w:tc>
          <w:tcPr>
            <w:tcW w:w="906" w:type="dxa"/>
            <w:tcBorders>
              <w:top w:val="nil"/>
            </w:tcBorders>
            <w:shd w:val="clear" w:color="auto" w:fill="auto"/>
          </w:tcPr>
          <w:p w14:paraId="3C9FAF65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5518796D" w14:textId="77777777" w:rsidR="00C6007E" w:rsidRPr="00482E97" w:rsidRDefault="00C6007E" w:rsidP="00C6007E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Other/No other vehicle</w:t>
            </w:r>
          </w:p>
        </w:tc>
        <w:tc>
          <w:tcPr>
            <w:tcW w:w="993" w:type="dxa"/>
            <w:tcBorders>
              <w:top w:val="nil"/>
            </w:tcBorders>
          </w:tcPr>
          <w:p w14:paraId="26F72C3B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3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7368A0E8" w14:textId="77777777" w:rsidR="00C6007E" w:rsidRPr="00482E97" w:rsidRDefault="00C6007E" w:rsidP="00C6007E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30%</w:t>
            </w:r>
          </w:p>
        </w:tc>
        <w:tc>
          <w:tcPr>
            <w:tcW w:w="1789" w:type="dxa"/>
            <w:tcBorders>
              <w:top w:val="nil"/>
            </w:tcBorders>
            <w:shd w:val="clear" w:color="auto" w:fill="auto"/>
          </w:tcPr>
          <w:p w14:paraId="0FF1DD72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94, 2.4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4CC906F3" w14:textId="77777777" w:rsidR="00C6007E" w:rsidRDefault="00C6007E" w:rsidP="00C600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81, 2.38)</w:t>
            </w:r>
          </w:p>
        </w:tc>
      </w:tr>
    </w:tbl>
    <w:p w14:paraId="7ADC88D9" w14:textId="77777777" w:rsidR="0020545D" w:rsidRPr="00482E97" w:rsidRDefault="0020545D" w:rsidP="0020545D">
      <w:pPr>
        <w:rPr>
          <w:sz w:val="20"/>
          <w:szCs w:val="20"/>
        </w:rPr>
      </w:pPr>
      <w:r w:rsidRPr="00482E97">
        <w:rPr>
          <w:rFonts w:cs="Calibri"/>
          <w:sz w:val="20"/>
          <w:szCs w:val="20"/>
        </w:rPr>
        <w:t>†</w:t>
      </w:r>
      <w:proofErr w:type="gramStart"/>
      <w:r w:rsidRPr="00482E97">
        <w:rPr>
          <w:rFonts w:cs="Calibri"/>
          <w:sz w:val="20"/>
          <w:szCs w:val="20"/>
        </w:rPr>
        <w:t>p</w:t>
      </w:r>
      <w:proofErr w:type="gramEnd"/>
      <w:r w:rsidRPr="00482E97">
        <w:rPr>
          <w:rFonts w:cs="Calibri"/>
          <w:sz w:val="20"/>
          <w:szCs w:val="20"/>
        </w:rPr>
        <w:t xml:space="preserve"> &lt;0.1, *p &lt; 0.05,**p &lt; 0.01,***p &lt; 0.001, using tests for heterogeneity for gender and strike mode, and tests for trend for year, region and age.  </w:t>
      </w:r>
      <w:proofErr w:type="gramStart"/>
      <w:r w:rsidRPr="00482E97">
        <w:rPr>
          <w:rFonts w:cs="Calibri"/>
          <w:sz w:val="20"/>
          <w:szCs w:val="20"/>
        </w:rPr>
        <w:t>Minimally-adjusted</w:t>
      </w:r>
      <w:proofErr w:type="gramEnd"/>
      <w:r w:rsidRPr="00482E97">
        <w:rPr>
          <w:rFonts w:cs="Calibri"/>
          <w:sz w:val="20"/>
          <w:szCs w:val="20"/>
        </w:rPr>
        <w:t xml:space="preserve"> analyses adjust for year group.  </w:t>
      </w:r>
      <w:proofErr w:type="gramStart"/>
      <w:r w:rsidRPr="00482E97">
        <w:rPr>
          <w:rFonts w:cs="Calibri"/>
          <w:sz w:val="20"/>
          <w:szCs w:val="20"/>
        </w:rPr>
        <w:t>Mutually-a</w:t>
      </w:r>
      <w:r w:rsidRPr="00482E97">
        <w:rPr>
          <w:sz w:val="20"/>
          <w:szCs w:val="20"/>
        </w:rPr>
        <w:t>djusted</w:t>
      </w:r>
      <w:proofErr w:type="gramEnd"/>
      <w:r w:rsidRPr="00482E97">
        <w:rPr>
          <w:sz w:val="20"/>
          <w:szCs w:val="20"/>
        </w:rPr>
        <w:t xml:space="preserve"> analysis additionally adjust for all variables displayed in the table.</w:t>
      </w:r>
    </w:p>
    <w:p w14:paraId="797AF772" w14:textId="77777777" w:rsidR="0020545D" w:rsidRPr="00482E97" w:rsidRDefault="0020545D" w:rsidP="0020545D">
      <w:pPr>
        <w:pStyle w:val="Caption"/>
      </w:pPr>
    </w:p>
    <w:p w14:paraId="7D73D21D" w14:textId="77777777" w:rsidR="0020545D" w:rsidRPr="00482E97" w:rsidRDefault="0020545D" w:rsidP="0020545D">
      <w:pPr>
        <w:pStyle w:val="Caption"/>
      </w:pPr>
    </w:p>
    <w:p w14:paraId="5F508C8F" w14:textId="77777777" w:rsidR="0020545D" w:rsidRPr="00482E97" w:rsidRDefault="0020545D" w:rsidP="0020545D">
      <w:pPr>
        <w:pStyle w:val="Caption"/>
      </w:pPr>
      <w:r w:rsidRPr="00482E97">
        <w:br w:type="page"/>
      </w:r>
      <w:r w:rsidRPr="00482E97">
        <w:lastRenderedPageBreak/>
        <w:t>Table S2: Predictors of any London Evening Standard newspaper coverage among motorcyclist fatalities 1992-2012 (N=893)</w:t>
      </w:r>
    </w:p>
    <w:tbl>
      <w:tblPr>
        <w:tblW w:w="8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6"/>
        <w:gridCol w:w="1470"/>
        <w:gridCol w:w="993"/>
        <w:gridCol w:w="1316"/>
        <w:gridCol w:w="1789"/>
        <w:gridCol w:w="1843"/>
      </w:tblGrid>
      <w:tr w:rsidR="0020545D" w:rsidRPr="00482E97" w14:paraId="1F8591E4" w14:textId="77777777" w:rsidTr="009E752B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2D24B0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EE54C81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DB4BF2A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1680FB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% </w:t>
            </w:r>
            <w:proofErr w:type="gramStart"/>
            <w:r w:rsidRPr="00482E97">
              <w:rPr>
                <w:b/>
                <w:sz w:val="20"/>
                <w:szCs w:val="20"/>
              </w:rPr>
              <w:t>receiving</w:t>
            </w:r>
            <w:proofErr w:type="gramEnd"/>
          </w:p>
        </w:tc>
        <w:tc>
          <w:tcPr>
            <w:tcW w:w="3632" w:type="dxa"/>
            <w:gridSpan w:val="2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3C5EE50A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Risk ratio (95% CI)</w:t>
            </w:r>
          </w:p>
        </w:tc>
      </w:tr>
      <w:tr w:rsidR="0020545D" w:rsidRPr="00482E97" w14:paraId="4D7C0FFF" w14:textId="77777777" w:rsidTr="009E752B"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3AA8D3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F6B8E0D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C357C09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482E97">
              <w:rPr>
                <w:b/>
                <w:sz w:val="20"/>
                <w:szCs w:val="20"/>
              </w:rPr>
              <w:t>fatalities</w:t>
            </w:r>
            <w:proofErr w:type="gramEnd"/>
          </w:p>
        </w:tc>
        <w:tc>
          <w:tcPr>
            <w:tcW w:w="13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45418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482E97">
              <w:rPr>
                <w:b/>
                <w:sz w:val="20"/>
                <w:szCs w:val="20"/>
              </w:rPr>
              <w:t>any</w:t>
            </w:r>
            <w:proofErr w:type="gramEnd"/>
            <w:r w:rsidRPr="00482E97">
              <w:rPr>
                <w:b/>
                <w:sz w:val="20"/>
                <w:szCs w:val="20"/>
              </w:rPr>
              <w:t xml:space="preserve"> coverage</w:t>
            </w:r>
          </w:p>
        </w:tc>
        <w:tc>
          <w:tcPr>
            <w:tcW w:w="1789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747AC2A1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Minimally-adjust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2489973F" w14:textId="77777777" w:rsidR="0020545D" w:rsidRPr="00482E97" w:rsidRDefault="0020545D" w:rsidP="009E752B">
            <w:pPr>
              <w:jc w:val="center"/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Mutually-adjusted</w:t>
            </w:r>
          </w:p>
        </w:tc>
      </w:tr>
      <w:tr w:rsidR="0020545D" w:rsidRPr="00482E97" w14:paraId="124831DC" w14:textId="77777777" w:rsidTr="009E752B">
        <w:trPr>
          <w:trHeight w:val="85"/>
        </w:trPr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7E87C0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A899F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1992-199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6AEE6D6E" w14:textId="77777777" w:rsidR="0020545D" w:rsidRPr="00482E97" w:rsidRDefault="0020545D" w:rsidP="009E752B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7E8F88A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  <w:vAlign w:val="bottom"/>
          </w:tcPr>
          <w:p w14:paraId="1F93AF69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**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bottom"/>
          </w:tcPr>
          <w:p w14:paraId="7FBD0A7C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***</w:t>
            </w:r>
          </w:p>
        </w:tc>
      </w:tr>
      <w:tr w:rsidR="009B437A" w:rsidRPr="00482E97" w14:paraId="72239249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76AD6D4E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764745DD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1998-20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7502B4B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99A766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26B7D504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15, 2.3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573AF93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0.58 (0.14, 2.31)</w:t>
            </w:r>
          </w:p>
        </w:tc>
      </w:tr>
      <w:tr w:rsidR="009B437A" w:rsidRPr="00482E97" w14:paraId="10ABF991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59AFEC56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4D0A75C9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2004-20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55571FE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02EC2C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4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3D2B3817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 (2.47, 20.3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E13979B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7.03 (2.37, 20.82)</w:t>
            </w:r>
          </w:p>
        </w:tc>
      </w:tr>
      <w:tr w:rsidR="009B437A" w:rsidRPr="00482E97" w14:paraId="315A69D6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3091E480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67F7DE83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2007-20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B202387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FC704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0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1182972F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1.67, 15.0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9EE986D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5.11 (1.67, 15.68)</w:t>
            </w:r>
          </w:p>
        </w:tc>
      </w:tr>
      <w:tr w:rsidR="009B437A" w:rsidRPr="00482E97" w14:paraId="6028FEB4" w14:textId="77777777" w:rsidTr="009E752B"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49B0138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98AB04F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2010-2012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bottom"/>
          </w:tcPr>
          <w:p w14:paraId="589AC75A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4DE9CE4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5%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B359E76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0.60, 9.20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30CE138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.46 (0.63, 9.68)</w:t>
            </w:r>
          </w:p>
        </w:tc>
      </w:tr>
      <w:tr w:rsidR="0020545D" w:rsidRPr="00482E97" w14:paraId="493108A6" w14:textId="77777777" w:rsidTr="009E752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1FC025AC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2971E8A4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Outer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11F6950D" w14:textId="77777777" w:rsidR="0020545D" w:rsidRPr="00482E97" w:rsidRDefault="0020545D" w:rsidP="009E752B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vAlign w:val="bottom"/>
          </w:tcPr>
          <w:p w14:paraId="3BC0D36A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</w:tcPr>
          <w:p w14:paraId="6F7B4C1E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  <w:r w:rsidRPr="00482E97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8240718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*</w:t>
            </w:r>
          </w:p>
        </w:tc>
      </w:tr>
      <w:tr w:rsidR="009B437A" w:rsidRPr="00482E97" w14:paraId="1364EB21" w14:textId="77777777" w:rsidTr="009E752B">
        <w:trPr>
          <w:trHeight w:val="187"/>
        </w:trPr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7925957A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31E46CF8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Inn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335457B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73BED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7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0982CE70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1.05, 3.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A366245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.82 (1.00, 3.30)</w:t>
            </w:r>
          </w:p>
        </w:tc>
      </w:tr>
      <w:tr w:rsidR="009B437A" w:rsidRPr="00482E97" w14:paraId="373B9F87" w14:textId="77777777" w:rsidTr="009E752B"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19D006C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F25E1E3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Central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bottom"/>
          </w:tcPr>
          <w:p w14:paraId="0B579337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9B75EFA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%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AC366ED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50, 5.09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5505E3A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.70 (0.54, 5.31)</w:t>
            </w:r>
          </w:p>
        </w:tc>
      </w:tr>
      <w:tr w:rsidR="0020545D" w:rsidRPr="00482E97" w14:paraId="0CB8E15D" w14:textId="77777777" w:rsidTr="009E752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0563CA53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6055822E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4B70091C" w14:textId="77777777" w:rsidR="0020545D" w:rsidRPr="00482E97" w:rsidRDefault="0020545D" w:rsidP="009E752B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86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vAlign w:val="bottom"/>
          </w:tcPr>
          <w:p w14:paraId="241A4E51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5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</w:tcPr>
          <w:p w14:paraId="203B366B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AA37B2B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  <w:r w:rsidRPr="00482E97">
              <w:rPr>
                <w:rFonts w:cs="Calibri"/>
                <w:sz w:val="20"/>
                <w:szCs w:val="20"/>
              </w:rPr>
              <w:t>†</w:t>
            </w:r>
          </w:p>
        </w:tc>
      </w:tr>
      <w:tr w:rsidR="0020545D" w:rsidRPr="00482E97" w14:paraId="61E3D9FE" w14:textId="77777777" w:rsidTr="009E752B"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BAA5DDD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1DFC026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bottom"/>
          </w:tcPr>
          <w:p w14:paraId="3FDB5BFA" w14:textId="77777777" w:rsidR="0020545D" w:rsidRPr="00482E97" w:rsidRDefault="0020545D" w:rsidP="009E752B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646E6B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4%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0ECEE96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3.01 (1.21, 7.50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C89EA07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.72 (0.99, 7.44)</w:t>
            </w:r>
          </w:p>
        </w:tc>
      </w:tr>
      <w:tr w:rsidR="0020545D" w:rsidRPr="00482E97" w14:paraId="5437A194" w14:textId="77777777" w:rsidTr="009E752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7D2EE21A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0AA4F0D1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&lt;34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74B72EA8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591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vAlign w:val="bottom"/>
          </w:tcPr>
          <w:p w14:paraId="3285CDBB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5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</w:tcPr>
          <w:p w14:paraId="52324B96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E8A8C5C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</w:p>
        </w:tc>
      </w:tr>
      <w:tr w:rsidR="0020545D" w:rsidRPr="00482E97" w14:paraId="07AFBA0B" w14:textId="77777777" w:rsidTr="009E752B"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53E83DA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A554145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≥35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vAlign w:val="bottom"/>
          </w:tcPr>
          <w:p w14:paraId="33B5F6AB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284</w:t>
            </w:r>
          </w:p>
        </w:tc>
        <w:tc>
          <w:tcPr>
            <w:tcW w:w="131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6C4C8AC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6%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653646C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.12 (0.62, 2.01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405953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.05 (0.58, 1.91)</w:t>
            </w:r>
          </w:p>
        </w:tc>
      </w:tr>
      <w:tr w:rsidR="0020545D" w:rsidRPr="00482E97" w14:paraId="40C52238" w14:textId="77777777" w:rsidTr="009E752B"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7B80F941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Strike 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</w:tcPr>
          <w:p w14:paraId="1DE73AD6" w14:textId="77777777" w:rsidR="0020545D" w:rsidRPr="00482E97" w:rsidRDefault="0020545D" w:rsidP="009E752B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Car/Taxi 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4AC8DFE9" w14:textId="77777777" w:rsidR="0020545D" w:rsidRPr="00482E97" w:rsidRDefault="0020545D" w:rsidP="009E752B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vAlign w:val="bottom"/>
          </w:tcPr>
          <w:p w14:paraId="1742C204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5%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</w:tcPr>
          <w:p w14:paraId="7719DB28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5F98737" w14:textId="77777777" w:rsidR="0020545D" w:rsidRPr="00482E97" w:rsidRDefault="0020545D" w:rsidP="009E752B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</w:t>
            </w:r>
          </w:p>
        </w:tc>
      </w:tr>
      <w:tr w:rsidR="009B437A" w:rsidRPr="00482E97" w14:paraId="325D6F40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65BEA4FE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proofErr w:type="gramStart"/>
            <w:r w:rsidRPr="00482E97">
              <w:rPr>
                <w:b/>
                <w:sz w:val="20"/>
                <w:szCs w:val="20"/>
              </w:rPr>
              <w:t>mode</w:t>
            </w:r>
            <w:proofErr w:type="gramEnd"/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5DCC9EA1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Heavy Good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DEE7815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817F32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7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52F9522B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51, 2.7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1D20D85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.15 (0.49, 2.74)</w:t>
            </w:r>
          </w:p>
        </w:tc>
      </w:tr>
      <w:tr w:rsidR="009B437A" w:rsidRPr="00482E97" w14:paraId="3ED4AD11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4581AC1D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1AB4A16A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 xml:space="preserve">Light Goods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A120EC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2678C72A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027D7067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25, 2.4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14DC03D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0.76 (0.24, 2.42)</w:t>
            </w:r>
          </w:p>
        </w:tc>
      </w:tr>
      <w:tr w:rsidR="009B437A" w:rsidRPr="00482E97" w14:paraId="5CEB2FA9" w14:textId="77777777" w:rsidTr="009E752B"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</w:tcPr>
          <w:p w14:paraId="00004BE8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266CB7E2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B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D72036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5EFB8757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6%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</w:tcPr>
          <w:p w14:paraId="7283F8A2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28, 4.3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BE64B7F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1.04 (0.27, 4.04)</w:t>
            </w:r>
          </w:p>
        </w:tc>
      </w:tr>
      <w:tr w:rsidR="009B437A" w:rsidRPr="00482E97" w14:paraId="07676CD8" w14:textId="77777777" w:rsidTr="009E752B">
        <w:tc>
          <w:tcPr>
            <w:tcW w:w="906" w:type="dxa"/>
            <w:tcBorders>
              <w:top w:val="nil"/>
            </w:tcBorders>
            <w:shd w:val="clear" w:color="auto" w:fill="auto"/>
          </w:tcPr>
          <w:p w14:paraId="45904F25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4C3915BC" w14:textId="77777777" w:rsidR="009B437A" w:rsidRPr="00482E97" w:rsidRDefault="009B437A" w:rsidP="009B437A">
            <w:pPr>
              <w:rPr>
                <w:b/>
                <w:sz w:val="20"/>
                <w:szCs w:val="20"/>
              </w:rPr>
            </w:pPr>
            <w:r w:rsidRPr="00482E97">
              <w:rPr>
                <w:b/>
                <w:sz w:val="20"/>
                <w:szCs w:val="20"/>
              </w:rPr>
              <w:t>Other/No other vehicle</w:t>
            </w:r>
          </w:p>
        </w:tc>
        <w:tc>
          <w:tcPr>
            <w:tcW w:w="993" w:type="dxa"/>
            <w:tcBorders>
              <w:top w:val="nil"/>
            </w:tcBorders>
          </w:tcPr>
          <w:p w14:paraId="4503983A" w14:textId="77777777" w:rsidR="009B437A" w:rsidRPr="00482E97" w:rsidRDefault="009B437A" w:rsidP="009B437A">
            <w:pPr>
              <w:jc w:val="center"/>
              <w:rPr>
                <w:color w:val="000000"/>
                <w:sz w:val="20"/>
                <w:szCs w:val="20"/>
              </w:rPr>
            </w:pPr>
            <w:r w:rsidRPr="00482E97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35F3B520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4%</w:t>
            </w:r>
          </w:p>
        </w:tc>
        <w:tc>
          <w:tcPr>
            <w:tcW w:w="1789" w:type="dxa"/>
            <w:tcBorders>
              <w:top w:val="nil"/>
            </w:tcBorders>
            <w:shd w:val="clear" w:color="auto" w:fill="auto"/>
          </w:tcPr>
          <w:p w14:paraId="61784E1C" w14:textId="77777777" w:rsidR="009B437A" w:rsidRDefault="009B437A" w:rsidP="009B4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35, 1.4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5F597EEE" w14:textId="77777777" w:rsidR="009B437A" w:rsidRPr="00482E97" w:rsidRDefault="009B437A" w:rsidP="009B437A">
            <w:pPr>
              <w:jc w:val="center"/>
              <w:rPr>
                <w:sz w:val="20"/>
                <w:szCs w:val="20"/>
              </w:rPr>
            </w:pPr>
            <w:r w:rsidRPr="00482E97">
              <w:rPr>
                <w:sz w:val="20"/>
                <w:szCs w:val="20"/>
              </w:rPr>
              <w:t>0.73 (0.36, 1.48)</w:t>
            </w:r>
          </w:p>
        </w:tc>
      </w:tr>
    </w:tbl>
    <w:p w14:paraId="25C76207" w14:textId="77777777" w:rsidR="0020545D" w:rsidRPr="00482E97" w:rsidRDefault="0020545D" w:rsidP="0020545D">
      <w:pPr>
        <w:rPr>
          <w:sz w:val="20"/>
          <w:szCs w:val="20"/>
        </w:rPr>
      </w:pPr>
      <w:r w:rsidRPr="00482E97">
        <w:rPr>
          <w:rFonts w:cs="Calibri"/>
          <w:sz w:val="20"/>
          <w:szCs w:val="20"/>
        </w:rPr>
        <w:t>See notes to Supplementary Table S1</w:t>
      </w:r>
      <w:r>
        <w:rPr>
          <w:rFonts w:cs="Calibri"/>
          <w:sz w:val="20"/>
          <w:szCs w:val="20"/>
        </w:rPr>
        <w:t xml:space="preserve">.  Some year bands were pooled for motorcycling due to small </w:t>
      </w:r>
      <w:r w:rsidRPr="00EB3F26">
        <w:rPr>
          <w:rFonts w:cs="Calibri"/>
          <w:sz w:val="20"/>
          <w:szCs w:val="20"/>
        </w:rPr>
        <w:t xml:space="preserve">numerators.  </w:t>
      </w:r>
    </w:p>
    <w:p w14:paraId="6D086BED" w14:textId="77777777" w:rsidR="0020545D" w:rsidRPr="00482E97" w:rsidRDefault="0020545D" w:rsidP="0020545D"/>
    <w:p w14:paraId="77214494" w14:textId="5191C9E9" w:rsidR="00121EC9" w:rsidRPr="00121EC9" w:rsidRDefault="00121EC9" w:rsidP="00121EC9">
      <w:pPr>
        <w:spacing w:line="480" w:lineRule="auto"/>
        <w:rPr>
          <w:sz w:val="20"/>
          <w:szCs w:val="20"/>
        </w:rPr>
      </w:pPr>
    </w:p>
    <w:sectPr w:rsidR="00121EC9" w:rsidRPr="00121EC9" w:rsidSect="004825C1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2FF33B" w14:textId="77777777" w:rsidR="00F42A22" w:rsidRDefault="00F42A22" w:rsidP="004F3670">
      <w:r>
        <w:separator/>
      </w:r>
    </w:p>
  </w:endnote>
  <w:endnote w:type="continuationSeparator" w:id="0">
    <w:p w14:paraId="4FD81554" w14:textId="77777777" w:rsidR="00F42A22" w:rsidRDefault="00F42A22" w:rsidP="004F3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JFon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Univers LT Std 55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97FC58" w14:textId="77777777" w:rsidR="00F42A22" w:rsidRDefault="00F42A22">
    <w:pPr>
      <w:pStyle w:val="Footer"/>
      <w:jc w:val="right"/>
    </w:pPr>
  </w:p>
  <w:p w14:paraId="63B8AE02" w14:textId="77777777" w:rsidR="00F42A22" w:rsidRDefault="00F42A2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3C255" w14:textId="77777777" w:rsidR="00F42A22" w:rsidRDefault="00F42A22" w:rsidP="004F3670">
      <w:r>
        <w:separator/>
      </w:r>
    </w:p>
  </w:footnote>
  <w:footnote w:type="continuationSeparator" w:id="0">
    <w:p w14:paraId="2EBE2D56" w14:textId="77777777" w:rsidR="00F42A22" w:rsidRDefault="00F42A22" w:rsidP="004F36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F7411" w14:textId="77777777" w:rsidR="00F42A22" w:rsidRDefault="00F42A22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52E9A">
      <w:rPr>
        <w:noProof/>
      </w:rPr>
      <w:t>1</w:t>
    </w:r>
    <w:r>
      <w:rPr>
        <w:noProof/>
      </w:rPr>
      <w:fldChar w:fldCharType="end"/>
    </w:r>
  </w:p>
  <w:p w14:paraId="1F34727D" w14:textId="77777777" w:rsidR="00F42A22" w:rsidRDefault="00F42A2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03EBF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F23BD"/>
    <w:multiLevelType w:val="hybridMultilevel"/>
    <w:tmpl w:val="9E604C1A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EA0922"/>
    <w:multiLevelType w:val="hybridMultilevel"/>
    <w:tmpl w:val="1F10F1DA"/>
    <w:lvl w:ilvl="0" w:tplc="681EE6F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75" w:hanging="360"/>
      </w:pPr>
    </w:lvl>
    <w:lvl w:ilvl="2" w:tplc="0809001B" w:tentative="1">
      <w:start w:val="1"/>
      <w:numFmt w:val="lowerRoman"/>
      <w:lvlText w:val="%3."/>
      <w:lvlJc w:val="right"/>
      <w:pPr>
        <w:ind w:left="1995" w:hanging="180"/>
      </w:pPr>
    </w:lvl>
    <w:lvl w:ilvl="3" w:tplc="0809000F" w:tentative="1">
      <w:start w:val="1"/>
      <w:numFmt w:val="decimal"/>
      <w:lvlText w:val="%4."/>
      <w:lvlJc w:val="left"/>
      <w:pPr>
        <w:ind w:left="2715" w:hanging="360"/>
      </w:pPr>
    </w:lvl>
    <w:lvl w:ilvl="4" w:tplc="08090019" w:tentative="1">
      <w:start w:val="1"/>
      <w:numFmt w:val="lowerLetter"/>
      <w:lvlText w:val="%5."/>
      <w:lvlJc w:val="left"/>
      <w:pPr>
        <w:ind w:left="3435" w:hanging="360"/>
      </w:pPr>
    </w:lvl>
    <w:lvl w:ilvl="5" w:tplc="0809001B" w:tentative="1">
      <w:start w:val="1"/>
      <w:numFmt w:val="lowerRoman"/>
      <w:lvlText w:val="%6."/>
      <w:lvlJc w:val="right"/>
      <w:pPr>
        <w:ind w:left="4155" w:hanging="180"/>
      </w:pPr>
    </w:lvl>
    <w:lvl w:ilvl="6" w:tplc="0809000F" w:tentative="1">
      <w:start w:val="1"/>
      <w:numFmt w:val="decimal"/>
      <w:lvlText w:val="%7."/>
      <w:lvlJc w:val="left"/>
      <w:pPr>
        <w:ind w:left="4875" w:hanging="360"/>
      </w:pPr>
    </w:lvl>
    <w:lvl w:ilvl="7" w:tplc="08090019" w:tentative="1">
      <w:start w:val="1"/>
      <w:numFmt w:val="lowerLetter"/>
      <w:lvlText w:val="%8."/>
      <w:lvlJc w:val="left"/>
      <w:pPr>
        <w:ind w:left="5595" w:hanging="360"/>
      </w:pPr>
    </w:lvl>
    <w:lvl w:ilvl="8" w:tplc="08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">
    <w:nsid w:val="0F1A0577"/>
    <w:multiLevelType w:val="hybridMultilevel"/>
    <w:tmpl w:val="BD9C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CED04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2946F3"/>
    <w:multiLevelType w:val="hybridMultilevel"/>
    <w:tmpl w:val="92E4BD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097C9C"/>
    <w:multiLevelType w:val="hybridMultilevel"/>
    <w:tmpl w:val="122EF2F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1A607EB"/>
    <w:multiLevelType w:val="hybridMultilevel"/>
    <w:tmpl w:val="F6B4DC30"/>
    <w:lvl w:ilvl="0" w:tplc="0809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227E7F7E"/>
    <w:multiLevelType w:val="hybridMultilevel"/>
    <w:tmpl w:val="C3E6FCF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E837B3"/>
    <w:multiLevelType w:val="hybridMultilevel"/>
    <w:tmpl w:val="222E8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BE21CF"/>
    <w:multiLevelType w:val="hybridMultilevel"/>
    <w:tmpl w:val="43BC150E"/>
    <w:lvl w:ilvl="0" w:tplc="2D1A97C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D9C7EAC"/>
    <w:multiLevelType w:val="hybridMultilevel"/>
    <w:tmpl w:val="57D0608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E5D53A6"/>
    <w:multiLevelType w:val="hybridMultilevel"/>
    <w:tmpl w:val="375C276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0B7FC8"/>
    <w:multiLevelType w:val="hybridMultilevel"/>
    <w:tmpl w:val="FF5AE2AA"/>
    <w:lvl w:ilvl="0" w:tplc="27F2D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AC5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6E8C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C66C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D45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9699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A0BE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04E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1C8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319A1F6D"/>
    <w:multiLevelType w:val="hybridMultilevel"/>
    <w:tmpl w:val="4F389172"/>
    <w:lvl w:ilvl="0" w:tplc="8CD6815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2CD21D0"/>
    <w:multiLevelType w:val="multilevel"/>
    <w:tmpl w:val="A37A1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3CE15297"/>
    <w:multiLevelType w:val="hybridMultilevel"/>
    <w:tmpl w:val="9D0C60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A637CE"/>
    <w:multiLevelType w:val="hybridMultilevel"/>
    <w:tmpl w:val="122EF2F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27F54D7"/>
    <w:multiLevelType w:val="hybridMultilevel"/>
    <w:tmpl w:val="499E82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A75346"/>
    <w:multiLevelType w:val="hybridMultilevel"/>
    <w:tmpl w:val="7EA04D7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585BF9"/>
    <w:multiLevelType w:val="hybridMultilevel"/>
    <w:tmpl w:val="32E01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9335D0"/>
    <w:multiLevelType w:val="hybridMultilevel"/>
    <w:tmpl w:val="7BA4A8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A82031"/>
    <w:multiLevelType w:val="hybridMultilevel"/>
    <w:tmpl w:val="7FC2C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215D7A"/>
    <w:multiLevelType w:val="hybridMultilevel"/>
    <w:tmpl w:val="D3FC1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6BC20A9"/>
    <w:multiLevelType w:val="hybridMultilevel"/>
    <w:tmpl w:val="0F98BA2E"/>
    <w:lvl w:ilvl="0" w:tplc="CD9C6E2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5AD20246"/>
    <w:multiLevelType w:val="hybridMultilevel"/>
    <w:tmpl w:val="EDE88B06"/>
    <w:lvl w:ilvl="0" w:tplc="592EB36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CAA716E"/>
    <w:multiLevelType w:val="hybridMultilevel"/>
    <w:tmpl w:val="5ADAC1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617D16"/>
    <w:multiLevelType w:val="hybridMultilevel"/>
    <w:tmpl w:val="F528C506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E271D97"/>
    <w:multiLevelType w:val="hybridMultilevel"/>
    <w:tmpl w:val="AB3CCB2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0FF3559"/>
    <w:multiLevelType w:val="hybridMultilevel"/>
    <w:tmpl w:val="B4360AF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33537E"/>
    <w:multiLevelType w:val="hybridMultilevel"/>
    <w:tmpl w:val="9454E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0777E3"/>
    <w:multiLevelType w:val="multilevel"/>
    <w:tmpl w:val="0C02E594"/>
    <w:lvl w:ilvl="0">
      <w:start w:val="1"/>
      <w:numFmt w:val="decimal"/>
      <w:lvlText w:val="%1."/>
      <w:lvlJc w:val="left"/>
      <w:pPr>
        <w:ind w:left="465" w:hanging="46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>
    <w:nsid w:val="7AE74F16"/>
    <w:multiLevelType w:val="hybridMultilevel"/>
    <w:tmpl w:val="9384B660"/>
    <w:lvl w:ilvl="0" w:tplc="0809000F">
      <w:start w:val="1"/>
      <w:numFmt w:val="decimal"/>
      <w:lvlText w:val="%1."/>
      <w:lvlJc w:val="left"/>
      <w:pPr>
        <w:ind w:left="772" w:hanging="360"/>
      </w:pPr>
    </w:lvl>
    <w:lvl w:ilvl="1" w:tplc="08090019" w:tentative="1">
      <w:start w:val="1"/>
      <w:numFmt w:val="lowerLetter"/>
      <w:lvlText w:val="%2."/>
      <w:lvlJc w:val="left"/>
      <w:pPr>
        <w:ind w:left="1492" w:hanging="360"/>
      </w:pPr>
    </w:lvl>
    <w:lvl w:ilvl="2" w:tplc="0809001B" w:tentative="1">
      <w:start w:val="1"/>
      <w:numFmt w:val="lowerRoman"/>
      <w:lvlText w:val="%3."/>
      <w:lvlJc w:val="right"/>
      <w:pPr>
        <w:ind w:left="2212" w:hanging="180"/>
      </w:pPr>
    </w:lvl>
    <w:lvl w:ilvl="3" w:tplc="0809000F" w:tentative="1">
      <w:start w:val="1"/>
      <w:numFmt w:val="decimal"/>
      <w:lvlText w:val="%4."/>
      <w:lvlJc w:val="left"/>
      <w:pPr>
        <w:ind w:left="2932" w:hanging="360"/>
      </w:pPr>
    </w:lvl>
    <w:lvl w:ilvl="4" w:tplc="08090019" w:tentative="1">
      <w:start w:val="1"/>
      <w:numFmt w:val="lowerLetter"/>
      <w:lvlText w:val="%5."/>
      <w:lvlJc w:val="left"/>
      <w:pPr>
        <w:ind w:left="3652" w:hanging="360"/>
      </w:pPr>
    </w:lvl>
    <w:lvl w:ilvl="5" w:tplc="0809001B" w:tentative="1">
      <w:start w:val="1"/>
      <w:numFmt w:val="lowerRoman"/>
      <w:lvlText w:val="%6."/>
      <w:lvlJc w:val="right"/>
      <w:pPr>
        <w:ind w:left="4372" w:hanging="180"/>
      </w:pPr>
    </w:lvl>
    <w:lvl w:ilvl="6" w:tplc="0809000F" w:tentative="1">
      <w:start w:val="1"/>
      <w:numFmt w:val="decimal"/>
      <w:lvlText w:val="%7."/>
      <w:lvlJc w:val="left"/>
      <w:pPr>
        <w:ind w:left="5092" w:hanging="360"/>
      </w:pPr>
    </w:lvl>
    <w:lvl w:ilvl="7" w:tplc="08090019" w:tentative="1">
      <w:start w:val="1"/>
      <w:numFmt w:val="lowerLetter"/>
      <w:lvlText w:val="%8."/>
      <w:lvlJc w:val="left"/>
      <w:pPr>
        <w:ind w:left="5812" w:hanging="360"/>
      </w:pPr>
    </w:lvl>
    <w:lvl w:ilvl="8" w:tplc="0809001B" w:tentative="1">
      <w:start w:val="1"/>
      <w:numFmt w:val="lowerRoman"/>
      <w:lvlText w:val="%9."/>
      <w:lvlJc w:val="right"/>
      <w:pPr>
        <w:ind w:left="6532" w:hanging="180"/>
      </w:pPr>
    </w:lvl>
  </w:abstractNum>
  <w:abstractNum w:abstractNumId="32">
    <w:nsid w:val="7CF87B0E"/>
    <w:multiLevelType w:val="hybridMultilevel"/>
    <w:tmpl w:val="10E8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1059C7"/>
    <w:multiLevelType w:val="hybridMultilevel"/>
    <w:tmpl w:val="E5FA29FE"/>
    <w:lvl w:ilvl="0" w:tplc="D1A8B6A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7FF64721"/>
    <w:multiLevelType w:val="hybridMultilevel"/>
    <w:tmpl w:val="8A58CB68"/>
    <w:lvl w:ilvl="0" w:tplc="0974FC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color w:val="00000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3"/>
  </w:num>
  <w:num w:numId="2">
    <w:abstractNumId w:val="9"/>
  </w:num>
  <w:num w:numId="3">
    <w:abstractNumId w:val="11"/>
  </w:num>
  <w:num w:numId="4">
    <w:abstractNumId w:val="4"/>
  </w:num>
  <w:num w:numId="5">
    <w:abstractNumId w:val="20"/>
  </w:num>
  <w:num w:numId="6">
    <w:abstractNumId w:val="23"/>
  </w:num>
  <w:num w:numId="7">
    <w:abstractNumId w:val="24"/>
  </w:num>
  <w:num w:numId="8">
    <w:abstractNumId w:val="25"/>
  </w:num>
  <w:num w:numId="9">
    <w:abstractNumId w:val="17"/>
  </w:num>
  <w:num w:numId="10">
    <w:abstractNumId w:val="3"/>
  </w:num>
  <w:num w:numId="11">
    <w:abstractNumId w:val="8"/>
  </w:num>
  <w:num w:numId="12">
    <w:abstractNumId w:val="13"/>
  </w:num>
  <w:num w:numId="13">
    <w:abstractNumId w:val="21"/>
  </w:num>
  <w:num w:numId="14">
    <w:abstractNumId w:val="2"/>
  </w:num>
  <w:num w:numId="15">
    <w:abstractNumId w:val="15"/>
  </w:num>
  <w:num w:numId="16">
    <w:abstractNumId w:val="19"/>
  </w:num>
  <w:num w:numId="17">
    <w:abstractNumId w:val="1"/>
  </w:num>
  <w:num w:numId="18">
    <w:abstractNumId w:val="6"/>
  </w:num>
  <w:num w:numId="19">
    <w:abstractNumId w:val="12"/>
  </w:num>
  <w:num w:numId="20">
    <w:abstractNumId w:val="34"/>
  </w:num>
  <w:num w:numId="21">
    <w:abstractNumId w:val="26"/>
  </w:num>
  <w:num w:numId="22">
    <w:abstractNumId w:val="32"/>
  </w:num>
  <w:num w:numId="23">
    <w:abstractNumId w:val="28"/>
  </w:num>
  <w:num w:numId="24">
    <w:abstractNumId w:val="10"/>
  </w:num>
  <w:num w:numId="25">
    <w:abstractNumId w:val="5"/>
  </w:num>
  <w:num w:numId="26">
    <w:abstractNumId w:val="16"/>
  </w:num>
  <w:num w:numId="27">
    <w:abstractNumId w:val="27"/>
  </w:num>
  <w:num w:numId="28">
    <w:abstractNumId w:val="14"/>
  </w:num>
  <w:num w:numId="29">
    <w:abstractNumId w:val="30"/>
  </w:num>
  <w:num w:numId="30">
    <w:abstractNumId w:val="7"/>
  </w:num>
  <w:num w:numId="31">
    <w:abstractNumId w:val="18"/>
  </w:num>
  <w:num w:numId="32">
    <w:abstractNumId w:val="22"/>
  </w:num>
  <w:num w:numId="33">
    <w:abstractNumId w:val="29"/>
  </w:num>
  <w:num w:numId="34">
    <w:abstractNumId w:val="0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2p2p5rf55ew4erw28v9tsk2aep5eer52wd&quot;&gt;99-PA refs&lt;record-ids&gt;&lt;item&gt;282&lt;/item&gt;&lt;item&gt;379&lt;/item&gt;&lt;item&gt;430&lt;/item&gt;&lt;item&gt;436&lt;/item&gt;&lt;item&gt;460&lt;/item&gt;&lt;item&gt;710&lt;/item&gt;&lt;item&gt;872&lt;/item&gt;&lt;item&gt;885&lt;/item&gt;&lt;item&gt;907&lt;/item&gt;&lt;item&gt;908&lt;/item&gt;&lt;item&gt;990&lt;/item&gt;&lt;item&gt;1006&lt;/item&gt;&lt;item&gt;1019&lt;/item&gt;&lt;item&gt;1040&lt;/item&gt;&lt;item&gt;1063&lt;/item&gt;&lt;item&gt;1064&lt;/item&gt;&lt;item&gt;1117&lt;/item&gt;&lt;item&gt;1151&lt;/item&gt;&lt;item&gt;1152&lt;/item&gt;&lt;item&gt;1154&lt;/item&gt;&lt;item&gt;1155&lt;/item&gt;&lt;item&gt;1156&lt;/item&gt;&lt;item&gt;1157&lt;/item&gt;&lt;item&gt;1158&lt;/item&gt;&lt;item&gt;1165&lt;/item&gt;&lt;item&gt;1167&lt;/item&gt;&lt;item&gt;1168&lt;/item&gt;&lt;item&gt;1169&lt;/item&gt;&lt;item&gt;1170&lt;/item&gt;&lt;item&gt;1171&lt;/item&gt;&lt;item&gt;1172&lt;/item&gt;&lt;item&gt;1173&lt;/item&gt;&lt;item&gt;1176&lt;/item&gt;&lt;item&gt;1188&lt;/item&gt;&lt;item&gt;1189&lt;/item&gt;&lt;item&gt;1191&lt;/item&gt;&lt;item&gt;1192&lt;/item&gt;&lt;item&gt;1193&lt;/item&gt;&lt;item&gt;1194&lt;/item&gt;&lt;item&gt;1195&lt;/item&gt;&lt;item&gt;1196&lt;/item&gt;&lt;item&gt;1197&lt;/item&gt;&lt;item&gt;1200&lt;/item&gt;&lt;item&gt;1221&lt;/item&gt;&lt;item&gt;1222&lt;/item&gt;&lt;item&gt;1223&lt;/item&gt;&lt;item&gt;1224&lt;/item&gt;&lt;item&gt;1226&lt;/item&gt;&lt;item&gt;1227&lt;/item&gt;&lt;item&gt;1228&lt;/item&gt;&lt;item&gt;1229&lt;/item&gt;&lt;item&gt;1230&lt;/item&gt;&lt;/record-ids&gt;&lt;/item&gt;&lt;/Libraries&gt;"/>
  </w:docVars>
  <w:rsids>
    <w:rsidRoot w:val="009713DB"/>
    <w:rsid w:val="000001E8"/>
    <w:rsid w:val="00000617"/>
    <w:rsid w:val="00000834"/>
    <w:rsid w:val="0000084F"/>
    <w:rsid w:val="00000A20"/>
    <w:rsid w:val="00000E68"/>
    <w:rsid w:val="00000FAE"/>
    <w:rsid w:val="00001087"/>
    <w:rsid w:val="000011EF"/>
    <w:rsid w:val="00001EC6"/>
    <w:rsid w:val="00002411"/>
    <w:rsid w:val="000025D2"/>
    <w:rsid w:val="0000287A"/>
    <w:rsid w:val="00002BB0"/>
    <w:rsid w:val="00002CC4"/>
    <w:rsid w:val="00002D6C"/>
    <w:rsid w:val="00002E35"/>
    <w:rsid w:val="00003091"/>
    <w:rsid w:val="000037E9"/>
    <w:rsid w:val="000038BD"/>
    <w:rsid w:val="000039DF"/>
    <w:rsid w:val="00003EEE"/>
    <w:rsid w:val="00004200"/>
    <w:rsid w:val="00004444"/>
    <w:rsid w:val="00004894"/>
    <w:rsid w:val="000048E7"/>
    <w:rsid w:val="00004A11"/>
    <w:rsid w:val="00004C4F"/>
    <w:rsid w:val="00004C55"/>
    <w:rsid w:val="00004D17"/>
    <w:rsid w:val="00005037"/>
    <w:rsid w:val="00005058"/>
    <w:rsid w:val="000050D5"/>
    <w:rsid w:val="00005728"/>
    <w:rsid w:val="00005BEF"/>
    <w:rsid w:val="00006246"/>
    <w:rsid w:val="0000627C"/>
    <w:rsid w:val="00006AE6"/>
    <w:rsid w:val="00006BDE"/>
    <w:rsid w:val="00006CAE"/>
    <w:rsid w:val="0000719C"/>
    <w:rsid w:val="0000726D"/>
    <w:rsid w:val="000073C0"/>
    <w:rsid w:val="000074C5"/>
    <w:rsid w:val="0000762F"/>
    <w:rsid w:val="0000764C"/>
    <w:rsid w:val="000078F7"/>
    <w:rsid w:val="00007FF9"/>
    <w:rsid w:val="00010682"/>
    <w:rsid w:val="00010B38"/>
    <w:rsid w:val="00010DBE"/>
    <w:rsid w:val="000111DE"/>
    <w:rsid w:val="000113DA"/>
    <w:rsid w:val="000114C9"/>
    <w:rsid w:val="00011763"/>
    <w:rsid w:val="0001177E"/>
    <w:rsid w:val="00011863"/>
    <w:rsid w:val="00011D3D"/>
    <w:rsid w:val="0001273D"/>
    <w:rsid w:val="0001289D"/>
    <w:rsid w:val="000128F0"/>
    <w:rsid w:val="00012900"/>
    <w:rsid w:val="0001291A"/>
    <w:rsid w:val="00012B93"/>
    <w:rsid w:val="00012C6C"/>
    <w:rsid w:val="00012E95"/>
    <w:rsid w:val="00013263"/>
    <w:rsid w:val="000133BE"/>
    <w:rsid w:val="00013585"/>
    <w:rsid w:val="00013BC3"/>
    <w:rsid w:val="00013EFB"/>
    <w:rsid w:val="000140F5"/>
    <w:rsid w:val="00014107"/>
    <w:rsid w:val="00014957"/>
    <w:rsid w:val="00014A94"/>
    <w:rsid w:val="00014FD6"/>
    <w:rsid w:val="000150C0"/>
    <w:rsid w:val="00015957"/>
    <w:rsid w:val="00015A5C"/>
    <w:rsid w:val="00015B00"/>
    <w:rsid w:val="00015CAB"/>
    <w:rsid w:val="000160A5"/>
    <w:rsid w:val="000163E4"/>
    <w:rsid w:val="000165B6"/>
    <w:rsid w:val="00016A29"/>
    <w:rsid w:val="00016CDA"/>
    <w:rsid w:val="00016F59"/>
    <w:rsid w:val="00017004"/>
    <w:rsid w:val="0001710B"/>
    <w:rsid w:val="000174CD"/>
    <w:rsid w:val="0001760B"/>
    <w:rsid w:val="00017C06"/>
    <w:rsid w:val="00017E32"/>
    <w:rsid w:val="00017EFB"/>
    <w:rsid w:val="00017F5A"/>
    <w:rsid w:val="00020242"/>
    <w:rsid w:val="000202B5"/>
    <w:rsid w:val="0002030C"/>
    <w:rsid w:val="000204A3"/>
    <w:rsid w:val="000204C8"/>
    <w:rsid w:val="00020C3E"/>
    <w:rsid w:val="00021485"/>
    <w:rsid w:val="0002150A"/>
    <w:rsid w:val="00021950"/>
    <w:rsid w:val="00021A06"/>
    <w:rsid w:val="00021F81"/>
    <w:rsid w:val="00022002"/>
    <w:rsid w:val="00022182"/>
    <w:rsid w:val="0002262A"/>
    <w:rsid w:val="00022D37"/>
    <w:rsid w:val="00022E1E"/>
    <w:rsid w:val="00023201"/>
    <w:rsid w:val="0002357E"/>
    <w:rsid w:val="000236E1"/>
    <w:rsid w:val="00023D66"/>
    <w:rsid w:val="00024336"/>
    <w:rsid w:val="00024561"/>
    <w:rsid w:val="000248DE"/>
    <w:rsid w:val="00024DA0"/>
    <w:rsid w:val="0002505F"/>
    <w:rsid w:val="000250A3"/>
    <w:rsid w:val="000251C8"/>
    <w:rsid w:val="0002594E"/>
    <w:rsid w:val="00025D72"/>
    <w:rsid w:val="00026380"/>
    <w:rsid w:val="000264F5"/>
    <w:rsid w:val="00026510"/>
    <w:rsid w:val="00026A24"/>
    <w:rsid w:val="00026B43"/>
    <w:rsid w:val="00026DCE"/>
    <w:rsid w:val="00026E21"/>
    <w:rsid w:val="000273B7"/>
    <w:rsid w:val="0002745D"/>
    <w:rsid w:val="00027520"/>
    <w:rsid w:val="00027574"/>
    <w:rsid w:val="00027636"/>
    <w:rsid w:val="00027817"/>
    <w:rsid w:val="00027942"/>
    <w:rsid w:val="00027945"/>
    <w:rsid w:val="000279B5"/>
    <w:rsid w:val="000279EB"/>
    <w:rsid w:val="00027B89"/>
    <w:rsid w:val="00027C27"/>
    <w:rsid w:val="00027E0C"/>
    <w:rsid w:val="0003070B"/>
    <w:rsid w:val="000313B5"/>
    <w:rsid w:val="000315F4"/>
    <w:rsid w:val="00031B33"/>
    <w:rsid w:val="00031D41"/>
    <w:rsid w:val="00031D59"/>
    <w:rsid w:val="000320B7"/>
    <w:rsid w:val="0003274E"/>
    <w:rsid w:val="000327BC"/>
    <w:rsid w:val="00032844"/>
    <w:rsid w:val="00032A29"/>
    <w:rsid w:val="00032BD7"/>
    <w:rsid w:val="00032C60"/>
    <w:rsid w:val="00032D13"/>
    <w:rsid w:val="0003310D"/>
    <w:rsid w:val="000332C9"/>
    <w:rsid w:val="0003330B"/>
    <w:rsid w:val="00033AC1"/>
    <w:rsid w:val="00033C36"/>
    <w:rsid w:val="00033E3A"/>
    <w:rsid w:val="00034041"/>
    <w:rsid w:val="000350E0"/>
    <w:rsid w:val="000358E6"/>
    <w:rsid w:val="00035A9C"/>
    <w:rsid w:val="00035C9A"/>
    <w:rsid w:val="00035D9E"/>
    <w:rsid w:val="000366BE"/>
    <w:rsid w:val="0003670E"/>
    <w:rsid w:val="00036BB8"/>
    <w:rsid w:val="00036C61"/>
    <w:rsid w:val="00036CFA"/>
    <w:rsid w:val="00036D52"/>
    <w:rsid w:val="00037240"/>
    <w:rsid w:val="00037421"/>
    <w:rsid w:val="00037516"/>
    <w:rsid w:val="000376CE"/>
    <w:rsid w:val="000401EF"/>
    <w:rsid w:val="00040362"/>
    <w:rsid w:val="0004050A"/>
    <w:rsid w:val="0004064F"/>
    <w:rsid w:val="000408B2"/>
    <w:rsid w:val="00040B04"/>
    <w:rsid w:val="00040B69"/>
    <w:rsid w:val="00040C85"/>
    <w:rsid w:val="00040E16"/>
    <w:rsid w:val="00041474"/>
    <w:rsid w:val="00041B34"/>
    <w:rsid w:val="00042177"/>
    <w:rsid w:val="0004222F"/>
    <w:rsid w:val="00042965"/>
    <w:rsid w:val="000429FC"/>
    <w:rsid w:val="00042E28"/>
    <w:rsid w:val="00043303"/>
    <w:rsid w:val="00043388"/>
    <w:rsid w:val="00043469"/>
    <w:rsid w:val="000434E2"/>
    <w:rsid w:val="00043774"/>
    <w:rsid w:val="0004382E"/>
    <w:rsid w:val="0004388D"/>
    <w:rsid w:val="00043997"/>
    <w:rsid w:val="00043C7B"/>
    <w:rsid w:val="00044014"/>
    <w:rsid w:val="000441E4"/>
    <w:rsid w:val="00044407"/>
    <w:rsid w:val="00044A83"/>
    <w:rsid w:val="00044C74"/>
    <w:rsid w:val="000451BB"/>
    <w:rsid w:val="000452D1"/>
    <w:rsid w:val="000456B4"/>
    <w:rsid w:val="00045ABF"/>
    <w:rsid w:val="00045BE0"/>
    <w:rsid w:val="00045CDC"/>
    <w:rsid w:val="00045DC2"/>
    <w:rsid w:val="000461A3"/>
    <w:rsid w:val="0004684B"/>
    <w:rsid w:val="000468B9"/>
    <w:rsid w:val="0004699E"/>
    <w:rsid w:val="000469E2"/>
    <w:rsid w:val="00046A94"/>
    <w:rsid w:val="00046C28"/>
    <w:rsid w:val="00046CD7"/>
    <w:rsid w:val="00046D04"/>
    <w:rsid w:val="00046D2A"/>
    <w:rsid w:val="00047182"/>
    <w:rsid w:val="00047311"/>
    <w:rsid w:val="000477AD"/>
    <w:rsid w:val="000477D0"/>
    <w:rsid w:val="00047826"/>
    <w:rsid w:val="00047849"/>
    <w:rsid w:val="0004785A"/>
    <w:rsid w:val="00047AF7"/>
    <w:rsid w:val="00047C99"/>
    <w:rsid w:val="00047DB2"/>
    <w:rsid w:val="000500B4"/>
    <w:rsid w:val="0005025D"/>
    <w:rsid w:val="0005050D"/>
    <w:rsid w:val="00050896"/>
    <w:rsid w:val="00050A35"/>
    <w:rsid w:val="00050A7F"/>
    <w:rsid w:val="00050C5F"/>
    <w:rsid w:val="00050E2E"/>
    <w:rsid w:val="000513AD"/>
    <w:rsid w:val="000513F4"/>
    <w:rsid w:val="000515D3"/>
    <w:rsid w:val="00051692"/>
    <w:rsid w:val="000519AE"/>
    <w:rsid w:val="00051B6D"/>
    <w:rsid w:val="00051CA9"/>
    <w:rsid w:val="000520CD"/>
    <w:rsid w:val="00052333"/>
    <w:rsid w:val="00052565"/>
    <w:rsid w:val="0005339E"/>
    <w:rsid w:val="00053596"/>
    <w:rsid w:val="00053736"/>
    <w:rsid w:val="00053B9C"/>
    <w:rsid w:val="000542E5"/>
    <w:rsid w:val="000546C6"/>
    <w:rsid w:val="00054DD8"/>
    <w:rsid w:val="00055226"/>
    <w:rsid w:val="000553CA"/>
    <w:rsid w:val="000554C0"/>
    <w:rsid w:val="0005550C"/>
    <w:rsid w:val="00055632"/>
    <w:rsid w:val="00055654"/>
    <w:rsid w:val="00055662"/>
    <w:rsid w:val="00055A32"/>
    <w:rsid w:val="00055E55"/>
    <w:rsid w:val="00055F83"/>
    <w:rsid w:val="00056542"/>
    <w:rsid w:val="00056BBB"/>
    <w:rsid w:val="00056D98"/>
    <w:rsid w:val="00056E37"/>
    <w:rsid w:val="00057235"/>
    <w:rsid w:val="00057475"/>
    <w:rsid w:val="00057671"/>
    <w:rsid w:val="00057CD7"/>
    <w:rsid w:val="000600F6"/>
    <w:rsid w:val="0006042A"/>
    <w:rsid w:val="00061328"/>
    <w:rsid w:val="000616DA"/>
    <w:rsid w:val="000617DD"/>
    <w:rsid w:val="00061991"/>
    <w:rsid w:val="00061E16"/>
    <w:rsid w:val="00062469"/>
    <w:rsid w:val="000627C7"/>
    <w:rsid w:val="00062B2A"/>
    <w:rsid w:val="00062F15"/>
    <w:rsid w:val="000635F5"/>
    <w:rsid w:val="0006379B"/>
    <w:rsid w:val="000642A0"/>
    <w:rsid w:val="00064414"/>
    <w:rsid w:val="00064553"/>
    <w:rsid w:val="0006461E"/>
    <w:rsid w:val="00064880"/>
    <w:rsid w:val="00064D3C"/>
    <w:rsid w:val="00064D63"/>
    <w:rsid w:val="00064DC8"/>
    <w:rsid w:val="000653FD"/>
    <w:rsid w:val="00065A08"/>
    <w:rsid w:val="00065B90"/>
    <w:rsid w:val="00065C99"/>
    <w:rsid w:val="00065F0F"/>
    <w:rsid w:val="00066270"/>
    <w:rsid w:val="00066362"/>
    <w:rsid w:val="00066385"/>
    <w:rsid w:val="0006645B"/>
    <w:rsid w:val="000668EA"/>
    <w:rsid w:val="0006704F"/>
    <w:rsid w:val="000672E6"/>
    <w:rsid w:val="000677E8"/>
    <w:rsid w:val="000678AB"/>
    <w:rsid w:val="00070267"/>
    <w:rsid w:val="0007033A"/>
    <w:rsid w:val="00070AC7"/>
    <w:rsid w:val="00070CF3"/>
    <w:rsid w:val="00070D4B"/>
    <w:rsid w:val="00070D50"/>
    <w:rsid w:val="000723DE"/>
    <w:rsid w:val="0007298D"/>
    <w:rsid w:val="00072AB7"/>
    <w:rsid w:val="00072EC0"/>
    <w:rsid w:val="00072ECC"/>
    <w:rsid w:val="00072FE0"/>
    <w:rsid w:val="00073177"/>
    <w:rsid w:val="000731C0"/>
    <w:rsid w:val="00073303"/>
    <w:rsid w:val="00073775"/>
    <w:rsid w:val="00073937"/>
    <w:rsid w:val="00073AC9"/>
    <w:rsid w:val="00073CFC"/>
    <w:rsid w:val="0007404F"/>
    <w:rsid w:val="000741DE"/>
    <w:rsid w:val="00074666"/>
    <w:rsid w:val="000746ED"/>
    <w:rsid w:val="00074EE4"/>
    <w:rsid w:val="00075805"/>
    <w:rsid w:val="00075B42"/>
    <w:rsid w:val="00075B54"/>
    <w:rsid w:val="00075D7F"/>
    <w:rsid w:val="00075E42"/>
    <w:rsid w:val="0007628E"/>
    <w:rsid w:val="000763DB"/>
    <w:rsid w:val="000765CF"/>
    <w:rsid w:val="00076681"/>
    <w:rsid w:val="0007699F"/>
    <w:rsid w:val="00076BFE"/>
    <w:rsid w:val="00076E3C"/>
    <w:rsid w:val="00076F1B"/>
    <w:rsid w:val="000774D4"/>
    <w:rsid w:val="00077669"/>
    <w:rsid w:val="0007767A"/>
    <w:rsid w:val="00077A56"/>
    <w:rsid w:val="00077B17"/>
    <w:rsid w:val="00077C97"/>
    <w:rsid w:val="00080607"/>
    <w:rsid w:val="00080780"/>
    <w:rsid w:val="00080ED3"/>
    <w:rsid w:val="000812BF"/>
    <w:rsid w:val="000815CF"/>
    <w:rsid w:val="000818D2"/>
    <w:rsid w:val="00081B2C"/>
    <w:rsid w:val="00081FE6"/>
    <w:rsid w:val="000821C6"/>
    <w:rsid w:val="000823AE"/>
    <w:rsid w:val="000826E4"/>
    <w:rsid w:val="00082700"/>
    <w:rsid w:val="000835DF"/>
    <w:rsid w:val="0008368D"/>
    <w:rsid w:val="00083783"/>
    <w:rsid w:val="00083899"/>
    <w:rsid w:val="00083B62"/>
    <w:rsid w:val="00084496"/>
    <w:rsid w:val="00084605"/>
    <w:rsid w:val="000846B2"/>
    <w:rsid w:val="00084B00"/>
    <w:rsid w:val="00084DD6"/>
    <w:rsid w:val="00085268"/>
    <w:rsid w:val="00085273"/>
    <w:rsid w:val="0008544B"/>
    <w:rsid w:val="000854B0"/>
    <w:rsid w:val="000857BA"/>
    <w:rsid w:val="0008596A"/>
    <w:rsid w:val="00085B1C"/>
    <w:rsid w:val="00085B40"/>
    <w:rsid w:val="00085DD0"/>
    <w:rsid w:val="00085E1D"/>
    <w:rsid w:val="00085E56"/>
    <w:rsid w:val="00085EB2"/>
    <w:rsid w:val="000864B1"/>
    <w:rsid w:val="00086579"/>
    <w:rsid w:val="00086757"/>
    <w:rsid w:val="000867AE"/>
    <w:rsid w:val="0008689A"/>
    <w:rsid w:val="000869C9"/>
    <w:rsid w:val="00086D95"/>
    <w:rsid w:val="00086FA8"/>
    <w:rsid w:val="000871C7"/>
    <w:rsid w:val="0008751E"/>
    <w:rsid w:val="00087533"/>
    <w:rsid w:val="00087CD3"/>
    <w:rsid w:val="00090067"/>
    <w:rsid w:val="00090580"/>
    <w:rsid w:val="00090613"/>
    <w:rsid w:val="00090C2B"/>
    <w:rsid w:val="00090F6D"/>
    <w:rsid w:val="00090FAE"/>
    <w:rsid w:val="00091165"/>
    <w:rsid w:val="00091253"/>
    <w:rsid w:val="00091A2D"/>
    <w:rsid w:val="00092209"/>
    <w:rsid w:val="0009239A"/>
    <w:rsid w:val="00092686"/>
    <w:rsid w:val="000927B9"/>
    <w:rsid w:val="00092A10"/>
    <w:rsid w:val="00092AAA"/>
    <w:rsid w:val="00092B98"/>
    <w:rsid w:val="000934FE"/>
    <w:rsid w:val="00093525"/>
    <w:rsid w:val="000938A4"/>
    <w:rsid w:val="00093EA9"/>
    <w:rsid w:val="0009417F"/>
    <w:rsid w:val="0009470F"/>
    <w:rsid w:val="00094AD5"/>
    <w:rsid w:val="00094B54"/>
    <w:rsid w:val="00094C58"/>
    <w:rsid w:val="00095679"/>
    <w:rsid w:val="00095EA2"/>
    <w:rsid w:val="000961CB"/>
    <w:rsid w:val="000964B1"/>
    <w:rsid w:val="0009701F"/>
    <w:rsid w:val="00097C8D"/>
    <w:rsid w:val="000A0050"/>
    <w:rsid w:val="000A0218"/>
    <w:rsid w:val="000A0338"/>
    <w:rsid w:val="000A0341"/>
    <w:rsid w:val="000A0486"/>
    <w:rsid w:val="000A0B0D"/>
    <w:rsid w:val="000A0CFE"/>
    <w:rsid w:val="000A0D44"/>
    <w:rsid w:val="000A0E22"/>
    <w:rsid w:val="000A1591"/>
    <w:rsid w:val="000A1935"/>
    <w:rsid w:val="000A195F"/>
    <w:rsid w:val="000A1B8D"/>
    <w:rsid w:val="000A1F3A"/>
    <w:rsid w:val="000A2780"/>
    <w:rsid w:val="000A27B1"/>
    <w:rsid w:val="000A27CD"/>
    <w:rsid w:val="000A2A2A"/>
    <w:rsid w:val="000A2F53"/>
    <w:rsid w:val="000A307D"/>
    <w:rsid w:val="000A3196"/>
    <w:rsid w:val="000A34D0"/>
    <w:rsid w:val="000A359F"/>
    <w:rsid w:val="000A35F5"/>
    <w:rsid w:val="000A370B"/>
    <w:rsid w:val="000A3B0E"/>
    <w:rsid w:val="000A3B45"/>
    <w:rsid w:val="000A426B"/>
    <w:rsid w:val="000A43C6"/>
    <w:rsid w:val="000A444E"/>
    <w:rsid w:val="000A463A"/>
    <w:rsid w:val="000A4699"/>
    <w:rsid w:val="000A47CB"/>
    <w:rsid w:val="000A4B61"/>
    <w:rsid w:val="000A509C"/>
    <w:rsid w:val="000A522B"/>
    <w:rsid w:val="000A5657"/>
    <w:rsid w:val="000A570A"/>
    <w:rsid w:val="000A5B71"/>
    <w:rsid w:val="000A5D52"/>
    <w:rsid w:val="000A5DFE"/>
    <w:rsid w:val="000A5E35"/>
    <w:rsid w:val="000A5EB6"/>
    <w:rsid w:val="000A639D"/>
    <w:rsid w:val="000A69C5"/>
    <w:rsid w:val="000A6FCC"/>
    <w:rsid w:val="000A7002"/>
    <w:rsid w:val="000A779B"/>
    <w:rsid w:val="000A77B8"/>
    <w:rsid w:val="000A792F"/>
    <w:rsid w:val="000A7E09"/>
    <w:rsid w:val="000B0085"/>
    <w:rsid w:val="000B048A"/>
    <w:rsid w:val="000B08C9"/>
    <w:rsid w:val="000B0BA4"/>
    <w:rsid w:val="000B0C71"/>
    <w:rsid w:val="000B0D10"/>
    <w:rsid w:val="000B0FB8"/>
    <w:rsid w:val="000B1194"/>
    <w:rsid w:val="000B14D8"/>
    <w:rsid w:val="000B151A"/>
    <w:rsid w:val="000B190A"/>
    <w:rsid w:val="000B1C6D"/>
    <w:rsid w:val="000B1EE0"/>
    <w:rsid w:val="000B1F23"/>
    <w:rsid w:val="000B20BA"/>
    <w:rsid w:val="000B2313"/>
    <w:rsid w:val="000B304D"/>
    <w:rsid w:val="000B3126"/>
    <w:rsid w:val="000B3141"/>
    <w:rsid w:val="000B3332"/>
    <w:rsid w:val="000B33EC"/>
    <w:rsid w:val="000B38C5"/>
    <w:rsid w:val="000B38CA"/>
    <w:rsid w:val="000B3A6F"/>
    <w:rsid w:val="000B3BF0"/>
    <w:rsid w:val="000B3D55"/>
    <w:rsid w:val="000B40C2"/>
    <w:rsid w:val="000B4174"/>
    <w:rsid w:val="000B41AD"/>
    <w:rsid w:val="000B4412"/>
    <w:rsid w:val="000B4C77"/>
    <w:rsid w:val="000B4DE2"/>
    <w:rsid w:val="000B5265"/>
    <w:rsid w:val="000B5A18"/>
    <w:rsid w:val="000B5DEC"/>
    <w:rsid w:val="000B63B3"/>
    <w:rsid w:val="000B6BA7"/>
    <w:rsid w:val="000B743C"/>
    <w:rsid w:val="000B74CF"/>
    <w:rsid w:val="000B7BD3"/>
    <w:rsid w:val="000B7DD8"/>
    <w:rsid w:val="000C0399"/>
    <w:rsid w:val="000C043E"/>
    <w:rsid w:val="000C099C"/>
    <w:rsid w:val="000C0EA2"/>
    <w:rsid w:val="000C1171"/>
    <w:rsid w:val="000C126D"/>
    <w:rsid w:val="000C13DA"/>
    <w:rsid w:val="000C144C"/>
    <w:rsid w:val="000C1739"/>
    <w:rsid w:val="000C1961"/>
    <w:rsid w:val="000C1B50"/>
    <w:rsid w:val="000C1D15"/>
    <w:rsid w:val="000C1FD3"/>
    <w:rsid w:val="000C2264"/>
    <w:rsid w:val="000C258A"/>
    <w:rsid w:val="000C2A63"/>
    <w:rsid w:val="000C2CBB"/>
    <w:rsid w:val="000C2EB8"/>
    <w:rsid w:val="000C2F54"/>
    <w:rsid w:val="000C30B3"/>
    <w:rsid w:val="000C331A"/>
    <w:rsid w:val="000C3700"/>
    <w:rsid w:val="000C3890"/>
    <w:rsid w:val="000C3EA8"/>
    <w:rsid w:val="000C4251"/>
    <w:rsid w:val="000C47A9"/>
    <w:rsid w:val="000C4EAE"/>
    <w:rsid w:val="000C4F6D"/>
    <w:rsid w:val="000C53CF"/>
    <w:rsid w:val="000C5989"/>
    <w:rsid w:val="000C5ACA"/>
    <w:rsid w:val="000C6A5D"/>
    <w:rsid w:val="000C6CD0"/>
    <w:rsid w:val="000C6DCA"/>
    <w:rsid w:val="000C7443"/>
    <w:rsid w:val="000C75AB"/>
    <w:rsid w:val="000C770A"/>
    <w:rsid w:val="000C7730"/>
    <w:rsid w:val="000C7A4F"/>
    <w:rsid w:val="000C7ADD"/>
    <w:rsid w:val="000C7C0C"/>
    <w:rsid w:val="000C7D01"/>
    <w:rsid w:val="000D0046"/>
    <w:rsid w:val="000D0055"/>
    <w:rsid w:val="000D028F"/>
    <w:rsid w:val="000D0339"/>
    <w:rsid w:val="000D08BE"/>
    <w:rsid w:val="000D0ABA"/>
    <w:rsid w:val="000D0BCD"/>
    <w:rsid w:val="000D152C"/>
    <w:rsid w:val="000D16FA"/>
    <w:rsid w:val="000D1882"/>
    <w:rsid w:val="000D1BE4"/>
    <w:rsid w:val="000D1CC5"/>
    <w:rsid w:val="000D1FD9"/>
    <w:rsid w:val="000D210B"/>
    <w:rsid w:val="000D22DC"/>
    <w:rsid w:val="000D24C5"/>
    <w:rsid w:val="000D294B"/>
    <w:rsid w:val="000D2D81"/>
    <w:rsid w:val="000D3070"/>
    <w:rsid w:val="000D3582"/>
    <w:rsid w:val="000D360D"/>
    <w:rsid w:val="000D365C"/>
    <w:rsid w:val="000D3C49"/>
    <w:rsid w:val="000D4770"/>
    <w:rsid w:val="000D49D0"/>
    <w:rsid w:val="000D4ABC"/>
    <w:rsid w:val="000D4D16"/>
    <w:rsid w:val="000D4DFD"/>
    <w:rsid w:val="000D4FC0"/>
    <w:rsid w:val="000D55FD"/>
    <w:rsid w:val="000D5893"/>
    <w:rsid w:val="000D598C"/>
    <w:rsid w:val="000D5B67"/>
    <w:rsid w:val="000D5D40"/>
    <w:rsid w:val="000D5EBB"/>
    <w:rsid w:val="000D5F0B"/>
    <w:rsid w:val="000D60D8"/>
    <w:rsid w:val="000D6299"/>
    <w:rsid w:val="000D63C3"/>
    <w:rsid w:val="000D673B"/>
    <w:rsid w:val="000D6801"/>
    <w:rsid w:val="000D6D56"/>
    <w:rsid w:val="000D72E0"/>
    <w:rsid w:val="000D7865"/>
    <w:rsid w:val="000D7964"/>
    <w:rsid w:val="000D79FC"/>
    <w:rsid w:val="000D7D7E"/>
    <w:rsid w:val="000D7EF9"/>
    <w:rsid w:val="000E09AE"/>
    <w:rsid w:val="000E0AD4"/>
    <w:rsid w:val="000E0B43"/>
    <w:rsid w:val="000E0D6A"/>
    <w:rsid w:val="000E11D1"/>
    <w:rsid w:val="000E15BD"/>
    <w:rsid w:val="000E15D9"/>
    <w:rsid w:val="000E17A0"/>
    <w:rsid w:val="000E1C30"/>
    <w:rsid w:val="000E234D"/>
    <w:rsid w:val="000E2449"/>
    <w:rsid w:val="000E260C"/>
    <w:rsid w:val="000E26C7"/>
    <w:rsid w:val="000E2CD3"/>
    <w:rsid w:val="000E2CE5"/>
    <w:rsid w:val="000E2D89"/>
    <w:rsid w:val="000E2E8F"/>
    <w:rsid w:val="000E2FA2"/>
    <w:rsid w:val="000E359E"/>
    <w:rsid w:val="000E3640"/>
    <w:rsid w:val="000E36F2"/>
    <w:rsid w:val="000E4367"/>
    <w:rsid w:val="000E43A0"/>
    <w:rsid w:val="000E48FB"/>
    <w:rsid w:val="000E49C3"/>
    <w:rsid w:val="000E4BA0"/>
    <w:rsid w:val="000E4D0A"/>
    <w:rsid w:val="000E515B"/>
    <w:rsid w:val="000E5167"/>
    <w:rsid w:val="000E5573"/>
    <w:rsid w:val="000E592C"/>
    <w:rsid w:val="000E5981"/>
    <w:rsid w:val="000E5AD8"/>
    <w:rsid w:val="000E5C72"/>
    <w:rsid w:val="000E6132"/>
    <w:rsid w:val="000E6568"/>
    <w:rsid w:val="000E6B10"/>
    <w:rsid w:val="000E6B19"/>
    <w:rsid w:val="000E6BDE"/>
    <w:rsid w:val="000E6DC9"/>
    <w:rsid w:val="000E6FEB"/>
    <w:rsid w:val="000E7181"/>
    <w:rsid w:val="000E730F"/>
    <w:rsid w:val="000E7472"/>
    <w:rsid w:val="000E7A01"/>
    <w:rsid w:val="000E7A12"/>
    <w:rsid w:val="000F0447"/>
    <w:rsid w:val="000F06F1"/>
    <w:rsid w:val="000F11A3"/>
    <w:rsid w:val="000F128F"/>
    <w:rsid w:val="000F17AC"/>
    <w:rsid w:val="000F1A33"/>
    <w:rsid w:val="000F1FC1"/>
    <w:rsid w:val="000F2195"/>
    <w:rsid w:val="000F234B"/>
    <w:rsid w:val="000F2732"/>
    <w:rsid w:val="000F2862"/>
    <w:rsid w:val="000F2B1E"/>
    <w:rsid w:val="000F2D49"/>
    <w:rsid w:val="000F2E4F"/>
    <w:rsid w:val="000F2F6E"/>
    <w:rsid w:val="000F348F"/>
    <w:rsid w:val="000F3DBD"/>
    <w:rsid w:val="000F4691"/>
    <w:rsid w:val="000F4810"/>
    <w:rsid w:val="000F4F81"/>
    <w:rsid w:val="000F5101"/>
    <w:rsid w:val="000F55B4"/>
    <w:rsid w:val="000F569F"/>
    <w:rsid w:val="000F5902"/>
    <w:rsid w:val="000F627A"/>
    <w:rsid w:val="000F65FE"/>
    <w:rsid w:val="000F6716"/>
    <w:rsid w:val="000F682A"/>
    <w:rsid w:val="000F6942"/>
    <w:rsid w:val="000F6ADF"/>
    <w:rsid w:val="000F738A"/>
    <w:rsid w:val="000F7BFB"/>
    <w:rsid w:val="00100055"/>
    <w:rsid w:val="0010021F"/>
    <w:rsid w:val="00100685"/>
    <w:rsid w:val="00100910"/>
    <w:rsid w:val="00100A18"/>
    <w:rsid w:val="00100A47"/>
    <w:rsid w:val="00100AFC"/>
    <w:rsid w:val="00101092"/>
    <w:rsid w:val="001010A6"/>
    <w:rsid w:val="001010C5"/>
    <w:rsid w:val="00101522"/>
    <w:rsid w:val="0010178C"/>
    <w:rsid w:val="0010179B"/>
    <w:rsid w:val="00101BBB"/>
    <w:rsid w:val="00101DD9"/>
    <w:rsid w:val="00102091"/>
    <w:rsid w:val="00102192"/>
    <w:rsid w:val="001021D0"/>
    <w:rsid w:val="00102301"/>
    <w:rsid w:val="001024A4"/>
    <w:rsid w:val="001025F7"/>
    <w:rsid w:val="00102EA9"/>
    <w:rsid w:val="00103252"/>
    <w:rsid w:val="0010366E"/>
    <w:rsid w:val="001038A2"/>
    <w:rsid w:val="0010396B"/>
    <w:rsid w:val="00103971"/>
    <w:rsid w:val="00103AB8"/>
    <w:rsid w:val="00103B01"/>
    <w:rsid w:val="00103BBD"/>
    <w:rsid w:val="00103BC4"/>
    <w:rsid w:val="00103F7D"/>
    <w:rsid w:val="00103FE5"/>
    <w:rsid w:val="001041AC"/>
    <w:rsid w:val="00104AE3"/>
    <w:rsid w:val="00104D1A"/>
    <w:rsid w:val="0010542B"/>
    <w:rsid w:val="00105472"/>
    <w:rsid w:val="00105861"/>
    <w:rsid w:val="00105C15"/>
    <w:rsid w:val="00106DA7"/>
    <w:rsid w:val="00106EBF"/>
    <w:rsid w:val="00106F99"/>
    <w:rsid w:val="00107561"/>
    <w:rsid w:val="00107584"/>
    <w:rsid w:val="00107991"/>
    <w:rsid w:val="001079A3"/>
    <w:rsid w:val="00110A56"/>
    <w:rsid w:val="00110D75"/>
    <w:rsid w:val="00110E01"/>
    <w:rsid w:val="0011120F"/>
    <w:rsid w:val="00111590"/>
    <w:rsid w:val="001117C3"/>
    <w:rsid w:val="0011215E"/>
    <w:rsid w:val="001121B2"/>
    <w:rsid w:val="001123FE"/>
    <w:rsid w:val="001129E0"/>
    <w:rsid w:val="00112B44"/>
    <w:rsid w:val="00112B70"/>
    <w:rsid w:val="00112E23"/>
    <w:rsid w:val="001132AF"/>
    <w:rsid w:val="001133EB"/>
    <w:rsid w:val="0011340A"/>
    <w:rsid w:val="00113486"/>
    <w:rsid w:val="00113811"/>
    <w:rsid w:val="001139B7"/>
    <w:rsid w:val="00113DF3"/>
    <w:rsid w:val="00113FD2"/>
    <w:rsid w:val="00114109"/>
    <w:rsid w:val="00114547"/>
    <w:rsid w:val="00114964"/>
    <w:rsid w:val="00114FB7"/>
    <w:rsid w:val="001153CC"/>
    <w:rsid w:val="00115E7E"/>
    <w:rsid w:val="00115E9C"/>
    <w:rsid w:val="00116376"/>
    <w:rsid w:val="001164BF"/>
    <w:rsid w:val="00116E5A"/>
    <w:rsid w:val="00116F96"/>
    <w:rsid w:val="00117016"/>
    <w:rsid w:val="00117124"/>
    <w:rsid w:val="00117292"/>
    <w:rsid w:val="00117325"/>
    <w:rsid w:val="00117354"/>
    <w:rsid w:val="00117590"/>
    <w:rsid w:val="00117E92"/>
    <w:rsid w:val="00120190"/>
    <w:rsid w:val="00120419"/>
    <w:rsid w:val="00120506"/>
    <w:rsid w:val="00120608"/>
    <w:rsid w:val="001207B0"/>
    <w:rsid w:val="001207BB"/>
    <w:rsid w:val="00120A46"/>
    <w:rsid w:val="001210A7"/>
    <w:rsid w:val="00121293"/>
    <w:rsid w:val="00121505"/>
    <w:rsid w:val="00121789"/>
    <w:rsid w:val="001217FE"/>
    <w:rsid w:val="001219CC"/>
    <w:rsid w:val="00121A41"/>
    <w:rsid w:val="00121BB4"/>
    <w:rsid w:val="00121D34"/>
    <w:rsid w:val="00121E7D"/>
    <w:rsid w:val="00121EC9"/>
    <w:rsid w:val="00122207"/>
    <w:rsid w:val="00122564"/>
    <w:rsid w:val="001225F1"/>
    <w:rsid w:val="00122ADA"/>
    <w:rsid w:val="00122C2C"/>
    <w:rsid w:val="00122D34"/>
    <w:rsid w:val="00123128"/>
    <w:rsid w:val="001232BA"/>
    <w:rsid w:val="001239B3"/>
    <w:rsid w:val="00123A0A"/>
    <w:rsid w:val="00123A0F"/>
    <w:rsid w:val="00123CD9"/>
    <w:rsid w:val="00123EC3"/>
    <w:rsid w:val="00123F7D"/>
    <w:rsid w:val="00124053"/>
    <w:rsid w:val="001240D7"/>
    <w:rsid w:val="001242F2"/>
    <w:rsid w:val="0012470D"/>
    <w:rsid w:val="00124786"/>
    <w:rsid w:val="00124EFC"/>
    <w:rsid w:val="00124FE8"/>
    <w:rsid w:val="00124FFD"/>
    <w:rsid w:val="0012597B"/>
    <w:rsid w:val="00125F91"/>
    <w:rsid w:val="00126212"/>
    <w:rsid w:val="001264DB"/>
    <w:rsid w:val="0012653F"/>
    <w:rsid w:val="001268AC"/>
    <w:rsid w:val="001268E1"/>
    <w:rsid w:val="0012698E"/>
    <w:rsid w:val="00126AAD"/>
    <w:rsid w:val="00127164"/>
    <w:rsid w:val="00127469"/>
    <w:rsid w:val="00127604"/>
    <w:rsid w:val="001302A5"/>
    <w:rsid w:val="00130549"/>
    <w:rsid w:val="001307FD"/>
    <w:rsid w:val="00130B24"/>
    <w:rsid w:val="00130B90"/>
    <w:rsid w:val="00130B93"/>
    <w:rsid w:val="00131158"/>
    <w:rsid w:val="00131489"/>
    <w:rsid w:val="0013173D"/>
    <w:rsid w:val="00132663"/>
    <w:rsid w:val="001326BD"/>
    <w:rsid w:val="0013286D"/>
    <w:rsid w:val="00132979"/>
    <w:rsid w:val="00132EE3"/>
    <w:rsid w:val="00133181"/>
    <w:rsid w:val="001331A4"/>
    <w:rsid w:val="0013322C"/>
    <w:rsid w:val="00133680"/>
    <w:rsid w:val="00133A5B"/>
    <w:rsid w:val="00133EFF"/>
    <w:rsid w:val="00133F1C"/>
    <w:rsid w:val="001340A3"/>
    <w:rsid w:val="00134258"/>
    <w:rsid w:val="001342A8"/>
    <w:rsid w:val="00134C5B"/>
    <w:rsid w:val="00134DB0"/>
    <w:rsid w:val="00134E62"/>
    <w:rsid w:val="00135104"/>
    <w:rsid w:val="00135233"/>
    <w:rsid w:val="0013530F"/>
    <w:rsid w:val="00135A26"/>
    <w:rsid w:val="00135A36"/>
    <w:rsid w:val="00135CFB"/>
    <w:rsid w:val="00135F68"/>
    <w:rsid w:val="00135FD5"/>
    <w:rsid w:val="00136278"/>
    <w:rsid w:val="0013632C"/>
    <w:rsid w:val="001367D2"/>
    <w:rsid w:val="001367E9"/>
    <w:rsid w:val="00136FC7"/>
    <w:rsid w:val="00137071"/>
    <w:rsid w:val="00137288"/>
    <w:rsid w:val="0013783A"/>
    <w:rsid w:val="00137A42"/>
    <w:rsid w:val="00137C42"/>
    <w:rsid w:val="00140252"/>
    <w:rsid w:val="001407CB"/>
    <w:rsid w:val="00140B13"/>
    <w:rsid w:val="00140E3F"/>
    <w:rsid w:val="0014120E"/>
    <w:rsid w:val="001412AE"/>
    <w:rsid w:val="001423E6"/>
    <w:rsid w:val="001426BC"/>
    <w:rsid w:val="00142F8B"/>
    <w:rsid w:val="001431B2"/>
    <w:rsid w:val="001433DB"/>
    <w:rsid w:val="00143B19"/>
    <w:rsid w:val="0014457D"/>
    <w:rsid w:val="00144CD2"/>
    <w:rsid w:val="001451D0"/>
    <w:rsid w:val="0014572E"/>
    <w:rsid w:val="00145888"/>
    <w:rsid w:val="001458A4"/>
    <w:rsid w:val="001458F9"/>
    <w:rsid w:val="001459FE"/>
    <w:rsid w:val="00145E65"/>
    <w:rsid w:val="0014626D"/>
    <w:rsid w:val="001462ED"/>
    <w:rsid w:val="00146D2F"/>
    <w:rsid w:val="00146DD3"/>
    <w:rsid w:val="001471C5"/>
    <w:rsid w:val="0014751F"/>
    <w:rsid w:val="00147628"/>
    <w:rsid w:val="00147DB1"/>
    <w:rsid w:val="001502D7"/>
    <w:rsid w:val="001504F1"/>
    <w:rsid w:val="00150A25"/>
    <w:rsid w:val="00150A5A"/>
    <w:rsid w:val="00150C92"/>
    <w:rsid w:val="0015124B"/>
    <w:rsid w:val="001512E1"/>
    <w:rsid w:val="00151540"/>
    <w:rsid w:val="00151D1B"/>
    <w:rsid w:val="00151D7F"/>
    <w:rsid w:val="001522B8"/>
    <w:rsid w:val="001529BB"/>
    <w:rsid w:val="00152ABE"/>
    <w:rsid w:val="00152BD8"/>
    <w:rsid w:val="00152C83"/>
    <w:rsid w:val="00152E34"/>
    <w:rsid w:val="00152EBD"/>
    <w:rsid w:val="00152F5A"/>
    <w:rsid w:val="00153106"/>
    <w:rsid w:val="0015361F"/>
    <w:rsid w:val="00153786"/>
    <w:rsid w:val="00153CFA"/>
    <w:rsid w:val="00154AAB"/>
    <w:rsid w:val="00154C0C"/>
    <w:rsid w:val="001550A6"/>
    <w:rsid w:val="00155298"/>
    <w:rsid w:val="001552C8"/>
    <w:rsid w:val="00155BC2"/>
    <w:rsid w:val="00155F0A"/>
    <w:rsid w:val="00155F96"/>
    <w:rsid w:val="001560A4"/>
    <w:rsid w:val="00156669"/>
    <w:rsid w:val="001569CE"/>
    <w:rsid w:val="00156B3E"/>
    <w:rsid w:val="00156C79"/>
    <w:rsid w:val="00156EE4"/>
    <w:rsid w:val="0015722E"/>
    <w:rsid w:val="00157343"/>
    <w:rsid w:val="001577B1"/>
    <w:rsid w:val="00157BEA"/>
    <w:rsid w:val="001600CB"/>
    <w:rsid w:val="001604D8"/>
    <w:rsid w:val="00160676"/>
    <w:rsid w:val="00160757"/>
    <w:rsid w:val="001608B4"/>
    <w:rsid w:val="00160B95"/>
    <w:rsid w:val="00160BF6"/>
    <w:rsid w:val="00160C46"/>
    <w:rsid w:val="00160FE0"/>
    <w:rsid w:val="0016107A"/>
    <w:rsid w:val="00161110"/>
    <w:rsid w:val="00161637"/>
    <w:rsid w:val="0016169F"/>
    <w:rsid w:val="0016178D"/>
    <w:rsid w:val="0016185C"/>
    <w:rsid w:val="00162035"/>
    <w:rsid w:val="00162100"/>
    <w:rsid w:val="00162314"/>
    <w:rsid w:val="0016239F"/>
    <w:rsid w:val="00162522"/>
    <w:rsid w:val="0016288B"/>
    <w:rsid w:val="0016290F"/>
    <w:rsid w:val="00162B18"/>
    <w:rsid w:val="00162C55"/>
    <w:rsid w:val="00162D70"/>
    <w:rsid w:val="00162EF4"/>
    <w:rsid w:val="00163851"/>
    <w:rsid w:val="00163925"/>
    <w:rsid w:val="00163A8A"/>
    <w:rsid w:val="00163CAA"/>
    <w:rsid w:val="00164690"/>
    <w:rsid w:val="00164C2B"/>
    <w:rsid w:val="00164C2C"/>
    <w:rsid w:val="00164C99"/>
    <w:rsid w:val="001654D2"/>
    <w:rsid w:val="0016564E"/>
    <w:rsid w:val="0016568E"/>
    <w:rsid w:val="00165D16"/>
    <w:rsid w:val="0016677D"/>
    <w:rsid w:val="00166885"/>
    <w:rsid w:val="0016725B"/>
    <w:rsid w:val="00167321"/>
    <w:rsid w:val="00167816"/>
    <w:rsid w:val="0016782C"/>
    <w:rsid w:val="0016782F"/>
    <w:rsid w:val="001679EF"/>
    <w:rsid w:val="00167E16"/>
    <w:rsid w:val="00170A52"/>
    <w:rsid w:val="00170EE4"/>
    <w:rsid w:val="001711A4"/>
    <w:rsid w:val="001712F0"/>
    <w:rsid w:val="001713DF"/>
    <w:rsid w:val="001718A1"/>
    <w:rsid w:val="00171C65"/>
    <w:rsid w:val="00171CE1"/>
    <w:rsid w:val="00171D63"/>
    <w:rsid w:val="00171EEE"/>
    <w:rsid w:val="00171F2B"/>
    <w:rsid w:val="00171FF3"/>
    <w:rsid w:val="00172164"/>
    <w:rsid w:val="00172353"/>
    <w:rsid w:val="00172503"/>
    <w:rsid w:val="0017299F"/>
    <w:rsid w:val="001729AD"/>
    <w:rsid w:val="00172D10"/>
    <w:rsid w:val="0017309B"/>
    <w:rsid w:val="00173790"/>
    <w:rsid w:val="001737DE"/>
    <w:rsid w:val="00173C97"/>
    <w:rsid w:val="00173E34"/>
    <w:rsid w:val="00173F39"/>
    <w:rsid w:val="001741C9"/>
    <w:rsid w:val="0017420F"/>
    <w:rsid w:val="0017433D"/>
    <w:rsid w:val="00174808"/>
    <w:rsid w:val="00174CFB"/>
    <w:rsid w:val="00174D79"/>
    <w:rsid w:val="00174E5F"/>
    <w:rsid w:val="001750E1"/>
    <w:rsid w:val="0017534D"/>
    <w:rsid w:val="00175CB4"/>
    <w:rsid w:val="001760F3"/>
    <w:rsid w:val="001763E1"/>
    <w:rsid w:val="00176499"/>
    <w:rsid w:val="00176621"/>
    <w:rsid w:val="00176641"/>
    <w:rsid w:val="001768DF"/>
    <w:rsid w:val="00176C23"/>
    <w:rsid w:val="00176EC4"/>
    <w:rsid w:val="001770F5"/>
    <w:rsid w:val="001773B8"/>
    <w:rsid w:val="0017787D"/>
    <w:rsid w:val="001800D2"/>
    <w:rsid w:val="0018069D"/>
    <w:rsid w:val="00180966"/>
    <w:rsid w:val="00180B03"/>
    <w:rsid w:val="00180C0E"/>
    <w:rsid w:val="00181C4A"/>
    <w:rsid w:val="001825B2"/>
    <w:rsid w:val="00182877"/>
    <w:rsid w:val="00182BB3"/>
    <w:rsid w:val="00182D9E"/>
    <w:rsid w:val="0018304B"/>
    <w:rsid w:val="00183644"/>
    <w:rsid w:val="00183843"/>
    <w:rsid w:val="00183DFE"/>
    <w:rsid w:val="00183F13"/>
    <w:rsid w:val="001849AF"/>
    <w:rsid w:val="001849D4"/>
    <w:rsid w:val="00184EAD"/>
    <w:rsid w:val="00184F78"/>
    <w:rsid w:val="00185258"/>
    <w:rsid w:val="001855BB"/>
    <w:rsid w:val="00185675"/>
    <w:rsid w:val="00185E86"/>
    <w:rsid w:val="00185EBE"/>
    <w:rsid w:val="00185EF0"/>
    <w:rsid w:val="00186470"/>
    <w:rsid w:val="00186901"/>
    <w:rsid w:val="00186C67"/>
    <w:rsid w:val="00187647"/>
    <w:rsid w:val="00187C95"/>
    <w:rsid w:val="00187F46"/>
    <w:rsid w:val="0019034B"/>
    <w:rsid w:val="0019043D"/>
    <w:rsid w:val="00190777"/>
    <w:rsid w:val="00190BB9"/>
    <w:rsid w:val="00190E73"/>
    <w:rsid w:val="00190FD6"/>
    <w:rsid w:val="00191036"/>
    <w:rsid w:val="00191504"/>
    <w:rsid w:val="00191536"/>
    <w:rsid w:val="00191924"/>
    <w:rsid w:val="00192208"/>
    <w:rsid w:val="001924E4"/>
    <w:rsid w:val="001925B1"/>
    <w:rsid w:val="00192647"/>
    <w:rsid w:val="0019267B"/>
    <w:rsid w:val="00192C7C"/>
    <w:rsid w:val="00192E0F"/>
    <w:rsid w:val="00193114"/>
    <w:rsid w:val="00193834"/>
    <w:rsid w:val="00193F9D"/>
    <w:rsid w:val="00194118"/>
    <w:rsid w:val="00194818"/>
    <w:rsid w:val="001949BA"/>
    <w:rsid w:val="00194ADD"/>
    <w:rsid w:val="00194DEC"/>
    <w:rsid w:val="001952D2"/>
    <w:rsid w:val="0019599C"/>
    <w:rsid w:val="00195ABB"/>
    <w:rsid w:val="00195D12"/>
    <w:rsid w:val="00195F4C"/>
    <w:rsid w:val="00196193"/>
    <w:rsid w:val="001965BE"/>
    <w:rsid w:val="001965C0"/>
    <w:rsid w:val="00196668"/>
    <w:rsid w:val="00196F2C"/>
    <w:rsid w:val="00197132"/>
    <w:rsid w:val="00197351"/>
    <w:rsid w:val="001976F2"/>
    <w:rsid w:val="00197BB5"/>
    <w:rsid w:val="00197C8D"/>
    <w:rsid w:val="001A004D"/>
    <w:rsid w:val="001A007A"/>
    <w:rsid w:val="001A01E2"/>
    <w:rsid w:val="001A04DA"/>
    <w:rsid w:val="001A0C48"/>
    <w:rsid w:val="001A11DF"/>
    <w:rsid w:val="001A16FF"/>
    <w:rsid w:val="001A18D6"/>
    <w:rsid w:val="001A1A17"/>
    <w:rsid w:val="001A22CF"/>
    <w:rsid w:val="001A258E"/>
    <w:rsid w:val="001A2F55"/>
    <w:rsid w:val="001A2F63"/>
    <w:rsid w:val="001A2F8F"/>
    <w:rsid w:val="001A30D0"/>
    <w:rsid w:val="001A324A"/>
    <w:rsid w:val="001A361B"/>
    <w:rsid w:val="001A4817"/>
    <w:rsid w:val="001A4A67"/>
    <w:rsid w:val="001A4A8F"/>
    <w:rsid w:val="001A4B46"/>
    <w:rsid w:val="001A4C10"/>
    <w:rsid w:val="001A4EDA"/>
    <w:rsid w:val="001A54D8"/>
    <w:rsid w:val="001A56F1"/>
    <w:rsid w:val="001A5A95"/>
    <w:rsid w:val="001A5BC5"/>
    <w:rsid w:val="001A5C94"/>
    <w:rsid w:val="001A5D3A"/>
    <w:rsid w:val="001A5D66"/>
    <w:rsid w:val="001A5E16"/>
    <w:rsid w:val="001A6137"/>
    <w:rsid w:val="001A614B"/>
    <w:rsid w:val="001A6269"/>
    <w:rsid w:val="001A65FF"/>
    <w:rsid w:val="001A667D"/>
    <w:rsid w:val="001A6994"/>
    <w:rsid w:val="001A6A38"/>
    <w:rsid w:val="001A6A60"/>
    <w:rsid w:val="001A6EA8"/>
    <w:rsid w:val="001A6EC3"/>
    <w:rsid w:val="001A708B"/>
    <w:rsid w:val="001A721A"/>
    <w:rsid w:val="001A7F82"/>
    <w:rsid w:val="001B0764"/>
    <w:rsid w:val="001B09E8"/>
    <w:rsid w:val="001B0C3D"/>
    <w:rsid w:val="001B0D6C"/>
    <w:rsid w:val="001B0EEE"/>
    <w:rsid w:val="001B0FA3"/>
    <w:rsid w:val="001B1174"/>
    <w:rsid w:val="001B1288"/>
    <w:rsid w:val="001B13AC"/>
    <w:rsid w:val="001B1585"/>
    <w:rsid w:val="001B1689"/>
    <w:rsid w:val="001B19B6"/>
    <w:rsid w:val="001B1C15"/>
    <w:rsid w:val="001B1EF0"/>
    <w:rsid w:val="001B1FD6"/>
    <w:rsid w:val="001B252C"/>
    <w:rsid w:val="001B28F2"/>
    <w:rsid w:val="001B2BD4"/>
    <w:rsid w:val="001B2D33"/>
    <w:rsid w:val="001B2F98"/>
    <w:rsid w:val="001B3051"/>
    <w:rsid w:val="001B30C6"/>
    <w:rsid w:val="001B332D"/>
    <w:rsid w:val="001B36DC"/>
    <w:rsid w:val="001B36DD"/>
    <w:rsid w:val="001B39C3"/>
    <w:rsid w:val="001B3AFD"/>
    <w:rsid w:val="001B3EC5"/>
    <w:rsid w:val="001B43B3"/>
    <w:rsid w:val="001B4582"/>
    <w:rsid w:val="001B4624"/>
    <w:rsid w:val="001B49BF"/>
    <w:rsid w:val="001B4E71"/>
    <w:rsid w:val="001B54ED"/>
    <w:rsid w:val="001B5850"/>
    <w:rsid w:val="001B5AA2"/>
    <w:rsid w:val="001B5AE2"/>
    <w:rsid w:val="001B5FD9"/>
    <w:rsid w:val="001B60C5"/>
    <w:rsid w:val="001B620C"/>
    <w:rsid w:val="001B6376"/>
    <w:rsid w:val="001B6809"/>
    <w:rsid w:val="001B6BAC"/>
    <w:rsid w:val="001B6C4E"/>
    <w:rsid w:val="001B6F6A"/>
    <w:rsid w:val="001B72C1"/>
    <w:rsid w:val="001B7A3A"/>
    <w:rsid w:val="001B7A43"/>
    <w:rsid w:val="001B7A4C"/>
    <w:rsid w:val="001B7D96"/>
    <w:rsid w:val="001B7EBE"/>
    <w:rsid w:val="001C01B6"/>
    <w:rsid w:val="001C0499"/>
    <w:rsid w:val="001C07F5"/>
    <w:rsid w:val="001C0F5C"/>
    <w:rsid w:val="001C0FB3"/>
    <w:rsid w:val="001C11DC"/>
    <w:rsid w:val="001C122D"/>
    <w:rsid w:val="001C155F"/>
    <w:rsid w:val="001C2038"/>
    <w:rsid w:val="001C270E"/>
    <w:rsid w:val="001C2C9F"/>
    <w:rsid w:val="001C309E"/>
    <w:rsid w:val="001C37FF"/>
    <w:rsid w:val="001C38D5"/>
    <w:rsid w:val="001C3D1D"/>
    <w:rsid w:val="001C3EA9"/>
    <w:rsid w:val="001C4511"/>
    <w:rsid w:val="001C4546"/>
    <w:rsid w:val="001C49A2"/>
    <w:rsid w:val="001C4DA8"/>
    <w:rsid w:val="001C50D6"/>
    <w:rsid w:val="001C5271"/>
    <w:rsid w:val="001C53DA"/>
    <w:rsid w:val="001C563E"/>
    <w:rsid w:val="001C56C8"/>
    <w:rsid w:val="001C5737"/>
    <w:rsid w:val="001C582E"/>
    <w:rsid w:val="001C58E8"/>
    <w:rsid w:val="001C59FE"/>
    <w:rsid w:val="001C5B27"/>
    <w:rsid w:val="001C5C8B"/>
    <w:rsid w:val="001C5D39"/>
    <w:rsid w:val="001C5DC1"/>
    <w:rsid w:val="001C6832"/>
    <w:rsid w:val="001C6F12"/>
    <w:rsid w:val="001C6F43"/>
    <w:rsid w:val="001C70B9"/>
    <w:rsid w:val="001C79E2"/>
    <w:rsid w:val="001C7A2B"/>
    <w:rsid w:val="001C7C42"/>
    <w:rsid w:val="001D0185"/>
    <w:rsid w:val="001D01DE"/>
    <w:rsid w:val="001D047C"/>
    <w:rsid w:val="001D05B3"/>
    <w:rsid w:val="001D0DCE"/>
    <w:rsid w:val="001D0F9B"/>
    <w:rsid w:val="001D1199"/>
    <w:rsid w:val="001D22A7"/>
    <w:rsid w:val="001D22D7"/>
    <w:rsid w:val="001D2840"/>
    <w:rsid w:val="001D2A48"/>
    <w:rsid w:val="001D2D65"/>
    <w:rsid w:val="001D2DB5"/>
    <w:rsid w:val="001D3566"/>
    <w:rsid w:val="001D37B6"/>
    <w:rsid w:val="001D3A78"/>
    <w:rsid w:val="001D3AA0"/>
    <w:rsid w:val="001D3B71"/>
    <w:rsid w:val="001D3C00"/>
    <w:rsid w:val="001D40F5"/>
    <w:rsid w:val="001D4AF9"/>
    <w:rsid w:val="001D4B7C"/>
    <w:rsid w:val="001D4F41"/>
    <w:rsid w:val="001D51FB"/>
    <w:rsid w:val="001D56B1"/>
    <w:rsid w:val="001D56D2"/>
    <w:rsid w:val="001D59AB"/>
    <w:rsid w:val="001D60A4"/>
    <w:rsid w:val="001D63E3"/>
    <w:rsid w:val="001D6673"/>
    <w:rsid w:val="001D69C5"/>
    <w:rsid w:val="001D6B3C"/>
    <w:rsid w:val="001D6D27"/>
    <w:rsid w:val="001D6F9F"/>
    <w:rsid w:val="001D7081"/>
    <w:rsid w:val="001D772E"/>
    <w:rsid w:val="001D7834"/>
    <w:rsid w:val="001D7C0E"/>
    <w:rsid w:val="001E010D"/>
    <w:rsid w:val="001E0278"/>
    <w:rsid w:val="001E037D"/>
    <w:rsid w:val="001E04A5"/>
    <w:rsid w:val="001E062C"/>
    <w:rsid w:val="001E0756"/>
    <w:rsid w:val="001E0824"/>
    <w:rsid w:val="001E0B36"/>
    <w:rsid w:val="001E0C03"/>
    <w:rsid w:val="001E0CA3"/>
    <w:rsid w:val="001E0DCF"/>
    <w:rsid w:val="001E0E4B"/>
    <w:rsid w:val="001E147D"/>
    <w:rsid w:val="001E1D12"/>
    <w:rsid w:val="001E1D55"/>
    <w:rsid w:val="001E24F3"/>
    <w:rsid w:val="001E2B36"/>
    <w:rsid w:val="001E2CE8"/>
    <w:rsid w:val="001E2E41"/>
    <w:rsid w:val="001E2FCE"/>
    <w:rsid w:val="001E3E5F"/>
    <w:rsid w:val="001E47CE"/>
    <w:rsid w:val="001E5091"/>
    <w:rsid w:val="001E5575"/>
    <w:rsid w:val="001E5A08"/>
    <w:rsid w:val="001E5A5E"/>
    <w:rsid w:val="001E5B49"/>
    <w:rsid w:val="001E5D81"/>
    <w:rsid w:val="001E610C"/>
    <w:rsid w:val="001E67A4"/>
    <w:rsid w:val="001E6A81"/>
    <w:rsid w:val="001E6C1D"/>
    <w:rsid w:val="001E6C38"/>
    <w:rsid w:val="001E70B7"/>
    <w:rsid w:val="001E734F"/>
    <w:rsid w:val="001E774E"/>
    <w:rsid w:val="001E7994"/>
    <w:rsid w:val="001E7B10"/>
    <w:rsid w:val="001E7C84"/>
    <w:rsid w:val="001F094E"/>
    <w:rsid w:val="001F0E53"/>
    <w:rsid w:val="001F0FFD"/>
    <w:rsid w:val="001F100F"/>
    <w:rsid w:val="001F1A5B"/>
    <w:rsid w:val="001F1A6E"/>
    <w:rsid w:val="001F1BB8"/>
    <w:rsid w:val="001F1D34"/>
    <w:rsid w:val="001F1EC7"/>
    <w:rsid w:val="001F1F3F"/>
    <w:rsid w:val="001F2001"/>
    <w:rsid w:val="001F26AE"/>
    <w:rsid w:val="001F2A8E"/>
    <w:rsid w:val="001F2D55"/>
    <w:rsid w:val="001F2DF9"/>
    <w:rsid w:val="001F32DD"/>
    <w:rsid w:val="001F3D3E"/>
    <w:rsid w:val="001F42B8"/>
    <w:rsid w:val="001F44A2"/>
    <w:rsid w:val="001F44F1"/>
    <w:rsid w:val="001F4B93"/>
    <w:rsid w:val="001F4E9A"/>
    <w:rsid w:val="001F54D4"/>
    <w:rsid w:val="001F5776"/>
    <w:rsid w:val="001F5783"/>
    <w:rsid w:val="001F57C5"/>
    <w:rsid w:val="001F5A0B"/>
    <w:rsid w:val="001F5BFC"/>
    <w:rsid w:val="001F5FD0"/>
    <w:rsid w:val="001F69EB"/>
    <w:rsid w:val="001F6CCC"/>
    <w:rsid w:val="001F718E"/>
    <w:rsid w:val="001F71FC"/>
    <w:rsid w:val="001F725E"/>
    <w:rsid w:val="001F733A"/>
    <w:rsid w:val="001F74BA"/>
    <w:rsid w:val="001F7B65"/>
    <w:rsid w:val="001F7C3F"/>
    <w:rsid w:val="001F7CED"/>
    <w:rsid w:val="0020008A"/>
    <w:rsid w:val="00200130"/>
    <w:rsid w:val="00200305"/>
    <w:rsid w:val="00200778"/>
    <w:rsid w:val="002008FF"/>
    <w:rsid w:val="00200ACE"/>
    <w:rsid w:val="00200DBD"/>
    <w:rsid w:val="00200E37"/>
    <w:rsid w:val="00201101"/>
    <w:rsid w:val="00201336"/>
    <w:rsid w:val="00201626"/>
    <w:rsid w:val="00201687"/>
    <w:rsid w:val="002017EC"/>
    <w:rsid w:val="00201D0A"/>
    <w:rsid w:val="00201DA1"/>
    <w:rsid w:val="00201EF6"/>
    <w:rsid w:val="00202374"/>
    <w:rsid w:val="00202719"/>
    <w:rsid w:val="0020276C"/>
    <w:rsid w:val="00203CFB"/>
    <w:rsid w:val="00203D96"/>
    <w:rsid w:val="00203E0A"/>
    <w:rsid w:val="00204451"/>
    <w:rsid w:val="0020464C"/>
    <w:rsid w:val="00204715"/>
    <w:rsid w:val="002049ED"/>
    <w:rsid w:val="00204DBD"/>
    <w:rsid w:val="00204EE3"/>
    <w:rsid w:val="0020545D"/>
    <w:rsid w:val="00205A6E"/>
    <w:rsid w:val="00205A92"/>
    <w:rsid w:val="00205D22"/>
    <w:rsid w:val="00205FB7"/>
    <w:rsid w:val="0020660B"/>
    <w:rsid w:val="002067A7"/>
    <w:rsid w:val="002068EA"/>
    <w:rsid w:val="00206B4C"/>
    <w:rsid w:val="00206F84"/>
    <w:rsid w:val="002075AF"/>
    <w:rsid w:val="00207633"/>
    <w:rsid w:val="00207E6C"/>
    <w:rsid w:val="00207EB3"/>
    <w:rsid w:val="00207FB5"/>
    <w:rsid w:val="00210066"/>
    <w:rsid w:val="00210610"/>
    <w:rsid w:val="002106F6"/>
    <w:rsid w:val="00210B09"/>
    <w:rsid w:val="00210E77"/>
    <w:rsid w:val="00211043"/>
    <w:rsid w:val="0021137E"/>
    <w:rsid w:val="00211877"/>
    <w:rsid w:val="0021193D"/>
    <w:rsid w:val="0021198A"/>
    <w:rsid w:val="00211ED8"/>
    <w:rsid w:val="00212299"/>
    <w:rsid w:val="00212BAA"/>
    <w:rsid w:val="00212CF8"/>
    <w:rsid w:val="0021305C"/>
    <w:rsid w:val="00213698"/>
    <w:rsid w:val="00213B08"/>
    <w:rsid w:val="00213BBB"/>
    <w:rsid w:val="00214FF9"/>
    <w:rsid w:val="00215547"/>
    <w:rsid w:val="00215673"/>
    <w:rsid w:val="0021583D"/>
    <w:rsid w:val="00215882"/>
    <w:rsid w:val="00215D37"/>
    <w:rsid w:val="00216211"/>
    <w:rsid w:val="00216320"/>
    <w:rsid w:val="002163A6"/>
    <w:rsid w:val="0021652B"/>
    <w:rsid w:val="00216831"/>
    <w:rsid w:val="00216C21"/>
    <w:rsid w:val="00216E89"/>
    <w:rsid w:val="00217141"/>
    <w:rsid w:val="00217154"/>
    <w:rsid w:val="002173E5"/>
    <w:rsid w:val="00217525"/>
    <w:rsid w:val="00217682"/>
    <w:rsid w:val="00217B2E"/>
    <w:rsid w:val="00217B91"/>
    <w:rsid w:val="00217C4A"/>
    <w:rsid w:val="00217EBF"/>
    <w:rsid w:val="00217F78"/>
    <w:rsid w:val="0022088E"/>
    <w:rsid w:val="00220B71"/>
    <w:rsid w:val="00220DA9"/>
    <w:rsid w:val="0022166F"/>
    <w:rsid w:val="002216CA"/>
    <w:rsid w:val="00221812"/>
    <w:rsid w:val="00221F99"/>
    <w:rsid w:val="002225A2"/>
    <w:rsid w:val="00222B72"/>
    <w:rsid w:val="00222C51"/>
    <w:rsid w:val="00222D2C"/>
    <w:rsid w:val="002233D3"/>
    <w:rsid w:val="00223898"/>
    <w:rsid w:val="00223B58"/>
    <w:rsid w:val="00223C28"/>
    <w:rsid w:val="00223D72"/>
    <w:rsid w:val="002243CE"/>
    <w:rsid w:val="002248D5"/>
    <w:rsid w:val="002251E2"/>
    <w:rsid w:val="00225301"/>
    <w:rsid w:val="00225663"/>
    <w:rsid w:val="00225BD4"/>
    <w:rsid w:val="00225C75"/>
    <w:rsid w:val="00225D54"/>
    <w:rsid w:val="00225F3A"/>
    <w:rsid w:val="00226058"/>
    <w:rsid w:val="00226170"/>
    <w:rsid w:val="0022625C"/>
    <w:rsid w:val="002263C8"/>
    <w:rsid w:val="002265E6"/>
    <w:rsid w:val="00226E63"/>
    <w:rsid w:val="00226FBE"/>
    <w:rsid w:val="002270B3"/>
    <w:rsid w:val="0022711F"/>
    <w:rsid w:val="0022725C"/>
    <w:rsid w:val="002272D3"/>
    <w:rsid w:val="00227F26"/>
    <w:rsid w:val="00227FDE"/>
    <w:rsid w:val="00230421"/>
    <w:rsid w:val="002304C3"/>
    <w:rsid w:val="0023097E"/>
    <w:rsid w:val="00231432"/>
    <w:rsid w:val="002315B0"/>
    <w:rsid w:val="00231621"/>
    <w:rsid w:val="00231A59"/>
    <w:rsid w:val="00231B32"/>
    <w:rsid w:val="00231DE2"/>
    <w:rsid w:val="00231EA7"/>
    <w:rsid w:val="0023214F"/>
    <w:rsid w:val="0023220D"/>
    <w:rsid w:val="002325C1"/>
    <w:rsid w:val="002328E7"/>
    <w:rsid w:val="00232956"/>
    <w:rsid w:val="0023297D"/>
    <w:rsid w:val="00232BDB"/>
    <w:rsid w:val="00232DD5"/>
    <w:rsid w:val="00233605"/>
    <w:rsid w:val="0023366E"/>
    <w:rsid w:val="002337B7"/>
    <w:rsid w:val="0023382B"/>
    <w:rsid w:val="002341E0"/>
    <w:rsid w:val="00234456"/>
    <w:rsid w:val="00234B50"/>
    <w:rsid w:val="0023500E"/>
    <w:rsid w:val="002350F6"/>
    <w:rsid w:val="00235309"/>
    <w:rsid w:val="002353C7"/>
    <w:rsid w:val="00235921"/>
    <w:rsid w:val="00235A44"/>
    <w:rsid w:val="00235C1F"/>
    <w:rsid w:val="00235EE9"/>
    <w:rsid w:val="00236171"/>
    <w:rsid w:val="0023631C"/>
    <w:rsid w:val="002366F0"/>
    <w:rsid w:val="00236CB2"/>
    <w:rsid w:val="002370EC"/>
    <w:rsid w:val="0023789B"/>
    <w:rsid w:val="00237EEC"/>
    <w:rsid w:val="00237EFB"/>
    <w:rsid w:val="0024002D"/>
    <w:rsid w:val="002401F0"/>
    <w:rsid w:val="00240324"/>
    <w:rsid w:val="0024038E"/>
    <w:rsid w:val="002409BD"/>
    <w:rsid w:val="00240AB6"/>
    <w:rsid w:val="00240F28"/>
    <w:rsid w:val="00240FDF"/>
    <w:rsid w:val="002412A7"/>
    <w:rsid w:val="002412DB"/>
    <w:rsid w:val="002417F2"/>
    <w:rsid w:val="00241AA5"/>
    <w:rsid w:val="00241C8D"/>
    <w:rsid w:val="00241E1C"/>
    <w:rsid w:val="00241EC3"/>
    <w:rsid w:val="002421EE"/>
    <w:rsid w:val="0024228C"/>
    <w:rsid w:val="002422BB"/>
    <w:rsid w:val="002424A9"/>
    <w:rsid w:val="00242771"/>
    <w:rsid w:val="00242E41"/>
    <w:rsid w:val="00243006"/>
    <w:rsid w:val="0024303E"/>
    <w:rsid w:val="00243056"/>
    <w:rsid w:val="00243203"/>
    <w:rsid w:val="002433AE"/>
    <w:rsid w:val="00243614"/>
    <w:rsid w:val="0024378E"/>
    <w:rsid w:val="0024379F"/>
    <w:rsid w:val="00243804"/>
    <w:rsid w:val="00243AAD"/>
    <w:rsid w:val="00243DCA"/>
    <w:rsid w:val="00244754"/>
    <w:rsid w:val="00244DFB"/>
    <w:rsid w:val="00244E40"/>
    <w:rsid w:val="0024546C"/>
    <w:rsid w:val="002459F2"/>
    <w:rsid w:val="00245AC3"/>
    <w:rsid w:val="0024619B"/>
    <w:rsid w:val="002469B3"/>
    <w:rsid w:val="00246A52"/>
    <w:rsid w:val="00246B59"/>
    <w:rsid w:val="00246C72"/>
    <w:rsid w:val="00247D59"/>
    <w:rsid w:val="00247DCB"/>
    <w:rsid w:val="00250044"/>
    <w:rsid w:val="002501B2"/>
    <w:rsid w:val="002502DE"/>
    <w:rsid w:val="002503D4"/>
    <w:rsid w:val="00250582"/>
    <w:rsid w:val="00250940"/>
    <w:rsid w:val="002509A8"/>
    <w:rsid w:val="00250A78"/>
    <w:rsid w:val="00250C8B"/>
    <w:rsid w:val="00250DCC"/>
    <w:rsid w:val="00250F28"/>
    <w:rsid w:val="00251129"/>
    <w:rsid w:val="0025167A"/>
    <w:rsid w:val="00251A8B"/>
    <w:rsid w:val="00251B2F"/>
    <w:rsid w:val="00251E31"/>
    <w:rsid w:val="00251E36"/>
    <w:rsid w:val="00251EBD"/>
    <w:rsid w:val="002523F4"/>
    <w:rsid w:val="00252698"/>
    <w:rsid w:val="002529DC"/>
    <w:rsid w:val="00252F8C"/>
    <w:rsid w:val="00253362"/>
    <w:rsid w:val="00253496"/>
    <w:rsid w:val="0025392B"/>
    <w:rsid w:val="00253939"/>
    <w:rsid w:val="00253DA6"/>
    <w:rsid w:val="00253F81"/>
    <w:rsid w:val="002542BA"/>
    <w:rsid w:val="0025479F"/>
    <w:rsid w:val="00254E1F"/>
    <w:rsid w:val="00255023"/>
    <w:rsid w:val="0025512A"/>
    <w:rsid w:val="00255196"/>
    <w:rsid w:val="00255436"/>
    <w:rsid w:val="00255AD0"/>
    <w:rsid w:val="00255DFF"/>
    <w:rsid w:val="00255FAE"/>
    <w:rsid w:val="00256792"/>
    <w:rsid w:val="0025692F"/>
    <w:rsid w:val="002574D5"/>
    <w:rsid w:val="002574F9"/>
    <w:rsid w:val="002576AE"/>
    <w:rsid w:val="0025782D"/>
    <w:rsid w:val="0025794C"/>
    <w:rsid w:val="00257B02"/>
    <w:rsid w:val="00257C31"/>
    <w:rsid w:val="00257C8D"/>
    <w:rsid w:val="00260072"/>
    <w:rsid w:val="002602D8"/>
    <w:rsid w:val="002603C4"/>
    <w:rsid w:val="002608A1"/>
    <w:rsid w:val="00260BF9"/>
    <w:rsid w:val="00260ED4"/>
    <w:rsid w:val="00261269"/>
    <w:rsid w:val="00261399"/>
    <w:rsid w:val="00261890"/>
    <w:rsid w:val="00261BE6"/>
    <w:rsid w:val="00261F4E"/>
    <w:rsid w:val="002620E9"/>
    <w:rsid w:val="00262113"/>
    <w:rsid w:val="00262AAB"/>
    <w:rsid w:val="00262C1F"/>
    <w:rsid w:val="00262D58"/>
    <w:rsid w:val="00262EFC"/>
    <w:rsid w:val="002632F0"/>
    <w:rsid w:val="0026349E"/>
    <w:rsid w:val="00263BC9"/>
    <w:rsid w:val="00263D84"/>
    <w:rsid w:val="00263E5C"/>
    <w:rsid w:val="0026490D"/>
    <w:rsid w:val="00264922"/>
    <w:rsid w:val="002649EB"/>
    <w:rsid w:val="00264B0D"/>
    <w:rsid w:val="00264E0C"/>
    <w:rsid w:val="002650C3"/>
    <w:rsid w:val="0026580C"/>
    <w:rsid w:val="00265880"/>
    <w:rsid w:val="00265A54"/>
    <w:rsid w:val="00265A7C"/>
    <w:rsid w:val="00265AD9"/>
    <w:rsid w:val="00265CA7"/>
    <w:rsid w:val="00265EA4"/>
    <w:rsid w:val="00265F5B"/>
    <w:rsid w:val="00266033"/>
    <w:rsid w:val="002662D9"/>
    <w:rsid w:val="002663E6"/>
    <w:rsid w:val="00266978"/>
    <w:rsid w:val="00266A8A"/>
    <w:rsid w:val="00266C25"/>
    <w:rsid w:val="0026713E"/>
    <w:rsid w:val="0026715D"/>
    <w:rsid w:val="0026786C"/>
    <w:rsid w:val="00267911"/>
    <w:rsid w:val="00267A69"/>
    <w:rsid w:val="00267D6E"/>
    <w:rsid w:val="002702BD"/>
    <w:rsid w:val="00270424"/>
    <w:rsid w:val="002709AF"/>
    <w:rsid w:val="00270DA4"/>
    <w:rsid w:val="002713AB"/>
    <w:rsid w:val="00271502"/>
    <w:rsid w:val="0027198A"/>
    <w:rsid w:val="002719BC"/>
    <w:rsid w:val="0027205C"/>
    <w:rsid w:val="00272145"/>
    <w:rsid w:val="00272337"/>
    <w:rsid w:val="0027234D"/>
    <w:rsid w:val="00272462"/>
    <w:rsid w:val="0027266B"/>
    <w:rsid w:val="00272824"/>
    <w:rsid w:val="00272A19"/>
    <w:rsid w:val="00272A68"/>
    <w:rsid w:val="00272DA9"/>
    <w:rsid w:val="002731E0"/>
    <w:rsid w:val="0027349F"/>
    <w:rsid w:val="00273941"/>
    <w:rsid w:val="00273962"/>
    <w:rsid w:val="00273A24"/>
    <w:rsid w:val="00273A47"/>
    <w:rsid w:val="00273A8A"/>
    <w:rsid w:val="00273F0E"/>
    <w:rsid w:val="002743C3"/>
    <w:rsid w:val="00274711"/>
    <w:rsid w:val="0027528D"/>
    <w:rsid w:val="0027546D"/>
    <w:rsid w:val="00275476"/>
    <w:rsid w:val="00275480"/>
    <w:rsid w:val="00275498"/>
    <w:rsid w:val="00275D75"/>
    <w:rsid w:val="00275EBD"/>
    <w:rsid w:val="002761DB"/>
    <w:rsid w:val="002763C1"/>
    <w:rsid w:val="00276783"/>
    <w:rsid w:val="002769A8"/>
    <w:rsid w:val="00276B9C"/>
    <w:rsid w:val="00276D44"/>
    <w:rsid w:val="00277040"/>
    <w:rsid w:val="0027704A"/>
    <w:rsid w:val="002772CA"/>
    <w:rsid w:val="0027745E"/>
    <w:rsid w:val="002777A2"/>
    <w:rsid w:val="00277D35"/>
    <w:rsid w:val="00277ED4"/>
    <w:rsid w:val="00280262"/>
    <w:rsid w:val="002802D9"/>
    <w:rsid w:val="00280B0B"/>
    <w:rsid w:val="0028100B"/>
    <w:rsid w:val="002816F8"/>
    <w:rsid w:val="00281A72"/>
    <w:rsid w:val="002820D2"/>
    <w:rsid w:val="002821E2"/>
    <w:rsid w:val="002823FE"/>
    <w:rsid w:val="002827FC"/>
    <w:rsid w:val="00282A6B"/>
    <w:rsid w:val="00282A7D"/>
    <w:rsid w:val="00282E60"/>
    <w:rsid w:val="002830B1"/>
    <w:rsid w:val="0028322D"/>
    <w:rsid w:val="00283288"/>
    <w:rsid w:val="00283E00"/>
    <w:rsid w:val="002841C7"/>
    <w:rsid w:val="0028446B"/>
    <w:rsid w:val="00284E24"/>
    <w:rsid w:val="0028501F"/>
    <w:rsid w:val="002853E9"/>
    <w:rsid w:val="00285858"/>
    <w:rsid w:val="00285BAA"/>
    <w:rsid w:val="00285DEC"/>
    <w:rsid w:val="00285E19"/>
    <w:rsid w:val="00285ED9"/>
    <w:rsid w:val="00285F9E"/>
    <w:rsid w:val="00285FC8"/>
    <w:rsid w:val="002861B9"/>
    <w:rsid w:val="002863B6"/>
    <w:rsid w:val="00286C3A"/>
    <w:rsid w:val="0028743B"/>
    <w:rsid w:val="00287709"/>
    <w:rsid w:val="002877AE"/>
    <w:rsid w:val="002877D4"/>
    <w:rsid w:val="00287834"/>
    <w:rsid w:val="002900D1"/>
    <w:rsid w:val="002903F6"/>
    <w:rsid w:val="00290862"/>
    <w:rsid w:val="00290C9B"/>
    <w:rsid w:val="00290D3A"/>
    <w:rsid w:val="00290DE5"/>
    <w:rsid w:val="00290EF5"/>
    <w:rsid w:val="0029103B"/>
    <w:rsid w:val="00291BBE"/>
    <w:rsid w:val="00292003"/>
    <w:rsid w:val="0029205D"/>
    <w:rsid w:val="00292177"/>
    <w:rsid w:val="002921A4"/>
    <w:rsid w:val="0029238C"/>
    <w:rsid w:val="00292507"/>
    <w:rsid w:val="002927F5"/>
    <w:rsid w:val="0029292B"/>
    <w:rsid w:val="00292F7E"/>
    <w:rsid w:val="002932D0"/>
    <w:rsid w:val="00293515"/>
    <w:rsid w:val="002938AD"/>
    <w:rsid w:val="002939BF"/>
    <w:rsid w:val="00293A97"/>
    <w:rsid w:val="00293D55"/>
    <w:rsid w:val="002940F1"/>
    <w:rsid w:val="002943B5"/>
    <w:rsid w:val="00294ABD"/>
    <w:rsid w:val="00294F5A"/>
    <w:rsid w:val="00295119"/>
    <w:rsid w:val="0029533E"/>
    <w:rsid w:val="002955DC"/>
    <w:rsid w:val="002958AD"/>
    <w:rsid w:val="00295AD1"/>
    <w:rsid w:val="00296082"/>
    <w:rsid w:val="0029624E"/>
    <w:rsid w:val="002966F4"/>
    <w:rsid w:val="00296DC3"/>
    <w:rsid w:val="00296DF6"/>
    <w:rsid w:val="00296ECE"/>
    <w:rsid w:val="002970BA"/>
    <w:rsid w:val="00297A76"/>
    <w:rsid w:val="00297B13"/>
    <w:rsid w:val="00297B8D"/>
    <w:rsid w:val="00297BC6"/>
    <w:rsid w:val="00297EAB"/>
    <w:rsid w:val="00297EAF"/>
    <w:rsid w:val="002A010B"/>
    <w:rsid w:val="002A0452"/>
    <w:rsid w:val="002A05DE"/>
    <w:rsid w:val="002A0C65"/>
    <w:rsid w:val="002A0F96"/>
    <w:rsid w:val="002A17C0"/>
    <w:rsid w:val="002A1800"/>
    <w:rsid w:val="002A1802"/>
    <w:rsid w:val="002A1BD9"/>
    <w:rsid w:val="002A1D5C"/>
    <w:rsid w:val="002A1E84"/>
    <w:rsid w:val="002A2A93"/>
    <w:rsid w:val="002A2AAB"/>
    <w:rsid w:val="002A2AE1"/>
    <w:rsid w:val="002A2CD3"/>
    <w:rsid w:val="002A30EE"/>
    <w:rsid w:val="002A32C3"/>
    <w:rsid w:val="002A337D"/>
    <w:rsid w:val="002A3554"/>
    <w:rsid w:val="002A3711"/>
    <w:rsid w:val="002A3729"/>
    <w:rsid w:val="002A3A56"/>
    <w:rsid w:val="002A3F1C"/>
    <w:rsid w:val="002A40F7"/>
    <w:rsid w:val="002A41C7"/>
    <w:rsid w:val="002A4294"/>
    <w:rsid w:val="002A43FE"/>
    <w:rsid w:val="002A44DE"/>
    <w:rsid w:val="002A46D4"/>
    <w:rsid w:val="002A4EBB"/>
    <w:rsid w:val="002A5127"/>
    <w:rsid w:val="002A51B2"/>
    <w:rsid w:val="002A5602"/>
    <w:rsid w:val="002A5720"/>
    <w:rsid w:val="002A588B"/>
    <w:rsid w:val="002A5B24"/>
    <w:rsid w:val="002A5CE4"/>
    <w:rsid w:val="002A5F89"/>
    <w:rsid w:val="002A6452"/>
    <w:rsid w:val="002A6495"/>
    <w:rsid w:val="002A657C"/>
    <w:rsid w:val="002A6A9D"/>
    <w:rsid w:val="002A6CCE"/>
    <w:rsid w:val="002A7125"/>
    <w:rsid w:val="002A718F"/>
    <w:rsid w:val="002A73AD"/>
    <w:rsid w:val="002A7463"/>
    <w:rsid w:val="002A763D"/>
    <w:rsid w:val="002A7E4D"/>
    <w:rsid w:val="002A7FAA"/>
    <w:rsid w:val="002B0B9D"/>
    <w:rsid w:val="002B0BCA"/>
    <w:rsid w:val="002B0BD8"/>
    <w:rsid w:val="002B0FCA"/>
    <w:rsid w:val="002B105C"/>
    <w:rsid w:val="002B1096"/>
    <w:rsid w:val="002B10B4"/>
    <w:rsid w:val="002B1634"/>
    <w:rsid w:val="002B19F4"/>
    <w:rsid w:val="002B1D39"/>
    <w:rsid w:val="002B2176"/>
    <w:rsid w:val="002B2307"/>
    <w:rsid w:val="002B30F8"/>
    <w:rsid w:val="002B33FE"/>
    <w:rsid w:val="002B3751"/>
    <w:rsid w:val="002B3817"/>
    <w:rsid w:val="002B3B11"/>
    <w:rsid w:val="002B4A79"/>
    <w:rsid w:val="002B56DF"/>
    <w:rsid w:val="002B5A6F"/>
    <w:rsid w:val="002B5BBC"/>
    <w:rsid w:val="002B632E"/>
    <w:rsid w:val="002B6FE6"/>
    <w:rsid w:val="002B7545"/>
    <w:rsid w:val="002C02A8"/>
    <w:rsid w:val="002C0480"/>
    <w:rsid w:val="002C07EA"/>
    <w:rsid w:val="002C110B"/>
    <w:rsid w:val="002C1367"/>
    <w:rsid w:val="002C1395"/>
    <w:rsid w:val="002C155F"/>
    <w:rsid w:val="002C16FC"/>
    <w:rsid w:val="002C19A5"/>
    <w:rsid w:val="002C1AF2"/>
    <w:rsid w:val="002C1CE9"/>
    <w:rsid w:val="002C1F4C"/>
    <w:rsid w:val="002C2068"/>
    <w:rsid w:val="002C28C1"/>
    <w:rsid w:val="002C2CFF"/>
    <w:rsid w:val="002C32E9"/>
    <w:rsid w:val="002C35C3"/>
    <w:rsid w:val="002C3CD4"/>
    <w:rsid w:val="002C4366"/>
    <w:rsid w:val="002C48DC"/>
    <w:rsid w:val="002C4E62"/>
    <w:rsid w:val="002C4E6E"/>
    <w:rsid w:val="002C4EC9"/>
    <w:rsid w:val="002C5220"/>
    <w:rsid w:val="002C5474"/>
    <w:rsid w:val="002C5550"/>
    <w:rsid w:val="002C57C2"/>
    <w:rsid w:val="002C5901"/>
    <w:rsid w:val="002C5967"/>
    <w:rsid w:val="002C59EE"/>
    <w:rsid w:val="002C59F9"/>
    <w:rsid w:val="002C5B76"/>
    <w:rsid w:val="002C5CCA"/>
    <w:rsid w:val="002C5D6A"/>
    <w:rsid w:val="002C5F74"/>
    <w:rsid w:val="002C6970"/>
    <w:rsid w:val="002C6AEA"/>
    <w:rsid w:val="002C6C9F"/>
    <w:rsid w:val="002C6F3F"/>
    <w:rsid w:val="002C7004"/>
    <w:rsid w:val="002C7077"/>
    <w:rsid w:val="002C7427"/>
    <w:rsid w:val="002C749A"/>
    <w:rsid w:val="002C755A"/>
    <w:rsid w:val="002C7698"/>
    <w:rsid w:val="002C7A74"/>
    <w:rsid w:val="002C7B38"/>
    <w:rsid w:val="002C7C75"/>
    <w:rsid w:val="002C7E3E"/>
    <w:rsid w:val="002D0139"/>
    <w:rsid w:val="002D0744"/>
    <w:rsid w:val="002D0A33"/>
    <w:rsid w:val="002D0B98"/>
    <w:rsid w:val="002D1449"/>
    <w:rsid w:val="002D15AD"/>
    <w:rsid w:val="002D164A"/>
    <w:rsid w:val="002D165D"/>
    <w:rsid w:val="002D19D7"/>
    <w:rsid w:val="002D26B7"/>
    <w:rsid w:val="002D2DA3"/>
    <w:rsid w:val="002D2EF2"/>
    <w:rsid w:val="002D3113"/>
    <w:rsid w:val="002D3784"/>
    <w:rsid w:val="002D3A7B"/>
    <w:rsid w:val="002D3D36"/>
    <w:rsid w:val="002D4881"/>
    <w:rsid w:val="002D4A8D"/>
    <w:rsid w:val="002D4B90"/>
    <w:rsid w:val="002D4C3A"/>
    <w:rsid w:val="002D4C6A"/>
    <w:rsid w:val="002D4D6F"/>
    <w:rsid w:val="002D512A"/>
    <w:rsid w:val="002D51FE"/>
    <w:rsid w:val="002D55BC"/>
    <w:rsid w:val="002D5E60"/>
    <w:rsid w:val="002D607B"/>
    <w:rsid w:val="002D6141"/>
    <w:rsid w:val="002D624D"/>
    <w:rsid w:val="002D690B"/>
    <w:rsid w:val="002D6A01"/>
    <w:rsid w:val="002D6C78"/>
    <w:rsid w:val="002D6E7F"/>
    <w:rsid w:val="002D70B5"/>
    <w:rsid w:val="002D71F5"/>
    <w:rsid w:val="002D7437"/>
    <w:rsid w:val="002D7A03"/>
    <w:rsid w:val="002E0005"/>
    <w:rsid w:val="002E03E2"/>
    <w:rsid w:val="002E04A3"/>
    <w:rsid w:val="002E0581"/>
    <w:rsid w:val="002E05E5"/>
    <w:rsid w:val="002E0732"/>
    <w:rsid w:val="002E07E8"/>
    <w:rsid w:val="002E0A83"/>
    <w:rsid w:val="002E0B61"/>
    <w:rsid w:val="002E0B8D"/>
    <w:rsid w:val="002E0BC7"/>
    <w:rsid w:val="002E0C69"/>
    <w:rsid w:val="002E0D94"/>
    <w:rsid w:val="002E0E40"/>
    <w:rsid w:val="002E1276"/>
    <w:rsid w:val="002E1495"/>
    <w:rsid w:val="002E14A3"/>
    <w:rsid w:val="002E16A4"/>
    <w:rsid w:val="002E1A3D"/>
    <w:rsid w:val="002E1DF0"/>
    <w:rsid w:val="002E1E4C"/>
    <w:rsid w:val="002E1FCC"/>
    <w:rsid w:val="002E21BC"/>
    <w:rsid w:val="002E21DC"/>
    <w:rsid w:val="002E24C3"/>
    <w:rsid w:val="002E2564"/>
    <w:rsid w:val="002E287E"/>
    <w:rsid w:val="002E29C9"/>
    <w:rsid w:val="002E2C15"/>
    <w:rsid w:val="002E2CB1"/>
    <w:rsid w:val="002E360F"/>
    <w:rsid w:val="002E36A4"/>
    <w:rsid w:val="002E38CC"/>
    <w:rsid w:val="002E3F06"/>
    <w:rsid w:val="002E3FDB"/>
    <w:rsid w:val="002E4329"/>
    <w:rsid w:val="002E4361"/>
    <w:rsid w:val="002E46A5"/>
    <w:rsid w:val="002E49DE"/>
    <w:rsid w:val="002E4F81"/>
    <w:rsid w:val="002E5066"/>
    <w:rsid w:val="002E55DC"/>
    <w:rsid w:val="002E5A4D"/>
    <w:rsid w:val="002E5ACE"/>
    <w:rsid w:val="002E5CD5"/>
    <w:rsid w:val="002E5EC4"/>
    <w:rsid w:val="002E5F77"/>
    <w:rsid w:val="002E66E8"/>
    <w:rsid w:val="002E6701"/>
    <w:rsid w:val="002E6B7D"/>
    <w:rsid w:val="002E6C37"/>
    <w:rsid w:val="002E6DD5"/>
    <w:rsid w:val="002E70C7"/>
    <w:rsid w:val="002E7192"/>
    <w:rsid w:val="002E7387"/>
    <w:rsid w:val="002E7644"/>
    <w:rsid w:val="002E7979"/>
    <w:rsid w:val="002E7AA3"/>
    <w:rsid w:val="002E7B76"/>
    <w:rsid w:val="002E7D4B"/>
    <w:rsid w:val="002E7FEA"/>
    <w:rsid w:val="002F00CD"/>
    <w:rsid w:val="002F01F6"/>
    <w:rsid w:val="002F05C1"/>
    <w:rsid w:val="002F0A6A"/>
    <w:rsid w:val="002F0B5D"/>
    <w:rsid w:val="002F0B80"/>
    <w:rsid w:val="002F100D"/>
    <w:rsid w:val="002F1521"/>
    <w:rsid w:val="002F16D0"/>
    <w:rsid w:val="002F1713"/>
    <w:rsid w:val="002F1730"/>
    <w:rsid w:val="002F1764"/>
    <w:rsid w:val="002F199F"/>
    <w:rsid w:val="002F1CF2"/>
    <w:rsid w:val="002F2CEF"/>
    <w:rsid w:val="002F2ECE"/>
    <w:rsid w:val="002F2F8B"/>
    <w:rsid w:val="002F2FDD"/>
    <w:rsid w:val="002F305B"/>
    <w:rsid w:val="002F31E7"/>
    <w:rsid w:val="002F34F4"/>
    <w:rsid w:val="002F38BD"/>
    <w:rsid w:val="002F40E8"/>
    <w:rsid w:val="002F430C"/>
    <w:rsid w:val="002F4386"/>
    <w:rsid w:val="002F4567"/>
    <w:rsid w:val="002F4585"/>
    <w:rsid w:val="002F458C"/>
    <w:rsid w:val="002F4641"/>
    <w:rsid w:val="002F4708"/>
    <w:rsid w:val="002F58A6"/>
    <w:rsid w:val="002F5981"/>
    <w:rsid w:val="002F5A46"/>
    <w:rsid w:val="002F5A85"/>
    <w:rsid w:val="002F5AC3"/>
    <w:rsid w:val="002F5FA3"/>
    <w:rsid w:val="002F60C9"/>
    <w:rsid w:val="002F6D1E"/>
    <w:rsid w:val="002F7050"/>
    <w:rsid w:val="002F713D"/>
    <w:rsid w:val="002F72B8"/>
    <w:rsid w:val="002F75CB"/>
    <w:rsid w:val="002F764F"/>
    <w:rsid w:val="002F7FED"/>
    <w:rsid w:val="0030017E"/>
    <w:rsid w:val="0030023F"/>
    <w:rsid w:val="0030029B"/>
    <w:rsid w:val="0030051B"/>
    <w:rsid w:val="003006F9"/>
    <w:rsid w:val="00300B95"/>
    <w:rsid w:val="00300BAB"/>
    <w:rsid w:val="00300BAF"/>
    <w:rsid w:val="0030199A"/>
    <w:rsid w:val="00301A9E"/>
    <w:rsid w:val="00301AA6"/>
    <w:rsid w:val="00301DB7"/>
    <w:rsid w:val="00301E93"/>
    <w:rsid w:val="00301ED6"/>
    <w:rsid w:val="003020C0"/>
    <w:rsid w:val="003021EF"/>
    <w:rsid w:val="0030263F"/>
    <w:rsid w:val="00302B01"/>
    <w:rsid w:val="00302BE4"/>
    <w:rsid w:val="00302C34"/>
    <w:rsid w:val="00302C7C"/>
    <w:rsid w:val="00302FBB"/>
    <w:rsid w:val="00303598"/>
    <w:rsid w:val="003036F4"/>
    <w:rsid w:val="003037DA"/>
    <w:rsid w:val="00303AC3"/>
    <w:rsid w:val="00303F1E"/>
    <w:rsid w:val="003040D5"/>
    <w:rsid w:val="0030429D"/>
    <w:rsid w:val="0030430A"/>
    <w:rsid w:val="003046A9"/>
    <w:rsid w:val="0030483F"/>
    <w:rsid w:val="00304C36"/>
    <w:rsid w:val="00304D4A"/>
    <w:rsid w:val="00304E19"/>
    <w:rsid w:val="00305378"/>
    <w:rsid w:val="00305A95"/>
    <w:rsid w:val="00305B51"/>
    <w:rsid w:val="00305B7E"/>
    <w:rsid w:val="00305BCC"/>
    <w:rsid w:val="00305CE8"/>
    <w:rsid w:val="00305DEC"/>
    <w:rsid w:val="00305EC4"/>
    <w:rsid w:val="00305F6F"/>
    <w:rsid w:val="003064D6"/>
    <w:rsid w:val="00306887"/>
    <w:rsid w:val="00307229"/>
    <w:rsid w:val="003076A2"/>
    <w:rsid w:val="00310513"/>
    <w:rsid w:val="00310693"/>
    <w:rsid w:val="00310C94"/>
    <w:rsid w:val="00310F8E"/>
    <w:rsid w:val="003110AD"/>
    <w:rsid w:val="003112A1"/>
    <w:rsid w:val="00311916"/>
    <w:rsid w:val="00312393"/>
    <w:rsid w:val="00312A14"/>
    <w:rsid w:val="00312A9D"/>
    <w:rsid w:val="00312AEF"/>
    <w:rsid w:val="00312B93"/>
    <w:rsid w:val="00312D65"/>
    <w:rsid w:val="003131B6"/>
    <w:rsid w:val="00313247"/>
    <w:rsid w:val="0031349C"/>
    <w:rsid w:val="00313599"/>
    <w:rsid w:val="003136FE"/>
    <w:rsid w:val="00313CCC"/>
    <w:rsid w:val="00313EBE"/>
    <w:rsid w:val="0031404B"/>
    <w:rsid w:val="00314147"/>
    <w:rsid w:val="0031437C"/>
    <w:rsid w:val="003143F4"/>
    <w:rsid w:val="003144A1"/>
    <w:rsid w:val="00314660"/>
    <w:rsid w:val="003146BE"/>
    <w:rsid w:val="00314736"/>
    <w:rsid w:val="00314894"/>
    <w:rsid w:val="00314DEA"/>
    <w:rsid w:val="0031512A"/>
    <w:rsid w:val="00315389"/>
    <w:rsid w:val="00315457"/>
    <w:rsid w:val="00315DC3"/>
    <w:rsid w:val="0031696F"/>
    <w:rsid w:val="00316A57"/>
    <w:rsid w:val="00316FFA"/>
    <w:rsid w:val="00317091"/>
    <w:rsid w:val="00317247"/>
    <w:rsid w:val="0031762B"/>
    <w:rsid w:val="00317AD1"/>
    <w:rsid w:val="00317AED"/>
    <w:rsid w:val="00317B03"/>
    <w:rsid w:val="00317C32"/>
    <w:rsid w:val="00317FDE"/>
    <w:rsid w:val="00320148"/>
    <w:rsid w:val="00320265"/>
    <w:rsid w:val="00320430"/>
    <w:rsid w:val="003209AB"/>
    <w:rsid w:val="003209F1"/>
    <w:rsid w:val="00320E70"/>
    <w:rsid w:val="00320FDF"/>
    <w:rsid w:val="00321065"/>
    <w:rsid w:val="003214F4"/>
    <w:rsid w:val="003215F4"/>
    <w:rsid w:val="0032172B"/>
    <w:rsid w:val="003217C6"/>
    <w:rsid w:val="00321CC6"/>
    <w:rsid w:val="0032224A"/>
    <w:rsid w:val="0032237F"/>
    <w:rsid w:val="00322C18"/>
    <w:rsid w:val="00323771"/>
    <w:rsid w:val="0032462B"/>
    <w:rsid w:val="0032487E"/>
    <w:rsid w:val="00324908"/>
    <w:rsid w:val="00324924"/>
    <w:rsid w:val="00324B80"/>
    <w:rsid w:val="00324D77"/>
    <w:rsid w:val="00324DB0"/>
    <w:rsid w:val="00325178"/>
    <w:rsid w:val="003251B1"/>
    <w:rsid w:val="0032525B"/>
    <w:rsid w:val="0032531D"/>
    <w:rsid w:val="00325416"/>
    <w:rsid w:val="003254F1"/>
    <w:rsid w:val="00325BF8"/>
    <w:rsid w:val="00325C6E"/>
    <w:rsid w:val="00325E66"/>
    <w:rsid w:val="00325F71"/>
    <w:rsid w:val="00325FE4"/>
    <w:rsid w:val="003261B5"/>
    <w:rsid w:val="00326685"/>
    <w:rsid w:val="0032669D"/>
    <w:rsid w:val="003266A6"/>
    <w:rsid w:val="00326779"/>
    <w:rsid w:val="00326DAF"/>
    <w:rsid w:val="0032719D"/>
    <w:rsid w:val="00327309"/>
    <w:rsid w:val="0032756B"/>
    <w:rsid w:val="0032764C"/>
    <w:rsid w:val="0032768B"/>
    <w:rsid w:val="00327890"/>
    <w:rsid w:val="00327BB1"/>
    <w:rsid w:val="00327C1D"/>
    <w:rsid w:val="003300C0"/>
    <w:rsid w:val="003301B2"/>
    <w:rsid w:val="00330993"/>
    <w:rsid w:val="00330A38"/>
    <w:rsid w:val="00330B92"/>
    <w:rsid w:val="00330D9E"/>
    <w:rsid w:val="0033122C"/>
    <w:rsid w:val="003313C2"/>
    <w:rsid w:val="003318AE"/>
    <w:rsid w:val="0033219A"/>
    <w:rsid w:val="0033242A"/>
    <w:rsid w:val="00332530"/>
    <w:rsid w:val="003327F1"/>
    <w:rsid w:val="00332ADF"/>
    <w:rsid w:val="0033348F"/>
    <w:rsid w:val="003338E2"/>
    <w:rsid w:val="0033437F"/>
    <w:rsid w:val="003344BD"/>
    <w:rsid w:val="00334600"/>
    <w:rsid w:val="003347AA"/>
    <w:rsid w:val="0033486C"/>
    <w:rsid w:val="00334E16"/>
    <w:rsid w:val="00335331"/>
    <w:rsid w:val="003353C5"/>
    <w:rsid w:val="00335879"/>
    <w:rsid w:val="003359F6"/>
    <w:rsid w:val="00335A3B"/>
    <w:rsid w:val="00335E5B"/>
    <w:rsid w:val="00335EFF"/>
    <w:rsid w:val="00336327"/>
    <w:rsid w:val="00336399"/>
    <w:rsid w:val="00336C87"/>
    <w:rsid w:val="00336F92"/>
    <w:rsid w:val="0033762F"/>
    <w:rsid w:val="0034055B"/>
    <w:rsid w:val="003418C8"/>
    <w:rsid w:val="00341965"/>
    <w:rsid w:val="00342484"/>
    <w:rsid w:val="003425FB"/>
    <w:rsid w:val="00342786"/>
    <w:rsid w:val="00342C47"/>
    <w:rsid w:val="00342FA2"/>
    <w:rsid w:val="0034339C"/>
    <w:rsid w:val="003433B2"/>
    <w:rsid w:val="003437B8"/>
    <w:rsid w:val="00343B20"/>
    <w:rsid w:val="0034412C"/>
    <w:rsid w:val="003441A5"/>
    <w:rsid w:val="003442DA"/>
    <w:rsid w:val="003443B1"/>
    <w:rsid w:val="00344409"/>
    <w:rsid w:val="003444AD"/>
    <w:rsid w:val="003445AC"/>
    <w:rsid w:val="00344697"/>
    <w:rsid w:val="003447E1"/>
    <w:rsid w:val="00344E87"/>
    <w:rsid w:val="00344F17"/>
    <w:rsid w:val="003451F5"/>
    <w:rsid w:val="00345285"/>
    <w:rsid w:val="0034555B"/>
    <w:rsid w:val="00345A25"/>
    <w:rsid w:val="00345A4A"/>
    <w:rsid w:val="00345C8C"/>
    <w:rsid w:val="00346107"/>
    <w:rsid w:val="003462F4"/>
    <w:rsid w:val="0034631E"/>
    <w:rsid w:val="00346746"/>
    <w:rsid w:val="00346999"/>
    <w:rsid w:val="00346D19"/>
    <w:rsid w:val="00346D87"/>
    <w:rsid w:val="003472F8"/>
    <w:rsid w:val="003473C2"/>
    <w:rsid w:val="0034751F"/>
    <w:rsid w:val="003477B5"/>
    <w:rsid w:val="003478BF"/>
    <w:rsid w:val="0034790F"/>
    <w:rsid w:val="003479A4"/>
    <w:rsid w:val="003479FD"/>
    <w:rsid w:val="00347C93"/>
    <w:rsid w:val="00347F36"/>
    <w:rsid w:val="00350101"/>
    <w:rsid w:val="003502AB"/>
    <w:rsid w:val="00350DC0"/>
    <w:rsid w:val="003512E2"/>
    <w:rsid w:val="00351934"/>
    <w:rsid w:val="00351A1B"/>
    <w:rsid w:val="00351B92"/>
    <w:rsid w:val="00352030"/>
    <w:rsid w:val="0035237A"/>
    <w:rsid w:val="00352599"/>
    <w:rsid w:val="003525E2"/>
    <w:rsid w:val="0035273A"/>
    <w:rsid w:val="00352A4D"/>
    <w:rsid w:val="00352D08"/>
    <w:rsid w:val="00352E3D"/>
    <w:rsid w:val="00352FD9"/>
    <w:rsid w:val="003530E5"/>
    <w:rsid w:val="00353130"/>
    <w:rsid w:val="00353B48"/>
    <w:rsid w:val="00353C61"/>
    <w:rsid w:val="00353D9A"/>
    <w:rsid w:val="0035492B"/>
    <w:rsid w:val="00354A65"/>
    <w:rsid w:val="00354BC0"/>
    <w:rsid w:val="00354C94"/>
    <w:rsid w:val="00354E47"/>
    <w:rsid w:val="00355248"/>
    <w:rsid w:val="00355A55"/>
    <w:rsid w:val="00355B38"/>
    <w:rsid w:val="00355D66"/>
    <w:rsid w:val="00355D71"/>
    <w:rsid w:val="0035612C"/>
    <w:rsid w:val="003562AB"/>
    <w:rsid w:val="003567E2"/>
    <w:rsid w:val="0035686B"/>
    <w:rsid w:val="00356C7B"/>
    <w:rsid w:val="00356EC0"/>
    <w:rsid w:val="00356FB3"/>
    <w:rsid w:val="00357426"/>
    <w:rsid w:val="00357483"/>
    <w:rsid w:val="003575C5"/>
    <w:rsid w:val="00357690"/>
    <w:rsid w:val="00357A4B"/>
    <w:rsid w:val="00357B08"/>
    <w:rsid w:val="00357B95"/>
    <w:rsid w:val="00357FF7"/>
    <w:rsid w:val="003603C4"/>
    <w:rsid w:val="00360742"/>
    <w:rsid w:val="00360AFA"/>
    <w:rsid w:val="00360BD5"/>
    <w:rsid w:val="00360DF8"/>
    <w:rsid w:val="0036136A"/>
    <w:rsid w:val="003622EB"/>
    <w:rsid w:val="00362462"/>
    <w:rsid w:val="003627F6"/>
    <w:rsid w:val="0036291D"/>
    <w:rsid w:val="00362DA8"/>
    <w:rsid w:val="00362F66"/>
    <w:rsid w:val="003637BF"/>
    <w:rsid w:val="003639C1"/>
    <w:rsid w:val="00363EA2"/>
    <w:rsid w:val="0036481B"/>
    <w:rsid w:val="00364BD8"/>
    <w:rsid w:val="00364E2A"/>
    <w:rsid w:val="00365147"/>
    <w:rsid w:val="0036535A"/>
    <w:rsid w:val="003654C4"/>
    <w:rsid w:val="00365739"/>
    <w:rsid w:val="0036580A"/>
    <w:rsid w:val="00365DE6"/>
    <w:rsid w:val="00365E30"/>
    <w:rsid w:val="0036639B"/>
    <w:rsid w:val="0036691F"/>
    <w:rsid w:val="00366935"/>
    <w:rsid w:val="00366FFC"/>
    <w:rsid w:val="00367E3E"/>
    <w:rsid w:val="00367E95"/>
    <w:rsid w:val="0037037B"/>
    <w:rsid w:val="00370855"/>
    <w:rsid w:val="00370898"/>
    <w:rsid w:val="0037093A"/>
    <w:rsid w:val="00370A60"/>
    <w:rsid w:val="00370AC6"/>
    <w:rsid w:val="00370BB1"/>
    <w:rsid w:val="00371450"/>
    <w:rsid w:val="003715ED"/>
    <w:rsid w:val="003716A8"/>
    <w:rsid w:val="00371B60"/>
    <w:rsid w:val="00371D77"/>
    <w:rsid w:val="00371DBF"/>
    <w:rsid w:val="00371F57"/>
    <w:rsid w:val="003729C1"/>
    <w:rsid w:val="00372A59"/>
    <w:rsid w:val="00372D7F"/>
    <w:rsid w:val="00372D8F"/>
    <w:rsid w:val="00372EB5"/>
    <w:rsid w:val="00372F96"/>
    <w:rsid w:val="00372FFB"/>
    <w:rsid w:val="003732B1"/>
    <w:rsid w:val="00373327"/>
    <w:rsid w:val="0037343B"/>
    <w:rsid w:val="0037362D"/>
    <w:rsid w:val="003737ED"/>
    <w:rsid w:val="00373855"/>
    <w:rsid w:val="0037389B"/>
    <w:rsid w:val="00373B26"/>
    <w:rsid w:val="003740AE"/>
    <w:rsid w:val="0037413C"/>
    <w:rsid w:val="00374154"/>
    <w:rsid w:val="00374443"/>
    <w:rsid w:val="00374BEE"/>
    <w:rsid w:val="00374C2D"/>
    <w:rsid w:val="00374D52"/>
    <w:rsid w:val="00375093"/>
    <w:rsid w:val="00375118"/>
    <w:rsid w:val="0037516D"/>
    <w:rsid w:val="0037591E"/>
    <w:rsid w:val="00375BCB"/>
    <w:rsid w:val="0037629E"/>
    <w:rsid w:val="003762B3"/>
    <w:rsid w:val="00376355"/>
    <w:rsid w:val="00376ABD"/>
    <w:rsid w:val="00376B4C"/>
    <w:rsid w:val="00376DEA"/>
    <w:rsid w:val="00376DF9"/>
    <w:rsid w:val="00377094"/>
    <w:rsid w:val="00377247"/>
    <w:rsid w:val="003776BE"/>
    <w:rsid w:val="00377847"/>
    <w:rsid w:val="00377ADE"/>
    <w:rsid w:val="00377EAD"/>
    <w:rsid w:val="00380048"/>
    <w:rsid w:val="003801CA"/>
    <w:rsid w:val="00380278"/>
    <w:rsid w:val="003805A5"/>
    <w:rsid w:val="00380771"/>
    <w:rsid w:val="003808C6"/>
    <w:rsid w:val="00380A7F"/>
    <w:rsid w:val="00380A99"/>
    <w:rsid w:val="00380AE7"/>
    <w:rsid w:val="00380BAD"/>
    <w:rsid w:val="00380C0E"/>
    <w:rsid w:val="00380C15"/>
    <w:rsid w:val="00380FC9"/>
    <w:rsid w:val="00381062"/>
    <w:rsid w:val="003812EB"/>
    <w:rsid w:val="0038176C"/>
    <w:rsid w:val="003818A1"/>
    <w:rsid w:val="00381B5A"/>
    <w:rsid w:val="00381E5B"/>
    <w:rsid w:val="00381F14"/>
    <w:rsid w:val="0038243D"/>
    <w:rsid w:val="00382B88"/>
    <w:rsid w:val="00382D83"/>
    <w:rsid w:val="00382F0B"/>
    <w:rsid w:val="00383381"/>
    <w:rsid w:val="0038344C"/>
    <w:rsid w:val="00383F65"/>
    <w:rsid w:val="00384192"/>
    <w:rsid w:val="003841AB"/>
    <w:rsid w:val="00384219"/>
    <w:rsid w:val="00384449"/>
    <w:rsid w:val="00384656"/>
    <w:rsid w:val="00384AD1"/>
    <w:rsid w:val="00385045"/>
    <w:rsid w:val="00385089"/>
    <w:rsid w:val="00385177"/>
    <w:rsid w:val="003851B3"/>
    <w:rsid w:val="00385287"/>
    <w:rsid w:val="003856C8"/>
    <w:rsid w:val="00385C72"/>
    <w:rsid w:val="003862AB"/>
    <w:rsid w:val="00386538"/>
    <w:rsid w:val="0038658B"/>
    <w:rsid w:val="00386BCC"/>
    <w:rsid w:val="00387125"/>
    <w:rsid w:val="003875EC"/>
    <w:rsid w:val="00387BC4"/>
    <w:rsid w:val="00387D8A"/>
    <w:rsid w:val="00387E2D"/>
    <w:rsid w:val="00387FC4"/>
    <w:rsid w:val="00390084"/>
    <w:rsid w:val="0039034F"/>
    <w:rsid w:val="00390602"/>
    <w:rsid w:val="0039067E"/>
    <w:rsid w:val="00390772"/>
    <w:rsid w:val="00390923"/>
    <w:rsid w:val="00390EE8"/>
    <w:rsid w:val="003915AD"/>
    <w:rsid w:val="003916B5"/>
    <w:rsid w:val="0039186B"/>
    <w:rsid w:val="00391B84"/>
    <w:rsid w:val="003921F0"/>
    <w:rsid w:val="0039236B"/>
    <w:rsid w:val="003924F4"/>
    <w:rsid w:val="00392740"/>
    <w:rsid w:val="003929BC"/>
    <w:rsid w:val="00392A00"/>
    <w:rsid w:val="00392AF7"/>
    <w:rsid w:val="0039310F"/>
    <w:rsid w:val="00393128"/>
    <w:rsid w:val="0039378C"/>
    <w:rsid w:val="00393F0B"/>
    <w:rsid w:val="00394053"/>
    <w:rsid w:val="0039415E"/>
    <w:rsid w:val="00394750"/>
    <w:rsid w:val="00394B06"/>
    <w:rsid w:val="00395A2D"/>
    <w:rsid w:val="00395E5D"/>
    <w:rsid w:val="00396519"/>
    <w:rsid w:val="0039670C"/>
    <w:rsid w:val="00396820"/>
    <w:rsid w:val="003968B4"/>
    <w:rsid w:val="00396F19"/>
    <w:rsid w:val="0039711F"/>
    <w:rsid w:val="0039719F"/>
    <w:rsid w:val="003971E8"/>
    <w:rsid w:val="00397472"/>
    <w:rsid w:val="00397904"/>
    <w:rsid w:val="00397AC9"/>
    <w:rsid w:val="003A063D"/>
    <w:rsid w:val="003A0DB9"/>
    <w:rsid w:val="003A157C"/>
    <w:rsid w:val="003A170B"/>
    <w:rsid w:val="003A18A7"/>
    <w:rsid w:val="003A1C11"/>
    <w:rsid w:val="003A216D"/>
    <w:rsid w:val="003A26CB"/>
    <w:rsid w:val="003A2780"/>
    <w:rsid w:val="003A2C13"/>
    <w:rsid w:val="003A2F5B"/>
    <w:rsid w:val="003A2F81"/>
    <w:rsid w:val="003A37ED"/>
    <w:rsid w:val="003A3881"/>
    <w:rsid w:val="003A3BC6"/>
    <w:rsid w:val="003A3C8A"/>
    <w:rsid w:val="003A4616"/>
    <w:rsid w:val="003A4FBA"/>
    <w:rsid w:val="003A521D"/>
    <w:rsid w:val="003A54BE"/>
    <w:rsid w:val="003A5899"/>
    <w:rsid w:val="003A5A90"/>
    <w:rsid w:val="003A5DD2"/>
    <w:rsid w:val="003A6579"/>
    <w:rsid w:val="003A6644"/>
    <w:rsid w:val="003A6758"/>
    <w:rsid w:val="003A6958"/>
    <w:rsid w:val="003A6DD3"/>
    <w:rsid w:val="003A6F7C"/>
    <w:rsid w:val="003A71A2"/>
    <w:rsid w:val="003A7278"/>
    <w:rsid w:val="003A72CB"/>
    <w:rsid w:val="003A74BB"/>
    <w:rsid w:val="003A757F"/>
    <w:rsid w:val="003A7969"/>
    <w:rsid w:val="003A796C"/>
    <w:rsid w:val="003A79A3"/>
    <w:rsid w:val="003B0CE4"/>
    <w:rsid w:val="003B0D28"/>
    <w:rsid w:val="003B1400"/>
    <w:rsid w:val="003B1889"/>
    <w:rsid w:val="003B1A08"/>
    <w:rsid w:val="003B1B6F"/>
    <w:rsid w:val="003B1ECB"/>
    <w:rsid w:val="003B29C2"/>
    <w:rsid w:val="003B2A22"/>
    <w:rsid w:val="003B2D22"/>
    <w:rsid w:val="003B2EE2"/>
    <w:rsid w:val="003B31B7"/>
    <w:rsid w:val="003B3693"/>
    <w:rsid w:val="003B3701"/>
    <w:rsid w:val="003B3785"/>
    <w:rsid w:val="003B3E9B"/>
    <w:rsid w:val="003B477B"/>
    <w:rsid w:val="003B483D"/>
    <w:rsid w:val="003B4A63"/>
    <w:rsid w:val="003B4D93"/>
    <w:rsid w:val="003B5204"/>
    <w:rsid w:val="003B5218"/>
    <w:rsid w:val="003B5336"/>
    <w:rsid w:val="003B59D3"/>
    <w:rsid w:val="003B5F85"/>
    <w:rsid w:val="003B5FB4"/>
    <w:rsid w:val="003B600A"/>
    <w:rsid w:val="003B6125"/>
    <w:rsid w:val="003B63C8"/>
    <w:rsid w:val="003B6589"/>
    <w:rsid w:val="003B6672"/>
    <w:rsid w:val="003B6833"/>
    <w:rsid w:val="003B6938"/>
    <w:rsid w:val="003B6A8C"/>
    <w:rsid w:val="003B6ACC"/>
    <w:rsid w:val="003B6C02"/>
    <w:rsid w:val="003B6FDA"/>
    <w:rsid w:val="003B712B"/>
    <w:rsid w:val="003B71DD"/>
    <w:rsid w:val="003B76EF"/>
    <w:rsid w:val="003B76F9"/>
    <w:rsid w:val="003B781A"/>
    <w:rsid w:val="003B78B9"/>
    <w:rsid w:val="003B7E23"/>
    <w:rsid w:val="003C03FD"/>
    <w:rsid w:val="003C06C9"/>
    <w:rsid w:val="003C071F"/>
    <w:rsid w:val="003C07C3"/>
    <w:rsid w:val="003C0AA6"/>
    <w:rsid w:val="003C0AE0"/>
    <w:rsid w:val="003C0C08"/>
    <w:rsid w:val="003C0D49"/>
    <w:rsid w:val="003C0D7F"/>
    <w:rsid w:val="003C102F"/>
    <w:rsid w:val="003C1C29"/>
    <w:rsid w:val="003C2232"/>
    <w:rsid w:val="003C2BD1"/>
    <w:rsid w:val="003C2DFB"/>
    <w:rsid w:val="003C3086"/>
    <w:rsid w:val="003C33FC"/>
    <w:rsid w:val="003C3685"/>
    <w:rsid w:val="003C38CB"/>
    <w:rsid w:val="003C3C44"/>
    <w:rsid w:val="003C3D97"/>
    <w:rsid w:val="003C3E77"/>
    <w:rsid w:val="003C4377"/>
    <w:rsid w:val="003C4693"/>
    <w:rsid w:val="003C4A18"/>
    <w:rsid w:val="003C4AFA"/>
    <w:rsid w:val="003C4D05"/>
    <w:rsid w:val="003C4E74"/>
    <w:rsid w:val="003C581F"/>
    <w:rsid w:val="003C5CB4"/>
    <w:rsid w:val="003C62F1"/>
    <w:rsid w:val="003C6594"/>
    <w:rsid w:val="003C6820"/>
    <w:rsid w:val="003C6A3F"/>
    <w:rsid w:val="003C6D00"/>
    <w:rsid w:val="003C6D6C"/>
    <w:rsid w:val="003C7397"/>
    <w:rsid w:val="003C7791"/>
    <w:rsid w:val="003C7E00"/>
    <w:rsid w:val="003D01A8"/>
    <w:rsid w:val="003D01BD"/>
    <w:rsid w:val="003D04FD"/>
    <w:rsid w:val="003D0940"/>
    <w:rsid w:val="003D0B51"/>
    <w:rsid w:val="003D0FA1"/>
    <w:rsid w:val="003D131E"/>
    <w:rsid w:val="003D17BE"/>
    <w:rsid w:val="003D1D61"/>
    <w:rsid w:val="003D1DD5"/>
    <w:rsid w:val="003D20C7"/>
    <w:rsid w:val="003D21FF"/>
    <w:rsid w:val="003D2510"/>
    <w:rsid w:val="003D2851"/>
    <w:rsid w:val="003D2BB8"/>
    <w:rsid w:val="003D2F9B"/>
    <w:rsid w:val="003D345E"/>
    <w:rsid w:val="003D3D6E"/>
    <w:rsid w:val="003D4258"/>
    <w:rsid w:val="003D4425"/>
    <w:rsid w:val="003D4B53"/>
    <w:rsid w:val="003D4B9F"/>
    <w:rsid w:val="003D4C83"/>
    <w:rsid w:val="003D4D98"/>
    <w:rsid w:val="003D52B2"/>
    <w:rsid w:val="003D5A11"/>
    <w:rsid w:val="003D5BEA"/>
    <w:rsid w:val="003D6088"/>
    <w:rsid w:val="003D6164"/>
    <w:rsid w:val="003D6CA5"/>
    <w:rsid w:val="003D6D86"/>
    <w:rsid w:val="003D6DB2"/>
    <w:rsid w:val="003D6DF6"/>
    <w:rsid w:val="003D7263"/>
    <w:rsid w:val="003D727C"/>
    <w:rsid w:val="003D7582"/>
    <w:rsid w:val="003D76E1"/>
    <w:rsid w:val="003D7717"/>
    <w:rsid w:val="003D771A"/>
    <w:rsid w:val="003E000F"/>
    <w:rsid w:val="003E0DC7"/>
    <w:rsid w:val="003E1041"/>
    <w:rsid w:val="003E1082"/>
    <w:rsid w:val="003E1BCC"/>
    <w:rsid w:val="003E1C0D"/>
    <w:rsid w:val="003E2166"/>
    <w:rsid w:val="003E2173"/>
    <w:rsid w:val="003E22FA"/>
    <w:rsid w:val="003E24ED"/>
    <w:rsid w:val="003E2537"/>
    <w:rsid w:val="003E2735"/>
    <w:rsid w:val="003E2FC8"/>
    <w:rsid w:val="003E33F8"/>
    <w:rsid w:val="003E35B8"/>
    <w:rsid w:val="003E3729"/>
    <w:rsid w:val="003E3851"/>
    <w:rsid w:val="003E3944"/>
    <w:rsid w:val="003E42ED"/>
    <w:rsid w:val="003E45F2"/>
    <w:rsid w:val="003E4934"/>
    <w:rsid w:val="003E4A81"/>
    <w:rsid w:val="003E4D79"/>
    <w:rsid w:val="003E5098"/>
    <w:rsid w:val="003E51A1"/>
    <w:rsid w:val="003E5B95"/>
    <w:rsid w:val="003E5DFA"/>
    <w:rsid w:val="003E5F9E"/>
    <w:rsid w:val="003E5FAE"/>
    <w:rsid w:val="003E6236"/>
    <w:rsid w:val="003E657C"/>
    <w:rsid w:val="003E67DB"/>
    <w:rsid w:val="003E692F"/>
    <w:rsid w:val="003E6A94"/>
    <w:rsid w:val="003E6AD3"/>
    <w:rsid w:val="003E6FF1"/>
    <w:rsid w:val="003E71FF"/>
    <w:rsid w:val="003E7320"/>
    <w:rsid w:val="003E748C"/>
    <w:rsid w:val="003E79DA"/>
    <w:rsid w:val="003E7C50"/>
    <w:rsid w:val="003F052E"/>
    <w:rsid w:val="003F066B"/>
    <w:rsid w:val="003F0784"/>
    <w:rsid w:val="003F07A2"/>
    <w:rsid w:val="003F098D"/>
    <w:rsid w:val="003F0D6D"/>
    <w:rsid w:val="003F0DEA"/>
    <w:rsid w:val="003F0E90"/>
    <w:rsid w:val="003F0F06"/>
    <w:rsid w:val="003F126A"/>
    <w:rsid w:val="003F14B6"/>
    <w:rsid w:val="003F14BB"/>
    <w:rsid w:val="003F19FA"/>
    <w:rsid w:val="003F1AAA"/>
    <w:rsid w:val="003F1F96"/>
    <w:rsid w:val="003F2018"/>
    <w:rsid w:val="003F22CD"/>
    <w:rsid w:val="003F26AB"/>
    <w:rsid w:val="003F2B11"/>
    <w:rsid w:val="003F2C02"/>
    <w:rsid w:val="003F30AA"/>
    <w:rsid w:val="003F3118"/>
    <w:rsid w:val="003F31D0"/>
    <w:rsid w:val="003F31D8"/>
    <w:rsid w:val="003F36FB"/>
    <w:rsid w:val="003F393E"/>
    <w:rsid w:val="003F396C"/>
    <w:rsid w:val="003F3E0A"/>
    <w:rsid w:val="003F3E8C"/>
    <w:rsid w:val="003F3EAB"/>
    <w:rsid w:val="003F414A"/>
    <w:rsid w:val="003F4154"/>
    <w:rsid w:val="003F43CC"/>
    <w:rsid w:val="003F457A"/>
    <w:rsid w:val="003F4C3E"/>
    <w:rsid w:val="003F4CFE"/>
    <w:rsid w:val="003F4DB7"/>
    <w:rsid w:val="003F5065"/>
    <w:rsid w:val="003F52EE"/>
    <w:rsid w:val="003F53BB"/>
    <w:rsid w:val="003F5414"/>
    <w:rsid w:val="003F5999"/>
    <w:rsid w:val="003F5D3D"/>
    <w:rsid w:val="003F5F7E"/>
    <w:rsid w:val="003F5FB3"/>
    <w:rsid w:val="003F6197"/>
    <w:rsid w:val="003F6208"/>
    <w:rsid w:val="003F62FB"/>
    <w:rsid w:val="003F6653"/>
    <w:rsid w:val="003F6686"/>
    <w:rsid w:val="003F69F2"/>
    <w:rsid w:val="003F6F58"/>
    <w:rsid w:val="003F6FB1"/>
    <w:rsid w:val="003F70DC"/>
    <w:rsid w:val="003F74B1"/>
    <w:rsid w:val="003F7A8A"/>
    <w:rsid w:val="003F7F32"/>
    <w:rsid w:val="00400286"/>
    <w:rsid w:val="004003DB"/>
    <w:rsid w:val="00400558"/>
    <w:rsid w:val="00400820"/>
    <w:rsid w:val="00400889"/>
    <w:rsid w:val="004009A6"/>
    <w:rsid w:val="00400AC6"/>
    <w:rsid w:val="00400CF7"/>
    <w:rsid w:val="0040116C"/>
    <w:rsid w:val="004011EC"/>
    <w:rsid w:val="00401ACA"/>
    <w:rsid w:val="00402427"/>
    <w:rsid w:val="004025E5"/>
    <w:rsid w:val="0040261B"/>
    <w:rsid w:val="00402A11"/>
    <w:rsid w:val="00402CA4"/>
    <w:rsid w:val="00402D94"/>
    <w:rsid w:val="00402E85"/>
    <w:rsid w:val="00402EAD"/>
    <w:rsid w:val="00403489"/>
    <w:rsid w:val="004037A1"/>
    <w:rsid w:val="004038B8"/>
    <w:rsid w:val="00403939"/>
    <w:rsid w:val="004043BF"/>
    <w:rsid w:val="004043D0"/>
    <w:rsid w:val="0040457F"/>
    <w:rsid w:val="0040459B"/>
    <w:rsid w:val="00404659"/>
    <w:rsid w:val="00404973"/>
    <w:rsid w:val="004049E0"/>
    <w:rsid w:val="00404B5E"/>
    <w:rsid w:val="00404B81"/>
    <w:rsid w:val="00404C11"/>
    <w:rsid w:val="00404ECF"/>
    <w:rsid w:val="004052BA"/>
    <w:rsid w:val="004054E1"/>
    <w:rsid w:val="004055EF"/>
    <w:rsid w:val="00405729"/>
    <w:rsid w:val="00405AAC"/>
    <w:rsid w:val="00405B2A"/>
    <w:rsid w:val="00405D36"/>
    <w:rsid w:val="00405E98"/>
    <w:rsid w:val="004060C7"/>
    <w:rsid w:val="00406C22"/>
    <w:rsid w:val="00406D7B"/>
    <w:rsid w:val="004074B5"/>
    <w:rsid w:val="00407616"/>
    <w:rsid w:val="0040762E"/>
    <w:rsid w:val="00407E3F"/>
    <w:rsid w:val="004105D8"/>
    <w:rsid w:val="004106F8"/>
    <w:rsid w:val="0041080E"/>
    <w:rsid w:val="0041097D"/>
    <w:rsid w:val="00410AAE"/>
    <w:rsid w:val="00410EBA"/>
    <w:rsid w:val="0041103E"/>
    <w:rsid w:val="00411257"/>
    <w:rsid w:val="0041163B"/>
    <w:rsid w:val="00411645"/>
    <w:rsid w:val="00411649"/>
    <w:rsid w:val="00411BE1"/>
    <w:rsid w:val="004124CE"/>
    <w:rsid w:val="0041260C"/>
    <w:rsid w:val="004128DF"/>
    <w:rsid w:val="0041290A"/>
    <w:rsid w:val="004129F2"/>
    <w:rsid w:val="00412A7A"/>
    <w:rsid w:val="004130A9"/>
    <w:rsid w:val="004137C2"/>
    <w:rsid w:val="00413A75"/>
    <w:rsid w:val="00413D47"/>
    <w:rsid w:val="004140FB"/>
    <w:rsid w:val="00414B9A"/>
    <w:rsid w:val="00414C73"/>
    <w:rsid w:val="00414D1B"/>
    <w:rsid w:val="00415341"/>
    <w:rsid w:val="0041590B"/>
    <w:rsid w:val="00415CC1"/>
    <w:rsid w:val="00415CD6"/>
    <w:rsid w:val="004162DA"/>
    <w:rsid w:val="004169D1"/>
    <w:rsid w:val="00416D5F"/>
    <w:rsid w:val="004175BC"/>
    <w:rsid w:val="0041762D"/>
    <w:rsid w:val="004179C4"/>
    <w:rsid w:val="00417A53"/>
    <w:rsid w:val="00417A58"/>
    <w:rsid w:val="00417F61"/>
    <w:rsid w:val="00420144"/>
    <w:rsid w:val="00420432"/>
    <w:rsid w:val="004206CE"/>
    <w:rsid w:val="004207C9"/>
    <w:rsid w:val="00420C5D"/>
    <w:rsid w:val="00420CD4"/>
    <w:rsid w:val="00420E7A"/>
    <w:rsid w:val="0042128C"/>
    <w:rsid w:val="0042159D"/>
    <w:rsid w:val="004216ED"/>
    <w:rsid w:val="00421A63"/>
    <w:rsid w:val="0042219E"/>
    <w:rsid w:val="00422533"/>
    <w:rsid w:val="004225CF"/>
    <w:rsid w:val="004230C1"/>
    <w:rsid w:val="0042338D"/>
    <w:rsid w:val="004235AF"/>
    <w:rsid w:val="0042362D"/>
    <w:rsid w:val="0042373F"/>
    <w:rsid w:val="00423B2E"/>
    <w:rsid w:val="00423E47"/>
    <w:rsid w:val="00423F9C"/>
    <w:rsid w:val="004243F0"/>
    <w:rsid w:val="004245A9"/>
    <w:rsid w:val="00424605"/>
    <w:rsid w:val="004248DA"/>
    <w:rsid w:val="00424DE7"/>
    <w:rsid w:val="004253E7"/>
    <w:rsid w:val="00425AC0"/>
    <w:rsid w:val="0042603F"/>
    <w:rsid w:val="00426121"/>
    <w:rsid w:val="00426459"/>
    <w:rsid w:val="0042692C"/>
    <w:rsid w:val="004269B0"/>
    <w:rsid w:val="00426FEF"/>
    <w:rsid w:val="004272A5"/>
    <w:rsid w:val="004272A6"/>
    <w:rsid w:val="00427341"/>
    <w:rsid w:val="0042735B"/>
    <w:rsid w:val="004274AE"/>
    <w:rsid w:val="00427576"/>
    <w:rsid w:val="004275E9"/>
    <w:rsid w:val="00427799"/>
    <w:rsid w:val="004277DD"/>
    <w:rsid w:val="00427BE3"/>
    <w:rsid w:val="004300B0"/>
    <w:rsid w:val="0043018F"/>
    <w:rsid w:val="00430581"/>
    <w:rsid w:val="00431059"/>
    <w:rsid w:val="00431425"/>
    <w:rsid w:val="0043154A"/>
    <w:rsid w:val="00431760"/>
    <w:rsid w:val="00431886"/>
    <w:rsid w:val="00431C26"/>
    <w:rsid w:val="00431DEC"/>
    <w:rsid w:val="00432315"/>
    <w:rsid w:val="004326E2"/>
    <w:rsid w:val="004327B5"/>
    <w:rsid w:val="00432AF8"/>
    <w:rsid w:val="00432C55"/>
    <w:rsid w:val="00433110"/>
    <w:rsid w:val="004334AA"/>
    <w:rsid w:val="004335F0"/>
    <w:rsid w:val="00433B22"/>
    <w:rsid w:val="00433C2F"/>
    <w:rsid w:val="00433CB1"/>
    <w:rsid w:val="00433DFD"/>
    <w:rsid w:val="00434062"/>
    <w:rsid w:val="00434EF8"/>
    <w:rsid w:val="00434F87"/>
    <w:rsid w:val="00434F8E"/>
    <w:rsid w:val="00434FA2"/>
    <w:rsid w:val="00435373"/>
    <w:rsid w:val="00435D2D"/>
    <w:rsid w:val="00435DC1"/>
    <w:rsid w:val="0043641C"/>
    <w:rsid w:val="0043646C"/>
    <w:rsid w:val="0043687B"/>
    <w:rsid w:val="00436A8D"/>
    <w:rsid w:val="00436E2F"/>
    <w:rsid w:val="0043730A"/>
    <w:rsid w:val="004373D3"/>
    <w:rsid w:val="00437A67"/>
    <w:rsid w:val="00437FD5"/>
    <w:rsid w:val="00437FFE"/>
    <w:rsid w:val="00440068"/>
    <w:rsid w:val="004400E0"/>
    <w:rsid w:val="004401FA"/>
    <w:rsid w:val="00440361"/>
    <w:rsid w:val="00440735"/>
    <w:rsid w:val="00440848"/>
    <w:rsid w:val="00440B98"/>
    <w:rsid w:val="00440C64"/>
    <w:rsid w:val="00441211"/>
    <w:rsid w:val="00441736"/>
    <w:rsid w:val="00441C52"/>
    <w:rsid w:val="00441FC1"/>
    <w:rsid w:val="00441FC3"/>
    <w:rsid w:val="004421DD"/>
    <w:rsid w:val="00442551"/>
    <w:rsid w:val="00442C0E"/>
    <w:rsid w:val="00442F22"/>
    <w:rsid w:val="004430D6"/>
    <w:rsid w:val="00443372"/>
    <w:rsid w:val="00443891"/>
    <w:rsid w:val="00443BE1"/>
    <w:rsid w:val="00443CA0"/>
    <w:rsid w:val="00443E55"/>
    <w:rsid w:val="00443F53"/>
    <w:rsid w:val="00443F6F"/>
    <w:rsid w:val="004440AA"/>
    <w:rsid w:val="0044440D"/>
    <w:rsid w:val="0044443F"/>
    <w:rsid w:val="0044456C"/>
    <w:rsid w:val="0044483F"/>
    <w:rsid w:val="004448B1"/>
    <w:rsid w:val="00444AAA"/>
    <w:rsid w:val="00444D99"/>
    <w:rsid w:val="00444EC4"/>
    <w:rsid w:val="00444FF6"/>
    <w:rsid w:val="00445059"/>
    <w:rsid w:val="0044515D"/>
    <w:rsid w:val="004455A0"/>
    <w:rsid w:val="00445AD8"/>
    <w:rsid w:val="00445B57"/>
    <w:rsid w:val="00445CBB"/>
    <w:rsid w:val="0044634A"/>
    <w:rsid w:val="00446848"/>
    <w:rsid w:val="00446875"/>
    <w:rsid w:val="00447119"/>
    <w:rsid w:val="00447406"/>
    <w:rsid w:val="00447A73"/>
    <w:rsid w:val="00450440"/>
    <w:rsid w:val="004505D5"/>
    <w:rsid w:val="00450662"/>
    <w:rsid w:val="004506B4"/>
    <w:rsid w:val="00450C64"/>
    <w:rsid w:val="00450DF4"/>
    <w:rsid w:val="00450FF2"/>
    <w:rsid w:val="004514D7"/>
    <w:rsid w:val="004517E3"/>
    <w:rsid w:val="00451B99"/>
    <w:rsid w:val="00451BA1"/>
    <w:rsid w:val="00451FEE"/>
    <w:rsid w:val="00452177"/>
    <w:rsid w:val="00452521"/>
    <w:rsid w:val="00452F68"/>
    <w:rsid w:val="00452F92"/>
    <w:rsid w:val="00453313"/>
    <w:rsid w:val="00453728"/>
    <w:rsid w:val="0045384C"/>
    <w:rsid w:val="00454289"/>
    <w:rsid w:val="0045446D"/>
    <w:rsid w:val="00454615"/>
    <w:rsid w:val="0045498B"/>
    <w:rsid w:val="004549E4"/>
    <w:rsid w:val="00455112"/>
    <w:rsid w:val="0045522A"/>
    <w:rsid w:val="004554DE"/>
    <w:rsid w:val="00455861"/>
    <w:rsid w:val="004558FD"/>
    <w:rsid w:val="004559CD"/>
    <w:rsid w:val="00455C0E"/>
    <w:rsid w:val="00456070"/>
    <w:rsid w:val="0045620A"/>
    <w:rsid w:val="00456834"/>
    <w:rsid w:val="00456D54"/>
    <w:rsid w:val="00456FD0"/>
    <w:rsid w:val="00457380"/>
    <w:rsid w:val="0045772D"/>
    <w:rsid w:val="004577A7"/>
    <w:rsid w:val="00457A5E"/>
    <w:rsid w:val="004602FC"/>
    <w:rsid w:val="004607E0"/>
    <w:rsid w:val="004609A8"/>
    <w:rsid w:val="00460C44"/>
    <w:rsid w:val="00460D09"/>
    <w:rsid w:val="00460E5B"/>
    <w:rsid w:val="00461488"/>
    <w:rsid w:val="004614C9"/>
    <w:rsid w:val="0046173B"/>
    <w:rsid w:val="0046183E"/>
    <w:rsid w:val="00461843"/>
    <w:rsid w:val="004618F6"/>
    <w:rsid w:val="00461A36"/>
    <w:rsid w:val="0046223C"/>
    <w:rsid w:val="004623D7"/>
    <w:rsid w:val="00462469"/>
    <w:rsid w:val="0046248E"/>
    <w:rsid w:val="004627D7"/>
    <w:rsid w:val="0046287F"/>
    <w:rsid w:val="004639E7"/>
    <w:rsid w:val="00463A60"/>
    <w:rsid w:val="00463E8A"/>
    <w:rsid w:val="00463EF7"/>
    <w:rsid w:val="00463F80"/>
    <w:rsid w:val="00464B16"/>
    <w:rsid w:val="00464D57"/>
    <w:rsid w:val="00464DBE"/>
    <w:rsid w:val="00464F96"/>
    <w:rsid w:val="0046599A"/>
    <w:rsid w:val="00466038"/>
    <w:rsid w:val="00466420"/>
    <w:rsid w:val="00466543"/>
    <w:rsid w:val="004667B9"/>
    <w:rsid w:val="004669BB"/>
    <w:rsid w:val="00466AF4"/>
    <w:rsid w:val="00466D3E"/>
    <w:rsid w:val="00466F24"/>
    <w:rsid w:val="0046772B"/>
    <w:rsid w:val="0046787C"/>
    <w:rsid w:val="00467AD2"/>
    <w:rsid w:val="00467E71"/>
    <w:rsid w:val="0047010E"/>
    <w:rsid w:val="0047040A"/>
    <w:rsid w:val="0047097A"/>
    <w:rsid w:val="00470C6C"/>
    <w:rsid w:val="00470CC2"/>
    <w:rsid w:val="00470CC6"/>
    <w:rsid w:val="00470DBA"/>
    <w:rsid w:val="00470FCB"/>
    <w:rsid w:val="00471664"/>
    <w:rsid w:val="00471C2E"/>
    <w:rsid w:val="00471F5A"/>
    <w:rsid w:val="00472182"/>
    <w:rsid w:val="004724F9"/>
    <w:rsid w:val="004725AA"/>
    <w:rsid w:val="0047267F"/>
    <w:rsid w:val="004726D0"/>
    <w:rsid w:val="004727D5"/>
    <w:rsid w:val="004727F6"/>
    <w:rsid w:val="00472A20"/>
    <w:rsid w:val="00472AFD"/>
    <w:rsid w:val="00472BBC"/>
    <w:rsid w:val="00472BEA"/>
    <w:rsid w:val="00472D5E"/>
    <w:rsid w:val="00472E8A"/>
    <w:rsid w:val="00473016"/>
    <w:rsid w:val="00473267"/>
    <w:rsid w:val="004738BB"/>
    <w:rsid w:val="00473EF4"/>
    <w:rsid w:val="0047408B"/>
    <w:rsid w:val="004740C0"/>
    <w:rsid w:val="0047415D"/>
    <w:rsid w:val="004741BF"/>
    <w:rsid w:val="004744D9"/>
    <w:rsid w:val="00474647"/>
    <w:rsid w:val="0047489E"/>
    <w:rsid w:val="00474FCC"/>
    <w:rsid w:val="00475243"/>
    <w:rsid w:val="004753FC"/>
    <w:rsid w:val="00475638"/>
    <w:rsid w:val="0047579E"/>
    <w:rsid w:val="00475AE0"/>
    <w:rsid w:val="00476073"/>
    <w:rsid w:val="00476541"/>
    <w:rsid w:val="004767B2"/>
    <w:rsid w:val="004768F6"/>
    <w:rsid w:val="00476BE4"/>
    <w:rsid w:val="00476CE6"/>
    <w:rsid w:val="00476DA8"/>
    <w:rsid w:val="00476F7F"/>
    <w:rsid w:val="0047792A"/>
    <w:rsid w:val="00477CE6"/>
    <w:rsid w:val="00477DFA"/>
    <w:rsid w:val="00477F53"/>
    <w:rsid w:val="00480A7C"/>
    <w:rsid w:val="00480C4E"/>
    <w:rsid w:val="00480F82"/>
    <w:rsid w:val="004816ED"/>
    <w:rsid w:val="00481777"/>
    <w:rsid w:val="00481A5E"/>
    <w:rsid w:val="00481ADB"/>
    <w:rsid w:val="00481AE0"/>
    <w:rsid w:val="00481D15"/>
    <w:rsid w:val="00481D8D"/>
    <w:rsid w:val="00481EA6"/>
    <w:rsid w:val="00482533"/>
    <w:rsid w:val="004825C1"/>
    <w:rsid w:val="0048277C"/>
    <w:rsid w:val="00482E45"/>
    <w:rsid w:val="00482E89"/>
    <w:rsid w:val="00482E97"/>
    <w:rsid w:val="00482F3F"/>
    <w:rsid w:val="00483269"/>
    <w:rsid w:val="00483551"/>
    <w:rsid w:val="004839DB"/>
    <w:rsid w:val="00483C49"/>
    <w:rsid w:val="00483DB8"/>
    <w:rsid w:val="004841DD"/>
    <w:rsid w:val="00484219"/>
    <w:rsid w:val="0048430B"/>
    <w:rsid w:val="00484597"/>
    <w:rsid w:val="00484982"/>
    <w:rsid w:val="00484D6B"/>
    <w:rsid w:val="00485106"/>
    <w:rsid w:val="00485349"/>
    <w:rsid w:val="00485FA8"/>
    <w:rsid w:val="00486026"/>
    <w:rsid w:val="0048655B"/>
    <w:rsid w:val="004867E0"/>
    <w:rsid w:val="00486980"/>
    <w:rsid w:val="00486B70"/>
    <w:rsid w:val="00486C21"/>
    <w:rsid w:val="0048712D"/>
    <w:rsid w:val="00487999"/>
    <w:rsid w:val="00487DA3"/>
    <w:rsid w:val="00487EC5"/>
    <w:rsid w:val="00487ED8"/>
    <w:rsid w:val="00487FA1"/>
    <w:rsid w:val="0049010E"/>
    <w:rsid w:val="0049017D"/>
    <w:rsid w:val="004903D4"/>
    <w:rsid w:val="0049063C"/>
    <w:rsid w:val="00490958"/>
    <w:rsid w:val="00490ADD"/>
    <w:rsid w:val="00490B3D"/>
    <w:rsid w:val="00491466"/>
    <w:rsid w:val="0049187D"/>
    <w:rsid w:val="004918A0"/>
    <w:rsid w:val="00491CB2"/>
    <w:rsid w:val="00492157"/>
    <w:rsid w:val="004923F2"/>
    <w:rsid w:val="00492582"/>
    <w:rsid w:val="00492B9F"/>
    <w:rsid w:val="00492CBF"/>
    <w:rsid w:val="00492EFE"/>
    <w:rsid w:val="00493665"/>
    <w:rsid w:val="004936D9"/>
    <w:rsid w:val="00493BB6"/>
    <w:rsid w:val="00493BFF"/>
    <w:rsid w:val="00493C4D"/>
    <w:rsid w:val="00493C58"/>
    <w:rsid w:val="00493FF1"/>
    <w:rsid w:val="004943F1"/>
    <w:rsid w:val="00494579"/>
    <w:rsid w:val="004947EF"/>
    <w:rsid w:val="00494EB0"/>
    <w:rsid w:val="00495CCD"/>
    <w:rsid w:val="00495E13"/>
    <w:rsid w:val="004966ED"/>
    <w:rsid w:val="00496752"/>
    <w:rsid w:val="00496840"/>
    <w:rsid w:val="00496C11"/>
    <w:rsid w:val="00496DB2"/>
    <w:rsid w:val="00496E8D"/>
    <w:rsid w:val="00497232"/>
    <w:rsid w:val="00497277"/>
    <w:rsid w:val="004972BB"/>
    <w:rsid w:val="0049752D"/>
    <w:rsid w:val="00497A3B"/>
    <w:rsid w:val="00497C96"/>
    <w:rsid w:val="00497EE4"/>
    <w:rsid w:val="004A070D"/>
    <w:rsid w:val="004A0938"/>
    <w:rsid w:val="004A09BE"/>
    <w:rsid w:val="004A0B3C"/>
    <w:rsid w:val="004A0BB1"/>
    <w:rsid w:val="004A151A"/>
    <w:rsid w:val="004A168F"/>
    <w:rsid w:val="004A1808"/>
    <w:rsid w:val="004A18E9"/>
    <w:rsid w:val="004A23BF"/>
    <w:rsid w:val="004A26FB"/>
    <w:rsid w:val="004A2987"/>
    <w:rsid w:val="004A2AF8"/>
    <w:rsid w:val="004A2B20"/>
    <w:rsid w:val="004A3216"/>
    <w:rsid w:val="004A36E6"/>
    <w:rsid w:val="004A3D2C"/>
    <w:rsid w:val="004A4867"/>
    <w:rsid w:val="004A4884"/>
    <w:rsid w:val="004A4B09"/>
    <w:rsid w:val="004A4B5D"/>
    <w:rsid w:val="004A4D3E"/>
    <w:rsid w:val="004A5814"/>
    <w:rsid w:val="004A5AB7"/>
    <w:rsid w:val="004A61A6"/>
    <w:rsid w:val="004A6285"/>
    <w:rsid w:val="004A65D3"/>
    <w:rsid w:val="004A6A9A"/>
    <w:rsid w:val="004A6AC0"/>
    <w:rsid w:val="004A6D71"/>
    <w:rsid w:val="004A71DC"/>
    <w:rsid w:val="004A71F9"/>
    <w:rsid w:val="004A7969"/>
    <w:rsid w:val="004A7AC0"/>
    <w:rsid w:val="004A7EDF"/>
    <w:rsid w:val="004A7EEE"/>
    <w:rsid w:val="004B016E"/>
    <w:rsid w:val="004B024A"/>
    <w:rsid w:val="004B0921"/>
    <w:rsid w:val="004B110F"/>
    <w:rsid w:val="004B1743"/>
    <w:rsid w:val="004B17B1"/>
    <w:rsid w:val="004B1803"/>
    <w:rsid w:val="004B184C"/>
    <w:rsid w:val="004B1B6F"/>
    <w:rsid w:val="004B1DB9"/>
    <w:rsid w:val="004B208E"/>
    <w:rsid w:val="004B2E55"/>
    <w:rsid w:val="004B3325"/>
    <w:rsid w:val="004B33D6"/>
    <w:rsid w:val="004B3568"/>
    <w:rsid w:val="004B3808"/>
    <w:rsid w:val="004B38D4"/>
    <w:rsid w:val="004B3AF0"/>
    <w:rsid w:val="004B401D"/>
    <w:rsid w:val="004B4A7C"/>
    <w:rsid w:val="004B4BB2"/>
    <w:rsid w:val="004B4EC0"/>
    <w:rsid w:val="004B5016"/>
    <w:rsid w:val="004B503B"/>
    <w:rsid w:val="004B548A"/>
    <w:rsid w:val="004B5A00"/>
    <w:rsid w:val="004B5CEC"/>
    <w:rsid w:val="004B5D3E"/>
    <w:rsid w:val="004B60A6"/>
    <w:rsid w:val="004B67B8"/>
    <w:rsid w:val="004B6D2C"/>
    <w:rsid w:val="004B6F6E"/>
    <w:rsid w:val="004B730A"/>
    <w:rsid w:val="004B78DF"/>
    <w:rsid w:val="004B7F1B"/>
    <w:rsid w:val="004C041E"/>
    <w:rsid w:val="004C06EC"/>
    <w:rsid w:val="004C0A31"/>
    <w:rsid w:val="004C0AEC"/>
    <w:rsid w:val="004C1031"/>
    <w:rsid w:val="004C1294"/>
    <w:rsid w:val="004C1543"/>
    <w:rsid w:val="004C176B"/>
    <w:rsid w:val="004C177D"/>
    <w:rsid w:val="004C1C2E"/>
    <w:rsid w:val="004C2ABB"/>
    <w:rsid w:val="004C2BD4"/>
    <w:rsid w:val="004C310F"/>
    <w:rsid w:val="004C3477"/>
    <w:rsid w:val="004C37A8"/>
    <w:rsid w:val="004C3838"/>
    <w:rsid w:val="004C3CD0"/>
    <w:rsid w:val="004C449A"/>
    <w:rsid w:val="004C47DC"/>
    <w:rsid w:val="004C4D8C"/>
    <w:rsid w:val="004C4EAE"/>
    <w:rsid w:val="004C4FE8"/>
    <w:rsid w:val="004C50C2"/>
    <w:rsid w:val="004C535B"/>
    <w:rsid w:val="004C5A00"/>
    <w:rsid w:val="004C5B1E"/>
    <w:rsid w:val="004C5C1B"/>
    <w:rsid w:val="004C5FD0"/>
    <w:rsid w:val="004C62FC"/>
    <w:rsid w:val="004C634A"/>
    <w:rsid w:val="004C6B2E"/>
    <w:rsid w:val="004C6C2F"/>
    <w:rsid w:val="004C6EF7"/>
    <w:rsid w:val="004C75AD"/>
    <w:rsid w:val="004C75BB"/>
    <w:rsid w:val="004C7A82"/>
    <w:rsid w:val="004D0010"/>
    <w:rsid w:val="004D00FE"/>
    <w:rsid w:val="004D0A3A"/>
    <w:rsid w:val="004D0BA5"/>
    <w:rsid w:val="004D0D42"/>
    <w:rsid w:val="004D151A"/>
    <w:rsid w:val="004D1529"/>
    <w:rsid w:val="004D17E4"/>
    <w:rsid w:val="004D1814"/>
    <w:rsid w:val="004D1B6F"/>
    <w:rsid w:val="004D1E11"/>
    <w:rsid w:val="004D2843"/>
    <w:rsid w:val="004D2C8D"/>
    <w:rsid w:val="004D4164"/>
    <w:rsid w:val="004D41E8"/>
    <w:rsid w:val="004D45E0"/>
    <w:rsid w:val="004D463D"/>
    <w:rsid w:val="004D46D1"/>
    <w:rsid w:val="004D483D"/>
    <w:rsid w:val="004D4D8B"/>
    <w:rsid w:val="004D4F33"/>
    <w:rsid w:val="004D522C"/>
    <w:rsid w:val="004D5522"/>
    <w:rsid w:val="004D5677"/>
    <w:rsid w:val="004D5914"/>
    <w:rsid w:val="004D59D5"/>
    <w:rsid w:val="004D5E89"/>
    <w:rsid w:val="004D680B"/>
    <w:rsid w:val="004D6B35"/>
    <w:rsid w:val="004D6C51"/>
    <w:rsid w:val="004D6D65"/>
    <w:rsid w:val="004D719A"/>
    <w:rsid w:val="004D736E"/>
    <w:rsid w:val="004D773B"/>
    <w:rsid w:val="004D7B37"/>
    <w:rsid w:val="004E02AC"/>
    <w:rsid w:val="004E06A5"/>
    <w:rsid w:val="004E07A3"/>
    <w:rsid w:val="004E07F5"/>
    <w:rsid w:val="004E0934"/>
    <w:rsid w:val="004E0E83"/>
    <w:rsid w:val="004E0FB3"/>
    <w:rsid w:val="004E137C"/>
    <w:rsid w:val="004E14E9"/>
    <w:rsid w:val="004E1908"/>
    <w:rsid w:val="004E19BD"/>
    <w:rsid w:val="004E1EE6"/>
    <w:rsid w:val="004E2282"/>
    <w:rsid w:val="004E24B7"/>
    <w:rsid w:val="004E26F3"/>
    <w:rsid w:val="004E285B"/>
    <w:rsid w:val="004E3310"/>
    <w:rsid w:val="004E35C2"/>
    <w:rsid w:val="004E3616"/>
    <w:rsid w:val="004E3737"/>
    <w:rsid w:val="004E399D"/>
    <w:rsid w:val="004E3E12"/>
    <w:rsid w:val="004E3EF4"/>
    <w:rsid w:val="004E420A"/>
    <w:rsid w:val="004E466C"/>
    <w:rsid w:val="004E4AF0"/>
    <w:rsid w:val="004E4B9A"/>
    <w:rsid w:val="004E4FB2"/>
    <w:rsid w:val="004E51B0"/>
    <w:rsid w:val="004E52C7"/>
    <w:rsid w:val="004E53C5"/>
    <w:rsid w:val="004E57D7"/>
    <w:rsid w:val="004E5A97"/>
    <w:rsid w:val="004E5B5B"/>
    <w:rsid w:val="004E5D06"/>
    <w:rsid w:val="004E5D54"/>
    <w:rsid w:val="004E6364"/>
    <w:rsid w:val="004E6D72"/>
    <w:rsid w:val="004E6EAE"/>
    <w:rsid w:val="004E6F9C"/>
    <w:rsid w:val="004E746B"/>
    <w:rsid w:val="004E7789"/>
    <w:rsid w:val="004E77D8"/>
    <w:rsid w:val="004E78B2"/>
    <w:rsid w:val="004E78D0"/>
    <w:rsid w:val="004E7A7C"/>
    <w:rsid w:val="004E7B14"/>
    <w:rsid w:val="004E7BDA"/>
    <w:rsid w:val="004F00DD"/>
    <w:rsid w:val="004F03D0"/>
    <w:rsid w:val="004F06BA"/>
    <w:rsid w:val="004F0DDA"/>
    <w:rsid w:val="004F0EAA"/>
    <w:rsid w:val="004F14AD"/>
    <w:rsid w:val="004F1802"/>
    <w:rsid w:val="004F1E09"/>
    <w:rsid w:val="004F1FFB"/>
    <w:rsid w:val="004F2129"/>
    <w:rsid w:val="004F21AE"/>
    <w:rsid w:val="004F2AF9"/>
    <w:rsid w:val="004F2BCF"/>
    <w:rsid w:val="004F2CC8"/>
    <w:rsid w:val="004F2D31"/>
    <w:rsid w:val="004F2D88"/>
    <w:rsid w:val="004F3670"/>
    <w:rsid w:val="004F414B"/>
    <w:rsid w:val="004F4261"/>
    <w:rsid w:val="004F445D"/>
    <w:rsid w:val="004F494D"/>
    <w:rsid w:val="004F49B8"/>
    <w:rsid w:val="004F4AA8"/>
    <w:rsid w:val="004F4EFC"/>
    <w:rsid w:val="004F52EE"/>
    <w:rsid w:val="004F598D"/>
    <w:rsid w:val="004F5ACC"/>
    <w:rsid w:val="004F5CA0"/>
    <w:rsid w:val="004F5E99"/>
    <w:rsid w:val="004F666D"/>
    <w:rsid w:val="004F733C"/>
    <w:rsid w:val="004F7497"/>
    <w:rsid w:val="004F755E"/>
    <w:rsid w:val="004F75E1"/>
    <w:rsid w:val="004F7BFE"/>
    <w:rsid w:val="004F7E6B"/>
    <w:rsid w:val="00500951"/>
    <w:rsid w:val="00500E54"/>
    <w:rsid w:val="00500F7B"/>
    <w:rsid w:val="00501064"/>
    <w:rsid w:val="005012EB"/>
    <w:rsid w:val="005016C9"/>
    <w:rsid w:val="00501888"/>
    <w:rsid w:val="00501D63"/>
    <w:rsid w:val="00501D8C"/>
    <w:rsid w:val="00501EFE"/>
    <w:rsid w:val="00502337"/>
    <w:rsid w:val="00502450"/>
    <w:rsid w:val="00502C77"/>
    <w:rsid w:val="00502D82"/>
    <w:rsid w:val="00502F15"/>
    <w:rsid w:val="005032CB"/>
    <w:rsid w:val="00503C62"/>
    <w:rsid w:val="00503DA3"/>
    <w:rsid w:val="005040BE"/>
    <w:rsid w:val="00504219"/>
    <w:rsid w:val="005042C8"/>
    <w:rsid w:val="00504929"/>
    <w:rsid w:val="00504C6A"/>
    <w:rsid w:val="00504FDD"/>
    <w:rsid w:val="005053F7"/>
    <w:rsid w:val="00505449"/>
    <w:rsid w:val="005058E0"/>
    <w:rsid w:val="00505DD6"/>
    <w:rsid w:val="0050635A"/>
    <w:rsid w:val="0050650F"/>
    <w:rsid w:val="00506605"/>
    <w:rsid w:val="0050668C"/>
    <w:rsid w:val="005066B0"/>
    <w:rsid w:val="00506874"/>
    <w:rsid w:val="00506F33"/>
    <w:rsid w:val="005071F4"/>
    <w:rsid w:val="005079A9"/>
    <w:rsid w:val="00507A7D"/>
    <w:rsid w:val="00507AF7"/>
    <w:rsid w:val="00507D68"/>
    <w:rsid w:val="0051024C"/>
    <w:rsid w:val="0051035D"/>
    <w:rsid w:val="005103EA"/>
    <w:rsid w:val="00510563"/>
    <w:rsid w:val="00510843"/>
    <w:rsid w:val="00510A51"/>
    <w:rsid w:val="00510B6F"/>
    <w:rsid w:val="00511035"/>
    <w:rsid w:val="00511045"/>
    <w:rsid w:val="00511117"/>
    <w:rsid w:val="00511161"/>
    <w:rsid w:val="00511254"/>
    <w:rsid w:val="00511300"/>
    <w:rsid w:val="00511483"/>
    <w:rsid w:val="005116C6"/>
    <w:rsid w:val="00511994"/>
    <w:rsid w:val="00511D2B"/>
    <w:rsid w:val="005120A9"/>
    <w:rsid w:val="00512133"/>
    <w:rsid w:val="005122BD"/>
    <w:rsid w:val="005125C4"/>
    <w:rsid w:val="0051275B"/>
    <w:rsid w:val="005127C2"/>
    <w:rsid w:val="00512935"/>
    <w:rsid w:val="00512CD8"/>
    <w:rsid w:val="00513462"/>
    <w:rsid w:val="005137E4"/>
    <w:rsid w:val="00513DF3"/>
    <w:rsid w:val="00513E98"/>
    <w:rsid w:val="00513FA6"/>
    <w:rsid w:val="005140B1"/>
    <w:rsid w:val="00514241"/>
    <w:rsid w:val="005145A1"/>
    <w:rsid w:val="005145CB"/>
    <w:rsid w:val="00514C48"/>
    <w:rsid w:val="00514DE4"/>
    <w:rsid w:val="00514E5B"/>
    <w:rsid w:val="00514F49"/>
    <w:rsid w:val="0051514F"/>
    <w:rsid w:val="005157A6"/>
    <w:rsid w:val="00515A10"/>
    <w:rsid w:val="00515EC1"/>
    <w:rsid w:val="005160B5"/>
    <w:rsid w:val="00516359"/>
    <w:rsid w:val="0051638A"/>
    <w:rsid w:val="005163DB"/>
    <w:rsid w:val="005168F1"/>
    <w:rsid w:val="005169A8"/>
    <w:rsid w:val="00516D30"/>
    <w:rsid w:val="00517368"/>
    <w:rsid w:val="0051736A"/>
    <w:rsid w:val="00517D17"/>
    <w:rsid w:val="00517EE2"/>
    <w:rsid w:val="00520505"/>
    <w:rsid w:val="00520578"/>
    <w:rsid w:val="00520EAD"/>
    <w:rsid w:val="005210B2"/>
    <w:rsid w:val="0052166F"/>
    <w:rsid w:val="0052195C"/>
    <w:rsid w:val="005219E1"/>
    <w:rsid w:val="00521D65"/>
    <w:rsid w:val="00522041"/>
    <w:rsid w:val="00522163"/>
    <w:rsid w:val="005225DC"/>
    <w:rsid w:val="00522ACA"/>
    <w:rsid w:val="00522B0E"/>
    <w:rsid w:val="00522CEC"/>
    <w:rsid w:val="00522DAD"/>
    <w:rsid w:val="00522FB0"/>
    <w:rsid w:val="00523400"/>
    <w:rsid w:val="00523849"/>
    <w:rsid w:val="00523BD5"/>
    <w:rsid w:val="00524210"/>
    <w:rsid w:val="00524227"/>
    <w:rsid w:val="00524529"/>
    <w:rsid w:val="00524728"/>
    <w:rsid w:val="00524859"/>
    <w:rsid w:val="00524C1D"/>
    <w:rsid w:val="00525936"/>
    <w:rsid w:val="00525BB3"/>
    <w:rsid w:val="005268D5"/>
    <w:rsid w:val="00526B12"/>
    <w:rsid w:val="00527273"/>
    <w:rsid w:val="00527946"/>
    <w:rsid w:val="005279CA"/>
    <w:rsid w:val="00527A48"/>
    <w:rsid w:val="0053006C"/>
    <w:rsid w:val="00530176"/>
    <w:rsid w:val="0053038D"/>
    <w:rsid w:val="0053064E"/>
    <w:rsid w:val="005308EA"/>
    <w:rsid w:val="005309E5"/>
    <w:rsid w:val="00530DBA"/>
    <w:rsid w:val="00530F91"/>
    <w:rsid w:val="00531119"/>
    <w:rsid w:val="00531322"/>
    <w:rsid w:val="0053133E"/>
    <w:rsid w:val="0053161D"/>
    <w:rsid w:val="005316F3"/>
    <w:rsid w:val="00531945"/>
    <w:rsid w:val="00531A7D"/>
    <w:rsid w:val="00531D1D"/>
    <w:rsid w:val="005320AD"/>
    <w:rsid w:val="00532269"/>
    <w:rsid w:val="005326F1"/>
    <w:rsid w:val="0053357F"/>
    <w:rsid w:val="00533931"/>
    <w:rsid w:val="00533C9C"/>
    <w:rsid w:val="00533EBD"/>
    <w:rsid w:val="005344FD"/>
    <w:rsid w:val="005346CA"/>
    <w:rsid w:val="00534D98"/>
    <w:rsid w:val="00534DAC"/>
    <w:rsid w:val="00535FC3"/>
    <w:rsid w:val="0053634B"/>
    <w:rsid w:val="0053653E"/>
    <w:rsid w:val="00536712"/>
    <w:rsid w:val="00536821"/>
    <w:rsid w:val="005368B4"/>
    <w:rsid w:val="00536CCD"/>
    <w:rsid w:val="00536CE1"/>
    <w:rsid w:val="00536E1F"/>
    <w:rsid w:val="00536EFA"/>
    <w:rsid w:val="005371A6"/>
    <w:rsid w:val="005371B1"/>
    <w:rsid w:val="0053777A"/>
    <w:rsid w:val="00537B1C"/>
    <w:rsid w:val="00540DCE"/>
    <w:rsid w:val="00540DF9"/>
    <w:rsid w:val="00540EF9"/>
    <w:rsid w:val="005417A1"/>
    <w:rsid w:val="00541969"/>
    <w:rsid w:val="00541AEA"/>
    <w:rsid w:val="00541B93"/>
    <w:rsid w:val="005420D8"/>
    <w:rsid w:val="005422C1"/>
    <w:rsid w:val="0054233D"/>
    <w:rsid w:val="00542D3D"/>
    <w:rsid w:val="00542DDF"/>
    <w:rsid w:val="00542EEF"/>
    <w:rsid w:val="00543516"/>
    <w:rsid w:val="0054376C"/>
    <w:rsid w:val="00543C57"/>
    <w:rsid w:val="00543E11"/>
    <w:rsid w:val="00543F18"/>
    <w:rsid w:val="00544C23"/>
    <w:rsid w:val="00544D2E"/>
    <w:rsid w:val="00545006"/>
    <w:rsid w:val="005450ED"/>
    <w:rsid w:val="005455E4"/>
    <w:rsid w:val="0054588B"/>
    <w:rsid w:val="00545DBF"/>
    <w:rsid w:val="005460CC"/>
    <w:rsid w:val="005462D9"/>
    <w:rsid w:val="00546824"/>
    <w:rsid w:val="00546B93"/>
    <w:rsid w:val="00546DE1"/>
    <w:rsid w:val="005478DF"/>
    <w:rsid w:val="005479BC"/>
    <w:rsid w:val="005479E3"/>
    <w:rsid w:val="00547A87"/>
    <w:rsid w:val="00547BDD"/>
    <w:rsid w:val="00547C6D"/>
    <w:rsid w:val="00547F62"/>
    <w:rsid w:val="005501DE"/>
    <w:rsid w:val="005503DF"/>
    <w:rsid w:val="00550606"/>
    <w:rsid w:val="00550BB1"/>
    <w:rsid w:val="00550E99"/>
    <w:rsid w:val="00551781"/>
    <w:rsid w:val="00551CB7"/>
    <w:rsid w:val="0055204A"/>
    <w:rsid w:val="005520CC"/>
    <w:rsid w:val="0055213C"/>
    <w:rsid w:val="005522FF"/>
    <w:rsid w:val="00552674"/>
    <w:rsid w:val="00552962"/>
    <w:rsid w:val="00552CD5"/>
    <w:rsid w:val="005532B6"/>
    <w:rsid w:val="005533CD"/>
    <w:rsid w:val="005535D2"/>
    <w:rsid w:val="005535E9"/>
    <w:rsid w:val="0055363D"/>
    <w:rsid w:val="00553A7A"/>
    <w:rsid w:val="00553B13"/>
    <w:rsid w:val="00553E6B"/>
    <w:rsid w:val="0055420C"/>
    <w:rsid w:val="00554452"/>
    <w:rsid w:val="005546E7"/>
    <w:rsid w:val="00554DAB"/>
    <w:rsid w:val="00554ED9"/>
    <w:rsid w:val="0055524C"/>
    <w:rsid w:val="005553FD"/>
    <w:rsid w:val="00555406"/>
    <w:rsid w:val="005556E5"/>
    <w:rsid w:val="005557C5"/>
    <w:rsid w:val="005557E6"/>
    <w:rsid w:val="005559F0"/>
    <w:rsid w:val="00555AAA"/>
    <w:rsid w:val="00555D17"/>
    <w:rsid w:val="00555DD2"/>
    <w:rsid w:val="00555FF1"/>
    <w:rsid w:val="005567F8"/>
    <w:rsid w:val="00556A20"/>
    <w:rsid w:val="00556F04"/>
    <w:rsid w:val="00557206"/>
    <w:rsid w:val="0055771D"/>
    <w:rsid w:val="00557EF2"/>
    <w:rsid w:val="00557FB8"/>
    <w:rsid w:val="0056046E"/>
    <w:rsid w:val="0056050E"/>
    <w:rsid w:val="00560A9A"/>
    <w:rsid w:val="00561094"/>
    <w:rsid w:val="00561197"/>
    <w:rsid w:val="005615A5"/>
    <w:rsid w:val="00561711"/>
    <w:rsid w:val="0056172F"/>
    <w:rsid w:val="00561A64"/>
    <w:rsid w:val="00561D46"/>
    <w:rsid w:val="00561F4D"/>
    <w:rsid w:val="00562266"/>
    <w:rsid w:val="00562791"/>
    <w:rsid w:val="00562924"/>
    <w:rsid w:val="00562AA6"/>
    <w:rsid w:val="00562C8D"/>
    <w:rsid w:val="0056308D"/>
    <w:rsid w:val="005633AD"/>
    <w:rsid w:val="0056359F"/>
    <w:rsid w:val="005637B4"/>
    <w:rsid w:val="00563945"/>
    <w:rsid w:val="005642D5"/>
    <w:rsid w:val="0056498F"/>
    <w:rsid w:val="00564ACF"/>
    <w:rsid w:val="005652B0"/>
    <w:rsid w:val="00565668"/>
    <w:rsid w:val="0056575D"/>
    <w:rsid w:val="0056575E"/>
    <w:rsid w:val="0056590D"/>
    <w:rsid w:val="005659D7"/>
    <w:rsid w:val="00565B21"/>
    <w:rsid w:val="00565BAD"/>
    <w:rsid w:val="00565E43"/>
    <w:rsid w:val="0056623E"/>
    <w:rsid w:val="0056644D"/>
    <w:rsid w:val="0056659D"/>
    <w:rsid w:val="00566966"/>
    <w:rsid w:val="00566B94"/>
    <w:rsid w:val="00566BAC"/>
    <w:rsid w:val="00566CE5"/>
    <w:rsid w:val="00566E9E"/>
    <w:rsid w:val="0056796D"/>
    <w:rsid w:val="0056798B"/>
    <w:rsid w:val="00567AA2"/>
    <w:rsid w:val="00567AA3"/>
    <w:rsid w:val="00567AAE"/>
    <w:rsid w:val="00567BC8"/>
    <w:rsid w:val="00567C06"/>
    <w:rsid w:val="00567F11"/>
    <w:rsid w:val="00567FBA"/>
    <w:rsid w:val="0057088A"/>
    <w:rsid w:val="005708BB"/>
    <w:rsid w:val="00570A71"/>
    <w:rsid w:val="00570B25"/>
    <w:rsid w:val="00570BD2"/>
    <w:rsid w:val="00570D19"/>
    <w:rsid w:val="00570F43"/>
    <w:rsid w:val="00570FD1"/>
    <w:rsid w:val="0057126E"/>
    <w:rsid w:val="00571483"/>
    <w:rsid w:val="005714C6"/>
    <w:rsid w:val="0057189C"/>
    <w:rsid w:val="00571E1D"/>
    <w:rsid w:val="00571FF2"/>
    <w:rsid w:val="00572387"/>
    <w:rsid w:val="00572DAD"/>
    <w:rsid w:val="00572EEC"/>
    <w:rsid w:val="00573019"/>
    <w:rsid w:val="00573545"/>
    <w:rsid w:val="00573569"/>
    <w:rsid w:val="00573636"/>
    <w:rsid w:val="0057363A"/>
    <w:rsid w:val="005736E3"/>
    <w:rsid w:val="005739BA"/>
    <w:rsid w:val="00573E37"/>
    <w:rsid w:val="0057411D"/>
    <w:rsid w:val="005748AE"/>
    <w:rsid w:val="005754C8"/>
    <w:rsid w:val="00575669"/>
    <w:rsid w:val="005757CC"/>
    <w:rsid w:val="00575C3E"/>
    <w:rsid w:val="005760E4"/>
    <w:rsid w:val="005766CA"/>
    <w:rsid w:val="00576817"/>
    <w:rsid w:val="00577525"/>
    <w:rsid w:val="00577606"/>
    <w:rsid w:val="00577B85"/>
    <w:rsid w:val="00577BE1"/>
    <w:rsid w:val="00577C37"/>
    <w:rsid w:val="00577C71"/>
    <w:rsid w:val="00577ED6"/>
    <w:rsid w:val="00577FE3"/>
    <w:rsid w:val="00577FEB"/>
    <w:rsid w:val="00580070"/>
    <w:rsid w:val="005802DF"/>
    <w:rsid w:val="0058084C"/>
    <w:rsid w:val="00580908"/>
    <w:rsid w:val="00580A32"/>
    <w:rsid w:val="00580FD4"/>
    <w:rsid w:val="00581A11"/>
    <w:rsid w:val="00581B2C"/>
    <w:rsid w:val="00581CB0"/>
    <w:rsid w:val="00581D3E"/>
    <w:rsid w:val="00581D5B"/>
    <w:rsid w:val="00581DFE"/>
    <w:rsid w:val="0058241B"/>
    <w:rsid w:val="005825EE"/>
    <w:rsid w:val="005829AC"/>
    <w:rsid w:val="00582F13"/>
    <w:rsid w:val="005831AE"/>
    <w:rsid w:val="0058373A"/>
    <w:rsid w:val="005838CF"/>
    <w:rsid w:val="00583C82"/>
    <w:rsid w:val="00583E39"/>
    <w:rsid w:val="00583FE0"/>
    <w:rsid w:val="005843E0"/>
    <w:rsid w:val="00584AE4"/>
    <w:rsid w:val="00584BF5"/>
    <w:rsid w:val="00584E99"/>
    <w:rsid w:val="00584F71"/>
    <w:rsid w:val="005853F0"/>
    <w:rsid w:val="00585CF4"/>
    <w:rsid w:val="00585D8C"/>
    <w:rsid w:val="005860AC"/>
    <w:rsid w:val="00586243"/>
    <w:rsid w:val="0058625C"/>
    <w:rsid w:val="0058641E"/>
    <w:rsid w:val="00586B54"/>
    <w:rsid w:val="005870DA"/>
    <w:rsid w:val="005870E1"/>
    <w:rsid w:val="005874DC"/>
    <w:rsid w:val="00587D27"/>
    <w:rsid w:val="00587EEC"/>
    <w:rsid w:val="00590030"/>
    <w:rsid w:val="00590BE9"/>
    <w:rsid w:val="00590D72"/>
    <w:rsid w:val="00590F29"/>
    <w:rsid w:val="00591057"/>
    <w:rsid w:val="005919AF"/>
    <w:rsid w:val="00591B3C"/>
    <w:rsid w:val="005921A5"/>
    <w:rsid w:val="005922DC"/>
    <w:rsid w:val="0059259A"/>
    <w:rsid w:val="00593208"/>
    <w:rsid w:val="00593245"/>
    <w:rsid w:val="0059395C"/>
    <w:rsid w:val="00593B12"/>
    <w:rsid w:val="00593D6F"/>
    <w:rsid w:val="00593F85"/>
    <w:rsid w:val="00593FF3"/>
    <w:rsid w:val="0059435D"/>
    <w:rsid w:val="005943B0"/>
    <w:rsid w:val="005945BF"/>
    <w:rsid w:val="00594791"/>
    <w:rsid w:val="005947E5"/>
    <w:rsid w:val="0059497B"/>
    <w:rsid w:val="00594AE1"/>
    <w:rsid w:val="00594EB9"/>
    <w:rsid w:val="00595384"/>
    <w:rsid w:val="0059541A"/>
    <w:rsid w:val="005954EF"/>
    <w:rsid w:val="00595520"/>
    <w:rsid w:val="005959D3"/>
    <w:rsid w:val="00595AD7"/>
    <w:rsid w:val="00595B32"/>
    <w:rsid w:val="00595B67"/>
    <w:rsid w:val="00595BAE"/>
    <w:rsid w:val="00595C9F"/>
    <w:rsid w:val="00595EAB"/>
    <w:rsid w:val="005963A9"/>
    <w:rsid w:val="00596D51"/>
    <w:rsid w:val="00596EBA"/>
    <w:rsid w:val="005970D4"/>
    <w:rsid w:val="00597124"/>
    <w:rsid w:val="0059720B"/>
    <w:rsid w:val="00597364"/>
    <w:rsid w:val="005973A6"/>
    <w:rsid w:val="00597417"/>
    <w:rsid w:val="005A005B"/>
    <w:rsid w:val="005A0108"/>
    <w:rsid w:val="005A0794"/>
    <w:rsid w:val="005A08B6"/>
    <w:rsid w:val="005A09A7"/>
    <w:rsid w:val="005A1307"/>
    <w:rsid w:val="005A1EF7"/>
    <w:rsid w:val="005A21B3"/>
    <w:rsid w:val="005A21DF"/>
    <w:rsid w:val="005A2362"/>
    <w:rsid w:val="005A2800"/>
    <w:rsid w:val="005A28CE"/>
    <w:rsid w:val="005A2D11"/>
    <w:rsid w:val="005A309E"/>
    <w:rsid w:val="005A3284"/>
    <w:rsid w:val="005A3306"/>
    <w:rsid w:val="005A34D4"/>
    <w:rsid w:val="005A37FB"/>
    <w:rsid w:val="005A380E"/>
    <w:rsid w:val="005A38FE"/>
    <w:rsid w:val="005A39B6"/>
    <w:rsid w:val="005A3A5E"/>
    <w:rsid w:val="005A3B4E"/>
    <w:rsid w:val="005A3D9B"/>
    <w:rsid w:val="005A405A"/>
    <w:rsid w:val="005A40AF"/>
    <w:rsid w:val="005A40D6"/>
    <w:rsid w:val="005A4163"/>
    <w:rsid w:val="005A4383"/>
    <w:rsid w:val="005A44FE"/>
    <w:rsid w:val="005A4ADB"/>
    <w:rsid w:val="005A4CE2"/>
    <w:rsid w:val="005A5268"/>
    <w:rsid w:val="005A546B"/>
    <w:rsid w:val="005A5D35"/>
    <w:rsid w:val="005A5DCF"/>
    <w:rsid w:val="005A66B0"/>
    <w:rsid w:val="005A6A16"/>
    <w:rsid w:val="005A6CD4"/>
    <w:rsid w:val="005A6CE8"/>
    <w:rsid w:val="005A708D"/>
    <w:rsid w:val="005A73B1"/>
    <w:rsid w:val="005A765B"/>
    <w:rsid w:val="005A79BD"/>
    <w:rsid w:val="005B0085"/>
    <w:rsid w:val="005B011B"/>
    <w:rsid w:val="005B02A2"/>
    <w:rsid w:val="005B02A7"/>
    <w:rsid w:val="005B0393"/>
    <w:rsid w:val="005B0A79"/>
    <w:rsid w:val="005B0CB0"/>
    <w:rsid w:val="005B1340"/>
    <w:rsid w:val="005B1412"/>
    <w:rsid w:val="005B14B3"/>
    <w:rsid w:val="005B19C0"/>
    <w:rsid w:val="005B1D18"/>
    <w:rsid w:val="005B22AE"/>
    <w:rsid w:val="005B25F1"/>
    <w:rsid w:val="005B27EE"/>
    <w:rsid w:val="005B283F"/>
    <w:rsid w:val="005B2904"/>
    <w:rsid w:val="005B2BBD"/>
    <w:rsid w:val="005B2BCB"/>
    <w:rsid w:val="005B31BF"/>
    <w:rsid w:val="005B3287"/>
    <w:rsid w:val="005B3320"/>
    <w:rsid w:val="005B3447"/>
    <w:rsid w:val="005B3596"/>
    <w:rsid w:val="005B395C"/>
    <w:rsid w:val="005B3A96"/>
    <w:rsid w:val="005B3B5A"/>
    <w:rsid w:val="005B3D7B"/>
    <w:rsid w:val="005B3F5A"/>
    <w:rsid w:val="005B3FC5"/>
    <w:rsid w:val="005B41D3"/>
    <w:rsid w:val="005B4389"/>
    <w:rsid w:val="005B48A7"/>
    <w:rsid w:val="005B48F8"/>
    <w:rsid w:val="005B49F9"/>
    <w:rsid w:val="005B4BA7"/>
    <w:rsid w:val="005B4D2B"/>
    <w:rsid w:val="005B4E10"/>
    <w:rsid w:val="005B5067"/>
    <w:rsid w:val="005B5161"/>
    <w:rsid w:val="005B557F"/>
    <w:rsid w:val="005B59B6"/>
    <w:rsid w:val="005B5A66"/>
    <w:rsid w:val="005B61A8"/>
    <w:rsid w:val="005B636D"/>
    <w:rsid w:val="005B65BA"/>
    <w:rsid w:val="005B6979"/>
    <w:rsid w:val="005B6DFB"/>
    <w:rsid w:val="005B6F90"/>
    <w:rsid w:val="005B71EE"/>
    <w:rsid w:val="005B7221"/>
    <w:rsid w:val="005B7338"/>
    <w:rsid w:val="005B734C"/>
    <w:rsid w:val="005B7692"/>
    <w:rsid w:val="005B7A03"/>
    <w:rsid w:val="005C0157"/>
    <w:rsid w:val="005C04C0"/>
    <w:rsid w:val="005C07B2"/>
    <w:rsid w:val="005C07CB"/>
    <w:rsid w:val="005C07E3"/>
    <w:rsid w:val="005C1669"/>
    <w:rsid w:val="005C1942"/>
    <w:rsid w:val="005C1B5E"/>
    <w:rsid w:val="005C1C34"/>
    <w:rsid w:val="005C2296"/>
    <w:rsid w:val="005C2300"/>
    <w:rsid w:val="005C232C"/>
    <w:rsid w:val="005C2439"/>
    <w:rsid w:val="005C261A"/>
    <w:rsid w:val="005C2BCA"/>
    <w:rsid w:val="005C2E5E"/>
    <w:rsid w:val="005C2EE2"/>
    <w:rsid w:val="005C3B8B"/>
    <w:rsid w:val="005C43C7"/>
    <w:rsid w:val="005C440E"/>
    <w:rsid w:val="005C47B7"/>
    <w:rsid w:val="005C48CC"/>
    <w:rsid w:val="005C4992"/>
    <w:rsid w:val="005C4F06"/>
    <w:rsid w:val="005C5043"/>
    <w:rsid w:val="005C5351"/>
    <w:rsid w:val="005C53C9"/>
    <w:rsid w:val="005C54FA"/>
    <w:rsid w:val="005C589B"/>
    <w:rsid w:val="005C59FE"/>
    <w:rsid w:val="005C5BAC"/>
    <w:rsid w:val="005C6040"/>
    <w:rsid w:val="005C6417"/>
    <w:rsid w:val="005C6482"/>
    <w:rsid w:val="005C655C"/>
    <w:rsid w:val="005C6706"/>
    <w:rsid w:val="005C677D"/>
    <w:rsid w:val="005C6BE0"/>
    <w:rsid w:val="005C6F91"/>
    <w:rsid w:val="005C724A"/>
    <w:rsid w:val="005C75B1"/>
    <w:rsid w:val="005C7774"/>
    <w:rsid w:val="005C7795"/>
    <w:rsid w:val="005C7B3C"/>
    <w:rsid w:val="005C7D47"/>
    <w:rsid w:val="005D0130"/>
    <w:rsid w:val="005D0423"/>
    <w:rsid w:val="005D0549"/>
    <w:rsid w:val="005D07DF"/>
    <w:rsid w:val="005D0BDF"/>
    <w:rsid w:val="005D0EB0"/>
    <w:rsid w:val="005D0EB8"/>
    <w:rsid w:val="005D0F4E"/>
    <w:rsid w:val="005D15C8"/>
    <w:rsid w:val="005D1895"/>
    <w:rsid w:val="005D24F5"/>
    <w:rsid w:val="005D2BBC"/>
    <w:rsid w:val="005D2BDA"/>
    <w:rsid w:val="005D2F99"/>
    <w:rsid w:val="005D3045"/>
    <w:rsid w:val="005D31D1"/>
    <w:rsid w:val="005D33AD"/>
    <w:rsid w:val="005D340E"/>
    <w:rsid w:val="005D354B"/>
    <w:rsid w:val="005D3980"/>
    <w:rsid w:val="005D3BC1"/>
    <w:rsid w:val="005D3BEA"/>
    <w:rsid w:val="005D3C8D"/>
    <w:rsid w:val="005D3C9B"/>
    <w:rsid w:val="005D3EFC"/>
    <w:rsid w:val="005D3F6A"/>
    <w:rsid w:val="005D411A"/>
    <w:rsid w:val="005D41C7"/>
    <w:rsid w:val="005D41FD"/>
    <w:rsid w:val="005D42D4"/>
    <w:rsid w:val="005D451A"/>
    <w:rsid w:val="005D46D4"/>
    <w:rsid w:val="005D4A7B"/>
    <w:rsid w:val="005D4BB5"/>
    <w:rsid w:val="005D4C46"/>
    <w:rsid w:val="005D50C5"/>
    <w:rsid w:val="005D560F"/>
    <w:rsid w:val="005D5AFA"/>
    <w:rsid w:val="005D5C75"/>
    <w:rsid w:val="005D5F8E"/>
    <w:rsid w:val="005D61BD"/>
    <w:rsid w:val="005D6A6F"/>
    <w:rsid w:val="005D6E2F"/>
    <w:rsid w:val="005D6FAD"/>
    <w:rsid w:val="005D7225"/>
    <w:rsid w:val="005D7237"/>
    <w:rsid w:val="005D7492"/>
    <w:rsid w:val="005E03C5"/>
    <w:rsid w:val="005E0686"/>
    <w:rsid w:val="005E0734"/>
    <w:rsid w:val="005E0758"/>
    <w:rsid w:val="005E079E"/>
    <w:rsid w:val="005E0920"/>
    <w:rsid w:val="005E0BB6"/>
    <w:rsid w:val="005E0DB7"/>
    <w:rsid w:val="005E106F"/>
    <w:rsid w:val="005E17F5"/>
    <w:rsid w:val="005E1842"/>
    <w:rsid w:val="005E1D30"/>
    <w:rsid w:val="005E26AD"/>
    <w:rsid w:val="005E2757"/>
    <w:rsid w:val="005E29D6"/>
    <w:rsid w:val="005E31C7"/>
    <w:rsid w:val="005E38F2"/>
    <w:rsid w:val="005E3B98"/>
    <w:rsid w:val="005E3DD9"/>
    <w:rsid w:val="005E4CA0"/>
    <w:rsid w:val="005E4CFA"/>
    <w:rsid w:val="005E4F72"/>
    <w:rsid w:val="005E51A8"/>
    <w:rsid w:val="005E5583"/>
    <w:rsid w:val="005E5587"/>
    <w:rsid w:val="005E56FB"/>
    <w:rsid w:val="005E6216"/>
    <w:rsid w:val="005E6407"/>
    <w:rsid w:val="005E64C2"/>
    <w:rsid w:val="005E67A0"/>
    <w:rsid w:val="005E6ABF"/>
    <w:rsid w:val="005E6B85"/>
    <w:rsid w:val="005E70B2"/>
    <w:rsid w:val="005E7952"/>
    <w:rsid w:val="005E7CBF"/>
    <w:rsid w:val="005E7DEF"/>
    <w:rsid w:val="005E7FF4"/>
    <w:rsid w:val="005F09E0"/>
    <w:rsid w:val="005F0A71"/>
    <w:rsid w:val="005F0BFD"/>
    <w:rsid w:val="005F0F48"/>
    <w:rsid w:val="005F0FCA"/>
    <w:rsid w:val="005F1783"/>
    <w:rsid w:val="005F1B93"/>
    <w:rsid w:val="005F1DC9"/>
    <w:rsid w:val="005F24AE"/>
    <w:rsid w:val="005F2956"/>
    <w:rsid w:val="005F2BF6"/>
    <w:rsid w:val="005F304D"/>
    <w:rsid w:val="005F37CF"/>
    <w:rsid w:val="005F3B57"/>
    <w:rsid w:val="005F3C9B"/>
    <w:rsid w:val="005F3E62"/>
    <w:rsid w:val="005F461E"/>
    <w:rsid w:val="005F482B"/>
    <w:rsid w:val="005F5008"/>
    <w:rsid w:val="005F50BB"/>
    <w:rsid w:val="005F52BF"/>
    <w:rsid w:val="005F5379"/>
    <w:rsid w:val="005F57C6"/>
    <w:rsid w:val="005F6052"/>
    <w:rsid w:val="005F635E"/>
    <w:rsid w:val="005F659F"/>
    <w:rsid w:val="005F6645"/>
    <w:rsid w:val="005F698B"/>
    <w:rsid w:val="005F6BB3"/>
    <w:rsid w:val="005F6ED2"/>
    <w:rsid w:val="005F6EF0"/>
    <w:rsid w:val="005F7067"/>
    <w:rsid w:val="005F7B62"/>
    <w:rsid w:val="005F7BBF"/>
    <w:rsid w:val="005F7C4D"/>
    <w:rsid w:val="005F7D12"/>
    <w:rsid w:val="0060000C"/>
    <w:rsid w:val="00600286"/>
    <w:rsid w:val="006003CD"/>
    <w:rsid w:val="006004E2"/>
    <w:rsid w:val="00600C24"/>
    <w:rsid w:val="00600D59"/>
    <w:rsid w:val="00600DB7"/>
    <w:rsid w:val="00600F6A"/>
    <w:rsid w:val="00600FF4"/>
    <w:rsid w:val="006024E6"/>
    <w:rsid w:val="0060256C"/>
    <w:rsid w:val="006025A6"/>
    <w:rsid w:val="006025B0"/>
    <w:rsid w:val="006026A3"/>
    <w:rsid w:val="00602820"/>
    <w:rsid w:val="00602A62"/>
    <w:rsid w:val="00602B12"/>
    <w:rsid w:val="00602D5A"/>
    <w:rsid w:val="00602DE3"/>
    <w:rsid w:val="006037AB"/>
    <w:rsid w:val="00603B46"/>
    <w:rsid w:val="00603C54"/>
    <w:rsid w:val="006041E5"/>
    <w:rsid w:val="0060429D"/>
    <w:rsid w:val="00604684"/>
    <w:rsid w:val="00604BD5"/>
    <w:rsid w:val="00604C24"/>
    <w:rsid w:val="00604FC7"/>
    <w:rsid w:val="006053A9"/>
    <w:rsid w:val="00605B10"/>
    <w:rsid w:val="00605B2B"/>
    <w:rsid w:val="00605D0A"/>
    <w:rsid w:val="00605F88"/>
    <w:rsid w:val="00605FF9"/>
    <w:rsid w:val="006060AE"/>
    <w:rsid w:val="006062EF"/>
    <w:rsid w:val="00606507"/>
    <w:rsid w:val="00606B3E"/>
    <w:rsid w:val="00607596"/>
    <w:rsid w:val="00607A6C"/>
    <w:rsid w:val="00607CB3"/>
    <w:rsid w:val="00607DAC"/>
    <w:rsid w:val="006100D8"/>
    <w:rsid w:val="0061013D"/>
    <w:rsid w:val="00610A95"/>
    <w:rsid w:val="006115CB"/>
    <w:rsid w:val="0061161C"/>
    <w:rsid w:val="006119D2"/>
    <w:rsid w:val="00611A7C"/>
    <w:rsid w:val="00611DA1"/>
    <w:rsid w:val="00611FD8"/>
    <w:rsid w:val="00612512"/>
    <w:rsid w:val="00612626"/>
    <w:rsid w:val="00612631"/>
    <w:rsid w:val="0061296D"/>
    <w:rsid w:val="00612C09"/>
    <w:rsid w:val="00612C4F"/>
    <w:rsid w:val="00612CA1"/>
    <w:rsid w:val="00612FE0"/>
    <w:rsid w:val="00613083"/>
    <w:rsid w:val="006131E9"/>
    <w:rsid w:val="00613203"/>
    <w:rsid w:val="006132D2"/>
    <w:rsid w:val="00613307"/>
    <w:rsid w:val="006133B2"/>
    <w:rsid w:val="006136A6"/>
    <w:rsid w:val="00613A38"/>
    <w:rsid w:val="00613FBA"/>
    <w:rsid w:val="0061408A"/>
    <w:rsid w:val="00614534"/>
    <w:rsid w:val="0061456E"/>
    <w:rsid w:val="00614C0D"/>
    <w:rsid w:val="00614DFB"/>
    <w:rsid w:val="00615064"/>
    <w:rsid w:val="006151FF"/>
    <w:rsid w:val="0061555C"/>
    <w:rsid w:val="006159C4"/>
    <w:rsid w:val="00615EE6"/>
    <w:rsid w:val="00615F55"/>
    <w:rsid w:val="00615FE3"/>
    <w:rsid w:val="00615FEF"/>
    <w:rsid w:val="006161A2"/>
    <w:rsid w:val="006164E1"/>
    <w:rsid w:val="00616668"/>
    <w:rsid w:val="006169A7"/>
    <w:rsid w:val="006169B2"/>
    <w:rsid w:val="006169B3"/>
    <w:rsid w:val="00616CA0"/>
    <w:rsid w:val="00617436"/>
    <w:rsid w:val="006174FA"/>
    <w:rsid w:val="006175E3"/>
    <w:rsid w:val="0061780D"/>
    <w:rsid w:val="006178B1"/>
    <w:rsid w:val="00617937"/>
    <w:rsid w:val="00617A4E"/>
    <w:rsid w:val="00617D53"/>
    <w:rsid w:val="00617EF0"/>
    <w:rsid w:val="00617F7C"/>
    <w:rsid w:val="0062043E"/>
    <w:rsid w:val="00620651"/>
    <w:rsid w:val="006207B6"/>
    <w:rsid w:val="00620910"/>
    <w:rsid w:val="006209C2"/>
    <w:rsid w:val="00620D29"/>
    <w:rsid w:val="006215CA"/>
    <w:rsid w:val="00621658"/>
    <w:rsid w:val="00621E79"/>
    <w:rsid w:val="006221D6"/>
    <w:rsid w:val="00622267"/>
    <w:rsid w:val="006225A0"/>
    <w:rsid w:val="006225B0"/>
    <w:rsid w:val="00623304"/>
    <w:rsid w:val="00623A0E"/>
    <w:rsid w:val="006246D8"/>
    <w:rsid w:val="00624FA6"/>
    <w:rsid w:val="00625197"/>
    <w:rsid w:val="0062570D"/>
    <w:rsid w:val="00625722"/>
    <w:rsid w:val="006259FD"/>
    <w:rsid w:val="00625AC8"/>
    <w:rsid w:val="00625F9A"/>
    <w:rsid w:val="00626336"/>
    <w:rsid w:val="00626444"/>
    <w:rsid w:val="006264B7"/>
    <w:rsid w:val="006264FD"/>
    <w:rsid w:val="00626703"/>
    <w:rsid w:val="0062689B"/>
    <w:rsid w:val="006268BB"/>
    <w:rsid w:val="00626A2A"/>
    <w:rsid w:val="00626C5B"/>
    <w:rsid w:val="00626CF9"/>
    <w:rsid w:val="006272E5"/>
    <w:rsid w:val="00627505"/>
    <w:rsid w:val="00627719"/>
    <w:rsid w:val="00627CC2"/>
    <w:rsid w:val="00630200"/>
    <w:rsid w:val="0063094E"/>
    <w:rsid w:val="0063108E"/>
    <w:rsid w:val="0063182B"/>
    <w:rsid w:val="00631CB3"/>
    <w:rsid w:val="00632A30"/>
    <w:rsid w:val="00632C74"/>
    <w:rsid w:val="00632DDA"/>
    <w:rsid w:val="00633623"/>
    <w:rsid w:val="006336CE"/>
    <w:rsid w:val="00633B99"/>
    <w:rsid w:val="00634303"/>
    <w:rsid w:val="00634390"/>
    <w:rsid w:val="0063460E"/>
    <w:rsid w:val="00634666"/>
    <w:rsid w:val="0063484E"/>
    <w:rsid w:val="006348BC"/>
    <w:rsid w:val="00634F27"/>
    <w:rsid w:val="00634F2D"/>
    <w:rsid w:val="0063510A"/>
    <w:rsid w:val="00635354"/>
    <w:rsid w:val="006353D5"/>
    <w:rsid w:val="00635626"/>
    <w:rsid w:val="0063565B"/>
    <w:rsid w:val="0063588C"/>
    <w:rsid w:val="006362AE"/>
    <w:rsid w:val="00636344"/>
    <w:rsid w:val="006365CD"/>
    <w:rsid w:val="006365F0"/>
    <w:rsid w:val="00636A7C"/>
    <w:rsid w:val="00636B8E"/>
    <w:rsid w:val="00636D55"/>
    <w:rsid w:val="006373A8"/>
    <w:rsid w:val="00637B57"/>
    <w:rsid w:val="00637DE3"/>
    <w:rsid w:val="00637E65"/>
    <w:rsid w:val="00637F36"/>
    <w:rsid w:val="006401B1"/>
    <w:rsid w:val="006403E5"/>
    <w:rsid w:val="0064048A"/>
    <w:rsid w:val="006407D6"/>
    <w:rsid w:val="00640898"/>
    <w:rsid w:val="00640C16"/>
    <w:rsid w:val="00640E8C"/>
    <w:rsid w:val="006416C6"/>
    <w:rsid w:val="00641954"/>
    <w:rsid w:val="00641C64"/>
    <w:rsid w:val="00641D72"/>
    <w:rsid w:val="006420EB"/>
    <w:rsid w:val="00642239"/>
    <w:rsid w:val="0064249C"/>
    <w:rsid w:val="0064261B"/>
    <w:rsid w:val="006426F1"/>
    <w:rsid w:val="00642732"/>
    <w:rsid w:val="00642749"/>
    <w:rsid w:val="006428BF"/>
    <w:rsid w:val="006428EB"/>
    <w:rsid w:val="00643298"/>
    <w:rsid w:val="00643725"/>
    <w:rsid w:val="006438FA"/>
    <w:rsid w:val="00643EC6"/>
    <w:rsid w:val="00643F03"/>
    <w:rsid w:val="006440FD"/>
    <w:rsid w:val="00644509"/>
    <w:rsid w:val="00644594"/>
    <w:rsid w:val="00644853"/>
    <w:rsid w:val="00644B40"/>
    <w:rsid w:val="00644EB9"/>
    <w:rsid w:val="0064523E"/>
    <w:rsid w:val="00645335"/>
    <w:rsid w:val="00645563"/>
    <w:rsid w:val="0064573B"/>
    <w:rsid w:val="00645DD4"/>
    <w:rsid w:val="0064638E"/>
    <w:rsid w:val="00646595"/>
    <w:rsid w:val="00646630"/>
    <w:rsid w:val="00646694"/>
    <w:rsid w:val="006469C5"/>
    <w:rsid w:val="00646A14"/>
    <w:rsid w:val="00646B8E"/>
    <w:rsid w:val="00646D04"/>
    <w:rsid w:val="00646E9A"/>
    <w:rsid w:val="00647030"/>
    <w:rsid w:val="00647414"/>
    <w:rsid w:val="0064771C"/>
    <w:rsid w:val="0065040E"/>
    <w:rsid w:val="00650688"/>
    <w:rsid w:val="00651036"/>
    <w:rsid w:val="00651333"/>
    <w:rsid w:val="00651BE2"/>
    <w:rsid w:val="00651C66"/>
    <w:rsid w:val="00651D62"/>
    <w:rsid w:val="006523A0"/>
    <w:rsid w:val="00652AAE"/>
    <w:rsid w:val="00652EB5"/>
    <w:rsid w:val="006533CF"/>
    <w:rsid w:val="006535AE"/>
    <w:rsid w:val="006537B4"/>
    <w:rsid w:val="006537C3"/>
    <w:rsid w:val="00653D56"/>
    <w:rsid w:val="00654108"/>
    <w:rsid w:val="00654223"/>
    <w:rsid w:val="0065433A"/>
    <w:rsid w:val="006546DA"/>
    <w:rsid w:val="00654870"/>
    <w:rsid w:val="0065487F"/>
    <w:rsid w:val="0065488E"/>
    <w:rsid w:val="00654BCB"/>
    <w:rsid w:val="00654D0E"/>
    <w:rsid w:val="00654D5E"/>
    <w:rsid w:val="0065500D"/>
    <w:rsid w:val="006554B3"/>
    <w:rsid w:val="00655751"/>
    <w:rsid w:val="00655AE0"/>
    <w:rsid w:val="0065653B"/>
    <w:rsid w:val="00656659"/>
    <w:rsid w:val="0065698D"/>
    <w:rsid w:val="00657131"/>
    <w:rsid w:val="0065732D"/>
    <w:rsid w:val="00657595"/>
    <w:rsid w:val="00657834"/>
    <w:rsid w:val="00657EB8"/>
    <w:rsid w:val="00660012"/>
    <w:rsid w:val="00660174"/>
    <w:rsid w:val="006601F3"/>
    <w:rsid w:val="00660450"/>
    <w:rsid w:val="00660C0D"/>
    <w:rsid w:val="00660CBF"/>
    <w:rsid w:val="00660FCB"/>
    <w:rsid w:val="00661108"/>
    <w:rsid w:val="0066128D"/>
    <w:rsid w:val="006614D1"/>
    <w:rsid w:val="006617E3"/>
    <w:rsid w:val="00661C4F"/>
    <w:rsid w:val="00661DFC"/>
    <w:rsid w:val="00661FF6"/>
    <w:rsid w:val="0066287E"/>
    <w:rsid w:val="00662AFC"/>
    <w:rsid w:val="00662ED1"/>
    <w:rsid w:val="00662F4E"/>
    <w:rsid w:val="0066331E"/>
    <w:rsid w:val="0066344E"/>
    <w:rsid w:val="0066354A"/>
    <w:rsid w:val="0066385D"/>
    <w:rsid w:val="00663ACC"/>
    <w:rsid w:val="00663DB1"/>
    <w:rsid w:val="00663FBC"/>
    <w:rsid w:val="00664345"/>
    <w:rsid w:val="006647FF"/>
    <w:rsid w:val="00664834"/>
    <w:rsid w:val="00664CA9"/>
    <w:rsid w:val="00664E6A"/>
    <w:rsid w:val="0066507C"/>
    <w:rsid w:val="0066597B"/>
    <w:rsid w:val="006660A8"/>
    <w:rsid w:val="0066636B"/>
    <w:rsid w:val="0066636E"/>
    <w:rsid w:val="00666561"/>
    <w:rsid w:val="0066726F"/>
    <w:rsid w:val="006672C0"/>
    <w:rsid w:val="00667ABC"/>
    <w:rsid w:val="00667B5D"/>
    <w:rsid w:val="00667D25"/>
    <w:rsid w:val="006706A3"/>
    <w:rsid w:val="006708BC"/>
    <w:rsid w:val="00670A82"/>
    <w:rsid w:val="00670B69"/>
    <w:rsid w:val="006714E4"/>
    <w:rsid w:val="006715DF"/>
    <w:rsid w:val="0067199D"/>
    <w:rsid w:val="00671B9A"/>
    <w:rsid w:val="00671CFC"/>
    <w:rsid w:val="00671E84"/>
    <w:rsid w:val="006720C0"/>
    <w:rsid w:val="00672129"/>
    <w:rsid w:val="00672201"/>
    <w:rsid w:val="00672311"/>
    <w:rsid w:val="00672447"/>
    <w:rsid w:val="00672679"/>
    <w:rsid w:val="00672B37"/>
    <w:rsid w:val="0067312C"/>
    <w:rsid w:val="0067370F"/>
    <w:rsid w:val="006738B3"/>
    <w:rsid w:val="00673A5A"/>
    <w:rsid w:val="00673B0C"/>
    <w:rsid w:val="00673CAF"/>
    <w:rsid w:val="00673CB8"/>
    <w:rsid w:val="00673CF8"/>
    <w:rsid w:val="00674604"/>
    <w:rsid w:val="0067461A"/>
    <w:rsid w:val="00674C17"/>
    <w:rsid w:val="00675488"/>
    <w:rsid w:val="0067551B"/>
    <w:rsid w:val="006755DF"/>
    <w:rsid w:val="00675682"/>
    <w:rsid w:val="00675E2E"/>
    <w:rsid w:val="00675E51"/>
    <w:rsid w:val="0067639F"/>
    <w:rsid w:val="006764FC"/>
    <w:rsid w:val="00676682"/>
    <w:rsid w:val="006768FB"/>
    <w:rsid w:val="00676904"/>
    <w:rsid w:val="0067697C"/>
    <w:rsid w:val="006773AF"/>
    <w:rsid w:val="00677A73"/>
    <w:rsid w:val="00677B17"/>
    <w:rsid w:val="00677BC7"/>
    <w:rsid w:val="00677CAA"/>
    <w:rsid w:val="00677F08"/>
    <w:rsid w:val="006802EA"/>
    <w:rsid w:val="006803C2"/>
    <w:rsid w:val="00680632"/>
    <w:rsid w:val="00680C2E"/>
    <w:rsid w:val="006811B5"/>
    <w:rsid w:val="00681522"/>
    <w:rsid w:val="0068155A"/>
    <w:rsid w:val="006815B2"/>
    <w:rsid w:val="006816AA"/>
    <w:rsid w:val="00681773"/>
    <w:rsid w:val="006818D1"/>
    <w:rsid w:val="006820DE"/>
    <w:rsid w:val="00682134"/>
    <w:rsid w:val="00682336"/>
    <w:rsid w:val="00682AA9"/>
    <w:rsid w:val="00682F9C"/>
    <w:rsid w:val="006835F7"/>
    <w:rsid w:val="0068360D"/>
    <w:rsid w:val="00683CC7"/>
    <w:rsid w:val="00683CE3"/>
    <w:rsid w:val="00683FA5"/>
    <w:rsid w:val="00684177"/>
    <w:rsid w:val="006842A4"/>
    <w:rsid w:val="00684923"/>
    <w:rsid w:val="006849C8"/>
    <w:rsid w:val="00684D68"/>
    <w:rsid w:val="00685078"/>
    <w:rsid w:val="00685165"/>
    <w:rsid w:val="00685262"/>
    <w:rsid w:val="006852A7"/>
    <w:rsid w:val="0068585E"/>
    <w:rsid w:val="00685996"/>
    <w:rsid w:val="00685A6D"/>
    <w:rsid w:val="00685C99"/>
    <w:rsid w:val="00685EF5"/>
    <w:rsid w:val="00686355"/>
    <w:rsid w:val="006866AC"/>
    <w:rsid w:val="00686C35"/>
    <w:rsid w:val="00686FA7"/>
    <w:rsid w:val="006872E0"/>
    <w:rsid w:val="006877F8"/>
    <w:rsid w:val="00687BAA"/>
    <w:rsid w:val="006902A2"/>
    <w:rsid w:val="00690324"/>
    <w:rsid w:val="0069034A"/>
    <w:rsid w:val="0069049E"/>
    <w:rsid w:val="0069090E"/>
    <w:rsid w:val="00690ADF"/>
    <w:rsid w:val="00691069"/>
    <w:rsid w:val="006910AA"/>
    <w:rsid w:val="0069115B"/>
    <w:rsid w:val="0069123D"/>
    <w:rsid w:val="00691583"/>
    <w:rsid w:val="006916A5"/>
    <w:rsid w:val="006924BA"/>
    <w:rsid w:val="006926A8"/>
    <w:rsid w:val="00692803"/>
    <w:rsid w:val="0069282E"/>
    <w:rsid w:val="00692896"/>
    <w:rsid w:val="00692A57"/>
    <w:rsid w:val="00692CDC"/>
    <w:rsid w:val="00692E14"/>
    <w:rsid w:val="00692FFE"/>
    <w:rsid w:val="00693764"/>
    <w:rsid w:val="006943E0"/>
    <w:rsid w:val="00694459"/>
    <w:rsid w:val="00694692"/>
    <w:rsid w:val="006946F5"/>
    <w:rsid w:val="00694A8D"/>
    <w:rsid w:val="00694D11"/>
    <w:rsid w:val="0069508C"/>
    <w:rsid w:val="006952B5"/>
    <w:rsid w:val="0069543C"/>
    <w:rsid w:val="00695861"/>
    <w:rsid w:val="0069609D"/>
    <w:rsid w:val="00696265"/>
    <w:rsid w:val="006966D8"/>
    <w:rsid w:val="00696C61"/>
    <w:rsid w:val="00697186"/>
    <w:rsid w:val="00697281"/>
    <w:rsid w:val="0069735E"/>
    <w:rsid w:val="0069753D"/>
    <w:rsid w:val="00697605"/>
    <w:rsid w:val="006978E7"/>
    <w:rsid w:val="00697A04"/>
    <w:rsid w:val="00697AE5"/>
    <w:rsid w:val="00697B5B"/>
    <w:rsid w:val="00697C43"/>
    <w:rsid w:val="00697C9D"/>
    <w:rsid w:val="00697E16"/>
    <w:rsid w:val="00697F69"/>
    <w:rsid w:val="006A01AE"/>
    <w:rsid w:val="006A037F"/>
    <w:rsid w:val="006A0409"/>
    <w:rsid w:val="006A08EA"/>
    <w:rsid w:val="006A0B16"/>
    <w:rsid w:val="006A0CBD"/>
    <w:rsid w:val="006A0CE6"/>
    <w:rsid w:val="006A0DE5"/>
    <w:rsid w:val="006A10FC"/>
    <w:rsid w:val="006A11DE"/>
    <w:rsid w:val="006A1609"/>
    <w:rsid w:val="006A17EC"/>
    <w:rsid w:val="006A1A49"/>
    <w:rsid w:val="006A1A72"/>
    <w:rsid w:val="006A1FFD"/>
    <w:rsid w:val="006A239D"/>
    <w:rsid w:val="006A2740"/>
    <w:rsid w:val="006A29A3"/>
    <w:rsid w:val="006A3162"/>
    <w:rsid w:val="006A35A2"/>
    <w:rsid w:val="006A35F4"/>
    <w:rsid w:val="006A3ADC"/>
    <w:rsid w:val="006A3B69"/>
    <w:rsid w:val="006A4253"/>
    <w:rsid w:val="006A42ED"/>
    <w:rsid w:val="006A49E9"/>
    <w:rsid w:val="006A50E9"/>
    <w:rsid w:val="006A5211"/>
    <w:rsid w:val="006A55C7"/>
    <w:rsid w:val="006A56E4"/>
    <w:rsid w:val="006A5970"/>
    <w:rsid w:val="006A5AA4"/>
    <w:rsid w:val="006A5DB8"/>
    <w:rsid w:val="006A5E79"/>
    <w:rsid w:val="006A68C5"/>
    <w:rsid w:val="006A6AA2"/>
    <w:rsid w:val="006A6E10"/>
    <w:rsid w:val="006A6EEE"/>
    <w:rsid w:val="006A706C"/>
    <w:rsid w:val="006A7583"/>
    <w:rsid w:val="006A7C81"/>
    <w:rsid w:val="006A7EA9"/>
    <w:rsid w:val="006B0017"/>
    <w:rsid w:val="006B042D"/>
    <w:rsid w:val="006B0B1E"/>
    <w:rsid w:val="006B0C9B"/>
    <w:rsid w:val="006B13E1"/>
    <w:rsid w:val="006B1546"/>
    <w:rsid w:val="006B1693"/>
    <w:rsid w:val="006B1745"/>
    <w:rsid w:val="006B194E"/>
    <w:rsid w:val="006B1E14"/>
    <w:rsid w:val="006B2287"/>
    <w:rsid w:val="006B2340"/>
    <w:rsid w:val="006B28C8"/>
    <w:rsid w:val="006B2BE5"/>
    <w:rsid w:val="006B2D82"/>
    <w:rsid w:val="006B2DCB"/>
    <w:rsid w:val="006B2E13"/>
    <w:rsid w:val="006B2F48"/>
    <w:rsid w:val="006B36A2"/>
    <w:rsid w:val="006B36FD"/>
    <w:rsid w:val="006B3BEB"/>
    <w:rsid w:val="006B40F6"/>
    <w:rsid w:val="006B414C"/>
    <w:rsid w:val="006B449E"/>
    <w:rsid w:val="006B47B8"/>
    <w:rsid w:val="006B545C"/>
    <w:rsid w:val="006B55EE"/>
    <w:rsid w:val="006B5A11"/>
    <w:rsid w:val="006B5AE7"/>
    <w:rsid w:val="006B672E"/>
    <w:rsid w:val="006B6AB7"/>
    <w:rsid w:val="006B6BB0"/>
    <w:rsid w:val="006B6EFC"/>
    <w:rsid w:val="006B736D"/>
    <w:rsid w:val="006B737A"/>
    <w:rsid w:val="006B7599"/>
    <w:rsid w:val="006B79FB"/>
    <w:rsid w:val="006C08BC"/>
    <w:rsid w:val="006C08C4"/>
    <w:rsid w:val="006C0B83"/>
    <w:rsid w:val="006C0C45"/>
    <w:rsid w:val="006C16E7"/>
    <w:rsid w:val="006C1D15"/>
    <w:rsid w:val="006C1E0A"/>
    <w:rsid w:val="006C1EAB"/>
    <w:rsid w:val="006C1F91"/>
    <w:rsid w:val="006C2406"/>
    <w:rsid w:val="006C2442"/>
    <w:rsid w:val="006C248D"/>
    <w:rsid w:val="006C2D02"/>
    <w:rsid w:val="006C386B"/>
    <w:rsid w:val="006C3A0C"/>
    <w:rsid w:val="006C3A27"/>
    <w:rsid w:val="006C3F32"/>
    <w:rsid w:val="006C4090"/>
    <w:rsid w:val="006C40EC"/>
    <w:rsid w:val="006C4622"/>
    <w:rsid w:val="006C48DA"/>
    <w:rsid w:val="006C4DC6"/>
    <w:rsid w:val="006C5112"/>
    <w:rsid w:val="006C584C"/>
    <w:rsid w:val="006C5CF5"/>
    <w:rsid w:val="006C6150"/>
    <w:rsid w:val="006C653B"/>
    <w:rsid w:val="006C6C76"/>
    <w:rsid w:val="006C70AA"/>
    <w:rsid w:val="006C71A8"/>
    <w:rsid w:val="006C782E"/>
    <w:rsid w:val="006C78C5"/>
    <w:rsid w:val="006C7A87"/>
    <w:rsid w:val="006C7B30"/>
    <w:rsid w:val="006C7BCE"/>
    <w:rsid w:val="006C7DCF"/>
    <w:rsid w:val="006C7DE7"/>
    <w:rsid w:val="006C7EB4"/>
    <w:rsid w:val="006D010C"/>
    <w:rsid w:val="006D0B3D"/>
    <w:rsid w:val="006D0D0F"/>
    <w:rsid w:val="006D0F56"/>
    <w:rsid w:val="006D11F5"/>
    <w:rsid w:val="006D1370"/>
    <w:rsid w:val="006D16E9"/>
    <w:rsid w:val="006D19E2"/>
    <w:rsid w:val="006D1ACC"/>
    <w:rsid w:val="006D1E22"/>
    <w:rsid w:val="006D20DC"/>
    <w:rsid w:val="006D2768"/>
    <w:rsid w:val="006D2D37"/>
    <w:rsid w:val="006D2F4D"/>
    <w:rsid w:val="006D3821"/>
    <w:rsid w:val="006D38F5"/>
    <w:rsid w:val="006D3A89"/>
    <w:rsid w:val="006D3B26"/>
    <w:rsid w:val="006D3B7B"/>
    <w:rsid w:val="006D3FBF"/>
    <w:rsid w:val="006D4199"/>
    <w:rsid w:val="006D41CD"/>
    <w:rsid w:val="006D438B"/>
    <w:rsid w:val="006D47EE"/>
    <w:rsid w:val="006D5015"/>
    <w:rsid w:val="006D513A"/>
    <w:rsid w:val="006D5281"/>
    <w:rsid w:val="006D56DE"/>
    <w:rsid w:val="006D584F"/>
    <w:rsid w:val="006D5990"/>
    <w:rsid w:val="006D5AD0"/>
    <w:rsid w:val="006D5CBB"/>
    <w:rsid w:val="006D5F4C"/>
    <w:rsid w:val="006D68A0"/>
    <w:rsid w:val="006D6933"/>
    <w:rsid w:val="006D6AB6"/>
    <w:rsid w:val="006D6C62"/>
    <w:rsid w:val="006D7050"/>
    <w:rsid w:val="006D763C"/>
    <w:rsid w:val="006D7730"/>
    <w:rsid w:val="006D77B3"/>
    <w:rsid w:val="006D7886"/>
    <w:rsid w:val="006D78EE"/>
    <w:rsid w:val="006D7B2B"/>
    <w:rsid w:val="006D7ECF"/>
    <w:rsid w:val="006E020A"/>
    <w:rsid w:val="006E071F"/>
    <w:rsid w:val="006E08FF"/>
    <w:rsid w:val="006E0A04"/>
    <w:rsid w:val="006E0B56"/>
    <w:rsid w:val="006E12BF"/>
    <w:rsid w:val="006E156A"/>
    <w:rsid w:val="006E15A0"/>
    <w:rsid w:val="006E1653"/>
    <w:rsid w:val="006E1802"/>
    <w:rsid w:val="006E1D7E"/>
    <w:rsid w:val="006E2431"/>
    <w:rsid w:val="006E2544"/>
    <w:rsid w:val="006E2659"/>
    <w:rsid w:val="006E26F2"/>
    <w:rsid w:val="006E3295"/>
    <w:rsid w:val="006E35DD"/>
    <w:rsid w:val="006E3607"/>
    <w:rsid w:val="006E3630"/>
    <w:rsid w:val="006E3726"/>
    <w:rsid w:val="006E3834"/>
    <w:rsid w:val="006E3838"/>
    <w:rsid w:val="006E3A02"/>
    <w:rsid w:val="006E411B"/>
    <w:rsid w:val="006E426F"/>
    <w:rsid w:val="006E449F"/>
    <w:rsid w:val="006E46E1"/>
    <w:rsid w:val="006E47E1"/>
    <w:rsid w:val="006E489B"/>
    <w:rsid w:val="006E496D"/>
    <w:rsid w:val="006E4BF9"/>
    <w:rsid w:val="006E5019"/>
    <w:rsid w:val="006E5095"/>
    <w:rsid w:val="006E5747"/>
    <w:rsid w:val="006E58C0"/>
    <w:rsid w:val="006E5B39"/>
    <w:rsid w:val="006E5B7E"/>
    <w:rsid w:val="006E609F"/>
    <w:rsid w:val="006E68A1"/>
    <w:rsid w:val="006E68C8"/>
    <w:rsid w:val="006E6F99"/>
    <w:rsid w:val="006E7729"/>
    <w:rsid w:val="006F0096"/>
    <w:rsid w:val="006F00B6"/>
    <w:rsid w:val="006F0178"/>
    <w:rsid w:val="006F02BE"/>
    <w:rsid w:val="006F03E2"/>
    <w:rsid w:val="006F0757"/>
    <w:rsid w:val="006F083B"/>
    <w:rsid w:val="006F08E3"/>
    <w:rsid w:val="006F0907"/>
    <w:rsid w:val="006F0A1B"/>
    <w:rsid w:val="006F0DDB"/>
    <w:rsid w:val="006F11F3"/>
    <w:rsid w:val="006F13A0"/>
    <w:rsid w:val="006F1623"/>
    <w:rsid w:val="006F1684"/>
    <w:rsid w:val="006F17B5"/>
    <w:rsid w:val="006F19AB"/>
    <w:rsid w:val="006F1AE0"/>
    <w:rsid w:val="006F1AF0"/>
    <w:rsid w:val="006F2106"/>
    <w:rsid w:val="006F214A"/>
    <w:rsid w:val="006F2317"/>
    <w:rsid w:val="006F2361"/>
    <w:rsid w:val="006F2408"/>
    <w:rsid w:val="006F2418"/>
    <w:rsid w:val="006F2814"/>
    <w:rsid w:val="006F2943"/>
    <w:rsid w:val="006F296B"/>
    <w:rsid w:val="006F2CCA"/>
    <w:rsid w:val="006F2E52"/>
    <w:rsid w:val="006F3118"/>
    <w:rsid w:val="006F3322"/>
    <w:rsid w:val="006F37C9"/>
    <w:rsid w:val="006F3803"/>
    <w:rsid w:val="006F39C9"/>
    <w:rsid w:val="006F3F1F"/>
    <w:rsid w:val="006F47F5"/>
    <w:rsid w:val="006F4AB5"/>
    <w:rsid w:val="006F4B19"/>
    <w:rsid w:val="006F4E35"/>
    <w:rsid w:val="006F56CF"/>
    <w:rsid w:val="006F57F4"/>
    <w:rsid w:val="006F584A"/>
    <w:rsid w:val="006F5F2E"/>
    <w:rsid w:val="006F5F8F"/>
    <w:rsid w:val="006F607B"/>
    <w:rsid w:val="006F615C"/>
    <w:rsid w:val="006F6468"/>
    <w:rsid w:val="006F68B7"/>
    <w:rsid w:val="006F68EA"/>
    <w:rsid w:val="006F6B65"/>
    <w:rsid w:val="006F6BD5"/>
    <w:rsid w:val="006F6F84"/>
    <w:rsid w:val="006F74FD"/>
    <w:rsid w:val="006F75CF"/>
    <w:rsid w:val="006F767F"/>
    <w:rsid w:val="006F78B8"/>
    <w:rsid w:val="006F799D"/>
    <w:rsid w:val="006F7BB6"/>
    <w:rsid w:val="006F7FE2"/>
    <w:rsid w:val="00700098"/>
    <w:rsid w:val="00700200"/>
    <w:rsid w:val="0070049B"/>
    <w:rsid w:val="007010CA"/>
    <w:rsid w:val="007012B6"/>
    <w:rsid w:val="00701300"/>
    <w:rsid w:val="0070152D"/>
    <w:rsid w:val="00701EDE"/>
    <w:rsid w:val="00701FBB"/>
    <w:rsid w:val="007020C9"/>
    <w:rsid w:val="00702328"/>
    <w:rsid w:val="007024AC"/>
    <w:rsid w:val="0070260C"/>
    <w:rsid w:val="0070270A"/>
    <w:rsid w:val="00702762"/>
    <w:rsid w:val="00702ADD"/>
    <w:rsid w:val="00702D3C"/>
    <w:rsid w:val="00703200"/>
    <w:rsid w:val="00703223"/>
    <w:rsid w:val="0070345B"/>
    <w:rsid w:val="00703519"/>
    <w:rsid w:val="007035C1"/>
    <w:rsid w:val="0070371F"/>
    <w:rsid w:val="00704291"/>
    <w:rsid w:val="0070470F"/>
    <w:rsid w:val="007047A3"/>
    <w:rsid w:val="00705819"/>
    <w:rsid w:val="00705931"/>
    <w:rsid w:val="00705C4C"/>
    <w:rsid w:val="00705E34"/>
    <w:rsid w:val="007063BA"/>
    <w:rsid w:val="007066F9"/>
    <w:rsid w:val="0070670B"/>
    <w:rsid w:val="00706A18"/>
    <w:rsid w:val="00706A9F"/>
    <w:rsid w:val="00706BFA"/>
    <w:rsid w:val="00706C89"/>
    <w:rsid w:val="00706D92"/>
    <w:rsid w:val="00707529"/>
    <w:rsid w:val="0070753B"/>
    <w:rsid w:val="0070775B"/>
    <w:rsid w:val="007078B9"/>
    <w:rsid w:val="007079FE"/>
    <w:rsid w:val="00707D77"/>
    <w:rsid w:val="007100F0"/>
    <w:rsid w:val="0071012F"/>
    <w:rsid w:val="007103E5"/>
    <w:rsid w:val="00710477"/>
    <w:rsid w:val="00710495"/>
    <w:rsid w:val="00710B83"/>
    <w:rsid w:val="00710F10"/>
    <w:rsid w:val="00711101"/>
    <w:rsid w:val="007112DD"/>
    <w:rsid w:val="0071133A"/>
    <w:rsid w:val="00711A93"/>
    <w:rsid w:val="00711BF7"/>
    <w:rsid w:val="00711E5F"/>
    <w:rsid w:val="00711E89"/>
    <w:rsid w:val="007128AE"/>
    <w:rsid w:val="00712A9E"/>
    <w:rsid w:val="00712CBC"/>
    <w:rsid w:val="0071307F"/>
    <w:rsid w:val="00713285"/>
    <w:rsid w:val="00713978"/>
    <w:rsid w:val="00714144"/>
    <w:rsid w:val="0071454E"/>
    <w:rsid w:val="007146EB"/>
    <w:rsid w:val="007147EE"/>
    <w:rsid w:val="00714DEC"/>
    <w:rsid w:val="0071509F"/>
    <w:rsid w:val="00715859"/>
    <w:rsid w:val="00715994"/>
    <w:rsid w:val="00715EF6"/>
    <w:rsid w:val="0071605D"/>
    <w:rsid w:val="00716173"/>
    <w:rsid w:val="00716340"/>
    <w:rsid w:val="00716717"/>
    <w:rsid w:val="00716858"/>
    <w:rsid w:val="00716880"/>
    <w:rsid w:val="00716E3A"/>
    <w:rsid w:val="00717560"/>
    <w:rsid w:val="007200AB"/>
    <w:rsid w:val="00720195"/>
    <w:rsid w:val="00720804"/>
    <w:rsid w:val="0072087C"/>
    <w:rsid w:val="007208C4"/>
    <w:rsid w:val="0072091F"/>
    <w:rsid w:val="00720DCB"/>
    <w:rsid w:val="0072114E"/>
    <w:rsid w:val="0072116B"/>
    <w:rsid w:val="00721232"/>
    <w:rsid w:val="007213A8"/>
    <w:rsid w:val="0072152D"/>
    <w:rsid w:val="00721563"/>
    <w:rsid w:val="00721B2B"/>
    <w:rsid w:val="00722088"/>
    <w:rsid w:val="007223CC"/>
    <w:rsid w:val="007225C7"/>
    <w:rsid w:val="007231BC"/>
    <w:rsid w:val="007232AA"/>
    <w:rsid w:val="007238D9"/>
    <w:rsid w:val="00723C77"/>
    <w:rsid w:val="007240A6"/>
    <w:rsid w:val="0072441A"/>
    <w:rsid w:val="007248BB"/>
    <w:rsid w:val="00724EB0"/>
    <w:rsid w:val="007250C9"/>
    <w:rsid w:val="00725539"/>
    <w:rsid w:val="007255B9"/>
    <w:rsid w:val="00725668"/>
    <w:rsid w:val="00725788"/>
    <w:rsid w:val="00725B89"/>
    <w:rsid w:val="00725F16"/>
    <w:rsid w:val="00725F96"/>
    <w:rsid w:val="00726361"/>
    <w:rsid w:val="007267A2"/>
    <w:rsid w:val="0072689A"/>
    <w:rsid w:val="007270A6"/>
    <w:rsid w:val="007270F6"/>
    <w:rsid w:val="00727227"/>
    <w:rsid w:val="0072735E"/>
    <w:rsid w:val="00727BA3"/>
    <w:rsid w:val="00727BBC"/>
    <w:rsid w:val="00727DDE"/>
    <w:rsid w:val="00727EBD"/>
    <w:rsid w:val="0073010C"/>
    <w:rsid w:val="007302FC"/>
    <w:rsid w:val="00730495"/>
    <w:rsid w:val="00730802"/>
    <w:rsid w:val="00730B3A"/>
    <w:rsid w:val="00730E2C"/>
    <w:rsid w:val="007311C0"/>
    <w:rsid w:val="0073134A"/>
    <w:rsid w:val="00731400"/>
    <w:rsid w:val="00731504"/>
    <w:rsid w:val="00731790"/>
    <w:rsid w:val="00731ED1"/>
    <w:rsid w:val="007321C0"/>
    <w:rsid w:val="00732388"/>
    <w:rsid w:val="0073247D"/>
    <w:rsid w:val="0073251F"/>
    <w:rsid w:val="00732A76"/>
    <w:rsid w:val="00732A94"/>
    <w:rsid w:val="00732B33"/>
    <w:rsid w:val="007336A0"/>
    <w:rsid w:val="0073378C"/>
    <w:rsid w:val="00733A06"/>
    <w:rsid w:val="00733B55"/>
    <w:rsid w:val="00733DA9"/>
    <w:rsid w:val="00733DD5"/>
    <w:rsid w:val="00733F55"/>
    <w:rsid w:val="0073404F"/>
    <w:rsid w:val="00734371"/>
    <w:rsid w:val="00734534"/>
    <w:rsid w:val="00734633"/>
    <w:rsid w:val="00734A0E"/>
    <w:rsid w:val="00734AA1"/>
    <w:rsid w:val="00734CE8"/>
    <w:rsid w:val="00734DF2"/>
    <w:rsid w:val="00734F04"/>
    <w:rsid w:val="0073505A"/>
    <w:rsid w:val="007355A3"/>
    <w:rsid w:val="00735844"/>
    <w:rsid w:val="0073586B"/>
    <w:rsid w:val="00735B35"/>
    <w:rsid w:val="0073627F"/>
    <w:rsid w:val="007368FC"/>
    <w:rsid w:val="0073693C"/>
    <w:rsid w:val="00736CA7"/>
    <w:rsid w:val="00736D55"/>
    <w:rsid w:val="0073703B"/>
    <w:rsid w:val="007370DA"/>
    <w:rsid w:val="00737431"/>
    <w:rsid w:val="00737510"/>
    <w:rsid w:val="00737671"/>
    <w:rsid w:val="00737814"/>
    <w:rsid w:val="00737D6E"/>
    <w:rsid w:val="00737EA5"/>
    <w:rsid w:val="00737EF6"/>
    <w:rsid w:val="00737F12"/>
    <w:rsid w:val="00740234"/>
    <w:rsid w:val="00740554"/>
    <w:rsid w:val="00740658"/>
    <w:rsid w:val="00740920"/>
    <w:rsid w:val="00740954"/>
    <w:rsid w:val="00740EE1"/>
    <w:rsid w:val="00740FA9"/>
    <w:rsid w:val="0074108A"/>
    <w:rsid w:val="007410BC"/>
    <w:rsid w:val="007416AB"/>
    <w:rsid w:val="00741B97"/>
    <w:rsid w:val="0074224C"/>
    <w:rsid w:val="007422E6"/>
    <w:rsid w:val="00742411"/>
    <w:rsid w:val="0074248C"/>
    <w:rsid w:val="00742A91"/>
    <w:rsid w:val="00742ADF"/>
    <w:rsid w:val="00742BE9"/>
    <w:rsid w:val="00742D09"/>
    <w:rsid w:val="007436EF"/>
    <w:rsid w:val="00743735"/>
    <w:rsid w:val="007439DA"/>
    <w:rsid w:val="00743BB5"/>
    <w:rsid w:val="00743C24"/>
    <w:rsid w:val="0074444C"/>
    <w:rsid w:val="00744AEB"/>
    <w:rsid w:val="00744AFE"/>
    <w:rsid w:val="007452B0"/>
    <w:rsid w:val="00745318"/>
    <w:rsid w:val="00745444"/>
    <w:rsid w:val="007458B6"/>
    <w:rsid w:val="00745BC2"/>
    <w:rsid w:val="0074617C"/>
    <w:rsid w:val="00746526"/>
    <w:rsid w:val="007466A5"/>
    <w:rsid w:val="00746734"/>
    <w:rsid w:val="00747053"/>
    <w:rsid w:val="007472CB"/>
    <w:rsid w:val="0074747F"/>
    <w:rsid w:val="00747481"/>
    <w:rsid w:val="00747808"/>
    <w:rsid w:val="00747B0A"/>
    <w:rsid w:val="00747B62"/>
    <w:rsid w:val="00747D31"/>
    <w:rsid w:val="00747DE7"/>
    <w:rsid w:val="00750593"/>
    <w:rsid w:val="007507B8"/>
    <w:rsid w:val="00750C0C"/>
    <w:rsid w:val="00750DF3"/>
    <w:rsid w:val="00750ECF"/>
    <w:rsid w:val="0075139C"/>
    <w:rsid w:val="00751585"/>
    <w:rsid w:val="007515C6"/>
    <w:rsid w:val="007519F5"/>
    <w:rsid w:val="00751AF4"/>
    <w:rsid w:val="00752295"/>
    <w:rsid w:val="0075251E"/>
    <w:rsid w:val="00752954"/>
    <w:rsid w:val="00752BA9"/>
    <w:rsid w:val="00752C7C"/>
    <w:rsid w:val="00753053"/>
    <w:rsid w:val="007534D5"/>
    <w:rsid w:val="0075379E"/>
    <w:rsid w:val="00753935"/>
    <w:rsid w:val="0075410A"/>
    <w:rsid w:val="007543A6"/>
    <w:rsid w:val="00754BCE"/>
    <w:rsid w:val="00754C2B"/>
    <w:rsid w:val="00754DB8"/>
    <w:rsid w:val="00754EA2"/>
    <w:rsid w:val="007554C9"/>
    <w:rsid w:val="00755831"/>
    <w:rsid w:val="00755961"/>
    <w:rsid w:val="007559BE"/>
    <w:rsid w:val="00755BFC"/>
    <w:rsid w:val="00756434"/>
    <w:rsid w:val="007566C1"/>
    <w:rsid w:val="00756968"/>
    <w:rsid w:val="00756A0F"/>
    <w:rsid w:val="00757175"/>
    <w:rsid w:val="007572DD"/>
    <w:rsid w:val="007573F7"/>
    <w:rsid w:val="00757753"/>
    <w:rsid w:val="00757850"/>
    <w:rsid w:val="00757A48"/>
    <w:rsid w:val="00757B3D"/>
    <w:rsid w:val="00757C5D"/>
    <w:rsid w:val="00757E66"/>
    <w:rsid w:val="00757F84"/>
    <w:rsid w:val="00760184"/>
    <w:rsid w:val="0076065E"/>
    <w:rsid w:val="0076094C"/>
    <w:rsid w:val="007609E2"/>
    <w:rsid w:val="00760E49"/>
    <w:rsid w:val="0076140C"/>
    <w:rsid w:val="007616BD"/>
    <w:rsid w:val="00761CA9"/>
    <w:rsid w:val="00761F05"/>
    <w:rsid w:val="00762253"/>
    <w:rsid w:val="00762259"/>
    <w:rsid w:val="00762970"/>
    <w:rsid w:val="00762BD6"/>
    <w:rsid w:val="00762D04"/>
    <w:rsid w:val="00762D4B"/>
    <w:rsid w:val="00762EF4"/>
    <w:rsid w:val="00763883"/>
    <w:rsid w:val="00763E07"/>
    <w:rsid w:val="007642CC"/>
    <w:rsid w:val="00764632"/>
    <w:rsid w:val="00764978"/>
    <w:rsid w:val="00764A50"/>
    <w:rsid w:val="00764F28"/>
    <w:rsid w:val="0076546D"/>
    <w:rsid w:val="0076568E"/>
    <w:rsid w:val="0076580E"/>
    <w:rsid w:val="0076581E"/>
    <w:rsid w:val="00765838"/>
    <w:rsid w:val="0076588F"/>
    <w:rsid w:val="0076590B"/>
    <w:rsid w:val="00765C1A"/>
    <w:rsid w:val="00765C51"/>
    <w:rsid w:val="00765FC7"/>
    <w:rsid w:val="00765FE0"/>
    <w:rsid w:val="007663AE"/>
    <w:rsid w:val="00766D40"/>
    <w:rsid w:val="007674ED"/>
    <w:rsid w:val="00767C07"/>
    <w:rsid w:val="00767F2E"/>
    <w:rsid w:val="007701E0"/>
    <w:rsid w:val="00770383"/>
    <w:rsid w:val="00770874"/>
    <w:rsid w:val="00770F8B"/>
    <w:rsid w:val="0077110D"/>
    <w:rsid w:val="007716DB"/>
    <w:rsid w:val="0077172C"/>
    <w:rsid w:val="0077180B"/>
    <w:rsid w:val="00772313"/>
    <w:rsid w:val="007724FA"/>
    <w:rsid w:val="0077259B"/>
    <w:rsid w:val="00773614"/>
    <w:rsid w:val="00773688"/>
    <w:rsid w:val="007741DB"/>
    <w:rsid w:val="00774707"/>
    <w:rsid w:val="0077478C"/>
    <w:rsid w:val="007748BC"/>
    <w:rsid w:val="00774AEF"/>
    <w:rsid w:val="00774D04"/>
    <w:rsid w:val="00774DED"/>
    <w:rsid w:val="00775073"/>
    <w:rsid w:val="00775278"/>
    <w:rsid w:val="00775790"/>
    <w:rsid w:val="007757EE"/>
    <w:rsid w:val="007758BC"/>
    <w:rsid w:val="00775A91"/>
    <w:rsid w:val="00775B85"/>
    <w:rsid w:val="00775C97"/>
    <w:rsid w:val="00775D16"/>
    <w:rsid w:val="00775D61"/>
    <w:rsid w:val="00776319"/>
    <w:rsid w:val="00776546"/>
    <w:rsid w:val="007766C4"/>
    <w:rsid w:val="00776794"/>
    <w:rsid w:val="00776AB4"/>
    <w:rsid w:val="00776F7D"/>
    <w:rsid w:val="00777561"/>
    <w:rsid w:val="007775F1"/>
    <w:rsid w:val="0077798D"/>
    <w:rsid w:val="00777A26"/>
    <w:rsid w:val="00777BF2"/>
    <w:rsid w:val="00780055"/>
    <w:rsid w:val="007801F8"/>
    <w:rsid w:val="0078055C"/>
    <w:rsid w:val="007805C7"/>
    <w:rsid w:val="00780808"/>
    <w:rsid w:val="00780CF8"/>
    <w:rsid w:val="00780E77"/>
    <w:rsid w:val="00780EBC"/>
    <w:rsid w:val="00780F2C"/>
    <w:rsid w:val="007811A0"/>
    <w:rsid w:val="00781792"/>
    <w:rsid w:val="00781C4A"/>
    <w:rsid w:val="00781D3A"/>
    <w:rsid w:val="007826B7"/>
    <w:rsid w:val="00782B6D"/>
    <w:rsid w:val="00782DED"/>
    <w:rsid w:val="00782E0F"/>
    <w:rsid w:val="00782F01"/>
    <w:rsid w:val="007836B7"/>
    <w:rsid w:val="007836E7"/>
    <w:rsid w:val="00783835"/>
    <w:rsid w:val="00783CDC"/>
    <w:rsid w:val="00783E43"/>
    <w:rsid w:val="00784536"/>
    <w:rsid w:val="0078490D"/>
    <w:rsid w:val="00784AD5"/>
    <w:rsid w:val="00784CA1"/>
    <w:rsid w:val="00784E79"/>
    <w:rsid w:val="0078505A"/>
    <w:rsid w:val="00785417"/>
    <w:rsid w:val="0078587D"/>
    <w:rsid w:val="0078590C"/>
    <w:rsid w:val="00785AC7"/>
    <w:rsid w:val="00785D55"/>
    <w:rsid w:val="00785E34"/>
    <w:rsid w:val="00785E66"/>
    <w:rsid w:val="00785F32"/>
    <w:rsid w:val="007865DB"/>
    <w:rsid w:val="00786918"/>
    <w:rsid w:val="00786DE3"/>
    <w:rsid w:val="007901E9"/>
    <w:rsid w:val="0079038D"/>
    <w:rsid w:val="007903E4"/>
    <w:rsid w:val="0079045F"/>
    <w:rsid w:val="007908E3"/>
    <w:rsid w:val="00790971"/>
    <w:rsid w:val="00790BAA"/>
    <w:rsid w:val="0079105F"/>
    <w:rsid w:val="00791093"/>
    <w:rsid w:val="007914C3"/>
    <w:rsid w:val="00791598"/>
    <w:rsid w:val="00791844"/>
    <w:rsid w:val="00791BA1"/>
    <w:rsid w:val="00792113"/>
    <w:rsid w:val="0079218A"/>
    <w:rsid w:val="00792466"/>
    <w:rsid w:val="00792C41"/>
    <w:rsid w:val="00792F27"/>
    <w:rsid w:val="0079352F"/>
    <w:rsid w:val="007937B5"/>
    <w:rsid w:val="00793AA6"/>
    <w:rsid w:val="00793EB0"/>
    <w:rsid w:val="00793FC2"/>
    <w:rsid w:val="0079449A"/>
    <w:rsid w:val="007944CA"/>
    <w:rsid w:val="0079484C"/>
    <w:rsid w:val="00794AC3"/>
    <w:rsid w:val="00794E39"/>
    <w:rsid w:val="00795225"/>
    <w:rsid w:val="00795236"/>
    <w:rsid w:val="007952A4"/>
    <w:rsid w:val="007961BC"/>
    <w:rsid w:val="0079631B"/>
    <w:rsid w:val="00796417"/>
    <w:rsid w:val="00796918"/>
    <w:rsid w:val="00796B6F"/>
    <w:rsid w:val="00796C38"/>
    <w:rsid w:val="00796E30"/>
    <w:rsid w:val="00796FDC"/>
    <w:rsid w:val="00797076"/>
    <w:rsid w:val="00797492"/>
    <w:rsid w:val="007979D6"/>
    <w:rsid w:val="00797B2E"/>
    <w:rsid w:val="00797BCB"/>
    <w:rsid w:val="00797D49"/>
    <w:rsid w:val="00797F93"/>
    <w:rsid w:val="007A020A"/>
    <w:rsid w:val="007A0653"/>
    <w:rsid w:val="007A0770"/>
    <w:rsid w:val="007A0CA1"/>
    <w:rsid w:val="007A1818"/>
    <w:rsid w:val="007A19FC"/>
    <w:rsid w:val="007A1A83"/>
    <w:rsid w:val="007A1B8C"/>
    <w:rsid w:val="007A201A"/>
    <w:rsid w:val="007A20DD"/>
    <w:rsid w:val="007A2518"/>
    <w:rsid w:val="007A2BB5"/>
    <w:rsid w:val="007A2CC6"/>
    <w:rsid w:val="007A2DE1"/>
    <w:rsid w:val="007A3084"/>
    <w:rsid w:val="007A3275"/>
    <w:rsid w:val="007A37AE"/>
    <w:rsid w:val="007A3CC2"/>
    <w:rsid w:val="007A3E4B"/>
    <w:rsid w:val="007A41E6"/>
    <w:rsid w:val="007A4956"/>
    <w:rsid w:val="007A49B3"/>
    <w:rsid w:val="007A5046"/>
    <w:rsid w:val="007A51F3"/>
    <w:rsid w:val="007A58CB"/>
    <w:rsid w:val="007A5B2D"/>
    <w:rsid w:val="007A5C0A"/>
    <w:rsid w:val="007A5C39"/>
    <w:rsid w:val="007A6EB2"/>
    <w:rsid w:val="007A7175"/>
    <w:rsid w:val="007A7250"/>
    <w:rsid w:val="007A7328"/>
    <w:rsid w:val="007A74C3"/>
    <w:rsid w:val="007A77B8"/>
    <w:rsid w:val="007A79C6"/>
    <w:rsid w:val="007A7D82"/>
    <w:rsid w:val="007A7FC3"/>
    <w:rsid w:val="007B00A6"/>
    <w:rsid w:val="007B00B3"/>
    <w:rsid w:val="007B028B"/>
    <w:rsid w:val="007B0408"/>
    <w:rsid w:val="007B0883"/>
    <w:rsid w:val="007B0B55"/>
    <w:rsid w:val="007B0BF7"/>
    <w:rsid w:val="007B10BC"/>
    <w:rsid w:val="007B1272"/>
    <w:rsid w:val="007B140F"/>
    <w:rsid w:val="007B161E"/>
    <w:rsid w:val="007B209A"/>
    <w:rsid w:val="007B21AB"/>
    <w:rsid w:val="007B2292"/>
    <w:rsid w:val="007B2590"/>
    <w:rsid w:val="007B270B"/>
    <w:rsid w:val="007B27E6"/>
    <w:rsid w:val="007B338B"/>
    <w:rsid w:val="007B3414"/>
    <w:rsid w:val="007B3514"/>
    <w:rsid w:val="007B3801"/>
    <w:rsid w:val="007B381A"/>
    <w:rsid w:val="007B3887"/>
    <w:rsid w:val="007B38C2"/>
    <w:rsid w:val="007B3D5C"/>
    <w:rsid w:val="007B452F"/>
    <w:rsid w:val="007B45A1"/>
    <w:rsid w:val="007B4653"/>
    <w:rsid w:val="007B4AE2"/>
    <w:rsid w:val="007B4C9B"/>
    <w:rsid w:val="007B5246"/>
    <w:rsid w:val="007B533D"/>
    <w:rsid w:val="007B558B"/>
    <w:rsid w:val="007B5B98"/>
    <w:rsid w:val="007B5CFE"/>
    <w:rsid w:val="007B63E5"/>
    <w:rsid w:val="007B66B3"/>
    <w:rsid w:val="007B6720"/>
    <w:rsid w:val="007B6804"/>
    <w:rsid w:val="007B6AEA"/>
    <w:rsid w:val="007B6C7A"/>
    <w:rsid w:val="007B6D9A"/>
    <w:rsid w:val="007B6FD0"/>
    <w:rsid w:val="007B7468"/>
    <w:rsid w:val="007B77BB"/>
    <w:rsid w:val="007B797A"/>
    <w:rsid w:val="007C0076"/>
    <w:rsid w:val="007C0248"/>
    <w:rsid w:val="007C03F8"/>
    <w:rsid w:val="007C05CB"/>
    <w:rsid w:val="007C0C13"/>
    <w:rsid w:val="007C11A3"/>
    <w:rsid w:val="007C135D"/>
    <w:rsid w:val="007C1526"/>
    <w:rsid w:val="007C1894"/>
    <w:rsid w:val="007C1B45"/>
    <w:rsid w:val="007C1D54"/>
    <w:rsid w:val="007C2553"/>
    <w:rsid w:val="007C28D0"/>
    <w:rsid w:val="007C30A6"/>
    <w:rsid w:val="007C31F4"/>
    <w:rsid w:val="007C386E"/>
    <w:rsid w:val="007C439F"/>
    <w:rsid w:val="007C4579"/>
    <w:rsid w:val="007C4619"/>
    <w:rsid w:val="007C50A8"/>
    <w:rsid w:val="007C54C8"/>
    <w:rsid w:val="007C5734"/>
    <w:rsid w:val="007C5910"/>
    <w:rsid w:val="007C5935"/>
    <w:rsid w:val="007C59BD"/>
    <w:rsid w:val="007C59BE"/>
    <w:rsid w:val="007C5C93"/>
    <w:rsid w:val="007C5DE2"/>
    <w:rsid w:val="007C5F23"/>
    <w:rsid w:val="007C5F7D"/>
    <w:rsid w:val="007C5F96"/>
    <w:rsid w:val="007C60E9"/>
    <w:rsid w:val="007C62D7"/>
    <w:rsid w:val="007C669E"/>
    <w:rsid w:val="007C6BFB"/>
    <w:rsid w:val="007C6CDC"/>
    <w:rsid w:val="007C6E7A"/>
    <w:rsid w:val="007C6F10"/>
    <w:rsid w:val="007C6FEE"/>
    <w:rsid w:val="007C71A6"/>
    <w:rsid w:val="007C728F"/>
    <w:rsid w:val="007C776C"/>
    <w:rsid w:val="007C7823"/>
    <w:rsid w:val="007C7E67"/>
    <w:rsid w:val="007D0672"/>
    <w:rsid w:val="007D07D4"/>
    <w:rsid w:val="007D11BC"/>
    <w:rsid w:val="007D1308"/>
    <w:rsid w:val="007D157C"/>
    <w:rsid w:val="007D187B"/>
    <w:rsid w:val="007D1B87"/>
    <w:rsid w:val="007D1E7E"/>
    <w:rsid w:val="007D2390"/>
    <w:rsid w:val="007D2403"/>
    <w:rsid w:val="007D2575"/>
    <w:rsid w:val="007D2778"/>
    <w:rsid w:val="007D2880"/>
    <w:rsid w:val="007D2C50"/>
    <w:rsid w:val="007D3097"/>
    <w:rsid w:val="007D3175"/>
    <w:rsid w:val="007D341D"/>
    <w:rsid w:val="007D3465"/>
    <w:rsid w:val="007D3627"/>
    <w:rsid w:val="007D37FA"/>
    <w:rsid w:val="007D392D"/>
    <w:rsid w:val="007D3AE6"/>
    <w:rsid w:val="007D3BD0"/>
    <w:rsid w:val="007D3D17"/>
    <w:rsid w:val="007D416D"/>
    <w:rsid w:val="007D42E2"/>
    <w:rsid w:val="007D4643"/>
    <w:rsid w:val="007D475A"/>
    <w:rsid w:val="007D47C5"/>
    <w:rsid w:val="007D49AE"/>
    <w:rsid w:val="007D4D8B"/>
    <w:rsid w:val="007D524F"/>
    <w:rsid w:val="007D52C7"/>
    <w:rsid w:val="007D5C68"/>
    <w:rsid w:val="007D5D12"/>
    <w:rsid w:val="007D5D91"/>
    <w:rsid w:val="007D5ECF"/>
    <w:rsid w:val="007D680F"/>
    <w:rsid w:val="007D6A51"/>
    <w:rsid w:val="007D6A78"/>
    <w:rsid w:val="007D6BCB"/>
    <w:rsid w:val="007D6C8A"/>
    <w:rsid w:val="007D6FFD"/>
    <w:rsid w:val="007D7188"/>
    <w:rsid w:val="007D7855"/>
    <w:rsid w:val="007D7BF5"/>
    <w:rsid w:val="007E0082"/>
    <w:rsid w:val="007E00CC"/>
    <w:rsid w:val="007E01D4"/>
    <w:rsid w:val="007E0278"/>
    <w:rsid w:val="007E0519"/>
    <w:rsid w:val="007E0541"/>
    <w:rsid w:val="007E0D5D"/>
    <w:rsid w:val="007E0EC8"/>
    <w:rsid w:val="007E1712"/>
    <w:rsid w:val="007E1882"/>
    <w:rsid w:val="007E1BE8"/>
    <w:rsid w:val="007E1E10"/>
    <w:rsid w:val="007E205D"/>
    <w:rsid w:val="007E21E4"/>
    <w:rsid w:val="007E234B"/>
    <w:rsid w:val="007E26C9"/>
    <w:rsid w:val="007E273B"/>
    <w:rsid w:val="007E2746"/>
    <w:rsid w:val="007E289F"/>
    <w:rsid w:val="007E2A8F"/>
    <w:rsid w:val="007E2D27"/>
    <w:rsid w:val="007E324E"/>
    <w:rsid w:val="007E3DAE"/>
    <w:rsid w:val="007E3E8E"/>
    <w:rsid w:val="007E4429"/>
    <w:rsid w:val="007E4589"/>
    <w:rsid w:val="007E4D8C"/>
    <w:rsid w:val="007E4E05"/>
    <w:rsid w:val="007E519C"/>
    <w:rsid w:val="007E5250"/>
    <w:rsid w:val="007E5473"/>
    <w:rsid w:val="007E54E3"/>
    <w:rsid w:val="007E5844"/>
    <w:rsid w:val="007E5E10"/>
    <w:rsid w:val="007E600B"/>
    <w:rsid w:val="007E645E"/>
    <w:rsid w:val="007E6513"/>
    <w:rsid w:val="007E6544"/>
    <w:rsid w:val="007E67F1"/>
    <w:rsid w:val="007E6EC4"/>
    <w:rsid w:val="007E73FC"/>
    <w:rsid w:val="007E755F"/>
    <w:rsid w:val="007E7674"/>
    <w:rsid w:val="007E767B"/>
    <w:rsid w:val="007E7ABD"/>
    <w:rsid w:val="007F03EB"/>
    <w:rsid w:val="007F04AB"/>
    <w:rsid w:val="007F0544"/>
    <w:rsid w:val="007F0657"/>
    <w:rsid w:val="007F0A7C"/>
    <w:rsid w:val="007F0D26"/>
    <w:rsid w:val="007F0F92"/>
    <w:rsid w:val="007F1486"/>
    <w:rsid w:val="007F15A9"/>
    <w:rsid w:val="007F1C56"/>
    <w:rsid w:val="007F1E20"/>
    <w:rsid w:val="007F24FE"/>
    <w:rsid w:val="007F2503"/>
    <w:rsid w:val="007F270C"/>
    <w:rsid w:val="007F2987"/>
    <w:rsid w:val="007F2A04"/>
    <w:rsid w:val="007F2C11"/>
    <w:rsid w:val="007F2D41"/>
    <w:rsid w:val="007F3098"/>
    <w:rsid w:val="007F3175"/>
    <w:rsid w:val="007F3399"/>
    <w:rsid w:val="007F368A"/>
    <w:rsid w:val="007F3963"/>
    <w:rsid w:val="007F3ABF"/>
    <w:rsid w:val="007F3EBC"/>
    <w:rsid w:val="007F3F00"/>
    <w:rsid w:val="007F403E"/>
    <w:rsid w:val="007F40EA"/>
    <w:rsid w:val="007F418E"/>
    <w:rsid w:val="007F4A44"/>
    <w:rsid w:val="007F4B64"/>
    <w:rsid w:val="007F54C1"/>
    <w:rsid w:val="007F5A22"/>
    <w:rsid w:val="007F5B22"/>
    <w:rsid w:val="007F5D3A"/>
    <w:rsid w:val="007F6338"/>
    <w:rsid w:val="007F641B"/>
    <w:rsid w:val="007F6644"/>
    <w:rsid w:val="007F6889"/>
    <w:rsid w:val="007F6966"/>
    <w:rsid w:val="007F6A1A"/>
    <w:rsid w:val="007F6D8B"/>
    <w:rsid w:val="007F6DCF"/>
    <w:rsid w:val="007F6E89"/>
    <w:rsid w:val="007F6FAE"/>
    <w:rsid w:val="007F70F3"/>
    <w:rsid w:val="007F728B"/>
    <w:rsid w:val="007F736C"/>
    <w:rsid w:val="007F74BC"/>
    <w:rsid w:val="007F757F"/>
    <w:rsid w:val="007F7676"/>
    <w:rsid w:val="007F7A2B"/>
    <w:rsid w:val="007F7D59"/>
    <w:rsid w:val="007F7DAA"/>
    <w:rsid w:val="007F7E88"/>
    <w:rsid w:val="007F7F0F"/>
    <w:rsid w:val="00800704"/>
    <w:rsid w:val="008008F1"/>
    <w:rsid w:val="00800BCC"/>
    <w:rsid w:val="00800C90"/>
    <w:rsid w:val="008012CE"/>
    <w:rsid w:val="00801366"/>
    <w:rsid w:val="008014FF"/>
    <w:rsid w:val="00801BA8"/>
    <w:rsid w:val="00801CFD"/>
    <w:rsid w:val="00801F30"/>
    <w:rsid w:val="00801F9F"/>
    <w:rsid w:val="00802005"/>
    <w:rsid w:val="00802A3C"/>
    <w:rsid w:val="00802A7A"/>
    <w:rsid w:val="00803216"/>
    <w:rsid w:val="00803430"/>
    <w:rsid w:val="00803888"/>
    <w:rsid w:val="00803A9D"/>
    <w:rsid w:val="0080427A"/>
    <w:rsid w:val="00804308"/>
    <w:rsid w:val="008047A1"/>
    <w:rsid w:val="00804DE6"/>
    <w:rsid w:val="00805274"/>
    <w:rsid w:val="0080549E"/>
    <w:rsid w:val="008054FC"/>
    <w:rsid w:val="008057AB"/>
    <w:rsid w:val="00805F93"/>
    <w:rsid w:val="008060B4"/>
    <w:rsid w:val="0080676D"/>
    <w:rsid w:val="00806801"/>
    <w:rsid w:val="00806876"/>
    <w:rsid w:val="0080689B"/>
    <w:rsid w:val="00806D0C"/>
    <w:rsid w:val="008071B6"/>
    <w:rsid w:val="00807479"/>
    <w:rsid w:val="0080787D"/>
    <w:rsid w:val="00807B78"/>
    <w:rsid w:val="00807DEF"/>
    <w:rsid w:val="00807DF6"/>
    <w:rsid w:val="00807E05"/>
    <w:rsid w:val="00807ECD"/>
    <w:rsid w:val="00810166"/>
    <w:rsid w:val="0081021A"/>
    <w:rsid w:val="008102D8"/>
    <w:rsid w:val="0081081F"/>
    <w:rsid w:val="00810ED7"/>
    <w:rsid w:val="00811134"/>
    <w:rsid w:val="0081123B"/>
    <w:rsid w:val="0081166D"/>
    <w:rsid w:val="00811863"/>
    <w:rsid w:val="00811886"/>
    <w:rsid w:val="00811892"/>
    <w:rsid w:val="00812371"/>
    <w:rsid w:val="00812834"/>
    <w:rsid w:val="00812923"/>
    <w:rsid w:val="00812D89"/>
    <w:rsid w:val="00812EB3"/>
    <w:rsid w:val="00813001"/>
    <w:rsid w:val="00813116"/>
    <w:rsid w:val="008132AC"/>
    <w:rsid w:val="0081362F"/>
    <w:rsid w:val="008136B2"/>
    <w:rsid w:val="00813AF9"/>
    <w:rsid w:val="00813D26"/>
    <w:rsid w:val="00813DC7"/>
    <w:rsid w:val="00813E51"/>
    <w:rsid w:val="00814020"/>
    <w:rsid w:val="0081404E"/>
    <w:rsid w:val="0081458E"/>
    <w:rsid w:val="008145BD"/>
    <w:rsid w:val="00814984"/>
    <w:rsid w:val="00815069"/>
    <w:rsid w:val="008152E6"/>
    <w:rsid w:val="008159DF"/>
    <w:rsid w:val="00815ABE"/>
    <w:rsid w:val="0081645F"/>
    <w:rsid w:val="008164B9"/>
    <w:rsid w:val="00816A2A"/>
    <w:rsid w:val="008172D5"/>
    <w:rsid w:val="00817964"/>
    <w:rsid w:val="008179D1"/>
    <w:rsid w:val="00817CA7"/>
    <w:rsid w:val="0082013D"/>
    <w:rsid w:val="008201C7"/>
    <w:rsid w:val="00820C64"/>
    <w:rsid w:val="00820DBF"/>
    <w:rsid w:val="00820E37"/>
    <w:rsid w:val="00820E7E"/>
    <w:rsid w:val="0082132A"/>
    <w:rsid w:val="00821333"/>
    <w:rsid w:val="0082154C"/>
    <w:rsid w:val="00821A4E"/>
    <w:rsid w:val="00821A87"/>
    <w:rsid w:val="0082229F"/>
    <w:rsid w:val="0082231B"/>
    <w:rsid w:val="008225E4"/>
    <w:rsid w:val="00822AF6"/>
    <w:rsid w:val="00822FC8"/>
    <w:rsid w:val="0082325D"/>
    <w:rsid w:val="00823A31"/>
    <w:rsid w:val="00823C4F"/>
    <w:rsid w:val="00823DE1"/>
    <w:rsid w:val="00823E4C"/>
    <w:rsid w:val="00823F18"/>
    <w:rsid w:val="00824203"/>
    <w:rsid w:val="00824292"/>
    <w:rsid w:val="0082450D"/>
    <w:rsid w:val="0082456E"/>
    <w:rsid w:val="0082474A"/>
    <w:rsid w:val="00824804"/>
    <w:rsid w:val="00824818"/>
    <w:rsid w:val="00824C28"/>
    <w:rsid w:val="00824C98"/>
    <w:rsid w:val="00824D1A"/>
    <w:rsid w:val="008250B9"/>
    <w:rsid w:val="008251DA"/>
    <w:rsid w:val="0082537E"/>
    <w:rsid w:val="008255EE"/>
    <w:rsid w:val="008256C5"/>
    <w:rsid w:val="008260BC"/>
    <w:rsid w:val="008264F8"/>
    <w:rsid w:val="00826DB2"/>
    <w:rsid w:val="008272EB"/>
    <w:rsid w:val="008277B9"/>
    <w:rsid w:val="008278CB"/>
    <w:rsid w:val="00827AE9"/>
    <w:rsid w:val="00830952"/>
    <w:rsid w:val="00830BFC"/>
    <w:rsid w:val="00830E35"/>
    <w:rsid w:val="00830F30"/>
    <w:rsid w:val="00831624"/>
    <w:rsid w:val="008324AC"/>
    <w:rsid w:val="00832A51"/>
    <w:rsid w:val="0083309D"/>
    <w:rsid w:val="00833387"/>
    <w:rsid w:val="00833595"/>
    <w:rsid w:val="00833761"/>
    <w:rsid w:val="00833931"/>
    <w:rsid w:val="00833C8E"/>
    <w:rsid w:val="00833CC9"/>
    <w:rsid w:val="00833FCC"/>
    <w:rsid w:val="0083407C"/>
    <w:rsid w:val="00834CEA"/>
    <w:rsid w:val="00834F38"/>
    <w:rsid w:val="00834FC5"/>
    <w:rsid w:val="00835178"/>
    <w:rsid w:val="008351AE"/>
    <w:rsid w:val="008353C4"/>
    <w:rsid w:val="00835414"/>
    <w:rsid w:val="008356D8"/>
    <w:rsid w:val="008356DE"/>
    <w:rsid w:val="00835960"/>
    <w:rsid w:val="00835A4F"/>
    <w:rsid w:val="00835C56"/>
    <w:rsid w:val="00835D2E"/>
    <w:rsid w:val="00835DE5"/>
    <w:rsid w:val="00835EA6"/>
    <w:rsid w:val="0083647B"/>
    <w:rsid w:val="008366B4"/>
    <w:rsid w:val="00836A3F"/>
    <w:rsid w:val="00836C00"/>
    <w:rsid w:val="00836C6C"/>
    <w:rsid w:val="00836D38"/>
    <w:rsid w:val="00836E03"/>
    <w:rsid w:val="00837101"/>
    <w:rsid w:val="00837260"/>
    <w:rsid w:val="00837523"/>
    <w:rsid w:val="00837646"/>
    <w:rsid w:val="008376C4"/>
    <w:rsid w:val="00837973"/>
    <w:rsid w:val="00837A71"/>
    <w:rsid w:val="00837EEF"/>
    <w:rsid w:val="00840423"/>
    <w:rsid w:val="00840E0C"/>
    <w:rsid w:val="0084100C"/>
    <w:rsid w:val="00841402"/>
    <w:rsid w:val="008418F7"/>
    <w:rsid w:val="00841948"/>
    <w:rsid w:val="00841A24"/>
    <w:rsid w:val="00841B4F"/>
    <w:rsid w:val="0084234D"/>
    <w:rsid w:val="00842506"/>
    <w:rsid w:val="00842720"/>
    <w:rsid w:val="00842C1C"/>
    <w:rsid w:val="00842E62"/>
    <w:rsid w:val="008431D4"/>
    <w:rsid w:val="00843A0E"/>
    <w:rsid w:val="00843A78"/>
    <w:rsid w:val="00843D91"/>
    <w:rsid w:val="00843FDE"/>
    <w:rsid w:val="0084436B"/>
    <w:rsid w:val="00844390"/>
    <w:rsid w:val="0084444A"/>
    <w:rsid w:val="00844DBC"/>
    <w:rsid w:val="00845301"/>
    <w:rsid w:val="00845705"/>
    <w:rsid w:val="00845D14"/>
    <w:rsid w:val="00846D4B"/>
    <w:rsid w:val="00847452"/>
    <w:rsid w:val="008477DE"/>
    <w:rsid w:val="00847A62"/>
    <w:rsid w:val="00847C8C"/>
    <w:rsid w:val="00847DBF"/>
    <w:rsid w:val="0085024C"/>
    <w:rsid w:val="008502B0"/>
    <w:rsid w:val="00850352"/>
    <w:rsid w:val="00850781"/>
    <w:rsid w:val="00850962"/>
    <w:rsid w:val="00850AB9"/>
    <w:rsid w:val="00850D79"/>
    <w:rsid w:val="00851009"/>
    <w:rsid w:val="0085106D"/>
    <w:rsid w:val="008510AB"/>
    <w:rsid w:val="00851100"/>
    <w:rsid w:val="0085112A"/>
    <w:rsid w:val="0085114E"/>
    <w:rsid w:val="00851572"/>
    <w:rsid w:val="00851886"/>
    <w:rsid w:val="00851D5D"/>
    <w:rsid w:val="00851EB5"/>
    <w:rsid w:val="00852274"/>
    <w:rsid w:val="00852387"/>
    <w:rsid w:val="00852744"/>
    <w:rsid w:val="008529E8"/>
    <w:rsid w:val="00852A2F"/>
    <w:rsid w:val="00852B4D"/>
    <w:rsid w:val="00852C4F"/>
    <w:rsid w:val="00852ED2"/>
    <w:rsid w:val="00852F92"/>
    <w:rsid w:val="008531FB"/>
    <w:rsid w:val="008534B5"/>
    <w:rsid w:val="008545F6"/>
    <w:rsid w:val="008547F0"/>
    <w:rsid w:val="00854BAB"/>
    <w:rsid w:val="00854C5D"/>
    <w:rsid w:val="008552FE"/>
    <w:rsid w:val="00855A3E"/>
    <w:rsid w:val="008567AA"/>
    <w:rsid w:val="00856887"/>
    <w:rsid w:val="00856DF8"/>
    <w:rsid w:val="00857066"/>
    <w:rsid w:val="0085729F"/>
    <w:rsid w:val="008572AC"/>
    <w:rsid w:val="00857E50"/>
    <w:rsid w:val="00857EB7"/>
    <w:rsid w:val="008601FC"/>
    <w:rsid w:val="00860555"/>
    <w:rsid w:val="00860665"/>
    <w:rsid w:val="00860BBA"/>
    <w:rsid w:val="00860D93"/>
    <w:rsid w:val="00860EE3"/>
    <w:rsid w:val="00860EF4"/>
    <w:rsid w:val="00861128"/>
    <w:rsid w:val="008615CD"/>
    <w:rsid w:val="008618A4"/>
    <w:rsid w:val="00861DD4"/>
    <w:rsid w:val="0086235D"/>
    <w:rsid w:val="00862F56"/>
    <w:rsid w:val="0086333C"/>
    <w:rsid w:val="00863491"/>
    <w:rsid w:val="00863618"/>
    <w:rsid w:val="00863B26"/>
    <w:rsid w:val="00863C03"/>
    <w:rsid w:val="00863CBE"/>
    <w:rsid w:val="00863DA3"/>
    <w:rsid w:val="00864599"/>
    <w:rsid w:val="008645A4"/>
    <w:rsid w:val="00864A25"/>
    <w:rsid w:val="00864FED"/>
    <w:rsid w:val="00865474"/>
    <w:rsid w:val="00865E3C"/>
    <w:rsid w:val="00865F6E"/>
    <w:rsid w:val="00866028"/>
    <w:rsid w:val="008664B0"/>
    <w:rsid w:val="00866660"/>
    <w:rsid w:val="008668B5"/>
    <w:rsid w:val="008668CA"/>
    <w:rsid w:val="0086696A"/>
    <w:rsid w:val="00866B7C"/>
    <w:rsid w:val="00866E6D"/>
    <w:rsid w:val="00866FBF"/>
    <w:rsid w:val="00867878"/>
    <w:rsid w:val="008678DC"/>
    <w:rsid w:val="00867B8B"/>
    <w:rsid w:val="00870232"/>
    <w:rsid w:val="008703A0"/>
    <w:rsid w:val="00870C66"/>
    <w:rsid w:val="00870E3C"/>
    <w:rsid w:val="0087143F"/>
    <w:rsid w:val="00871A69"/>
    <w:rsid w:val="00871B57"/>
    <w:rsid w:val="00871B86"/>
    <w:rsid w:val="008722FB"/>
    <w:rsid w:val="0087251F"/>
    <w:rsid w:val="00872A92"/>
    <w:rsid w:val="00872A9B"/>
    <w:rsid w:val="00872CE6"/>
    <w:rsid w:val="00873334"/>
    <w:rsid w:val="0087362B"/>
    <w:rsid w:val="008738A0"/>
    <w:rsid w:val="00873A07"/>
    <w:rsid w:val="00873B16"/>
    <w:rsid w:val="00873C32"/>
    <w:rsid w:val="00874160"/>
    <w:rsid w:val="008742F5"/>
    <w:rsid w:val="0087431E"/>
    <w:rsid w:val="00874525"/>
    <w:rsid w:val="008746F5"/>
    <w:rsid w:val="00874C9F"/>
    <w:rsid w:val="00874D3A"/>
    <w:rsid w:val="00875158"/>
    <w:rsid w:val="00875178"/>
    <w:rsid w:val="008753B9"/>
    <w:rsid w:val="00875B6F"/>
    <w:rsid w:val="00875BD8"/>
    <w:rsid w:val="00875F57"/>
    <w:rsid w:val="008765A2"/>
    <w:rsid w:val="00876A37"/>
    <w:rsid w:val="0087747E"/>
    <w:rsid w:val="0087752E"/>
    <w:rsid w:val="00877C13"/>
    <w:rsid w:val="00880702"/>
    <w:rsid w:val="0088091E"/>
    <w:rsid w:val="00880970"/>
    <w:rsid w:val="00880F4F"/>
    <w:rsid w:val="008815EF"/>
    <w:rsid w:val="0088193F"/>
    <w:rsid w:val="008819B5"/>
    <w:rsid w:val="00881A5C"/>
    <w:rsid w:val="00881BD3"/>
    <w:rsid w:val="00882188"/>
    <w:rsid w:val="0088256D"/>
    <w:rsid w:val="008826C3"/>
    <w:rsid w:val="008827AB"/>
    <w:rsid w:val="00882D1B"/>
    <w:rsid w:val="00882D72"/>
    <w:rsid w:val="00883080"/>
    <w:rsid w:val="00883372"/>
    <w:rsid w:val="0088352A"/>
    <w:rsid w:val="008836F3"/>
    <w:rsid w:val="00883AB0"/>
    <w:rsid w:val="00883B9C"/>
    <w:rsid w:val="00883D12"/>
    <w:rsid w:val="00883D76"/>
    <w:rsid w:val="00883DE3"/>
    <w:rsid w:val="00883E34"/>
    <w:rsid w:val="00883E72"/>
    <w:rsid w:val="00883E73"/>
    <w:rsid w:val="00883F85"/>
    <w:rsid w:val="0088404B"/>
    <w:rsid w:val="008843EC"/>
    <w:rsid w:val="0088470D"/>
    <w:rsid w:val="00884776"/>
    <w:rsid w:val="00884FA4"/>
    <w:rsid w:val="008850E0"/>
    <w:rsid w:val="00885532"/>
    <w:rsid w:val="00885940"/>
    <w:rsid w:val="00885999"/>
    <w:rsid w:val="00885B00"/>
    <w:rsid w:val="00886280"/>
    <w:rsid w:val="0088685A"/>
    <w:rsid w:val="008868BB"/>
    <w:rsid w:val="00887299"/>
    <w:rsid w:val="00887991"/>
    <w:rsid w:val="00887A52"/>
    <w:rsid w:val="00887D9F"/>
    <w:rsid w:val="00887DBA"/>
    <w:rsid w:val="00890094"/>
    <w:rsid w:val="00890437"/>
    <w:rsid w:val="0089058F"/>
    <w:rsid w:val="008905B7"/>
    <w:rsid w:val="00890B55"/>
    <w:rsid w:val="00890DC8"/>
    <w:rsid w:val="00890EF7"/>
    <w:rsid w:val="00890F11"/>
    <w:rsid w:val="00891599"/>
    <w:rsid w:val="0089183E"/>
    <w:rsid w:val="008918C0"/>
    <w:rsid w:val="00891958"/>
    <w:rsid w:val="00891B23"/>
    <w:rsid w:val="00891EBD"/>
    <w:rsid w:val="0089200B"/>
    <w:rsid w:val="0089253A"/>
    <w:rsid w:val="0089257A"/>
    <w:rsid w:val="00892CFB"/>
    <w:rsid w:val="00892D03"/>
    <w:rsid w:val="00892D4C"/>
    <w:rsid w:val="008937D6"/>
    <w:rsid w:val="008940C8"/>
    <w:rsid w:val="008941B3"/>
    <w:rsid w:val="008944BA"/>
    <w:rsid w:val="00894605"/>
    <w:rsid w:val="00894A31"/>
    <w:rsid w:val="00894FA9"/>
    <w:rsid w:val="008957B6"/>
    <w:rsid w:val="00895A55"/>
    <w:rsid w:val="00895D1A"/>
    <w:rsid w:val="00896034"/>
    <w:rsid w:val="008965E2"/>
    <w:rsid w:val="00896625"/>
    <w:rsid w:val="00896756"/>
    <w:rsid w:val="00896C28"/>
    <w:rsid w:val="00896C3A"/>
    <w:rsid w:val="00896D26"/>
    <w:rsid w:val="00897036"/>
    <w:rsid w:val="008970DC"/>
    <w:rsid w:val="008975CC"/>
    <w:rsid w:val="0089764B"/>
    <w:rsid w:val="0089773C"/>
    <w:rsid w:val="00897A1C"/>
    <w:rsid w:val="008A0196"/>
    <w:rsid w:val="008A02E3"/>
    <w:rsid w:val="008A0639"/>
    <w:rsid w:val="008A0AD5"/>
    <w:rsid w:val="008A0BE9"/>
    <w:rsid w:val="008A10AD"/>
    <w:rsid w:val="008A1809"/>
    <w:rsid w:val="008A1D78"/>
    <w:rsid w:val="008A226C"/>
    <w:rsid w:val="008A27AB"/>
    <w:rsid w:val="008A27D9"/>
    <w:rsid w:val="008A2B26"/>
    <w:rsid w:val="008A2DA0"/>
    <w:rsid w:val="008A3129"/>
    <w:rsid w:val="008A328F"/>
    <w:rsid w:val="008A344C"/>
    <w:rsid w:val="008A37D0"/>
    <w:rsid w:val="008A37D4"/>
    <w:rsid w:val="008A3962"/>
    <w:rsid w:val="008A3CA4"/>
    <w:rsid w:val="008A40B2"/>
    <w:rsid w:val="008A415A"/>
    <w:rsid w:val="008A425D"/>
    <w:rsid w:val="008A42C2"/>
    <w:rsid w:val="008A431D"/>
    <w:rsid w:val="008A446A"/>
    <w:rsid w:val="008A4525"/>
    <w:rsid w:val="008A4BF1"/>
    <w:rsid w:val="008A4C08"/>
    <w:rsid w:val="008A4E58"/>
    <w:rsid w:val="008A4FCC"/>
    <w:rsid w:val="008A5199"/>
    <w:rsid w:val="008A5296"/>
    <w:rsid w:val="008A54C4"/>
    <w:rsid w:val="008A5B7C"/>
    <w:rsid w:val="008A6231"/>
    <w:rsid w:val="008A64FF"/>
    <w:rsid w:val="008A6640"/>
    <w:rsid w:val="008A698C"/>
    <w:rsid w:val="008A6BEB"/>
    <w:rsid w:val="008A6D31"/>
    <w:rsid w:val="008A6DDD"/>
    <w:rsid w:val="008A6E16"/>
    <w:rsid w:val="008A6E26"/>
    <w:rsid w:val="008A6FF9"/>
    <w:rsid w:val="008A7195"/>
    <w:rsid w:val="008A7BD5"/>
    <w:rsid w:val="008A7ECD"/>
    <w:rsid w:val="008B021C"/>
    <w:rsid w:val="008B031B"/>
    <w:rsid w:val="008B0573"/>
    <w:rsid w:val="008B0A2D"/>
    <w:rsid w:val="008B0D69"/>
    <w:rsid w:val="008B0D98"/>
    <w:rsid w:val="008B14C7"/>
    <w:rsid w:val="008B1642"/>
    <w:rsid w:val="008B190E"/>
    <w:rsid w:val="008B1BE3"/>
    <w:rsid w:val="008B1D39"/>
    <w:rsid w:val="008B1E7F"/>
    <w:rsid w:val="008B2078"/>
    <w:rsid w:val="008B2163"/>
    <w:rsid w:val="008B255F"/>
    <w:rsid w:val="008B2DDE"/>
    <w:rsid w:val="008B30A8"/>
    <w:rsid w:val="008B30D7"/>
    <w:rsid w:val="008B3105"/>
    <w:rsid w:val="008B35CA"/>
    <w:rsid w:val="008B399D"/>
    <w:rsid w:val="008B41CA"/>
    <w:rsid w:val="008B4289"/>
    <w:rsid w:val="008B4470"/>
    <w:rsid w:val="008B46E8"/>
    <w:rsid w:val="008B4D3F"/>
    <w:rsid w:val="008B5161"/>
    <w:rsid w:val="008B55A0"/>
    <w:rsid w:val="008B5694"/>
    <w:rsid w:val="008B5912"/>
    <w:rsid w:val="008B5C40"/>
    <w:rsid w:val="008B5CC9"/>
    <w:rsid w:val="008B6189"/>
    <w:rsid w:val="008B6306"/>
    <w:rsid w:val="008B6734"/>
    <w:rsid w:val="008B6803"/>
    <w:rsid w:val="008B6869"/>
    <w:rsid w:val="008B68B2"/>
    <w:rsid w:val="008B6B89"/>
    <w:rsid w:val="008B7205"/>
    <w:rsid w:val="008B73C1"/>
    <w:rsid w:val="008C02E8"/>
    <w:rsid w:val="008C03DF"/>
    <w:rsid w:val="008C07FA"/>
    <w:rsid w:val="008C0A46"/>
    <w:rsid w:val="008C0AAC"/>
    <w:rsid w:val="008C0FB2"/>
    <w:rsid w:val="008C1362"/>
    <w:rsid w:val="008C136E"/>
    <w:rsid w:val="008C15AE"/>
    <w:rsid w:val="008C1C6B"/>
    <w:rsid w:val="008C1CF1"/>
    <w:rsid w:val="008C2346"/>
    <w:rsid w:val="008C23A9"/>
    <w:rsid w:val="008C24F4"/>
    <w:rsid w:val="008C250A"/>
    <w:rsid w:val="008C25D2"/>
    <w:rsid w:val="008C27C7"/>
    <w:rsid w:val="008C28F3"/>
    <w:rsid w:val="008C2CDD"/>
    <w:rsid w:val="008C2D38"/>
    <w:rsid w:val="008C2EA2"/>
    <w:rsid w:val="008C3037"/>
    <w:rsid w:val="008C30C6"/>
    <w:rsid w:val="008C36B7"/>
    <w:rsid w:val="008C3809"/>
    <w:rsid w:val="008C3A6E"/>
    <w:rsid w:val="008C3C0E"/>
    <w:rsid w:val="008C3E92"/>
    <w:rsid w:val="008C407A"/>
    <w:rsid w:val="008C40D8"/>
    <w:rsid w:val="008C4578"/>
    <w:rsid w:val="008C48C7"/>
    <w:rsid w:val="008C4FF7"/>
    <w:rsid w:val="008C53D9"/>
    <w:rsid w:val="008C54D4"/>
    <w:rsid w:val="008C5768"/>
    <w:rsid w:val="008C5CFE"/>
    <w:rsid w:val="008C5F89"/>
    <w:rsid w:val="008C6490"/>
    <w:rsid w:val="008C6615"/>
    <w:rsid w:val="008C6F7F"/>
    <w:rsid w:val="008C7019"/>
    <w:rsid w:val="008C7190"/>
    <w:rsid w:val="008C7836"/>
    <w:rsid w:val="008C7A1D"/>
    <w:rsid w:val="008C7AF4"/>
    <w:rsid w:val="008C7B07"/>
    <w:rsid w:val="008C7BDC"/>
    <w:rsid w:val="008C7C2E"/>
    <w:rsid w:val="008C7C8A"/>
    <w:rsid w:val="008D00FA"/>
    <w:rsid w:val="008D05AB"/>
    <w:rsid w:val="008D0D1B"/>
    <w:rsid w:val="008D1081"/>
    <w:rsid w:val="008D1188"/>
    <w:rsid w:val="008D11A2"/>
    <w:rsid w:val="008D2097"/>
    <w:rsid w:val="008D2509"/>
    <w:rsid w:val="008D2542"/>
    <w:rsid w:val="008D2627"/>
    <w:rsid w:val="008D27F2"/>
    <w:rsid w:val="008D391D"/>
    <w:rsid w:val="008D39FC"/>
    <w:rsid w:val="008D3A3C"/>
    <w:rsid w:val="008D3AAB"/>
    <w:rsid w:val="008D4262"/>
    <w:rsid w:val="008D4450"/>
    <w:rsid w:val="008D4493"/>
    <w:rsid w:val="008D44E5"/>
    <w:rsid w:val="008D485A"/>
    <w:rsid w:val="008D48A5"/>
    <w:rsid w:val="008D4908"/>
    <w:rsid w:val="008D4909"/>
    <w:rsid w:val="008D4A2D"/>
    <w:rsid w:val="008D4AA8"/>
    <w:rsid w:val="008D4AF7"/>
    <w:rsid w:val="008D4B5D"/>
    <w:rsid w:val="008D50AB"/>
    <w:rsid w:val="008D513C"/>
    <w:rsid w:val="008D5384"/>
    <w:rsid w:val="008D5C9A"/>
    <w:rsid w:val="008D5DE5"/>
    <w:rsid w:val="008D5E21"/>
    <w:rsid w:val="008D6082"/>
    <w:rsid w:val="008D6263"/>
    <w:rsid w:val="008D64D0"/>
    <w:rsid w:val="008D659D"/>
    <w:rsid w:val="008D67B0"/>
    <w:rsid w:val="008D6A45"/>
    <w:rsid w:val="008D6DAF"/>
    <w:rsid w:val="008D6DB3"/>
    <w:rsid w:val="008D6F56"/>
    <w:rsid w:val="008D7015"/>
    <w:rsid w:val="008D71B5"/>
    <w:rsid w:val="008D7229"/>
    <w:rsid w:val="008D757D"/>
    <w:rsid w:val="008D75C5"/>
    <w:rsid w:val="008D75DF"/>
    <w:rsid w:val="008E01A1"/>
    <w:rsid w:val="008E02D3"/>
    <w:rsid w:val="008E15BC"/>
    <w:rsid w:val="008E166C"/>
    <w:rsid w:val="008E1D17"/>
    <w:rsid w:val="008E2140"/>
    <w:rsid w:val="008E2280"/>
    <w:rsid w:val="008E22BF"/>
    <w:rsid w:val="008E2372"/>
    <w:rsid w:val="008E24B8"/>
    <w:rsid w:val="008E25AD"/>
    <w:rsid w:val="008E2793"/>
    <w:rsid w:val="008E2C57"/>
    <w:rsid w:val="008E2FA3"/>
    <w:rsid w:val="008E3201"/>
    <w:rsid w:val="008E3356"/>
    <w:rsid w:val="008E346A"/>
    <w:rsid w:val="008E365F"/>
    <w:rsid w:val="008E3A53"/>
    <w:rsid w:val="008E403E"/>
    <w:rsid w:val="008E428F"/>
    <w:rsid w:val="008E42DB"/>
    <w:rsid w:val="008E47B5"/>
    <w:rsid w:val="008E4CCF"/>
    <w:rsid w:val="008E4D31"/>
    <w:rsid w:val="008E5051"/>
    <w:rsid w:val="008E5118"/>
    <w:rsid w:val="008E5161"/>
    <w:rsid w:val="008E582A"/>
    <w:rsid w:val="008E58D0"/>
    <w:rsid w:val="008E5987"/>
    <w:rsid w:val="008E5B9B"/>
    <w:rsid w:val="008E5BC6"/>
    <w:rsid w:val="008E5BE1"/>
    <w:rsid w:val="008E6141"/>
    <w:rsid w:val="008E64F4"/>
    <w:rsid w:val="008E6F6C"/>
    <w:rsid w:val="008E7283"/>
    <w:rsid w:val="008E7C19"/>
    <w:rsid w:val="008E7F10"/>
    <w:rsid w:val="008F020C"/>
    <w:rsid w:val="008F0422"/>
    <w:rsid w:val="008F05CE"/>
    <w:rsid w:val="008F0C87"/>
    <w:rsid w:val="008F0CCA"/>
    <w:rsid w:val="008F0E9A"/>
    <w:rsid w:val="008F0F07"/>
    <w:rsid w:val="008F13C5"/>
    <w:rsid w:val="008F1452"/>
    <w:rsid w:val="008F1479"/>
    <w:rsid w:val="008F1549"/>
    <w:rsid w:val="008F1B75"/>
    <w:rsid w:val="008F1C85"/>
    <w:rsid w:val="008F1D97"/>
    <w:rsid w:val="008F22E3"/>
    <w:rsid w:val="008F2447"/>
    <w:rsid w:val="008F2637"/>
    <w:rsid w:val="008F266F"/>
    <w:rsid w:val="008F29E6"/>
    <w:rsid w:val="008F2FB2"/>
    <w:rsid w:val="008F32B5"/>
    <w:rsid w:val="008F3BCB"/>
    <w:rsid w:val="008F46BB"/>
    <w:rsid w:val="008F4954"/>
    <w:rsid w:val="008F4A16"/>
    <w:rsid w:val="008F4D3F"/>
    <w:rsid w:val="008F4F82"/>
    <w:rsid w:val="008F5083"/>
    <w:rsid w:val="008F522A"/>
    <w:rsid w:val="008F52C5"/>
    <w:rsid w:val="008F571D"/>
    <w:rsid w:val="008F5A5D"/>
    <w:rsid w:val="008F5E16"/>
    <w:rsid w:val="008F5E4F"/>
    <w:rsid w:val="008F61D7"/>
    <w:rsid w:val="008F6299"/>
    <w:rsid w:val="008F6499"/>
    <w:rsid w:val="008F650A"/>
    <w:rsid w:val="008F67B8"/>
    <w:rsid w:val="008F6AA3"/>
    <w:rsid w:val="008F6B53"/>
    <w:rsid w:val="008F6E9B"/>
    <w:rsid w:val="008F7076"/>
    <w:rsid w:val="008F70ED"/>
    <w:rsid w:val="008F71CA"/>
    <w:rsid w:val="008F77E7"/>
    <w:rsid w:val="008F7A9D"/>
    <w:rsid w:val="008F7BA1"/>
    <w:rsid w:val="00900597"/>
    <w:rsid w:val="009006E7"/>
    <w:rsid w:val="0090086F"/>
    <w:rsid w:val="0090088D"/>
    <w:rsid w:val="00900CB6"/>
    <w:rsid w:val="0090100C"/>
    <w:rsid w:val="00901013"/>
    <w:rsid w:val="009017BF"/>
    <w:rsid w:val="00901B05"/>
    <w:rsid w:val="00901D87"/>
    <w:rsid w:val="00901E6B"/>
    <w:rsid w:val="00902123"/>
    <w:rsid w:val="0090263E"/>
    <w:rsid w:val="009026AE"/>
    <w:rsid w:val="009028EF"/>
    <w:rsid w:val="00902923"/>
    <w:rsid w:val="00902CD7"/>
    <w:rsid w:val="00902D64"/>
    <w:rsid w:val="00903005"/>
    <w:rsid w:val="00903268"/>
    <w:rsid w:val="009033CC"/>
    <w:rsid w:val="009035C7"/>
    <w:rsid w:val="00903695"/>
    <w:rsid w:val="0090376D"/>
    <w:rsid w:val="009038FE"/>
    <w:rsid w:val="00903B8F"/>
    <w:rsid w:val="00903FA9"/>
    <w:rsid w:val="009044B0"/>
    <w:rsid w:val="00904613"/>
    <w:rsid w:val="00904D3D"/>
    <w:rsid w:val="0090508E"/>
    <w:rsid w:val="009050C1"/>
    <w:rsid w:val="009054C3"/>
    <w:rsid w:val="00905514"/>
    <w:rsid w:val="009055E1"/>
    <w:rsid w:val="009055EA"/>
    <w:rsid w:val="00905C61"/>
    <w:rsid w:val="00905E71"/>
    <w:rsid w:val="009060A3"/>
    <w:rsid w:val="009061D8"/>
    <w:rsid w:val="00906264"/>
    <w:rsid w:val="009062D1"/>
    <w:rsid w:val="009063F8"/>
    <w:rsid w:val="00906646"/>
    <w:rsid w:val="00906656"/>
    <w:rsid w:val="009066BF"/>
    <w:rsid w:val="00906C55"/>
    <w:rsid w:val="00906D78"/>
    <w:rsid w:val="009072B5"/>
    <w:rsid w:val="00907396"/>
    <w:rsid w:val="009074B4"/>
    <w:rsid w:val="00907A58"/>
    <w:rsid w:val="00907CD3"/>
    <w:rsid w:val="00907E66"/>
    <w:rsid w:val="00910152"/>
    <w:rsid w:val="009107C2"/>
    <w:rsid w:val="00910D69"/>
    <w:rsid w:val="00910F4E"/>
    <w:rsid w:val="009110EF"/>
    <w:rsid w:val="009111E1"/>
    <w:rsid w:val="0091173C"/>
    <w:rsid w:val="0091199B"/>
    <w:rsid w:val="009129C6"/>
    <w:rsid w:val="00912A0F"/>
    <w:rsid w:val="00912BAC"/>
    <w:rsid w:val="00912D17"/>
    <w:rsid w:val="009130EF"/>
    <w:rsid w:val="0091366B"/>
    <w:rsid w:val="009137D3"/>
    <w:rsid w:val="00914153"/>
    <w:rsid w:val="00914BEC"/>
    <w:rsid w:val="00914D59"/>
    <w:rsid w:val="00914E1C"/>
    <w:rsid w:val="00914E8F"/>
    <w:rsid w:val="009150B2"/>
    <w:rsid w:val="00915445"/>
    <w:rsid w:val="0091591F"/>
    <w:rsid w:val="009159FF"/>
    <w:rsid w:val="00915CDF"/>
    <w:rsid w:val="00915D11"/>
    <w:rsid w:val="009165C1"/>
    <w:rsid w:val="00916897"/>
    <w:rsid w:val="00916A9B"/>
    <w:rsid w:val="00916B54"/>
    <w:rsid w:val="00916D51"/>
    <w:rsid w:val="00917289"/>
    <w:rsid w:val="0091758D"/>
    <w:rsid w:val="009179F4"/>
    <w:rsid w:val="00917AEF"/>
    <w:rsid w:val="00917BFB"/>
    <w:rsid w:val="00917D8A"/>
    <w:rsid w:val="00917E30"/>
    <w:rsid w:val="009203E2"/>
    <w:rsid w:val="0092045E"/>
    <w:rsid w:val="009206D2"/>
    <w:rsid w:val="009207EE"/>
    <w:rsid w:val="0092096B"/>
    <w:rsid w:val="00920ED3"/>
    <w:rsid w:val="00920FBE"/>
    <w:rsid w:val="00921063"/>
    <w:rsid w:val="00921357"/>
    <w:rsid w:val="00921497"/>
    <w:rsid w:val="009215A1"/>
    <w:rsid w:val="009216FD"/>
    <w:rsid w:val="009222EC"/>
    <w:rsid w:val="00922673"/>
    <w:rsid w:val="00922BC8"/>
    <w:rsid w:val="00922E61"/>
    <w:rsid w:val="009232B5"/>
    <w:rsid w:val="009232E0"/>
    <w:rsid w:val="009234BD"/>
    <w:rsid w:val="00923796"/>
    <w:rsid w:val="0092396A"/>
    <w:rsid w:val="00923D58"/>
    <w:rsid w:val="009241D9"/>
    <w:rsid w:val="009244EF"/>
    <w:rsid w:val="00924CB3"/>
    <w:rsid w:val="00924D98"/>
    <w:rsid w:val="00925157"/>
    <w:rsid w:val="0092528D"/>
    <w:rsid w:val="00925414"/>
    <w:rsid w:val="00925826"/>
    <w:rsid w:val="0092597F"/>
    <w:rsid w:val="00925CB8"/>
    <w:rsid w:val="00925D06"/>
    <w:rsid w:val="00926894"/>
    <w:rsid w:val="00926A5C"/>
    <w:rsid w:val="00926FD0"/>
    <w:rsid w:val="00927AEA"/>
    <w:rsid w:val="0093007E"/>
    <w:rsid w:val="00930606"/>
    <w:rsid w:val="009307CA"/>
    <w:rsid w:val="00930901"/>
    <w:rsid w:val="00930E00"/>
    <w:rsid w:val="00930EB6"/>
    <w:rsid w:val="00930F3B"/>
    <w:rsid w:val="0093101E"/>
    <w:rsid w:val="009310A1"/>
    <w:rsid w:val="009310EC"/>
    <w:rsid w:val="009313C8"/>
    <w:rsid w:val="009315B3"/>
    <w:rsid w:val="009316C4"/>
    <w:rsid w:val="009318D9"/>
    <w:rsid w:val="00931BBE"/>
    <w:rsid w:val="00931C63"/>
    <w:rsid w:val="009321FE"/>
    <w:rsid w:val="0093252B"/>
    <w:rsid w:val="00932611"/>
    <w:rsid w:val="0093276F"/>
    <w:rsid w:val="0093320E"/>
    <w:rsid w:val="0093323D"/>
    <w:rsid w:val="009332DB"/>
    <w:rsid w:val="0093332C"/>
    <w:rsid w:val="00933416"/>
    <w:rsid w:val="0093394D"/>
    <w:rsid w:val="00934172"/>
    <w:rsid w:val="00934353"/>
    <w:rsid w:val="009343B2"/>
    <w:rsid w:val="009350A6"/>
    <w:rsid w:val="009354B2"/>
    <w:rsid w:val="00935624"/>
    <w:rsid w:val="0093574D"/>
    <w:rsid w:val="00935868"/>
    <w:rsid w:val="00935A00"/>
    <w:rsid w:val="00936453"/>
    <w:rsid w:val="009367E7"/>
    <w:rsid w:val="0093688E"/>
    <w:rsid w:val="00936C65"/>
    <w:rsid w:val="0093716D"/>
    <w:rsid w:val="009372C4"/>
    <w:rsid w:val="009373B6"/>
    <w:rsid w:val="00937887"/>
    <w:rsid w:val="009378FA"/>
    <w:rsid w:val="00937BAA"/>
    <w:rsid w:val="00937CA4"/>
    <w:rsid w:val="00937D6C"/>
    <w:rsid w:val="00937F27"/>
    <w:rsid w:val="00940065"/>
    <w:rsid w:val="0094069D"/>
    <w:rsid w:val="00941612"/>
    <w:rsid w:val="00941914"/>
    <w:rsid w:val="00941D6F"/>
    <w:rsid w:val="00941F55"/>
    <w:rsid w:val="0094219A"/>
    <w:rsid w:val="009421C0"/>
    <w:rsid w:val="00942216"/>
    <w:rsid w:val="0094254A"/>
    <w:rsid w:val="00942578"/>
    <w:rsid w:val="009426DA"/>
    <w:rsid w:val="0094278A"/>
    <w:rsid w:val="00943668"/>
    <w:rsid w:val="009436C9"/>
    <w:rsid w:val="00943A8C"/>
    <w:rsid w:val="00943C38"/>
    <w:rsid w:val="00943CCB"/>
    <w:rsid w:val="00943DE0"/>
    <w:rsid w:val="00943FB9"/>
    <w:rsid w:val="009441D1"/>
    <w:rsid w:val="00944203"/>
    <w:rsid w:val="00944266"/>
    <w:rsid w:val="009448FF"/>
    <w:rsid w:val="009449E1"/>
    <w:rsid w:val="00944D1A"/>
    <w:rsid w:val="0094508E"/>
    <w:rsid w:val="009450F0"/>
    <w:rsid w:val="0094513E"/>
    <w:rsid w:val="00945584"/>
    <w:rsid w:val="00945C48"/>
    <w:rsid w:val="00945D9B"/>
    <w:rsid w:val="00946208"/>
    <w:rsid w:val="00946247"/>
    <w:rsid w:val="00946484"/>
    <w:rsid w:val="009464A0"/>
    <w:rsid w:val="00946529"/>
    <w:rsid w:val="00946629"/>
    <w:rsid w:val="0094662C"/>
    <w:rsid w:val="009467D7"/>
    <w:rsid w:val="00947384"/>
    <w:rsid w:val="009473CE"/>
    <w:rsid w:val="00947B8B"/>
    <w:rsid w:val="00947C2B"/>
    <w:rsid w:val="009503DA"/>
    <w:rsid w:val="009505EE"/>
    <w:rsid w:val="00950800"/>
    <w:rsid w:val="00950816"/>
    <w:rsid w:val="00950CBD"/>
    <w:rsid w:val="00952004"/>
    <w:rsid w:val="00952373"/>
    <w:rsid w:val="009527C7"/>
    <w:rsid w:val="00952BFB"/>
    <w:rsid w:val="00952C04"/>
    <w:rsid w:val="0095326D"/>
    <w:rsid w:val="00953595"/>
    <w:rsid w:val="00953EA3"/>
    <w:rsid w:val="00954D0E"/>
    <w:rsid w:val="00954F8B"/>
    <w:rsid w:val="00955062"/>
    <w:rsid w:val="009551C7"/>
    <w:rsid w:val="0095524E"/>
    <w:rsid w:val="009556D1"/>
    <w:rsid w:val="00955E1A"/>
    <w:rsid w:val="009562E7"/>
    <w:rsid w:val="0095706D"/>
    <w:rsid w:val="00957301"/>
    <w:rsid w:val="0095756A"/>
    <w:rsid w:val="009578DD"/>
    <w:rsid w:val="00957B6A"/>
    <w:rsid w:val="00957E88"/>
    <w:rsid w:val="00960297"/>
    <w:rsid w:val="009602D7"/>
    <w:rsid w:val="0096081C"/>
    <w:rsid w:val="00960E3C"/>
    <w:rsid w:val="00960E45"/>
    <w:rsid w:val="00960FF3"/>
    <w:rsid w:val="009613CA"/>
    <w:rsid w:val="0096211D"/>
    <w:rsid w:val="00962511"/>
    <w:rsid w:val="00962DE2"/>
    <w:rsid w:val="00962EB8"/>
    <w:rsid w:val="00962F88"/>
    <w:rsid w:val="0096308C"/>
    <w:rsid w:val="009630F2"/>
    <w:rsid w:val="00963C74"/>
    <w:rsid w:val="00963F94"/>
    <w:rsid w:val="0096413A"/>
    <w:rsid w:val="009642AC"/>
    <w:rsid w:val="009644A8"/>
    <w:rsid w:val="00964818"/>
    <w:rsid w:val="00964A6D"/>
    <w:rsid w:val="00964BF7"/>
    <w:rsid w:val="0096505F"/>
    <w:rsid w:val="009650BC"/>
    <w:rsid w:val="0096528F"/>
    <w:rsid w:val="009655D5"/>
    <w:rsid w:val="0096591C"/>
    <w:rsid w:val="0096591F"/>
    <w:rsid w:val="00965973"/>
    <w:rsid w:val="00965B6D"/>
    <w:rsid w:val="00965C0B"/>
    <w:rsid w:val="00965C6A"/>
    <w:rsid w:val="00966376"/>
    <w:rsid w:val="00966671"/>
    <w:rsid w:val="009666C5"/>
    <w:rsid w:val="009667E0"/>
    <w:rsid w:val="00966900"/>
    <w:rsid w:val="00966AC5"/>
    <w:rsid w:val="00966C31"/>
    <w:rsid w:val="00966C5D"/>
    <w:rsid w:val="00966EA2"/>
    <w:rsid w:val="00967507"/>
    <w:rsid w:val="009675EC"/>
    <w:rsid w:val="0096796C"/>
    <w:rsid w:val="00967B9E"/>
    <w:rsid w:val="00967D2C"/>
    <w:rsid w:val="00967DBE"/>
    <w:rsid w:val="00967FBB"/>
    <w:rsid w:val="00970DEC"/>
    <w:rsid w:val="00971055"/>
    <w:rsid w:val="009711F2"/>
    <w:rsid w:val="00971365"/>
    <w:rsid w:val="009713DB"/>
    <w:rsid w:val="0097168F"/>
    <w:rsid w:val="009717E4"/>
    <w:rsid w:val="009719B9"/>
    <w:rsid w:val="00971AC4"/>
    <w:rsid w:val="00971EAD"/>
    <w:rsid w:val="00971F73"/>
    <w:rsid w:val="00971FC3"/>
    <w:rsid w:val="0097203E"/>
    <w:rsid w:val="009722A8"/>
    <w:rsid w:val="00972751"/>
    <w:rsid w:val="00972933"/>
    <w:rsid w:val="00972A0D"/>
    <w:rsid w:val="00972C1E"/>
    <w:rsid w:val="00973C4C"/>
    <w:rsid w:val="00973EB3"/>
    <w:rsid w:val="009742EE"/>
    <w:rsid w:val="009745EB"/>
    <w:rsid w:val="009747CE"/>
    <w:rsid w:val="009754BA"/>
    <w:rsid w:val="009754CC"/>
    <w:rsid w:val="00975A34"/>
    <w:rsid w:val="00975B37"/>
    <w:rsid w:val="00975B92"/>
    <w:rsid w:val="00975BEA"/>
    <w:rsid w:val="00975CD6"/>
    <w:rsid w:val="00975EE5"/>
    <w:rsid w:val="00976695"/>
    <w:rsid w:val="00976BE8"/>
    <w:rsid w:val="00976F12"/>
    <w:rsid w:val="00977362"/>
    <w:rsid w:val="0097745E"/>
    <w:rsid w:val="0097793D"/>
    <w:rsid w:val="00977C37"/>
    <w:rsid w:val="00977DD5"/>
    <w:rsid w:val="0098042A"/>
    <w:rsid w:val="00980432"/>
    <w:rsid w:val="00980746"/>
    <w:rsid w:val="00980DAA"/>
    <w:rsid w:val="00980F48"/>
    <w:rsid w:val="00981115"/>
    <w:rsid w:val="009812BE"/>
    <w:rsid w:val="009818F7"/>
    <w:rsid w:val="009823F7"/>
    <w:rsid w:val="0098251C"/>
    <w:rsid w:val="009829B3"/>
    <w:rsid w:val="00982EBF"/>
    <w:rsid w:val="00982ED6"/>
    <w:rsid w:val="00983027"/>
    <w:rsid w:val="00983359"/>
    <w:rsid w:val="00983369"/>
    <w:rsid w:val="009840F2"/>
    <w:rsid w:val="009840F4"/>
    <w:rsid w:val="0098441F"/>
    <w:rsid w:val="00984775"/>
    <w:rsid w:val="00984837"/>
    <w:rsid w:val="00984C55"/>
    <w:rsid w:val="00984D48"/>
    <w:rsid w:val="009858A1"/>
    <w:rsid w:val="00985EC8"/>
    <w:rsid w:val="00986455"/>
    <w:rsid w:val="0098673F"/>
    <w:rsid w:val="00986886"/>
    <w:rsid w:val="00986DAC"/>
    <w:rsid w:val="00986FED"/>
    <w:rsid w:val="00987072"/>
    <w:rsid w:val="00987415"/>
    <w:rsid w:val="009874FC"/>
    <w:rsid w:val="00987744"/>
    <w:rsid w:val="009877D8"/>
    <w:rsid w:val="009878F2"/>
    <w:rsid w:val="00987AF3"/>
    <w:rsid w:val="00987D67"/>
    <w:rsid w:val="00987EBF"/>
    <w:rsid w:val="0099015B"/>
    <w:rsid w:val="00990393"/>
    <w:rsid w:val="009904E2"/>
    <w:rsid w:val="00990578"/>
    <w:rsid w:val="009905D5"/>
    <w:rsid w:val="00990660"/>
    <w:rsid w:val="009907C7"/>
    <w:rsid w:val="0099105C"/>
    <w:rsid w:val="009916AF"/>
    <w:rsid w:val="0099194E"/>
    <w:rsid w:val="00991B47"/>
    <w:rsid w:val="00991E60"/>
    <w:rsid w:val="0099224E"/>
    <w:rsid w:val="00992BAD"/>
    <w:rsid w:val="0099303D"/>
    <w:rsid w:val="0099305F"/>
    <w:rsid w:val="009934AC"/>
    <w:rsid w:val="009935A2"/>
    <w:rsid w:val="00993646"/>
    <w:rsid w:val="009936C2"/>
    <w:rsid w:val="009936CF"/>
    <w:rsid w:val="009938A6"/>
    <w:rsid w:val="00993BE3"/>
    <w:rsid w:val="00993E47"/>
    <w:rsid w:val="009941FE"/>
    <w:rsid w:val="00994523"/>
    <w:rsid w:val="00994623"/>
    <w:rsid w:val="00994FF6"/>
    <w:rsid w:val="0099552E"/>
    <w:rsid w:val="00995846"/>
    <w:rsid w:val="00995A15"/>
    <w:rsid w:val="00995C33"/>
    <w:rsid w:val="0099600A"/>
    <w:rsid w:val="009960B8"/>
    <w:rsid w:val="00996204"/>
    <w:rsid w:val="00996299"/>
    <w:rsid w:val="00996625"/>
    <w:rsid w:val="0099679E"/>
    <w:rsid w:val="009967F3"/>
    <w:rsid w:val="009976FA"/>
    <w:rsid w:val="00997BD3"/>
    <w:rsid w:val="00997C53"/>
    <w:rsid w:val="00997D5E"/>
    <w:rsid w:val="009A00BC"/>
    <w:rsid w:val="009A0251"/>
    <w:rsid w:val="009A03B9"/>
    <w:rsid w:val="009A053F"/>
    <w:rsid w:val="009A0C5D"/>
    <w:rsid w:val="009A1110"/>
    <w:rsid w:val="009A11EA"/>
    <w:rsid w:val="009A1431"/>
    <w:rsid w:val="009A15FC"/>
    <w:rsid w:val="009A17A0"/>
    <w:rsid w:val="009A2297"/>
    <w:rsid w:val="009A24D6"/>
    <w:rsid w:val="009A2802"/>
    <w:rsid w:val="009A284A"/>
    <w:rsid w:val="009A29B3"/>
    <w:rsid w:val="009A2C7B"/>
    <w:rsid w:val="009A2D98"/>
    <w:rsid w:val="009A3514"/>
    <w:rsid w:val="009A35A8"/>
    <w:rsid w:val="009A41E1"/>
    <w:rsid w:val="009A44CF"/>
    <w:rsid w:val="009A4794"/>
    <w:rsid w:val="009A4AF6"/>
    <w:rsid w:val="009A4CE7"/>
    <w:rsid w:val="009A53FE"/>
    <w:rsid w:val="009A5820"/>
    <w:rsid w:val="009A58A8"/>
    <w:rsid w:val="009A5970"/>
    <w:rsid w:val="009A5C37"/>
    <w:rsid w:val="009A5C6B"/>
    <w:rsid w:val="009A6074"/>
    <w:rsid w:val="009A64BD"/>
    <w:rsid w:val="009A668E"/>
    <w:rsid w:val="009A6734"/>
    <w:rsid w:val="009A6BBC"/>
    <w:rsid w:val="009A6D5E"/>
    <w:rsid w:val="009A6DD9"/>
    <w:rsid w:val="009A78C9"/>
    <w:rsid w:val="009A7C1F"/>
    <w:rsid w:val="009A7C21"/>
    <w:rsid w:val="009B000D"/>
    <w:rsid w:val="009B06F2"/>
    <w:rsid w:val="009B0747"/>
    <w:rsid w:val="009B0B0A"/>
    <w:rsid w:val="009B101A"/>
    <w:rsid w:val="009B197E"/>
    <w:rsid w:val="009B2197"/>
    <w:rsid w:val="009B229D"/>
    <w:rsid w:val="009B2597"/>
    <w:rsid w:val="009B27EE"/>
    <w:rsid w:val="009B2F73"/>
    <w:rsid w:val="009B307C"/>
    <w:rsid w:val="009B325D"/>
    <w:rsid w:val="009B3556"/>
    <w:rsid w:val="009B357C"/>
    <w:rsid w:val="009B38D1"/>
    <w:rsid w:val="009B39FC"/>
    <w:rsid w:val="009B3D55"/>
    <w:rsid w:val="009B42D2"/>
    <w:rsid w:val="009B42E0"/>
    <w:rsid w:val="009B437A"/>
    <w:rsid w:val="009B4847"/>
    <w:rsid w:val="009B4B00"/>
    <w:rsid w:val="009B4B3C"/>
    <w:rsid w:val="009B4D15"/>
    <w:rsid w:val="009B4F6D"/>
    <w:rsid w:val="009B50EB"/>
    <w:rsid w:val="009B5228"/>
    <w:rsid w:val="009B5387"/>
    <w:rsid w:val="009B53D8"/>
    <w:rsid w:val="009B5937"/>
    <w:rsid w:val="009B5CF8"/>
    <w:rsid w:val="009B5FB6"/>
    <w:rsid w:val="009B6048"/>
    <w:rsid w:val="009B62A6"/>
    <w:rsid w:val="009B6726"/>
    <w:rsid w:val="009B68F9"/>
    <w:rsid w:val="009B7170"/>
    <w:rsid w:val="009B7494"/>
    <w:rsid w:val="009B749E"/>
    <w:rsid w:val="009B79C5"/>
    <w:rsid w:val="009B7B19"/>
    <w:rsid w:val="009C02E3"/>
    <w:rsid w:val="009C038C"/>
    <w:rsid w:val="009C03C5"/>
    <w:rsid w:val="009C0493"/>
    <w:rsid w:val="009C0695"/>
    <w:rsid w:val="009C0786"/>
    <w:rsid w:val="009C083F"/>
    <w:rsid w:val="009C094A"/>
    <w:rsid w:val="009C0A5B"/>
    <w:rsid w:val="009C0E9E"/>
    <w:rsid w:val="009C0F67"/>
    <w:rsid w:val="009C13CE"/>
    <w:rsid w:val="009C13EA"/>
    <w:rsid w:val="009C256C"/>
    <w:rsid w:val="009C25A5"/>
    <w:rsid w:val="009C26AF"/>
    <w:rsid w:val="009C2914"/>
    <w:rsid w:val="009C2A62"/>
    <w:rsid w:val="009C2AEE"/>
    <w:rsid w:val="009C2CA1"/>
    <w:rsid w:val="009C324D"/>
    <w:rsid w:val="009C32FC"/>
    <w:rsid w:val="009C35FD"/>
    <w:rsid w:val="009C3882"/>
    <w:rsid w:val="009C3A33"/>
    <w:rsid w:val="009C3CA9"/>
    <w:rsid w:val="009C3D6B"/>
    <w:rsid w:val="009C4335"/>
    <w:rsid w:val="009C4777"/>
    <w:rsid w:val="009C486E"/>
    <w:rsid w:val="009C536C"/>
    <w:rsid w:val="009C570A"/>
    <w:rsid w:val="009C573F"/>
    <w:rsid w:val="009C5A11"/>
    <w:rsid w:val="009C5CBE"/>
    <w:rsid w:val="009C5DD2"/>
    <w:rsid w:val="009C6124"/>
    <w:rsid w:val="009C6193"/>
    <w:rsid w:val="009C61D1"/>
    <w:rsid w:val="009C63E6"/>
    <w:rsid w:val="009C65EA"/>
    <w:rsid w:val="009C670B"/>
    <w:rsid w:val="009C690C"/>
    <w:rsid w:val="009C6B93"/>
    <w:rsid w:val="009C6F75"/>
    <w:rsid w:val="009C6F7C"/>
    <w:rsid w:val="009C6FB0"/>
    <w:rsid w:val="009C71A3"/>
    <w:rsid w:val="009C71FE"/>
    <w:rsid w:val="009C7F3E"/>
    <w:rsid w:val="009D0750"/>
    <w:rsid w:val="009D0856"/>
    <w:rsid w:val="009D0E30"/>
    <w:rsid w:val="009D1016"/>
    <w:rsid w:val="009D1543"/>
    <w:rsid w:val="009D19F1"/>
    <w:rsid w:val="009D1AB2"/>
    <w:rsid w:val="009D1D64"/>
    <w:rsid w:val="009D1D6B"/>
    <w:rsid w:val="009D285D"/>
    <w:rsid w:val="009D3149"/>
    <w:rsid w:val="009D3A6B"/>
    <w:rsid w:val="009D3ED4"/>
    <w:rsid w:val="009D41A9"/>
    <w:rsid w:val="009D4DEC"/>
    <w:rsid w:val="009D4E91"/>
    <w:rsid w:val="009D4ED6"/>
    <w:rsid w:val="009D54F5"/>
    <w:rsid w:val="009D581E"/>
    <w:rsid w:val="009D5870"/>
    <w:rsid w:val="009D5E22"/>
    <w:rsid w:val="009D63D3"/>
    <w:rsid w:val="009D64C1"/>
    <w:rsid w:val="009D6665"/>
    <w:rsid w:val="009D689B"/>
    <w:rsid w:val="009D698F"/>
    <w:rsid w:val="009D69A2"/>
    <w:rsid w:val="009D6A26"/>
    <w:rsid w:val="009D6B21"/>
    <w:rsid w:val="009D6D17"/>
    <w:rsid w:val="009D6E1E"/>
    <w:rsid w:val="009D6E33"/>
    <w:rsid w:val="009D72A3"/>
    <w:rsid w:val="009D77AA"/>
    <w:rsid w:val="009D7D98"/>
    <w:rsid w:val="009D7F00"/>
    <w:rsid w:val="009E0320"/>
    <w:rsid w:val="009E04E4"/>
    <w:rsid w:val="009E05E1"/>
    <w:rsid w:val="009E067C"/>
    <w:rsid w:val="009E07A1"/>
    <w:rsid w:val="009E09A2"/>
    <w:rsid w:val="009E09F6"/>
    <w:rsid w:val="009E0EE1"/>
    <w:rsid w:val="009E0F60"/>
    <w:rsid w:val="009E11A6"/>
    <w:rsid w:val="009E166E"/>
    <w:rsid w:val="009E1BE6"/>
    <w:rsid w:val="009E1C49"/>
    <w:rsid w:val="009E206E"/>
    <w:rsid w:val="009E2629"/>
    <w:rsid w:val="009E2827"/>
    <w:rsid w:val="009E2F11"/>
    <w:rsid w:val="009E302A"/>
    <w:rsid w:val="009E3759"/>
    <w:rsid w:val="009E38C6"/>
    <w:rsid w:val="009E3A60"/>
    <w:rsid w:val="009E3CEB"/>
    <w:rsid w:val="009E3E50"/>
    <w:rsid w:val="009E404E"/>
    <w:rsid w:val="009E40BD"/>
    <w:rsid w:val="009E438D"/>
    <w:rsid w:val="009E44A9"/>
    <w:rsid w:val="009E44FF"/>
    <w:rsid w:val="009E4D83"/>
    <w:rsid w:val="009E5160"/>
    <w:rsid w:val="009E5343"/>
    <w:rsid w:val="009E567D"/>
    <w:rsid w:val="009E5729"/>
    <w:rsid w:val="009E58B1"/>
    <w:rsid w:val="009E5BC7"/>
    <w:rsid w:val="009E5F5D"/>
    <w:rsid w:val="009E5F97"/>
    <w:rsid w:val="009E6247"/>
    <w:rsid w:val="009E65E9"/>
    <w:rsid w:val="009E71DF"/>
    <w:rsid w:val="009E752B"/>
    <w:rsid w:val="009E77F7"/>
    <w:rsid w:val="009E7B7B"/>
    <w:rsid w:val="009E7CE6"/>
    <w:rsid w:val="009E7DC1"/>
    <w:rsid w:val="009E7F33"/>
    <w:rsid w:val="009F00A9"/>
    <w:rsid w:val="009F024F"/>
    <w:rsid w:val="009F047F"/>
    <w:rsid w:val="009F0701"/>
    <w:rsid w:val="009F07B3"/>
    <w:rsid w:val="009F080D"/>
    <w:rsid w:val="009F0DFE"/>
    <w:rsid w:val="009F1368"/>
    <w:rsid w:val="009F1849"/>
    <w:rsid w:val="009F19BC"/>
    <w:rsid w:val="009F1D56"/>
    <w:rsid w:val="009F1F0C"/>
    <w:rsid w:val="009F21BE"/>
    <w:rsid w:val="009F258C"/>
    <w:rsid w:val="009F2655"/>
    <w:rsid w:val="009F27C0"/>
    <w:rsid w:val="009F2D11"/>
    <w:rsid w:val="009F2F95"/>
    <w:rsid w:val="009F30BF"/>
    <w:rsid w:val="009F359D"/>
    <w:rsid w:val="009F36B0"/>
    <w:rsid w:val="009F39F2"/>
    <w:rsid w:val="009F3AF9"/>
    <w:rsid w:val="009F3B8F"/>
    <w:rsid w:val="009F3FC6"/>
    <w:rsid w:val="009F40C5"/>
    <w:rsid w:val="009F442A"/>
    <w:rsid w:val="009F4645"/>
    <w:rsid w:val="009F4984"/>
    <w:rsid w:val="009F4A4B"/>
    <w:rsid w:val="009F4B74"/>
    <w:rsid w:val="009F5263"/>
    <w:rsid w:val="009F531C"/>
    <w:rsid w:val="009F5424"/>
    <w:rsid w:val="009F5531"/>
    <w:rsid w:val="009F56CF"/>
    <w:rsid w:val="009F5BB7"/>
    <w:rsid w:val="009F5BDD"/>
    <w:rsid w:val="009F63AA"/>
    <w:rsid w:val="009F648C"/>
    <w:rsid w:val="009F6490"/>
    <w:rsid w:val="009F64FF"/>
    <w:rsid w:val="009F6774"/>
    <w:rsid w:val="009F67CE"/>
    <w:rsid w:val="009F688F"/>
    <w:rsid w:val="009F6930"/>
    <w:rsid w:val="009F6C25"/>
    <w:rsid w:val="009F6CE9"/>
    <w:rsid w:val="00A001CF"/>
    <w:rsid w:val="00A00202"/>
    <w:rsid w:val="00A00965"/>
    <w:rsid w:val="00A00B49"/>
    <w:rsid w:val="00A00D97"/>
    <w:rsid w:val="00A00E6E"/>
    <w:rsid w:val="00A00EF5"/>
    <w:rsid w:val="00A01C97"/>
    <w:rsid w:val="00A01F72"/>
    <w:rsid w:val="00A0203A"/>
    <w:rsid w:val="00A02345"/>
    <w:rsid w:val="00A023BE"/>
    <w:rsid w:val="00A025AE"/>
    <w:rsid w:val="00A028FB"/>
    <w:rsid w:val="00A02BDE"/>
    <w:rsid w:val="00A02C64"/>
    <w:rsid w:val="00A02E2A"/>
    <w:rsid w:val="00A0318F"/>
    <w:rsid w:val="00A034D2"/>
    <w:rsid w:val="00A0352C"/>
    <w:rsid w:val="00A035E5"/>
    <w:rsid w:val="00A03D59"/>
    <w:rsid w:val="00A041E7"/>
    <w:rsid w:val="00A04455"/>
    <w:rsid w:val="00A04662"/>
    <w:rsid w:val="00A04797"/>
    <w:rsid w:val="00A047CD"/>
    <w:rsid w:val="00A0495C"/>
    <w:rsid w:val="00A04C9A"/>
    <w:rsid w:val="00A04D99"/>
    <w:rsid w:val="00A04E52"/>
    <w:rsid w:val="00A053D0"/>
    <w:rsid w:val="00A05896"/>
    <w:rsid w:val="00A05D98"/>
    <w:rsid w:val="00A066A8"/>
    <w:rsid w:val="00A06777"/>
    <w:rsid w:val="00A06DB0"/>
    <w:rsid w:val="00A072F5"/>
    <w:rsid w:val="00A07B41"/>
    <w:rsid w:val="00A07F09"/>
    <w:rsid w:val="00A104F8"/>
    <w:rsid w:val="00A109A0"/>
    <w:rsid w:val="00A10BB3"/>
    <w:rsid w:val="00A11287"/>
    <w:rsid w:val="00A116E2"/>
    <w:rsid w:val="00A1172E"/>
    <w:rsid w:val="00A11994"/>
    <w:rsid w:val="00A11B9C"/>
    <w:rsid w:val="00A122B6"/>
    <w:rsid w:val="00A12412"/>
    <w:rsid w:val="00A1268D"/>
    <w:rsid w:val="00A126F5"/>
    <w:rsid w:val="00A12862"/>
    <w:rsid w:val="00A12AE6"/>
    <w:rsid w:val="00A12B25"/>
    <w:rsid w:val="00A13420"/>
    <w:rsid w:val="00A1382C"/>
    <w:rsid w:val="00A13E06"/>
    <w:rsid w:val="00A13E60"/>
    <w:rsid w:val="00A14001"/>
    <w:rsid w:val="00A143A4"/>
    <w:rsid w:val="00A148C3"/>
    <w:rsid w:val="00A14A23"/>
    <w:rsid w:val="00A14B64"/>
    <w:rsid w:val="00A14DA7"/>
    <w:rsid w:val="00A152B8"/>
    <w:rsid w:val="00A153F5"/>
    <w:rsid w:val="00A15503"/>
    <w:rsid w:val="00A1583A"/>
    <w:rsid w:val="00A158BD"/>
    <w:rsid w:val="00A159CE"/>
    <w:rsid w:val="00A15A1B"/>
    <w:rsid w:val="00A16152"/>
    <w:rsid w:val="00A16312"/>
    <w:rsid w:val="00A16442"/>
    <w:rsid w:val="00A16462"/>
    <w:rsid w:val="00A164A8"/>
    <w:rsid w:val="00A16521"/>
    <w:rsid w:val="00A16559"/>
    <w:rsid w:val="00A16610"/>
    <w:rsid w:val="00A16CA4"/>
    <w:rsid w:val="00A1769E"/>
    <w:rsid w:val="00A17704"/>
    <w:rsid w:val="00A17B87"/>
    <w:rsid w:val="00A17EE3"/>
    <w:rsid w:val="00A20560"/>
    <w:rsid w:val="00A20892"/>
    <w:rsid w:val="00A20AE5"/>
    <w:rsid w:val="00A20DB8"/>
    <w:rsid w:val="00A2104C"/>
    <w:rsid w:val="00A211F4"/>
    <w:rsid w:val="00A2157F"/>
    <w:rsid w:val="00A21786"/>
    <w:rsid w:val="00A21D58"/>
    <w:rsid w:val="00A2200D"/>
    <w:rsid w:val="00A223DB"/>
    <w:rsid w:val="00A22B29"/>
    <w:rsid w:val="00A22CF6"/>
    <w:rsid w:val="00A22D10"/>
    <w:rsid w:val="00A22DA0"/>
    <w:rsid w:val="00A22DB1"/>
    <w:rsid w:val="00A230D3"/>
    <w:rsid w:val="00A23273"/>
    <w:rsid w:val="00A23C9C"/>
    <w:rsid w:val="00A23C9D"/>
    <w:rsid w:val="00A23D95"/>
    <w:rsid w:val="00A2422E"/>
    <w:rsid w:val="00A242F9"/>
    <w:rsid w:val="00A2499C"/>
    <w:rsid w:val="00A249E6"/>
    <w:rsid w:val="00A2551D"/>
    <w:rsid w:val="00A255E8"/>
    <w:rsid w:val="00A25676"/>
    <w:rsid w:val="00A257C7"/>
    <w:rsid w:val="00A259F2"/>
    <w:rsid w:val="00A2603B"/>
    <w:rsid w:val="00A26590"/>
    <w:rsid w:val="00A2684A"/>
    <w:rsid w:val="00A26A5E"/>
    <w:rsid w:val="00A273D4"/>
    <w:rsid w:val="00A274E1"/>
    <w:rsid w:val="00A27576"/>
    <w:rsid w:val="00A2769F"/>
    <w:rsid w:val="00A27E02"/>
    <w:rsid w:val="00A27EA2"/>
    <w:rsid w:val="00A306E7"/>
    <w:rsid w:val="00A30805"/>
    <w:rsid w:val="00A30D39"/>
    <w:rsid w:val="00A31113"/>
    <w:rsid w:val="00A314D4"/>
    <w:rsid w:val="00A31654"/>
    <w:rsid w:val="00A31665"/>
    <w:rsid w:val="00A31D68"/>
    <w:rsid w:val="00A32310"/>
    <w:rsid w:val="00A325C5"/>
    <w:rsid w:val="00A329C0"/>
    <w:rsid w:val="00A32E3C"/>
    <w:rsid w:val="00A33263"/>
    <w:rsid w:val="00A334C7"/>
    <w:rsid w:val="00A33584"/>
    <w:rsid w:val="00A337FD"/>
    <w:rsid w:val="00A33C2D"/>
    <w:rsid w:val="00A3491B"/>
    <w:rsid w:val="00A34986"/>
    <w:rsid w:val="00A34CF9"/>
    <w:rsid w:val="00A35016"/>
    <w:rsid w:val="00A351A9"/>
    <w:rsid w:val="00A351C7"/>
    <w:rsid w:val="00A353CB"/>
    <w:rsid w:val="00A35691"/>
    <w:rsid w:val="00A35763"/>
    <w:rsid w:val="00A35B63"/>
    <w:rsid w:val="00A35FBF"/>
    <w:rsid w:val="00A36026"/>
    <w:rsid w:val="00A360C3"/>
    <w:rsid w:val="00A36192"/>
    <w:rsid w:val="00A362DB"/>
    <w:rsid w:val="00A364A8"/>
    <w:rsid w:val="00A3658E"/>
    <w:rsid w:val="00A3668A"/>
    <w:rsid w:val="00A36752"/>
    <w:rsid w:val="00A36C8D"/>
    <w:rsid w:val="00A36C9E"/>
    <w:rsid w:val="00A36FD6"/>
    <w:rsid w:val="00A37156"/>
    <w:rsid w:val="00A372CC"/>
    <w:rsid w:val="00A37652"/>
    <w:rsid w:val="00A3794B"/>
    <w:rsid w:val="00A403EB"/>
    <w:rsid w:val="00A40672"/>
    <w:rsid w:val="00A40CA0"/>
    <w:rsid w:val="00A4115D"/>
    <w:rsid w:val="00A414D5"/>
    <w:rsid w:val="00A41668"/>
    <w:rsid w:val="00A418E7"/>
    <w:rsid w:val="00A41D28"/>
    <w:rsid w:val="00A41F1E"/>
    <w:rsid w:val="00A424BD"/>
    <w:rsid w:val="00A428F5"/>
    <w:rsid w:val="00A42932"/>
    <w:rsid w:val="00A4317C"/>
    <w:rsid w:val="00A43471"/>
    <w:rsid w:val="00A4364D"/>
    <w:rsid w:val="00A439B7"/>
    <w:rsid w:val="00A43CBF"/>
    <w:rsid w:val="00A44526"/>
    <w:rsid w:val="00A4457F"/>
    <w:rsid w:val="00A4495C"/>
    <w:rsid w:val="00A44980"/>
    <w:rsid w:val="00A449A8"/>
    <w:rsid w:val="00A456C0"/>
    <w:rsid w:val="00A4595F"/>
    <w:rsid w:val="00A45962"/>
    <w:rsid w:val="00A460D5"/>
    <w:rsid w:val="00A46248"/>
    <w:rsid w:val="00A46344"/>
    <w:rsid w:val="00A4673B"/>
    <w:rsid w:val="00A4682D"/>
    <w:rsid w:val="00A46836"/>
    <w:rsid w:val="00A46A3C"/>
    <w:rsid w:val="00A4740F"/>
    <w:rsid w:val="00A474D7"/>
    <w:rsid w:val="00A47513"/>
    <w:rsid w:val="00A475E5"/>
    <w:rsid w:val="00A47687"/>
    <w:rsid w:val="00A47728"/>
    <w:rsid w:val="00A47B20"/>
    <w:rsid w:val="00A47BAD"/>
    <w:rsid w:val="00A47DA7"/>
    <w:rsid w:val="00A5016E"/>
    <w:rsid w:val="00A506AC"/>
    <w:rsid w:val="00A506BA"/>
    <w:rsid w:val="00A506EE"/>
    <w:rsid w:val="00A50AF2"/>
    <w:rsid w:val="00A50DB6"/>
    <w:rsid w:val="00A50DD3"/>
    <w:rsid w:val="00A5126F"/>
    <w:rsid w:val="00A51408"/>
    <w:rsid w:val="00A51539"/>
    <w:rsid w:val="00A51BD2"/>
    <w:rsid w:val="00A51D7F"/>
    <w:rsid w:val="00A522A3"/>
    <w:rsid w:val="00A524D1"/>
    <w:rsid w:val="00A5260F"/>
    <w:rsid w:val="00A52804"/>
    <w:rsid w:val="00A52883"/>
    <w:rsid w:val="00A52D39"/>
    <w:rsid w:val="00A52EAC"/>
    <w:rsid w:val="00A52EF5"/>
    <w:rsid w:val="00A52FCA"/>
    <w:rsid w:val="00A5326B"/>
    <w:rsid w:val="00A535AE"/>
    <w:rsid w:val="00A53672"/>
    <w:rsid w:val="00A536BE"/>
    <w:rsid w:val="00A5433B"/>
    <w:rsid w:val="00A5478E"/>
    <w:rsid w:val="00A54A39"/>
    <w:rsid w:val="00A54EBB"/>
    <w:rsid w:val="00A55530"/>
    <w:rsid w:val="00A55765"/>
    <w:rsid w:val="00A5585D"/>
    <w:rsid w:val="00A5587E"/>
    <w:rsid w:val="00A55885"/>
    <w:rsid w:val="00A558D9"/>
    <w:rsid w:val="00A55B3E"/>
    <w:rsid w:val="00A55B6A"/>
    <w:rsid w:val="00A55E54"/>
    <w:rsid w:val="00A55EE2"/>
    <w:rsid w:val="00A56145"/>
    <w:rsid w:val="00A5664F"/>
    <w:rsid w:val="00A567E4"/>
    <w:rsid w:val="00A56C67"/>
    <w:rsid w:val="00A56ED7"/>
    <w:rsid w:val="00A56EF0"/>
    <w:rsid w:val="00A56FE6"/>
    <w:rsid w:val="00A572AB"/>
    <w:rsid w:val="00A57DB6"/>
    <w:rsid w:val="00A57E41"/>
    <w:rsid w:val="00A60038"/>
    <w:rsid w:val="00A60171"/>
    <w:rsid w:val="00A6037C"/>
    <w:rsid w:val="00A60B0C"/>
    <w:rsid w:val="00A60C3D"/>
    <w:rsid w:val="00A60F35"/>
    <w:rsid w:val="00A6128B"/>
    <w:rsid w:val="00A61439"/>
    <w:rsid w:val="00A614A1"/>
    <w:rsid w:val="00A61634"/>
    <w:rsid w:val="00A6163A"/>
    <w:rsid w:val="00A616A8"/>
    <w:rsid w:val="00A616C6"/>
    <w:rsid w:val="00A61E00"/>
    <w:rsid w:val="00A61E1B"/>
    <w:rsid w:val="00A620BE"/>
    <w:rsid w:val="00A6231F"/>
    <w:rsid w:val="00A62339"/>
    <w:rsid w:val="00A629C3"/>
    <w:rsid w:val="00A62C6D"/>
    <w:rsid w:val="00A62DA5"/>
    <w:rsid w:val="00A62DF1"/>
    <w:rsid w:val="00A63284"/>
    <w:rsid w:val="00A6330D"/>
    <w:rsid w:val="00A6352A"/>
    <w:rsid w:val="00A63585"/>
    <w:rsid w:val="00A635B3"/>
    <w:rsid w:val="00A63D11"/>
    <w:rsid w:val="00A63ECE"/>
    <w:rsid w:val="00A6413A"/>
    <w:rsid w:val="00A6426D"/>
    <w:rsid w:val="00A64337"/>
    <w:rsid w:val="00A644C4"/>
    <w:rsid w:val="00A646D4"/>
    <w:rsid w:val="00A647D0"/>
    <w:rsid w:val="00A64879"/>
    <w:rsid w:val="00A6492F"/>
    <w:rsid w:val="00A64BE9"/>
    <w:rsid w:val="00A64F9B"/>
    <w:rsid w:val="00A65186"/>
    <w:rsid w:val="00A655A3"/>
    <w:rsid w:val="00A65701"/>
    <w:rsid w:val="00A65770"/>
    <w:rsid w:val="00A6590C"/>
    <w:rsid w:val="00A65BDD"/>
    <w:rsid w:val="00A65E4A"/>
    <w:rsid w:val="00A6662B"/>
    <w:rsid w:val="00A6665A"/>
    <w:rsid w:val="00A667FF"/>
    <w:rsid w:val="00A66882"/>
    <w:rsid w:val="00A66C2C"/>
    <w:rsid w:val="00A6736D"/>
    <w:rsid w:val="00A67C93"/>
    <w:rsid w:val="00A67E69"/>
    <w:rsid w:val="00A67F4D"/>
    <w:rsid w:val="00A7040A"/>
    <w:rsid w:val="00A7087F"/>
    <w:rsid w:val="00A7128C"/>
    <w:rsid w:val="00A71740"/>
    <w:rsid w:val="00A718A4"/>
    <w:rsid w:val="00A71B96"/>
    <w:rsid w:val="00A71BB6"/>
    <w:rsid w:val="00A721A7"/>
    <w:rsid w:val="00A722BF"/>
    <w:rsid w:val="00A7230F"/>
    <w:rsid w:val="00A72389"/>
    <w:rsid w:val="00A72981"/>
    <w:rsid w:val="00A72BE3"/>
    <w:rsid w:val="00A72C90"/>
    <w:rsid w:val="00A72CAC"/>
    <w:rsid w:val="00A72D74"/>
    <w:rsid w:val="00A73290"/>
    <w:rsid w:val="00A7335F"/>
    <w:rsid w:val="00A73555"/>
    <w:rsid w:val="00A7392B"/>
    <w:rsid w:val="00A73981"/>
    <w:rsid w:val="00A73E20"/>
    <w:rsid w:val="00A73E2F"/>
    <w:rsid w:val="00A73E8C"/>
    <w:rsid w:val="00A7409A"/>
    <w:rsid w:val="00A7422F"/>
    <w:rsid w:val="00A743B2"/>
    <w:rsid w:val="00A744D6"/>
    <w:rsid w:val="00A746FD"/>
    <w:rsid w:val="00A74748"/>
    <w:rsid w:val="00A74B98"/>
    <w:rsid w:val="00A74EE1"/>
    <w:rsid w:val="00A751C8"/>
    <w:rsid w:val="00A753D2"/>
    <w:rsid w:val="00A7548D"/>
    <w:rsid w:val="00A75825"/>
    <w:rsid w:val="00A75BD5"/>
    <w:rsid w:val="00A76560"/>
    <w:rsid w:val="00A767BB"/>
    <w:rsid w:val="00A76DF5"/>
    <w:rsid w:val="00A76ED0"/>
    <w:rsid w:val="00A76F2E"/>
    <w:rsid w:val="00A772DD"/>
    <w:rsid w:val="00A77454"/>
    <w:rsid w:val="00A77A81"/>
    <w:rsid w:val="00A77EC5"/>
    <w:rsid w:val="00A801A6"/>
    <w:rsid w:val="00A805A6"/>
    <w:rsid w:val="00A80644"/>
    <w:rsid w:val="00A80C88"/>
    <w:rsid w:val="00A813C6"/>
    <w:rsid w:val="00A81715"/>
    <w:rsid w:val="00A81BE1"/>
    <w:rsid w:val="00A81F97"/>
    <w:rsid w:val="00A821B7"/>
    <w:rsid w:val="00A825B7"/>
    <w:rsid w:val="00A826B1"/>
    <w:rsid w:val="00A82924"/>
    <w:rsid w:val="00A82AC6"/>
    <w:rsid w:val="00A82C11"/>
    <w:rsid w:val="00A831FB"/>
    <w:rsid w:val="00A833FA"/>
    <w:rsid w:val="00A83583"/>
    <w:rsid w:val="00A83598"/>
    <w:rsid w:val="00A83741"/>
    <w:rsid w:val="00A839B7"/>
    <w:rsid w:val="00A83F7E"/>
    <w:rsid w:val="00A84086"/>
    <w:rsid w:val="00A840EE"/>
    <w:rsid w:val="00A84105"/>
    <w:rsid w:val="00A84328"/>
    <w:rsid w:val="00A845E0"/>
    <w:rsid w:val="00A847FC"/>
    <w:rsid w:val="00A848C9"/>
    <w:rsid w:val="00A848D4"/>
    <w:rsid w:val="00A84EEC"/>
    <w:rsid w:val="00A85156"/>
    <w:rsid w:val="00A85582"/>
    <w:rsid w:val="00A85998"/>
    <w:rsid w:val="00A85C69"/>
    <w:rsid w:val="00A85DC9"/>
    <w:rsid w:val="00A8612A"/>
    <w:rsid w:val="00A86197"/>
    <w:rsid w:val="00A869D3"/>
    <w:rsid w:val="00A86B5E"/>
    <w:rsid w:val="00A86F11"/>
    <w:rsid w:val="00A87372"/>
    <w:rsid w:val="00A87395"/>
    <w:rsid w:val="00A87795"/>
    <w:rsid w:val="00A87D68"/>
    <w:rsid w:val="00A87EC6"/>
    <w:rsid w:val="00A90473"/>
    <w:rsid w:val="00A9083D"/>
    <w:rsid w:val="00A9155C"/>
    <w:rsid w:val="00A91622"/>
    <w:rsid w:val="00A919A8"/>
    <w:rsid w:val="00A91B13"/>
    <w:rsid w:val="00A91BB9"/>
    <w:rsid w:val="00A91ED3"/>
    <w:rsid w:val="00A91F42"/>
    <w:rsid w:val="00A9243A"/>
    <w:rsid w:val="00A924A1"/>
    <w:rsid w:val="00A92AE4"/>
    <w:rsid w:val="00A933CE"/>
    <w:rsid w:val="00A93674"/>
    <w:rsid w:val="00A939FB"/>
    <w:rsid w:val="00A93CE7"/>
    <w:rsid w:val="00A93D45"/>
    <w:rsid w:val="00A93F88"/>
    <w:rsid w:val="00A94196"/>
    <w:rsid w:val="00A9424F"/>
    <w:rsid w:val="00A9428D"/>
    <w:rsid w:val="00A9472B"/>
    <w:rsid w:val="00A9479C"/>
    <w:rsid w:val="00A94BF9"/>
    <w:rsid w:val="00A94E7D"/>
    <w:rsid w:val="00A95AE8"/>
    <w:rsid w:val="00A96092"/>
    <w:rsid w:val="00A962BC"/>
    <w:rsid w:val="00A9669E"/>
    <w:rsid w:val="00A96F0F"/>
    <w:rsid w:val="00A96F38"/>
    <w:rsid w:val="00A972EB"/>
    <w:rsid w:val="00A9740F"/>
    <w:rsid w:val="00A97580"/>
    <w:rsid w:val="00A97C34"/>
    <w:rsid w:val="00A97ECF"/>
    <w:rsid w:val="00AA0110"/>
    <w:rsid w:val="00AA07B1"/>
    <w:rsid w:val="00AA09CB"/>
    <w:rsid w:val="00AA0ADD"/>
    <w:rsid w:val="00AA0E6C"/>
    <w:rsid w:val="00AA15AF"/>
    <w:rsid w:val="00AA1B65"/>
    <w:rsid w:val="00AA1B99"/>
    <w:rsid w:val="00AA23F4"/>
    <w:rsid w:val="00AA2D15"/>
    <w:rsid w:val="00AA2FF8"/>
    <w:rsid w:val="00AA3066"/>
    <w:rsid w:val="00AA30D5"/>
    <w:rsid w:val="00AA31C0"/>
    <w:rsid w:val="00AA31E7"/>
    <w:rsid w:val="00AA3932"/>
    <w:rsid w:val="00AA3FE6"/>
    <w:rsid w:val="00AA41D5"/>
    <w:rsid w:val="00AA4482"/>
    <w:rsid w:val="00AA4927"/>
    <w:rsid w:val="00AA4941"/>
    <w:rsid w:val="00AA4D90"/>
    <w:rsid w:val="00AA4FC1"/>
    <w:rsid w:val="00AA5689"/>
    <w:rsid w:val="00AA5696"/>
    <w:rsid w:val="00AA5732"/>
    <w:rsid w:val="00AA5984"/>
    <w:rsid w:val="00AA5B7D"/>
    <w:rsid w:val="00AA5BAF"/>
    <w:rsid w:val="00AA6111"/>
    <w:rsid w:val="00AA6346"/>
    <w:rsid w:val="00AA63CA"/>
    <w:rsid w:val="00AA659F"/>
    <w:rsid w:val="00AA6D3C"/>
    <w:rsid w:val="00AA6E20"/>
    <w:rsid w:val="00AA6EC5"/>
    <w:rsid w:val="00AA7402"/>
    <w:rsid w:val="00AA7982"/>
    <w:rsid w:val="00AA7E9A"/>
    <w:rsid w:val="00AB0182"/>
    <w:rsid w:val="00AB0361"/>
    <w:rsid w:val="00AB0823"/>
    <w:rsid w:val="00AB09F7"/>
    <w:rsid w:val="00AB0FFA"/>
    <w:rsid w:val="00AB113A"/>
    <w:rsid w:val="00AB1260"/>
    <w:rsid w:val="00AB16E0"/>
    <w:rsid w:val="00AB2090"/>
    <w:rsid w:val="00AB24F8"/>
    <w:rsid w:val="00AB254F"/>
    <w:rsid w:val="00AB25EF"/>
    <w:rsid w:val="00AB2AF1"/>
    <w:rsid w:val="00AB339D"/>
    <w:rsid w:val="00AB3412"/>
    <w:rsid w:val="00AB3445"/>
    <w:rsid w:val="00AB361F"/>
    <w:rsid w:val="00AB3730"/>
    <w:rsid w:val="00AB39CC"/>
    <w:rsid w:val="00AB3B73"/>
    <w:rsid w:val="00AB3F4B"/>
    <w:rsid w:val="00AB4026"/>
    <w:rsid w:val="00AB4107"/>
    <w:rsid w:val="00AB4367"/>
    <w:rsid w:val="00AB4384"/>
    <w:rsid w:val="00AB47FF"/>
    <w:rsid w:val="00AB4B2B"/>
    <w:rsid w:val="00AB4CB7"/>
    <w:rsid w:val="00AB4F2E"/>
    <w:rsid w:val="00AB5125"/>
    <w:rsid w:val="00AB52E1"/>
    <w:rsid w:val="00AB54A4"/>
    <w:rsid w:val="00AB55B2"/>
    <w:rsid w:val="00AB5F3B"/>
    <w:rsid w:val="00AB5FE6"/>
    <w:rsid w:val="00AB64F4"/>
    <w:rsid w:val="00AB65B8"/>
    <w:rsid w:val="00AB65F3"/>
    <w:rsid w:val="00AB660C"/>
    <w:rsid w:val="00AB679E"/>
    <w:rsid w:val="00AB69FE"/>
    <w:rsid w:val="00AB6AAB"/>
    <w:rsid w:val="00AB6B43"/>
    <w:rsid w:val="00AB6E62"/>
    <w:rsid w:val="00AB6ECE"/>
    <w:rsid w:val="00AB6EDB"/>
    <w:rsid w:val="00AB6F31"/>
    <w:rsid w:val="00AB73A3"/>
    <w:rsid w:val="00AB752D"/>
    <w:rsid w:val="00AB7671"/>
    <w:rsid w:val="00AB7692"/>
    <w:rsid w:val="00AB7E74"/>
    <w:rsid w:val="00AC02CC"/>
    <w:rsid w:val="00AC02DF"/>
    <w:rsid w:val="00AC08C1"/>
    <w:rsid w:val="00AC0BA1"/>
    <w:rsid w:val="00AC0C6E"/>
    <w:rsid w:val="00AC0C90"/>
    <w:rsid w:val="00AC121D"/>
    <w:rsid w:val="00AC1752"/>
    <w:rsid w:val="00AC19E7"/>
    <w:rsid w:val="00AC1A77"/>
    <w:rsid w:val="00AC22A3"/>
    <w:rsid w:val="00AC2546"/>
    <w:rsid w:val="00AC2895"/>
    <w:rsid w:val="00AC2994"/>
    <w:rsid w:val="00AC2CB4"/>
    <w:rsid w:val="00AC2FB4"/>
    <w:rsid w:val="00AC31AA"/>
    <w:rsid w:val="00AC376B"/>
    <w:rsid w:val="00AC3874"/>
    <w:rsid w:val="00AC3E1F"/>
    <w:rsid w:val="00AC4128"/>
    <w:rsid w:val="00AC444C"/>
    <w:rsid w:val="00AC476F"/>
    <w:rsid w:val="00AC4B7A"/>
    <w:rsid w:val="00AC5178"/>
    <w:rsid w:val="00AC53C1"/>
    <w:rsid w:val="00AC5A67"/>
    <w:rsid w:val="00AC5A6E"/>
    <w:rsid w:val="00AC5BB4"/>
    <w:rsid w:val="00AC60C4"/>
    <w:rsid w:val="00AC6110"/>
    <w:rsid w:val="00AC614F"/>
    <w:rsid w:val="00AC6474"/>
    <w:rsid w:val="00AC6764"/>
    <w:rsid w:val="00AC6768"/>
    <w:rsid w:val="00AC6DD5"/>
    <w:rsid w:val="00AC6F3A"/>
    <w:rsid w:val="00AC7445"/>
    <w:rsid w:val="00AC78CF"/>
    <w:rsid w:val="00AC7B84"/>
    <w:rsid w:val="00AC7E39"/>
    <w:rsid w:val="00AD0453"/>
    <w:rsid w:val="00AD091D"/>
    <w:rsid w:val="00AD09B6"/>
    <w:rsid w:val="00AD0DD9"/>
    <w:rsid w:val="00AD1059"/>
    <w:rsid w:val="00AD19FE"/>
    <w:rsid w:val="00AD1F21"/>
    <w:rsid w:val="00AD201E"/>
    <w:rsid w:val="00AD2131"/>
    <w:rsid w:val="00AD2142"/>
    <w:rsid w:val="00AD2389"/>
    <w:rsid w:val="00AD2562"/>
    <w:rsid w:val="00AD2A0A"/>
    <w:rsid w:val="00AD3263"/>
    <w:rsid w:val="00AD338C"/>
    <w:rsid w:val="00AD3634"/>
    <w:rsid w:val="00AD3876"/>
    <w:rsid w:val="00AD3953"/>
    <w:rsid w:val="00AD3A0D"/>
    <w:rsid w:val="00AD3ED6"/>
    <w:rsid w:val="00AD3F29"/>
    <w:rsid w:val="00AD4008"/>
    <w:rsid w:val="00AD4429"/>
    <w:rsid w:val="00AD44AC"/>
    <w:rsid w:val="00AD4A5C"/>
    <w:rsid w:val="00AD4AEC"/>
    <w:rsid w:val="00AD4E27"/>
    <w:rsid w:val="00AD4FDB"/>
    <w:rsid w:val="00AD51AC"/>
    <w:rsid w:val="00AD51DD"/>
    <w:rsid w:val="00AD553A"/>
    <w:rsid w:val="00AD5718"/>
    <w:rsid w:val="00AD5AAA"/>
    <w:rsid w:val="00AD5B49"/>
    <w:rsid w:val="00AD5E89"/>
    <w:rsid w:val="00AD5E96"/>
    <w:rsid w:val="00AD604B"/>
    <w:rsid w:val="00AD60EE"/>
    <w:rsid w:val="00AD6111"/>
    <w:rsid w:val="00AD6279"/>
    <w:rsid w:val="00AD634B"/>
    <w:rsid w:val="00AD6447"/>
    <w:rsid w:val="00AD64FA"/>
    <w:rsid w:val="00AD6A81"/>
    <w:rsid w:val="00AD70AC"/>
    <w:rsid w:val="00AD71D2"/>
    <w:rsid w:val="00AD73FB"/>
    <w:rsid w:val="00AD74EB"/>
    <w:rsid w:val="00AD75B4"/>
    <w:rsid w:val="00AD7656"/>
    <w:rsid w:val="00AD78F6"/>
    <w:rsid w:val="00AE001C"/>
    <w:rsid w:val="00AE0CA9"/>
    <w:rsid w:val="00AE0DC8"/>
    <w:rsid w:val="00AE0DE8"/>
    <w:rsid w:val="00AE0E85"/>
    <w:rsid w:val="00AE10EA"/>
    <w:rsid w:val="00AE117C"/>
    <w:rsid w:val="00AE1204"/>
    <w:rsid w:val="00AE130C"/>
    <w:rsid w:val="00AE1578"/>
    <w:rsid w:val="00AE15ED"/>
    <w:rsid w:val="00AE1609"/>
    <w:rsid w:val="00AE1AD4"/>
    <w:rsid w:val="00AE1E9E"/>
    <w:rsid w:val="00AE2049"/>
    <w:rsid w:val="00AE225D"/>
    <w:rsid w:val="00AE25A9"/>
    <w:rsid w:val="00AE2E93"/>
    <w:rsid w:val="00AE2F5F"/>
    <w:rsid w:val="00AE3127"/>
    <w:rsid w:val="00AE34F6"/>
    <w:rsid w:val="00AE382A"/>
    <w:rsid w:val="00AE3A8B"/>
    <w:rsid w:val="00AE3C34"/>
    <w:rsid w:val="00AE3C62"/>
    <w:rsid w:val="00AE3D7D"/>
    <w:rsid w:val="00AE43A6"/>
    <w:rsid w:val="00AE465D"/>
    <w:rsid w:val="00AE4E1E"/>
    <w:rsid w:val="00AE5128"/>
    <w:rsid w:val="00AE516A"/>
    <w:rsid w:val="00AE5ACF"/>
    <w:rsid w:val="00AE5DE9"/>
    <w:rsid w:val="00AE658A"/>
    <w:rsid w:val="00AE670B"/>
    <w:rsid w:val="00AE670F"/>
    <w:rsid w:val="00AE687C"/>
    <w:rsid w:val="00AE6E99"/>
    <w:rsid w:val="00AE74CB"/>
    <w:rsid w:val="00AE7B94"/>
    <w:rsid w:val="00AE7D5C"/>
    <w:rsid w:val="00AE7D74"/>
    <w:rsid w:val="00AE7E18"/>
    <w:rsid w:val="00AE7F3B"/>
    <w:rsid w:val="00AF0088"/>
    <w:rsid w:val="00AF0166"/>
    <w:rsid w:val="00AF03D7"/>
    <w:rsid w:val="00AF044A"/>
    <w:rsid w:val="00AF0962"/>
    <w:rsid w:val="00AF0EEF"/>
    <w:rsid w:val="00AF16DC"/>
    <w:rsid w:val="00AF1BAA"/>
    <w:rsid w:val="00AF1FB2"/>
    <w:rsid w:val="00AF2005"/>
    <w:rsid w:val="00AF2269"/>
    <w:rsid w:val="00AF22BA"/>
    <w:rsid w:val="00AF235F"/>
    <w:rsid w:val="00AF261B"/>
    <w:rsid w:val="00AF267D"/>
    <w:rsid w:val="00AF2872"/>
    <w:rsid w:val="00AF2E2C"/>
    <w:rsid w:val="00AF2FD8"/>
    <w:rsid w:val="00AF3351"/>
    <w:rsid w:val="00AF34D0"/>
    <w:rsid w:val="00AF35DB"/>
    <w:rsid w:val="00AF36A8"/>
    <w:rsid w:val="00AF3B29"/>
    <w:rsid w:val="00AF3B3F"/>
    <w:rsid w:val="00AF3F22"/>
    <w:rsid w:val="00AF409F"/>
    <w:rsid w:val="00AF4559"/>
    <w:rsid w:val="00AF45B4"/>
    <w:rsid w:val="00AF4640"/>
    <w:rsid w:val="00AF4A91"/>
    <w:rsid w:val="00AF4B16"/>
    <w:rsid w:val="00AF4E42"/>
    <w:rsid w:val="00AF534D"/>
    <w:rsid w:val="00AF538D"/>
    <w:rsid w:val="00AF5C1B"/>
    <w:rsid w:val="00AF5C7E"/>
    <w:rsid w:val="00AF5E5A"/>
    <w:rsid w:val="00AF645E"/>
    <w:rsid w:val="00AF6934"/>
    <w:rsid w:val="00AF6AEF"/>
    <w:rsid w:val="00AF6FD7"/>
    <w:rsid w:val="00AF7010"/>
    <w:rsid w:val="00AF74A2"/>
    <w:rsid w:val="00AF7649"/>
    <w:rsid w:val="00AF7662"/>
    <w:rsid w:val="00AF7856"/>
    <w:rsid w:val="00AF7C9B"/>
    <w:rsid w:val="00AF7DC5"/>
    <w:rsid w:val="00B00055"/>
    <w:rsid w:val="00B000B8"/>
    <w:rsid w:val="00B002A6"/>
    <w:rsid w:val="00B0058E"/>
    <w:rsid w:val="00B00DB1"/>
    <w:rsid w:val="00B0101A"/>
    <w:rsid w:val="00B0126C"/>
    <w:rsid w:val="00B0142F"/>
    <w:rsid w:val="00B01913"/>
    <w:rsid w:val="00B019AE"/>
    <w:rsid w:val="00B01A6C"/>
    <w:rsid w:val="00B01AE1"/>
    <w:rsid w:val="00B01BD1"/>
    <w:rsid w:val="00B02052"/>
    <w:rsid w:val="00B02074"/>
    <w:rsid w:val="00B021B3"/>
    <w:rsid w:val="00B023F5"/>
    <w:rsid w:val="00B024F6"/>
    <w:rsid w:val="00B0262A"/>
    <w:rsid w:val="00B026CD"/>
    <w:rsid w:val="00B02880"/>
    <w:rsid w:val="00B0297C"/>
    <w:rsid w:val="00B0329A"/>
    <w:rsid w:val="00B03E73"/>
    <w:rsid w:val="00B04187"/>
    <w:rsid w:val="00B0464E"/>
    <w:rsid w:val="00B04A70"/>
    <w:rsid w:val="00B04C6D"/>
    <w:rsid w:val="00B04C8C"/>
    <w:rsid w:val="00B04F41"/>
    <w:rsid w:val="00B04FE5"/>
    <w:rsid w:val="00B05798"/>
    <w:rsid w:val="00B05899"/>
    <w:rsid w:val="00B058A2"/>
    <w:rsid w:val="00B05943"/>
    <w:rsid w:val="00B0596C"/>
    <w:rsid w:val="00B059B4"/>
    <w:rsid w:val="00B05A50"/>
    <w:rsid w:val="00B05A77"/>
    <w:rsid w:val="00B05A82"/>
    <w:rsid w:val="00B05C43"/>
    <w:rsid w:val="00B05EA9"/>
    <w:rsid w:val="00B05F31"/>
    <w:rsid w:val="00B06101"/>
    <w:rsid w:val="00B0613B"/>
    <w:rsid w:val="00B06989"/>
    <w:rsid w:val="00B06B3C"/>
    <w:rsid w:val="00B06DE6"/>
    <w:rsid w:val="00B07809"/>
    <w:rsid w:val="00B07B6F"/>
    <w:rsid w:val="00B07BD6"/>
    <w:rsid w:val="00B07C6A"/>
    <w:rsid w:val="00B07F60"/>
    <w:rsid w:val="00B07FAB"/>
    <w:rsid w:val="00B107AD"/>
    <w:rsid w:val="00B10B31"/>
    <w:rsid w:val="00B10CAE"/>
    <w:rsid w:val="00B10F78"/>
    <w:rsid w:val="00B11B9A"/>
    <w:rsid w:val="00B11CE8"/>
    <w:rsid w:val="00B12075"/>
    <w:rsid w:val="00B126C7"/>
    <w:rsid w:val="00B126DF"/>
    <w:rsid w:val="00B128FC"/>
    <w:rsid w:val="00B12ED3"/>
    <w:rsid w:val="00B134CC"/>
    <w:rsid w:val="00B1370B"/>
    <w:rsid w:val="00B1383A"/>
    <w:rsid w:val="00B1390A"/>
    <w:rsid w:val="00B142A0"/>
    <w:rsid w:val="00B143F8"/>
    <w:rsid w:val="00B149A3"/>
    <w:rsid w:val="00B14ACE"/>
    <w:rsid w:val="00B14CCB"/>
    <w:rsid w:val="00B15DEF"/>
    <w:rsid w:val="00B15EBD"/>
    <w:rsid w:val="00B15F9E"/>
    <w:rsid w:val="00B16272"/>
    <w:rsid w:val="00B1627C"/>
    <w:rsid w:val="00B16331"/>
    <w:rsid w:val="00B165E6"/>
    <w:rsid w:val="00B16B26"/>
    <w:rsid w:val="00B16B3D"/>
    <w:rsid w:val="00B16BDB"/>
    <w:rsid w:val="00B16CB4"/>
    <w:rsid w:val="00B16E0E"/>
    <w:rsid w:val="00B16E39"/>
    <w:rsid w:val="00B16E72"/>
    <w:rsid w:val="00B1714A"/>
    <w:rsid w:val="00B17203"/>
    <w:rsid w:val="00B173CB"/>
    <w:rsid w:val="00B176FE"/>
    <w:rsid w:val="00B17864"/>
    <w:rsid w:val="00B1787E"/>
    <w:rsid w:val="00B179D7"/>
    <w:rsid w:val="00B20043"/>
    <w:rsid w:val="00B2018A"/>
    <w:rsid w:val="00B20285"/>
    <w:rsid w:val="00B20341"/>
    <w:rsid w:val="00B205B5"/>
    <w:rsid w:val="00B20785"/>
    <w:rsid w:val="00B20881"/>
    <w:rsid w:val="00B20BB2"/>
    <w:rsid w:val="00B20BFD"/>
    <w:rsid w:val="00B210F8"/>
    <w:rsid w:val="00B21775"/>
    <w:rsid w:val="00B217BB"/>
    <w:rsid w:val="00B21F6E"/>
    <w:rsid w:val="00B22034"/>
    <w:rsid w:val="00B22207"/>
    <w:rsid w:val="00B22847"/>
    <w:rsid w:val="00B22B43"/>
    <w:rsid w:val="00B22CFA"/>
    <w:rsid w:val="00B22E0C"/>
    <w:rsid w:val="00B233CC"/>
    <w:rsid w:val="00B233E0"/>
    <w:rsid w:val="00B23544"/>
    <w:rsid w:val="00B23933"/>
    <w:rsid w:val="00B239C6"/>
    <w:rsid w:val="00B23D90"/>
    <w:rsid w:val="00B23FC9"/>
    <w:rsid w:val="00B24118"/>
    <w:rsid w:val="00B24173"/>
    <w:rsid w:val="00B24697"/>
    <w:rsid w:val="00B24CB4"/>
    <w:rsid w:val="00B252B1"/>
    <w:rsid w:val="00B25535"/>
    <w:rsid w:val="00B256FE"/>
    <w:rsid w:val="00B263FD"/>
    <w:rsid w:val="00B269D1"/>
    <w:rsid w:val="00B26E0E"/>
    <w:rsid w:val="00B273F1"/>
    <w:rsid w:val="00B2765D"/>
    <w:rsid w:val="00B2786C"/>
    <w:rsid w:val="00B27A4E"/>
    <w:rsid w:val="00B27C68"/>
    <w:rsid w:val="00B27CA9"/>
    <w:rsid w:val="00B27E3A"/>
    <w:rsid w:val="00B302B9"/>
    <w:rsid w:val="00B302F7"/>
    <w:rsid w:val="00B30B50"/>
    <w:rsid w:val="00B311F1"/>
    <w:rsid w:val="00B31471"/>
    <w:rsid w:val="00B3149B"/>
    <w:rsid w:val="00B31E33"/>
    <w:rsid w:val="00B31F4E"/>
    <w:rsid w:val="00B31F7B"/>
    <w:rsid w:val="00B320FA"/>
    <w:rsid w:val="00B3224B"/>
    <w:rsid w:val="00B32623"/>
    <w:rsid w:val="00B328F3"/>
    <w:rsid w:val="00B32AD5"/>
    <w:rsid w:val="00B32B53"/>
    <w:rsid w:val="00B331C1"/>
    <w:rsid w:val="00B335A8"/>
    <w:rsid w:val="00B33A55"/>
    <w:rsid w:val="00B33DA5"/>
    <w:rsid w:val="00B342BB"/>
    <w:rsid w:val="00B34348"/>
    <w:rsid w:val="00B343A0"/>
    <w:rsid w:val="00B34865"/>
    <w:rsid w:val="00B3497E"/>
    <w:rsid w:val="00B34DB1"/>
    <w:rsid w:val="00B35240"/>
    <w:rsid w:val="00B355FA"/>
    <w:rsid w:val="00B3565D"/>
    <w:rsid w:val="00B360D5"/>
    <w:rsid w:val="00B3611C"/>
    <w:rsid w:val="00B36189"/>
    <w:rsid w:val="00B365A6"/>
    <w:rsid w:val="00B36ED8"/>
    <w:rsid w:val="00B36EE4"/>
    <w:rsid w:val="00B3703A"/>
    <w:rsid w:val="00B37130"/>
    <w:rsid w:val="00B378DA"/>
    <w:rsid w:val="00B37912"/>
    <w:rsid w:val="00B37D7D"/>
    <w:rsid w:val="00B40BC5"/>
    <w:rsid w:val="00B40BF0"/>
    <w:rsid w:val="00B40C6B"/>
    <w:rsid w:val="00B4122B"/>
    <w:rsid w:val="00B416AB"/>
    <w:rsid w:val="00B41C30"/>
    <w:rsid w:val="00B41E0D"/>
    <w:rsid w:val="00B42090"/>
    <w:rsid w:val="00B4232E"/>
    <w:rsid w:val="00B42486"/>
    <w:rsid w:val="00B42739"/>
    <w:rsid w:val="00B42962"/>
    <w:rsid w:val="00B42A0C"/>
    <w:rsid w:val="00B43342"/>
    <w:rsid w:val="00B43B73"/>
    <w:rsid w:val="00B43D1A"/>
    <w:rsid w:val="00B44280"/>
    <w:rsid w:val="00B444B6"/>
    <w:rsid w:val="00B444DF"/>
    <w:rsid w:val="00B44962"/>
    <w:rsid w:val="00B451D5"/>
    <w:rsid w:val="00B45523"/>
    <w:rsid w:val="00B458DF"/>
    <w:rsid w:val="00B45BE2"/>
    <w:rsid w:val="00B45C95"/>
    <w:rsid w:val="00B45F12"/>
    <w:rsid w:val="00B46228"/>
    <w:rsid w:val="00B463B7"/>
    <w:rsid w:val="00B466D8"/>
    <w:rsid w:val="00B46DA1"/>
    <w:rsid w:val="00B47318"/>
    <w:rsid w:val="00B47441"/>
    <w:rsid w:val="00B47875"/>
    <w:rsid w:val="00B47B11"/>
    <w:rsid w:val="00B47E85"/>
    <w:rsid w:val="00B47EA9"/>
    <w:rsid w:val="00B502DF"/>
    <w:rsid w:val="00B50B29"/>
    <w:rsid w:val="00B50F92"/>
    <w:rsid w:val="00B5139A"/>
    <w:rsid w:val="00B51686"/>
    <w:rsid w:val="00B516B5"/>
    <w:rsid w:val="00B51B81"/>
    <w:rsid w:val="00B51BB5"/>
    <w:rsid w:val="00B51E39"/>
    <w:rsid w:val="00B52001"/>
    <w:rsid w:val="00B5250F"/>
    <w:rsid w:val="00B5251F"/>
    <w:rsid w:val="00B527FE"/>
    <w:rsid w:val="00B52CD5"/>
    <w:rsid w:val="00B52E9A"/>
    <w:rsid w:val="00B52F41"/>
    <w:rsid w:val="00B538CC"/>
    <w:rsid w:val="00B53961"/>
    <w:rsid w:val="00B53A9D"/>
    <w:rsid w:val="00B53D58"/>
    <w:rsid w:val="00B53F70"/>
    <w:rsid w:val="00B54174"/>
    <w:rsid w:val="00B54209"/>
    <w:rsid w:val="00B54FDD"/>
    <w:rsid w:val="00B55C03"/>
    <w:rsid w:val="00B56746"/>
    <w:rsid w:val="00B56B75"/>
    <w:rsid w:val="00B56C0E"/>
    <w:rsid w:val="00B571A6"/>
    <w:rsid w:val="00B572F4"/>
    <w:rsid w:val="00B57AEF"/>
    <w:rsid w:val="00B57C0D"/>
    <w:rsid w:val="00B57F0E"/>
    <w:rsid w:val="00B6008B"/>
    <w:rsid w:val="00B604C5"/>
    <w:rsid w:val="00B606BA"/>
    <w:rsid w:val="00B60951"/>
    <w:rsid w:val="00B60B58"/>
    <w:rsid w:val="00B60D0A"/>
    <w:rsid w:val="00B6124E"/>
    <w:rsid w:val="00B6126E"/>
    <w:rsid w:val="00B612B9"/>
    <w:rsid w:val="00B61519"/>
    <w:rsid w:val="00B618B9"/>
    <w:rsid w:val="00B61A9C"/>
    <w:rsid w:val="00B61BD5"/>
    <w:rsid w:val="00B61C6F"/>
    <w:rsid w:val="00B61FBC"/>
    <w:rsid w:val="00B6233A"/>
    <w:rsid w:val="00B624DA"/>
    <w:rsid w:val="00B62574"/>
    <w:rsid w:val="00B6257C"/>
    <w:rsid w:val="00B62712"/>
    <w:rsid w:val="00B62F59"/>
    <w:rsid w:val="00B634EF"/>
    <w:rsid w:val="00B6360C"/>
    <w:rsid w:val="00B6380A"/>
    <w:rsid w:val="00B63ED5"/>
    <w:rsid w:val="00B644E4"/>
    <w:rsid w:val="00B64582"/>
    <w:rsid w:val="00B647D7"/>
    <w:rsid w:val="00B64C1D"/>
    <w:rsid w:val="00B652D9"/>
    <w:rsid w:val="00B652E9"/>
    <w:rsid w:val="00B655FE"/>
    <w:rsid w:val="00B65FC3"/>
    <w:rsid w:val="00B66D40"/>
    <w:rsid w:val="00B67138"/>
    <w:rsid w:val="00B671F4"/>
    <w:rsid w:val="00B67362"/>
    <w:rsid w:val="00B67639"/>
    <w:rsid w:val="00B67A0F"/>
    <w:rsid w:val="00B700A9"/>
    <w:rsid w:val="00B70226"/>
    <w:rsid w:val="00B70D6C"/>
    <w:rsid w:val="00B711BB"/>
    <w:rsid w:val="00B7186A"/>
    <w:rsid w:val="00B71C8E"/>
    <w:rsid w:val="00B71F60"/>
    <w:rsid w:val="00B7267D"/>
    <w:rsid w:val="00B72C4C"/>
    <w:rsid w:val="00B731E9"/>
    <w:rsid w:val="00B737AF"/>
    <w:rsid w:val="00B73D41"/>
    <w:rsid w:val="00B740A7"/>
    <w:rsid w:val="00B743F2"/>
    <w:rsid w:val="00B744B9"/>
    <w:rsid w:val="00B745DA"/>
    <w:rsid w:val="00B745FE"/>
    <w:rsid w:val="00B74C12"/>
    <w:rsid w:val="00B75220"/>
    <w:rsid w:val="00B752A0"/>
    <w:rsid w:val="00B7597C"/>
    <w:rsid w:val="00B75F2A"/>
    <w:rsid w:val="00B76E87"/>
    <w:rsid w:val="00B7703C"/>
    <w:rsid w:val="00B7719F"/>
    <w:rsid w:val="00B773CC"/>
    <w:rsid w:val="00B7797B"/>
    <w:rsid w:val="00B77DB2"/>
    <w:rsid w:val="00B77E05"/>
    <w:rsid w:val="00B8011F"/>
    <w:rsid w:val="00B801B8"/>
    <w:rsid w:val="00B803DE"/>
    <w:rsid w:val="00B809FA"/>
    <w:rsid w:val="00B80A14"/>
    <w:rsid w:val="00B80B30"/>
    <w:rsid w:val="00B81416"/>
    <w:rsid w:val="00B81549"/>
    <w:rsid w:val="00B82033"/>
    <w:rsid w:val="00B8208E"/>
    <w:rsid w:val="00B821A9"/>
    <w:rsid w:val="00B821BE"/>
    <w:rsid w:val="00B8234B"/>
    <w:rsid w:val="00B8260D"/>
    <w:rsid w:val="00B82727"/>
    <w:rsid w:val="00B827A9"/>
    <w:rsid w:val="00B82A92"/>
    <w:rsid w:val="00B82C44"/>
    <w:rsid w:val="00B82CC7"/>
    <w:rsid w:val="00B82D6F"/>
    <w:rsid w:val="00B82DDA"/>
    <w:rsid w:val="00B82FDD"/>
    <w:rsid w:val="00B83070"/>
    <w:rsid w:val="00B830A8"/>
    <w:rsid w:val="00B8319D"/>
    <w:rsid w:val="00B8335C"/>
    <w:rsid w:val="00B834C6"/>
    <w:rsid w:val="00B837B3"/>
    <w:rsid w:val="00B837E6"/>
    <w:rsid w:val="00B83840"/>
    <w:rsid w:val="00B83847"/>
    <w:rsid w:val="00B839EE"/>
    <w:rsid w:val="00B83A47"/>
    <w:rsid w:val="00B83D83"/>
    <w:rsid w:val="00B83EBB"/>
    <w:rsid w:val="00B8442D"/>
    <w:rsid w:val="00B84514"/>
    <w:rsid w:val="00B84754"/>
    <w:rsid w:val="00B84931"/>
    <w:rsid w:val="00B849BC"/>
    <w:rsid w:val="00B8510A"/>
    <w:rsid w:val="00B852EC"/>
    <w:rsid w:val="00B85364"/>
    <w:rsid w:val="00B854A2"/>
    <w:rsid w:val="00B85B96"/>
    <w:rsid w:val="00B85D3C"/>
    <w:rsid w:val="00B85DCB"/>
    <w:rsid w:val="00B85E5D"/>
    <w:rsid w:val="00B8626C"/>
    <w:rsid w:val="00B8637B"/>
    <w:rsid w:val="00B864D0"/>
    <w:rsid w:val="00B87042"/>
    <w:rsid w:val="00B8769E"/>
    <w:rsid w:val="00B878E0"/>
    <w:rsid w:val="00B87BF7"/>
    <w:rsid w:val="00B87DE9"/>
    <w:rsid w:val="00B90380"/>
    <w:rsid w:val="00B9047F"/>
    <w:rsid w:val="00B9090B"/>
    <w:rsid w:val="00B90F6E"/>
    <w:rsid w:val="00B91123"/>
    <w:rsid w:val="00B9126C"/>
    <w:rsid w:val="00B9163F"/>
    <w:rsid w:val="00B91743"/>
    <w:rsid w:val="00B9174A"/>
    <w:rsid w:val="00B91790"/>
    <w:rsid w:val="00B917A3"/>
    <w:rsid w:val="00B91916"/>
    <w:rsid w:val="00B91B7E"/>
    <w:rsid w:val="00B91BB9"/>
    <w:rsid w:val="00B91C16"/>
    <w:rsid w:val="00B91C9A"/>
    <w:rsid w:val="00B92639"/>
    <w:rsid w:val="00B9330A"/>
    <w:rsid w:val="00B9345F"/>
    <w:rsid w:val="00B938A0"/>
    <w:rsid w:val="00B93D52"/>
    <w:rsid w:val="00B94095"/>
    <w:rsid w:val="00B94391"/>
    <w:rsid w:val="00B94BAF"/>
    <w:rsid w:val="00B950C9"/>
    <w:rsid w:val="00B95996"/>
    <w:rsid w:val="00B95D20"/>
    <w:rsid w:val="00B9648B"/>
    <w:rsid w:val="00B9659B"/>
    <w:rsid w:val="00B96AEE"/>
    <w:rsid w:val="00B96DBF"/>
    <w:rsid w:val="00B96E46"/>
    <w:rsid w:val="00B9710C"/>
    <w:rsid w:val="00B97149"/>
    <w:rsid w:val="00B9714A"/>
    <w:rsid w:val="00B9722A"/>
    <w:rsid w:val="00B97471"/>
    <w:rsid w:val="00B97E41"/>
    <w:rsid w:val="00B97F2E"/>
    <w:rsid w:val="00BA006B"/>
    <w:rsid w:val="00BA0144"/>
    <w:rsid w:val="00BA0522"/>
    <w:rsid w:val="00BA05B1"/>
    <w:rsid w:val="00BA0684"/>
    <w:rsid w:val="00BA0AAF"/>
    <w:rsid w:val="00BA0D3C"/>
    <w:rsid w:val="00BA13F5"/>
    <w:rsid w:val="00BA1430"/>
    <w:rsid w:val="00BA1E36"/>
    <w:rsid w:val="00BA1E71"/>
    <w:rsid w:val="00BA23E4"/>
    <w:rsid w:val="00BA245F"/>
    <w:rsid w:val="00BA28B1"/>
    <w:rsid w:val="00BA2BDE"/>
    <w:rsid w:val="00BA2DE6"/>
    <w:rsid w:val="00BA2EAE"/>
    <w:rsid w:val="00BA3BD6"/>
    <w:rsid w:val="00BA41E6"/>
    <w:rsid w:val="00BA44DD"/>
    <w:rsid w:val="00BA471D"/>
    <w:rsid w:val="00BA4CBB"/>
    <w:rsid w:val="00BA4E64"/>
    <w:rsid w:val="00BA527E"/>
    <w:rsid w:val="00BA52D7"/>
    <w:rsid w:val="00BA5522"/>
    <w:rsid w:val="00BA5CE2"/>
    <w:rsid w:val="00BA5D44"/>
    <w:rsid w:val="00BA645B"/>
    <w:rsid w:val="00BA6503"/>
    <w:rsid w:val="00BA6797"/>
    <w:rsid w:val="00BA6A94"/>
    <w:rsid w:val="00BA6C9A"/>
    <w:rsid w:val="00BA6D55"/>
    <w:rsid w:val="00BA6E4C"/>
    <w:rsid w:val="00BA7411"/>
    <w:rsid w:val="00BA77A9"/>
    <w:rsid w:val="00BA78B9"/>
    <w:rsid w:val="00BA78FE"/>
    <w:rsid w:val="00BA7B68"/>
    <w:rsid w:val="00BB0385"/>
    <w:rsid w:val="00BB0402"/>
    <w:rsid w:val="00BB0605"/>
    <w:rsid w:val="00BB0A77"/>
    <w:rsid w:val="00BB0B00"/>
    <w:rsid w:val="00BB0BBC"/>
    <w:rsid w:val="00BB1306"/>
    <w:rsid w:val="00BB158E"/>
    <w:rsid w:val="00BB16C0"/>
    <w:rsid w:val="00BB18ED"/>
    <w:rsid w:val="00BB1C31"/>
    <w:rsid w:val="00BB23D0"/>
    <w:rsid w:val="00BB2668"/>
    <w:rsid w:val="00BB2754"/>
    <w:rsid w:val="00BB28D9"/>
    <w:rsid w:val="00BB3510"/>
    <w:rsid w:val="00BB3AA6"/>
    <w:rsid w:val="00BB40CE"/>
    <w:rsid w:val="00BB42AD"/>
    <w:rsid w:val="00BB443F"/>
    <w:rsid w:val="00BB4816"/>
    <w:rsid w:val="00BB4DD6"/>
    <w:rsid w:val="00BB4F55"/>
    <w:rsid w:val="00BB5695"/>
    <w:rsid w:val="00BB57A3"/>
    <w:rsid w:val="00BB58B3"/>
    <w:rsid w:val="00BB5D16"/>
    <w:rsid w:val="00BB5F06"/>
    <w:rsid w:val="00BB63E9"/>
    <w:rsid w:val="00BB64A6"/>
    <w:rsid w:val="00BB6630"/>
    <w:rsid w:val="00BB676E"/>
    <w:rsid w:val="00BB683D"/>
    <w:rsid w:val="00BB6B45"/>
    <w:rsid w:val="00BB6D43"/>
    <w:rsid w:val="00BB6D5C"/>
    <w:rsid w:val="00BB6E7C"/>
    <w:rsid w:val="00BB719D"/>
    <w:rsid w:val="00BB752C"/>
    <w:rsid w:val="00BB7693"/>
    <w:rsid w:val="00BB77F8"/>
    <w:rsid w:val="00BB7994"/>
    <w:rsid w:val="00BB7C74"/>
    <w:rsid w:val="00BB7D59"/>
    <w:rsid w:val="00BC00A2"/>
    <w:rsid w:val="00BC04C0"/>
    <w:rsid w:val="00BC08A8"/>
    <w:rsid w:val="00BC0A6F"/>
    <w:rsid w:val="00BC0A73"/>
    <w:rsid w:val="00BC0B99"/>
    <w:rsid w:val="00BC0E6C"/>
    <w:rsid w:val="00BC0EB2"/>
    <w:rsid w:val="00BC144E"/>
    <w:rsid w:val="00BC16DE"/>
    <w:rsid w:val="00BC17E6"/>
    <w:rsid w:val="00BC1C43"/>
    <w:rsid w:val="00BC1E57"/>
    <w:rsid w:val="00BC1FD2"/>
    <w:rsid w:val="00BC25DD"/>
    <w:rsid w:val="00BC2762"/>
    <w:rsid w:val="00BC2879"/>
    <w:rsid w:val="00BC2CF0"/>
    <w:rsid w:val="00BC3009"/>
    <w:rsid w:val="00BC3721"/>
    <w:rsid w:val="00BC374C"/>
    <w:rsid w:val="00BC39F2"/>
    <w:rsid w:val="00BC449C"/>
    <w:rsid w:val="00BC4620"/>
    <w:rsid w:val="00BC4781"/>
    <w:rsid w:val="00BC4795"/>
    <w:rsid w:val="00BC48B8"/>
    <w:rsid w:val="00BC4BA4"/>
    <w:rsid w:val="00BC4FB0"/>
    <w:rsid w:val="00BC52AE"/>
    <w:rsid w:val="00BC53C7"/>
    <w:rsid w:val="00BC5E2E"/>
    <w:rsid w:val="00BC60AD"/>
    <w:rsid w:val="00BC6A01"/>
    <w:rsid w:val="00BC6D67"/>
    <w:rsid w:val="00BC71AC"/>
    <w:rsid w:val="00BC777B"/>
    <w:rsid w:val="00BC77BC"/>
    <w:rsid w:val="00BC77D3"/>
    <w:rsid w:val="00BC7A5E"/>
    <w:rsid w:val="00BC7B9E"/>
    <w:rsid w:val="00BC7EB4"/>
    <w:rsid w:val="00BD0433"/>
    <w:rsid w:val="00BD06ED"/>
    <w:rsid w:val="00BD0BDB"/>
    <w:rsid w:val="00BD0C33"/>
    <w:rsid w:val="00BD0C37"/>
    <w:rsid w:val="00BD0FCA"/>
    <w:rsid w:val="00BD1138"/>
    <w:rsid w:val="00BD11FC"/>
    <w:rsid w:val="00BD15B0"/>
    <w:rsid w:val="00BD1791"/>
    <w:rsid w:val="00BD1A80"/>
    <w:rsid w:val="00BD220D"/>
    <w:rsid w:val="00BD2810"/>
    <w:rsid w:val="00BD2932"/>
    <w:rsid w:val="00BD335E"/>
    <w:rsid w:val="00BD3788"/>
    <w:rsid w:val="00BD3B9E"/>
    <w:rsid w:val="00BD3EFA"/>
    <w:rsid w:val="00BD3F64"/>
    <w:rsid w:val="00BD451B"/>
    <w:rsid w:val="00BD46D5"/>
    <w:rsid w:val="00BD48A5"/>
    <w:rsid w:val="00BD491A"/>
    <w:rsid w:val="00BD4B1B"/>
    <w:rsid w:val="00BD4B4A"/>
    <w:rsid w:val="00BD4C03"/>
    <w:rsid w:val="00BD4E49"/>
    <w:rsid w:val="00BD4E50"/>
    <w:rsid w:val="00BD4F0E"/>
    <w:rsid w:val="00BD54C0"/>
    <w:rsid w:val="00BD550F"/>
    <w:rsid w:val="00BD581F"/>
    <w:rsid w:val="00BD5BAE"/>
    <w:rsid w:val="00BD5CC8"/>
    <w:rsid w:val="00BD5D3B"/>
    <w:rsid w:val="00BD5EB5"/>
    <w:rsid w:val="00BD65A0"/>
    <w:rsid w:val="00BD66D7"/>
    <w:rsid w:val="00BD70A7"/>
    <w:rsid w:val="00BD7268"/>
    <w:rsid w:val="00BD735D"/>
    <w:rsid w:val="00BD7418"/>
    <w:rsid w:val="00BD75F3"/>
    <w:rsid w:val="00BD7869"/>
    <w:rsid w:val="00BD7AC4"/>
    <w:rsid w:val="00BD7D27"/>
    <w:rsid w:val="00BD7D6F"/>
    <w:rsid w:val="00BE05E8"/>
    <w:rsid w:val="00BE07DF"/>
    <w:rsid w:val="00BE08B5"/>
    <w:rsid w:val="00BE08EE"/>
    <w:rsid w:val="00BE0BEA"/>
    <w:rsid w:val="00BE0D20"/>
    <w:rsid w:val="00BE1047"/>
    <w:rsid w:val="00BE1202"/>
    <w:rsid w:val="00BE13E0"/>
    <w:rsid w:val="00BE1949"/>
    <w:rsid w:val="00BE1D5C"/>
    <w:rsid w:val="00BE1DF3"/>
    <w:rsid w:val="00BE1E11"/>
    <w:rsid w:val="00BE1E20"/>
    <w:rsid w:val="00BE1E22"/>
    <w:rsid w:val="00BE1E93"/>
    <w:rsid w:val="00BE1F40"/>
    <w:rsid w:val="00BE266E"/>
    <w:rsid w:val="00BE2956"/>
    <w:rsid w:val="00BE2B7D"/>
    <w:rsid w:val="00BE2CDF"/>
    <w:rsid w:val="00BE2DAC"/>
    <w:rsid w:val="00BE2E0A"/>
    <w:rsid w:val="00BE2E28"/>
    <w:rsid w:val="00BE3175"/>
    <w:rsid w:val="00BE3435"/>
    <w:rsid w:val="00BE354F"/>
    <w:rsid w:val="00BE36F3"/>
    <w:rsid w:val="00BE3777"/>
    <w:rsid w:val="00BE3A89"/>
    <w:rsid w:val="00BE3B0C"/>
    <w:rsid w:val="00BE3E20"/>
    <w:rsid w:val="00BE48A9"/>
    <w:rsid w:val="00BE4986"/>
    <w:rsid w:val="00BE4A09"/>
    <w:rsid w:val="00BE4F23"/>
    <w:rsid w:val="00BE53C8"/>
    <w:rsid w:val="00BE5531"/>
    <w:rsid w:val="00BE56AB"/>
    <w:rsid w:val="00BE5EF8"/>
    <w:rsid w:val="00BE6078"/>
    <w:rsid w:val="00BE6ECC"/>
    <w:rsid w:val="00BE7193"/>
    <w:rsid w:val="00BE71A0"/>
    <w:rsid w:val="00BE71EB"/>
    <w:rsid w:val="00BE7379"/>
    <w:rsid w:val="00BE7872"/>
    <w:rsid w:val="00BE7C71"/>
    <w:rsid w:val="00BE7DA4"/>
    <w:rsid w:val="00BE7F64"/>
    <w:rsid w:val="00BE7F8C"/>
    <w:rsid w:val="00BE7F9F"/>
    <w:rsid w:val="00BF0176"/>
    <w:rsid w:val="00BF01A4"/>
    <w:rsid w:val="00BF02B5"/>
    <w:rsid w:val="00BF03A8"/>
    <w:rsid w:val="00BF0524"/>
    <w:rsid w:val="00BF0632"/>
    <w:rsid w:val="00BF0871"/>
    <w:rsid w:val="00BF08D7"/>
    <w:rsid w:val="00BF0A1D"/>
    <w:rsid w:val="00BF0DDF"/>
    <w:rsid w:val="00BF0E9C"/>
    <w:rsid w:val="00BF17BD"/>
    <w:rsid w:val="00BF199D"/>
    <w:rsid w:val="00BF2766"/>
    <w:rsid w:val="00BF29BD"/>
    <w:rsid w:val="00BF2C6E"/>
    <w:rsid w:val="00BF2DFA"/>
    <w:rsid w:val="00BF2F48"/>
    <w:rsid w:val="00BF31C9"/>
    <w:rsid w:val="00BF3305"/>
    <w:rsid w:val="00BF33DE"/>
    <w:rsid w:val="00BF34A8"/>
    <w:rsid w:val="00BF3588"/>
    <w:rsid w:val="00BF35D0"/>
    <w:rsid w:val="00BF3626"/>
    <w:rsid w:val="00BF3A40"/>
    <w:rsid w:val="00BF3AAC"/>
    <w:rsid w:val="00BF3AD2"/>
    <w:rsid w:val="00BF3B49"/>
    <w:rsid w:val="00BF40FE"/>
    <w:rsid w:val="00BF469D"/>
    <w:rsid w:val="00BF4DBC"/>
    <w:rsid w:val="00BF5016"/>
    <w:rsid w:val="00BF541B"/>
    <w:rsid w:val="00BF556B"/>
    <w:rsid w:val="00BF5737"/>
    <w:rsid w:val="00BF576F"/>
    <w:rsid w:val="00BF5C09"/>
    <w:rsid w:val="00BF600F"/>
    <w:rsid w:val="00BF623F"/>
    <w:rsid w:val="00BF6442"/>
    <w:rsid w:val="00BF6749"/>
    <w:rsid w:val="00BF688B"/>
    <w:rsid w:val="00BF71BE"/>
    <w:rsid w:val="00BF763D"/>
    <w:rsid w:val="00BF7654"/>
    <w:rsid w:val="00BF7983"/>
    <w:rsid w:val="00BF7E79"/>
    <w:rsid w:val="00C00C74"/>
    <w:rsid w:val="00C00F2C"/>
    <w:rsid w:val="00C01095"/>
    <w:rsid w:val="00C01BAE"/>
    <w:rsid w:val="00C01E39"/>
    <w:rsid w:val="00C01EF6"/>
    <w:rsid w:val="00C02146"/>
    <w:rsid w:val="00C02600"/>
    <w:rsid w:val="00C027E0"/>
    <w:rsid w:val="00C02A6D"/>
    <w:rsid w:val="00C02D88"/>
    <w:rsid w:val="00C030DA"/>
    <w:rsid w:val="00C0323A"/>
    <w:rsid w:val="00C0325D"/>
    <w:rsid w:val="00C03308"/>
    <w:rsid w:val="00C03517"/>
    <w:rsid w:val="00C03E33"/>
    <w:rsid w:val="00C04338"/>
    <w:rsid w:val="00C043BB"/>
    <w:rsid w:val="00C044A4"/>
    <w:rsid w:val="00C04826"/>
    <w:rsid w:val="00C048E5"/>
    <w:rsid w:val="00C04B84"/>
    <w:rsid w:val="00C05078"/>
    <w:rsid w:val="00C05379"/>
    <w:rsid w:val="00C05867"/>
    <w:rsid w:val="00C05AC7"/>
    <w:rsid w:val="00C05BF1"/>
    <w:rsid w:val="00C0627A"/>
    <w:rsid w:val="00C063E5"/>
    <w:rsid w:val="00C06709"/>
    <w:rsid w:val="00C0696B"/>
    <w:rsid w:val="00C06DA5"/>
    <w:rsid w:val="00C0700E"/>
    <w:rsid w:val="00C07259"/>
    <w:rsid w:val="00C0729B"/>
    <w:rsid w:val="00C073F7"/>
    <w:rsid w:val="00C074E8"/>
    <w:rsid w:val="00C07744"/>
    <w:rsid w:val="00C07B61"/>
    <w:rsid w:val="00C07B70"/>
    <w:rsid w:val="00C07C88"/>
    <w:rsid w:val="00C107A8"/>
    <w:rsid w:val="00C10A68"/>
    <w:rsid w:val="00C11116"/>
    <w:rsid w:val="00C111A1"/>
    <w:rsid w:val="00C1165B"/>
    <w:rsid w:val="00C1172D"/>
    <w:rsid w:val="00C11C65"/>
    <w:rsid w:val="00C12669"/>
    <w:rsid w:val="00C12A0F"/>
    <w:rsid w:val="00C12CC3"/>
    <w:rsid w:val="00C13195"/>
    <w:rsid w:val="00C1319C"/>
    <w:rsid w:val="00C134ED"/>
    <w:rsid w:val="00C13E67"/>
    <w:rsid w:val="00C13F00"/>
    <w:rsid w:val="00C13FDB"/>
    <w:rsid w:val="00C14209"/>
    <w:rsid w:val="00C14284"/>
    <w:rsid w:val="00C144F5"/>
    <w:rsid w:val="00C14590"/>
    <w:rsid w:val="00C1464E"/>
    <w:rsid w:val="00C146F5"/>
    <w:rsid w:val="00C14B91"/>
    <w:rsid w:val="00C14D1D"/>
    <w:rsid w:val="00C14D49"/>
    <w:rsid w:val="00C14DF9"/>
    <w:rsid w:val="00C150FB"/>
    <w:rsid w:val="00C15127"/>
    <w:rsid w:val="00C151D6"/>
    <w:rsid w:val="00C153F6"/>
    <w:rsid w:val="00C15532"/>
    <w:rsid w:val="00C15B18"/>
    <w:rsid w:val="00C15C3F"/>
    <w:rsid w:val="00C15DBD"/>
    <w:rsid w:val="00C163B0"/>
    <w:rsid w:val="00C168B9"/>
    <w:rsid w:val="00C17908"/>
    <w:rsid w:val="00C17EE3"/>
    <w:rsid w:val="00C20AD1"/>
    <w:rsid w:val="00C20B92"/>
    <w:rsid w:val="00C20D21"/>
    <w:rsid w:val="00C20E47"/>
    <w:rsid w:val="00C21141"/>
    <w:rsid w:val="00C214D2"/>
    <w:rsid w:val="00C215F4"/>
    <w:rsid w:val="00C219FC"/>
    <w:rsid w:val="00C21C34"/>
    <w:rsid w:val="00C2208A"/>
    <w:rsid w:val="00C2219E"/>
    <w:rsid w:val="00C221B3"/>
    <w:rsid w:val="00C2232B"/>
    <w:rsid w:val="00C223B3"/>
    <w:rsid w:val="00C2253D"/>
    <w:rsid w:val="00C22898"/>
    <w:rsid w:val="00C228AE"/>
    <w:rsid w:val="00C2305B"/>
    <w:rsid w:val="00C23078"/>
    <w:rsid w:val="00C231D3"/>
    <w:rsid w:val="00C235D8"/>
    <w:rsid w:val="00C23658"/>
    <w:rsid w:val="00C23917"/>
    <w:rsid w:val="00C23DDE"/>
    <w:rsid w:val="00C23F70"/>
    <w:rsid w:val="00C245B0"/>
    <w:rsid w:val="00C24C0D"/>
    <w:rsid w:val="00C24F79"/>
    <w:rsid w:val="00C2517A"/>
    <w:rsid w:val="00C2527B"/>
    <w:rsid w:val="00C25345"/>
    <w:rsid w:val="00C2547D"/>
    <w:rsid w:val="00C256E7"/>
    <w:rsid w:val="00C25C23"/>
    <w:rsid w:val="00C25D5C"/>
    <w:rsid w:val="00C25D93"/>
    <w:rsid w:val="00C261BD"/>
    <w:rsid w:val="00C264AC"/>
    <w:rsid w:val="00C26D8C"/>
    <w:rsid w:val="00C26E4A"/>
    <w:rsid w:val="00C270F8"/>
    <w:rsid w:val="00C27102"/>
    <w:rsid w:val="00C27435"/>
    <w:rsid w:val="00C274FE"/>
    <w:rsid w:val="00C2761A"/>
    <w:rsid w:val="00C27826"/>
    <w:rsid w:val="00C27A0F"/>
    <w:rsid w:val="00C27CDA"/>
    <w:rsid w:val="00C27D00"/>
    <w:rsid w:val="00C27DB4"/>
    <w:rsid w:val="00C3055B"/>
    <w:rsid w:val="00C30D83"/>
    <w:rsid w:val="00C30E3D"/>
    <w:rsid w:val="00C30F83"/>
    <w:rsid w:val="00C3119D"/>
    <w:rsid w:val="00C31581"/>
    <w:rsid w:val="00C316F3"/>
    <w:rsid w:val="00C31C48"/>
    <w:rsid w:val="00C31CA6"/>
    <w:rsid w:val="00C31EBB"/>
    <w:rsid w:val="00C32396"/>
    <w:rsid w:val="00C3263E"/>
    <w:rsid w:val="00C329CE"/>
    <w:rsid w:val="00C32C65"/>
    <w:rsid w:val="00C32E73"/>
    <w:rsid w:val="00C330A5"/>
    <w:rsid w:val="00C33124"/>
    <w:rsid w:val="00C3360B"/>
    <w:rsid w:val="00C33E21"/>
    <w:rsid w:val="00C341B0"/>
    <w:rsid w:val="00C34397"/>
    <w:rsid w:val="00C343D1"/>
    <w:rsid w:val="00C343F0"/>
    <w:rsid w:val="00C3455A"/>
    <w:rsid w:val="00C3468A"/>
    <w:rsid w:val="00C34FC4"/>
    <w:rsid w:val="00C35060"/>
    <w:rsid w:val="00C35E75"/>
    <w:rsid w:val="00C35FA0"/>
    <w:rsid w:val="00C3603E"/>
    <w:rsid w:val="00C360FC"/>
    <w:rsid w:val="00C3615C"/>
    <w:rsid w:val="00C3690B"/>
    <w:rsid w:val="00C36B97"/>
    <w:rsid w:val="00C37430"/>
    <w:rsid w:val="00C37489"/>
    <w:rsid w:val="00C374C5"/>
    <w:rsid w:val="00C37633"/>
    <w:rsid w:val="00C377AD"/>
    <w:rsid w:val="00C37913"/>
    <w:rsid w:val="00C37C4C"/>
    <w:rsid w:val="00C405DB"/>
    <w:rsid w:val="00C4081B"/>
    <w:rsid w:val="00C4092D"/>
    <w:rsid w:val="00C40EA5"/>
    <w:rsid w:val="00C4113B"/>
    <w:rsid w:val="00C4117E"/>
    <w:rsid w:val="00C41190"/>
    <w:rsid w:val="00C411A4"/>
    <w:rsid w:val="00C4157B"/>
    <w:rsid w:val="00C41609"/>
    <w:rsid w:val="00C4187D"/>
    <w:rsid w:val="00C41AD9"/>
    <w:rsid w:val="00C41B53"/>
    <w:rsid w:val="00C41F04"/>
    <w:rsid w:val="00C42346"/>
    <w:rsid w:val="00C42479"/>
    <w:rsid w:val="00C424F1"/>
    <w:rsid w:val="00C426C4"/>
    <w:rsid w:val="00C426F1"/>
    <w:rsid w:val="00C433A6"/>
    <w:rsid w:val="00C43599"/>
    <w:rsid w:val="00C435A8"/>
    <w:rsid w:val="00C436D9"/>
    <w:rsid w:val="00C43748"/>
    <w:rsid w:val="00C438F5"/>
    <w:rsid w:val="00C4399C"/>
    <w:rsid w:val="00C439E8"/>
    <w:rsid w:val="00C43AB4"/>
    <w:rsid w:val="00C4405E"/>
    <w:rsid w:val="00C4456B"/>
    <w:rsid w:val="00C44680"/>
    <w:rsid w:val="00C44878"/>
    <w:rsid w:val="00C449CD"/>
    <w:rsid w:val="00C44C1A"/>
    <w:rsid w:val="00C44DA6"/>
    <w:rsid w:val="00C44FD8"/>
    <w:rsid w:val="00C44FF6"/>
    <w:rsid w:val="00C45168"/>
    <w:rsid w:val="00C451BF"/>
    <w:rsid w:val="00C455D3"/>
    <w:rsid w:val="00C45B56"/>
    <w:rsid w:val="00C46434"/>
    <w:rsid w:val="00C46739"/>
    <w:rsid w:val="00C46859"/>
    <w:rsid w:val="00C46986"/>
    <w:rsid w:val="00C4699F"/>
    <w:rsid w:val="00C472D7"/>
    <w:rsid w:val="00C473E8"/>
    <w:rsid w:val="00C4748C"/>
    <w:rsid w:val="00C474C4"/>
    <w:rsid w:val="00C4755D"/>
    <w:rsid w:val="00C478E5"/>
    <w:rsid w:val="00C510CD"/>
    <w:rsid w:val="00C51386"/>
    <w:rsid w:val="00C514FD"/>
    <w:rsid w:val="00C51A11"/>
    <w:rsid w:val="00C51D8E"/>
    <w:rsid w:val="00C52075"/>
    <w:rsid w:val="00C523CB"/>
    <w:rsid w:val="00C5266A"/>
    <w:rsid w:val="00C5288C"/>
    <w:rsid w:val="00C52897"/>
    <w:rsid w:val="00C528DA"/>
    <w:rsid w:val="00C52B66"/>
    <w:rsid w:val="00C52BFE"/>
    <w:rsid w:val="00C53367"/>
    <w:rsid w:val="00C5358A"/>
    <w:rsid w:val="00C53F54"/>
    <w:rsid w:val="00C54386"/>
    <w:rsid w:val="00C543F4"/>
    <w:rsid w:val="00C54A05"/>
    <w:rsid w:val="00C54A1A"/>
    <w:rsid w:val="00C54B19"/>
    <w:rsid w:val="00C54B73"/>
    <w:rsid w:val="00C54C9F"/>
    <w:rsid w:val="00C55088"/>
    <w:rsid w:val="00C55169"/>
    <w:rsid w:val="00C551C0"/>
    <w:rsid w:val="00C552A2"/>
    <w:rsid w:val="00C553AA"/>
    <w:rsid w:val="00C553E5"/>
    <w:rsid w:val="00C554F6"/>
    <w:rsid w:val="00C55AD5"/>
    <w:rsid w:val="00C56493"/>
    <w:rsid w:val="00C567DF"/>
    <w:rsid w:val="00C568F8"/>
    <w:rsid w:val="00C56A39"/>
    <w:rsid w:val="00C56C90"/>
    <w:rsid w:val="00C56CA3"/>
    <w:rsid w:val="00C56ECE"/>
    <w:rsid w:val="00C56EE2"/>
    <w:rsid w:val="00C56FBD"/>
    <w:rsid w:val="00C57256"/>
    <w:rsid w:val="00C57A54"/>
    <w:rsid w:val="00C57B91"/>
    <w:rsid w:val="00C57FF0"/>
    <w:rsid w:val="00C6007E"/>
    <w:rsid w:val="00C602ED"/>
    <w:rsid w:val="00C6079F"/>
    <w:rsid w:val="00C6098B"/>
    <w:rsid w:val="00C60DF5"/>
    <w:rsid w:val="00C61445"/>
    <w:rsid w:val="00C614AA"/>
    <w:rsid w:val="00C6176D"/>
    <w:rsid w:val="00C61A69"/>
    <w:rsid w:val="00C61C74"/>
    <w:rsid w:val="00C61CD1"/>
    <w:rsid w:val="00C62037"/>
    <w:rsid w:val="00C62100"/>
    <w:rsid w:val="00C6269F"/>
    <w:rsid w:val="00C62795"/>
    <w:rsid w:val="00C628A4"/>
    <w:rsid w:val="00C62F66"/>
    <w:rsid w:val="00C63093"/>
    <w:rsid w:val="00C63C67"/>
    <w:rsid w:val="00C63F43"/>
    <w:rsid w:val="00C64AA1"/>
    <w:rsid w:val="00C64C22"/>
    <w:rsid w:val="00C64D63"/>
    <w:rsid w:val="00C652C2"/>
    <w:rsid w:val="00C6535C"/>
    <w:rsid w:val="00C655D6"/>
    <w:rsid w:val="00C656B9"/>
    <w:rsid w:val="00C656C8"/>
    <w:rsid w:val="00C659A8"/>
    <w:rsid w:val="00C65ADD"/>
    <w:rsid w:val="00C65D95"/>
    <w:rsid w:val="00C65DA3"/>
    <w:rsid w:val="00C6607D"/>
    <w:rsid w:val="00C6630B"/>
    <w:rsid w:val="00C66A1F"/>
    <w:rsid w:val="00C66D59"/>
    <w:rsid w:val="00C67065"/>
    <w:rsid w:val="00C671D0"/>
    <w:rsid w:val="00C6729D"/>
    <w:rsid w:val="00C672E7"/>
    <w:rsid w:val="00C7027D"/>
    <w:rsid w:val="00C702E5"/>
    <w:rsid w:val="00C703C9"/>
    <w:rsid w:val="00C7077F"/>
    <w:rsid w:val="00C70BE1"/>
    <w:rsid w:val="00C70EEF"/>
    <w:rsid w:val="00C716BE"/>
    <w:rsid w:val="00C71A87"/>
    <w:rsid w:val="00C71AB0"/>
    <w:rsid w:val="00C71E02"/>
    <w:rsid w:val="00C71EE9"/>
    <w:rsid w:val="00C72000"/>
    <w:rsid w:val="00C7245C"/>
    <w:rsid w:val="00C725ED"/>
    <w:rsid w:val="00C72B6F"/>
    <w:rsid w:val="00C72CFE"/>
    <w:rsid w:val="00C72F9B"/>
    <w:rsid w:val="00C7308D"/>
    <w:rsid w:val="00C7328B"/>
    <w:rsid w:val="00C73630"/>
    <w:rsid w:val="00C7399D"/>
    <w:rsid w:val="00C73E42"/>
    <w:rsid w:val="00C73F07"/>
    <w:rsid w:val="00C73F5A"/>
    <w:rsid w:val="00C74315"/>
    <w:rsid w:val="00C745E5"/>
    <w:rsid w:val="00C747BF"/>
    <w:rsid w:val="00C74948"/>
    <w:rsid w:val="00C74B1B"/>
    <w:rsid w:val="00C74F1F"/>
    <w:rsid w:val="00C75507"/>
    <w:rsid w:val="00C75594"/>
    <w:rsid w:val="00C75DCB"/>
    <w:rsid w:val="00C762F3"/>
    <w:rsid w:val="00C76467"/>
    <w:rsid w:val="00C766C3"/>
    <w:rsid w:val="00C76B13"/>
    <w:rsid w:val="00C77099"/>
    <w:rsid w:val="00C77148"/>
    <w:rsid w:val="00C772FC"/>
    <w:rsid w:val="00C7743F"/>
    <w:rsid w:val="00C77830"/>
    <w:rsid w:val="00C77873"/>
    <w:rsid w:val="00C77B9A"/>
    <w:rsid w:val="00C77D14"/>
    <w:rsid w:val="00C8062E"/>
    <w:rsid w:val="00C80F12"/>
    <w:rsid w:val="00C811EE"/>
    <w:rsid w:val="00C81379"/>
    <w:rsid w:val="00C816F0"/>
    <w:rsid w:val="00C818CD"/>
    <w:rsid w:val="00C81DD2"/>
    <w:rsid w:val="00C827BB"/>
    <w:rsid w:val="00C827D6"/>
    <w:rsid w:val="00C82815"/>
    <w:rsid w:val="00C82871"/>
    <w:rsid w:val="00C83127"/>
    <w:rsid w:val="00C838A3"/>
    <w:rsid w:val="00C83A6A"/>
    <w:rsid w:val="00C83CCD"/>
    <w:rsid w:val="00C84481"/>
    <w:rsid w:val="00C84665"/>
    <w:rsid w:val="00C84706"/>
    <w:rsid w:val="00C8474F"/>
    <w:rsid w:val="00C84780"/>
    <w:rsid w:val="00C84C9A"/>
    <w:rsid w:val="00C8509E"/>
    <w:rsid w:val="00C8518C"/>
    <w:rsid w:val="00C856B2"/>
    <w:rsid w:val="00C8576B"/>
    <w:rsid w:val="00C8579E"/>
    <w:rsid w:val="00C85955"/>
    <w:rsid w:val="00C860DF"/>
    <w:rsid w:val="00C8615D"/>
    <w:rsid w:val="00C86CBA"/>
    <w:rsid w:val="00C86EF9"/>
    <w:rsid w:val="00C871ED"/>
    <w:rsid w:val="00C87F17"/>
    <w:rsid w:val="00C9014E"/>
    <w:rsid w:val="00C9015C"/>
    <w:rsid w:val="00C907D7"/>
    <w:rsid w:val="00C909A0"/>
    <w:rsid w:val="00C90EBF"/>
    <w:rsid w:val="00C91180"/>
    <w:rsid w:val="00C91535"/>
    <w:rsid w:val="00C916A7"/>
    <w:rsid w:val="00C91858"/>
    <w:rsid w:val="00C918CB"/>
    <w:rsid w:val="00C92001"/>
    <w:rsid w:val="00C92233"/>
    <w:rsid w:val="00C9274E"/>
    <w:rsid w:val="00C92B34"/>
    <w:rsid w:val="00C92E05"/>
    <w:rsid w:val="00C93118"/>
    <w:rsid w:val="00C933E4"/>
    <w:rsid w:val="00C935E5"/>
    <w:rsid w:val="00C9363A"/>
    <w:rsid w:val="00C93710"/>
    <w:rsid w:val="00C937EB"/>
    <w:rsid w:val="00C93C35"/>
    <w:rsid w:val="00C93DCC"/>
    <w:rsid w:val="00C94493"/>
    <w:rsid w:val="00C94696"/>
    <w:rsid w:val="00C9484B"/>
    <w:rsid w:val="00C94906"/>
    <w:rsid w:val="00C94A73"/>
    <w:rsid w:val="00C95029"/>
    <w:rsid w:val="00C9556C"/>
    <w:rsid w:val="00C95C94"/>
    <w:rsid w:val="00C95D2C"/>
    <w:rsid w:val="00C95FD5"/>
    <w:rsid w:val="00C96005"/>
    <w:rsid w:val="00C96176"/>
    <w:rsid w:val="00C96903"/>
    <w:rsid w:val="00C96967"/>
    <w:rsid w:val="00C969B3"/>
    <w:rsid w:val="00C969EB"/>
    <w:rsid w:val="00C96A28"/>
    <w:rsid w:val="00C96BB3"/>
    <w:rsid w:val="00C96CBA"/>
    <w:rsid w:val="00C96E3C"/>
    <w:rsid w:val="00C973B5"/>
    <w:rsid w:val="00C975AF"/>
    <w:rsid w:val="00C9795D"/>
    <w:rsid w:val="00C97C97"/>
    <w:rsid w:val="00CA0065"/>
    <w:rsid w:val="00CA0081"/>
    <w:rsid w:val="00CA015D"/>
    <w:rsid w:val="00CA016F"/>
    <w:rsid w:val="00CA09C7"/>
    <w:rsid w:val="00CA0BF5"/>
    <w:rsid w:val="00CA0DDA"/>
    <w:rsid w:val="00CA0E14"/>
    <w:rsid w:val="00CA0FCA"/>
    <w:rsid w:val="00CA12A3"/>
    <w:rsid w:val="00CA1482"/>
    <w:rsid w:val="00CA150A"/>
    <w:rsid w:val="00CA188F"/>
    <w:rsid w:val="00CA1937"/>
    <w:rsid w:val="00CA1A38"/>
    <w:rsid w:val="00CA1B3F"/>
    <w:rsid w:val="00CA1CB3"/>
    <w:rsid w:val="00CA1F0A"/>
    <w:rsid w:val="00CA2061"/>
    <w:rsid w:val="00CA2374"/>
    <w:rsid w:val="00CA242A"/>
    <w:rsid w:val="00CA2904"/>
    <w:rsid w:val="00CA2977"/>
    <w:rsid w:val="00CA2ECD"/>
    <w:rsid w:val="00CA357C"/>
    <w:rsid w:val="00CA3709"/>
    <w:rsid w:val="00CA39E5"/>
    <w:rsid w:val="00CA3C05"/>
    <w:rsid w:val="00CA3CF9"/>
    <w:rsid w:val="00CA41D4"/>
    <w:rsid w:val="00CA42EE"/>
    <w:rsid w:val="00CA44E5"/>
    <w:rsid w:val="00CA4A4E"/>
    <w:rsid w:val="00CA4EC3"/>
    <w:rsid w:val="00CA50FC"/>
    <w:rsid w:val="00CA5309"/>
    <w:rsid w:val="00CA55B9"/>
    <w:rsid w:val="00CA56A0"/>
    <w:rsid w:val="00CA5844"/>
    <w:rsid w:val="00CA5A0B"/>
    <w:rsid w:val="00CA6075"/>
    <w:rsid w:val="00CA61CA"/>
    <w:rsid w:val="00CA63E9"/>
    <w:rsid w:val="00CA6444"/>
    <w:rsid w:val="00CA6462"/>
    <w:rsid w:val="00CA6493"/>
    <w:rsid w:val="00CA64E3"/>
    <w:rsid w:val="00CA65F2"/>
    <w:rsid w:val="00CA68EB"/>
    <w:rsid w:val="00CA696B"/>
    <w:rsid w:val="00CA6BCE"/>
    <w:rsid w:val="00CA72A8"/>
    <w:rsid w:val="00CA76BE"/>
    <w:rsid w:val="00CA77A3"/>
    <w:rsid w:val="00CA78E9"/>
    <w:rsid w:val="00CA7AC1"/>
    <w:rsid w:val="00CA7DE2"/>
    <w:rsid w:val="00CA7EE4"/>
    <w:rsid w:val="00CB0642"/>
    <w:rsid w:val="00CB0700"/>
    <w:rsid w:val="00CB0835"/>
    <w:rsid w:val="00CB08AF"/>
    <w:rsid w:val="00CB0ADD"/>
    <w:rsid w:val="00CB0C75"/>
    <w:rsid w:val="00CB107A"/>
    <w:rsid w:val="00CB10FE"/>
    <w:rsid w:val="00CB114C"/>
    <w:rsid w:val="00CB1225"/>
    <w:rsid w:val="00CB12D6"/>
    <w:rsid w:val="00CB1AD3"/>
    <w:rsid w:val="00CB1EC9"/>
    <w:rsid w:val="00CB28FB"/>
    <w:rsid w:val="00CB2F21"/>
    <w:rsid w:val="00CB37BF"/>
    <w:rsid w:val="00CB3828"/>
    <w:rsid w:val="00CB3A61"/>
    <w:rsid w:val="00CB3A7A"/>
    <w:rsid w:val="00CB3E26"/>
    <w:rsid w:val="00CB4060"/>
    <w:rsid w:val="00CB441D"/>
    <w:rsid w:val="00CB4460"/>
    <w:rsid w:val="00CB464E"/>
    <w:rsid w:val="00CB467A"/>
    <w:rsid w:val="00CB4708"/>
    <w:rsid w:val="00CB48C9"/>
    <w:rsid w:val="00CB4BFD"/>
    <w:rsid w:val="00CB560C"/>
    <w:rsid w:val="00CB5646"/>
    <w:rsid w:val="00CB59AE"/>
    <w:rsid w:val="00CB5B50"/>
    <w:rsid w:val="00CB5D05"/>
    <w:rsid w:val="00CB5D5C"/>
    <w:rsid w:val="00CB6517"/>
    <w:rsid w:val="00CB6820"/>
    <w:rsid w:val="00CB782E"/>
    <w:rsid w:val="00CB7B46"/>
    <w:rsid w:val="00CC0062"/>
    <w:rsid w:val="00CC020D"/>
    <w:rsid w:val="00CC055B"/>
    <w:rsid w:val="00CC094D"/>
    <w:rsid w:val="00CC0AC8"/>
    <w:rsid w:val="00CC0F29"/>
    <w:rsid w:val="00CC1169"/>
    <w:rsid w:val="00CC21DF"/>
    <w:rsid w:val="00CC22DC"/>
    <w:rsid w:val="00CC234C"/>
    <w:rsid w:val="00CC23A3"/>
    <w:rsid w:val="00CC25D1"/>
    <w:rsid w:val="00CC27F4"/>
    <w:rsid w:val="00CC2A8B"/>
    <w:rsid w:val="00CC2B8D"/>
    <w:rsid w:val="00CC32C7"/>
    <w:rsid w:val="00CC32DD"/>
    <w:rsid w:val="00CC3370"/>
    <w:rsid w:val="00CC3DBA"/>
    <w:rsid w:val="00CC405C"/>
    <w:rsid w:val="00CC4161"/>
    <w:rsid w:val="00CC4290"/>
    <w:rsid w:val="00CC45AB"/>
    <w:rsid w:val="00CC4858"/>
    <w:rsid w:val="00CC48F6"/>
    <w:rsid w:val="00CC4A54"/>
    <w:rsid w:val="00CC4E8F"/>
    <w:rsid w:val="00CC4EA5"/>
    <w:rsid w:val="00CC55B7"/>
    <w:rsid w:val="00CC5C8B"/>
    <w:rsid w:val="00CC626D"/>
    <w:rsid w:val="00CC6B7B"/>
    <w:rsid w:val="00CC6C85"/>
    <w:rsid w:val="00CC6FCF"/>
    <w:rsid w:val="00CC717E"/>
    <w:rsid w:val="00CC75A3"/>
    <w:rsid w:val="00CC7BF8"/>
    <w:rsid w:val="00CC7CB6"/>
    <w:rsid w:val="00CD068D"/>
    <w:rsid w:val="00CD08EC"/>
    <w:rsid w:val="00CD0B7B"/>
    <w:rsid w:val="00CD11D7"/>
    <w:rsid w:val="00CD18DD"/>
    <w:rsid w:val="00CD20E7"/>
    <w:rsid w:val="00CD27F9"/>
    <w:rsid w:val="00CD2B4E"/>
    <w:rsid w:val="00CD2BAB"/>
    <w:rsid w:val="00CD3077"/>
    <w:rsid w:val="00CD323B"/>
    <w:rsid w:val="00CD33A3"/>
    <w:rsid w:val="00CD3569"/>
    <w:rsid w:val="00CD390B"/>
    <w:rsid w:val="00CD3BD2"/>
    <w:rsid w:val="00CD3C80"/>
    <w:rsid w:val="00CD3CFB"/>
    <w:rsid w:val="00CD3F05"/>
    <w:rsid w:val="00CD4262"/>
    <w:rsid w:val="00CD444A"/>
    <w:rsid w:val="00CD463C"/>
    <w:rsid w:val="00CD472C"/>
    <w:rsid w:val="00CD4BBE"/>
    <w:rsid w:val="00CD4BCB"/>
    <w:rsid w:val="00CD4D52"/>
    <w:rsid w:val="00CD5304"/>
    <w:rsid w:val="00CD543D"/>
    <w:rsid w:val="00CD5DE1"/>
    <w:rsid w:val="00CD626E"/>
    <w:rsid w:val="00CD654E"/>
    <w:rsid w:val="00CD65A5"/>
    <w:rsid w:val="00CD6646"/>
    <w:rsid w:val="00CD7278"/>
    <w:rsid w:val="00CD75B3"/>
    <w:rsid w:val="00CD7FA7"/>
    <w:rsid w:val="00CE0D14"/>
    <w:rsid w:val="00CE0EFE"/>
    <w:rsid w:val="00CE1029"/>
    <w:rsid w:val="00CE107A"/>
    <w:rsid w:val="00CE12B4"/>
    <w:rsid w:val="00CE12BD"/>
    <w:rsid w:val="00CE1334"/>
    <w:rsid w:val="00CE1BB3"/>
    <w:rsid w:val="00CE21F8"/>
    <w:rsid w:val="00CE2287"/>
    <w:rsid w:val="00CE270D"/>
    <w:rsid w:val="00CE2A18"/>
    <w:rsid w:val="00CE2C30"/>
    <w:rsid w:val="00CE2C90"/>
    <w:rsid w:val="00CE34F4"/>
    <w:rsid w:val="00CE3965"/>
    <w:rsid w:val="00CE3E94"/>
    <w:rsid w:val="00CE3EAC"/>
    <w:rsid w:val="00CE3EEB"/>
    <w:rsid w:val="00CE3FFF"/>
    <w:rsid w:val="00CE4030"/>
    <w:rsid w:val="00CE404C"/>
    <w:rsid w:val="00CE417A"/>
    <w:rsid w:val="00CE4656"/>
    <w:rsid w:val="00CE48A1"/>
    <w:rsid w:val="00CE4902"/>
    <w:rsid w:val="00CE5328"/>
    <w:rsid w:val="00CE53BD"/>
    <w:rsid w:val="00CE53DD"/>
    <w:rsid w:val="00CE577C"/>
    <w:rsid w:val="00CE5B5D"/>
    <w:rsid w:val="00CE5B6F"/>
    <w:rsid w:val="00CE5BA7"/>
    <w:rsid w:val="00CE60C0"/>
    <w:rsid w:val="00CE62B6"/>
    <w:rsid w:val="00CE63AF"/>
    <w:rsid w:val="00CE6601"/>
    <w:rsid w:val="00CE6F74"/>
    <w:rsid w:val="00CE747D"/>
    <w:rsid w:val="00CE7983"/>
    <w:rsid w:val="00CE7AD5"/>
    <w:rsid w:val="00CE7B24"/>
    <w:rsid w:val="00CE7C8E"/>
    <w:rsid w:val="00CE7EB4"/>
    <w:rsid w:val="00CF0203"/>
    <w:rsid w:val="00CF067C"/>
    <w:rsid w:val="00CF0D0D"/>
    <w:rsid w:val="00CF0E87"/>
    <w:rsid w:val="00CF0ED1"/>
    <w:rsid w:val="00CF1030"/>
    <w:rsid w:val="00CF126E"/>
    <w:rsid w:val="00CF150B"/>
    <w:rsid w:val="00CF161A"/>
    <w:rsid w:val="00CF1A3D"/>
    <w:rsid w:val="00CF1CAE"/>
    <w:rsid w:val="00CF1DA2"/>
    <w:rsid w:val="00CF2619"/>
    <w:rsid w:val="00CF2732"/>
    <w:rsid w:val="00CF2BDD"/>
    <w:rsid w:val="00CF2C1A"/>
    <w:rsid w:val="00CF2E5E"/>
    <w:rsid w:val="00CF3287"/>
    <w:rsid w:val="00CF3547"/>
    <w:rsid w:val="00CF363A"/>
    <w:rsid w:val="00CF3685"/>
    <w:rsid w:val="00CF384E"/>
    <w:rsid w:val="00CF3AF6"/>
    <w:rsid w:val="00CF435D"/>
    <w:rsid w:val="00CF45C3"/>
    <w:rsid w:val="00CF47CA"/>
    <w:rsid w:val="00CF4925"/>
    <w:rsid w:val="00CF4A62"/>
    <w:rsid w:val="00CF4B86"/>
    <w:rsid w:val="00CF53F2"/>
    <w:rsid w:val="00CF5406"/>
    <w:rsid w:val="00CF5EC9"/>
    <w:rsid w:val="00CF614C"/>
    <w:rsid w:val="00CF6617"/>
    <w:rsid w:val="00CF69EF"/>
    <w:rsid w:val="00CF6BBE"/>
    <w:rsid w:val="00CF7543"/>
    <w:rsid w:val="00CF77D2"/>
    <w:rsid w:val="00CF7B40"/>
    <w:rsid w:val="00CF7C12"/>
    <w:rsid w:val="00CF7CCF"/>
    <w:rsid w:val="00CF7D4A"/>
    <w:rsid w:val="00CF7FF7"/>
    <w:rsid w:val="00D0021C"/>
    <w:rsid w:val="00D002B7"/>
    <w:rsid w:val="00D00467"/>
    <w:rsid w:val="00D0113F"/>
    <w:rsid w:val="00D0117A"/>
    <w:rsid w:val="00D013C1"/>
    <w:rsid w:val="00D01946"/>
    <w:rsid w:val="00D01EBF"/>
    <w:rsid w:val="00D02783"/>
    <w:rsid w:val="00D027F6"/>
    <w:rsid w:val="00D02A58"/>
    <w:rsid w:val="00D03258"/>
    <w:rsid w:val="00D03580"/>
    <w:rsid w:val="00D036DB"/>
    <w:rsid w:val="00D03A2F"/>
    <w:rsid w:val="00D03C8B"/>
    <w:rsid w:val="00D03E55"/>
    <w:rsid w:val="00D03E58"/>
    <w:rsid w:val="00D042A6"/>
    <w:rsid w:val="00D043BF"/>
    <w:rsid w:val="00D04988"/>
    <w:rsid w:val="00D04C94"/>
    <w:rsid w:val="00D050DD"/>
    <w:rsid w:val="00D05982"/>
    <w:rsid w:val="00D05C76"/>
    <w:rsid w:val="00D05F18"/>
    <w:rsid w:val="00D06050"/>
    <w:rsid w:val="00D06128"/>
    <w:rsid w:val="00D06471"/>
    <w:rsid w:val="00D06754"/>
    <w:rsid w:val="00D06A17"/>
    <w:rsid w:val="00D06D4C"/>
    <w:rsid w:val="00D07134"/>
    <w:rsid w:val="00D075FF"/>
    <w:rsid w:val="00D07A7F"/>
    <w:rsid w:val="00D07E9F"/>
    <w:rsid w:val="00D07FB2"/>
    <w:rsid w:val="00D1023F"/>
    <w:rsid w:val="00D103F4"/>
    <w:rsid w:val="00D112AF"/>
    <w:rsid w:val="00D11501"/>
    <w:rsid w:val="00D11559"/>
    <w:rsid w:val="00D11621"/>
    <w:rsid w:val="00D118C2"/>
    <w:rsid w:val="00D119A0"/>
    <w:rsid w:val="00D119E0"/>
    <w:rsid w:val="00D11BE4"/>
    <w:rsid w:val="00D11DB5"/>
    <w:rsid w:val="00D11DE9"/>
    <w:rsid w:val="00D12472"/>
    <w:rsid w:val="00D12902"/>
    <w:rsid w:val="00D12A34"/>
    <w:rsid w:val="00D12B14"/>
    <w:rsid w:val="00D13526"/>
    <w:rsid w:val="00D13766"/>
    <w:rsid w:val="00D13CEF"/>
    <w:rsid w:val="00D13DFE"/>
    <w:rsid w:val="00D1424C"/>
    <w:rsid w:val="00D142D7"/>
    <w:rsid w:val="00D1446F"/>
    <w:rsid w:val="00D1450D"/>
    <w:rsid w:val="00D146EE"/>
    <w:rsid w:val="00D14F44"/>
    <w:rsid w:val="00D1508E"/>
    <w:rsid w:val="00D1513A"/>
    <w:rsid w:val="00D151C4"/>
    <w:rsid w:val="00D15338"/>
    <w:rsid w:val="00D1589D"/>
    <w:rsid w:val="00D15E24"/>
    <w:rsid w:val="00D15F31"/>
    <w:rsid w:val="00D160AD"/>
    <w:rsid w:val="00D161C2"/>
    <w:rsid w:val="00D16C96"/>
    <w:rsid w:val="00D1751B"/>
    <w:rsid w:val="00D175F2"/>
    <w:rsid w:val="00D17B21"/>
    <w:rsid w:val="00D17C6B"/>
    <w:rsid w:val="00D17DC8"/>
    <w:rsid w:val="00D17F7E"/>
    <w:rsid w:val="00D20274"/>
    <w:rsid w:val="00D20FE0"/>
    <w:rsid w:val="00D20FFF"/>
    <w:rsid w:val="00D2104A"/>
    <w:rsid w:val="00D2164E"/>
    <w:rsid w:val="00D217B5"/>
    <w:rsid w:val="00D217F0"/>
    <w:rsid w:val="00D218F8"/>
    <w:rsid w:val="00D21964"/>
    <w:rsid w:val="00D21AC0"/>
    <w:rsid w:val="00D21F68"/>
    <w:rsid w:val="00D21F9D"/>
    <w:rsid w:val="00D2205C"/>
    <w:rsid w:val="00D227D8"/>
    <w:rsid w:val="00D2283D"/>
    <w:rsid w:val="00D229F4"/>
    <w:rsid w:val="00D22B43"/>
    <w:rsid w:val="00D22DE9"/>
    <w:rsid w:val="00D23361"/>
    <w:rsid w:val="00D2366D"/>
    <w:rsid w:val="00D236BD"/>
    <w:rsid w:val="00D23A95"/>
    <w:rsid w:val="00D23DFD"/>
    <w:rsid w:val="00D240BC"/>
    <w:rsid w:val="00D25168"/>
    <w:rsid w:val="00D25171"/>
    <w:rsid w:val="00D2518E"/>
    <w:rsid w:val="00D252A3"/>
    <w:rsid w:val="00D252C9"/>
    <w:rsid w:val="00D2548B"/>
    <w:rsid w:val="00D2560D"/>
    <w:rsid w:val="00D25884"/>
    <w:rsid w:val="00D2591E"/>
    <w:rsid w:val="00D25CC3"/>
    <w:rsid w:val="00D25DA1"/>
    <w:rsid w:val="00D26094"/>
    <w:rsid w:val="00D26398"/>
    <w:rsid w:val="00D2648F"/>
    <w:rsid w:val="00D2656B"/>
    <w:rsid w:val="00D266F0"/>
    <w:rsid w:val="00D267E8"/>
    <w:rsid w:val="00D26B94"/>
    <w:rsid w:val="00D26D7F"/>
    <w:rsid w:val="00D273AA"/>
    <w:rsid w:val="00D275AB"/>
    <w:rsid w:val="00D27748"/>
    <w:rsid w:val="00D277B5"/>
    <w:rsid w:val="00D2793A"/>
    <w:rsid w:val="00D27B72"/>
    <w:rsid w:val="00D27BA5"/>
    <w:rsid w:val="00D27BD8"/>
    <w:rsid w:val="00D27CE8"/>
    <w:rsid w:val="00D27F20"/>
    <w:rsid w:val="00D30B7A"/>
    <w:rsid w:val="00D30BD4"/>
    <w:rsid w:val="00D312CB"/>
    <w:rsid w:val="00D314C5"/>
    <w:rsid w:val="00D3163A"/>
    <w:rsid w:val="00D3171D"/>
    <w:rsid w:val="00D31E35"/>
    <w:rsid w:val="00D32032"/>
    <w:rsid w:val="00D328A3"/>
    <w:rsid w:val="00D3342B"/>
    <w:rsid w:val="00D33975"/>
    <w:rsid w:val="00D33AF0"/>
    <w:rsid w:val="00D33E65"/>
    <w:rsid w:val="00D34102"/>
    <w:rsid w:val="00D34247"/>
    <w:rsid w:val="00D34267"/>
    <w:rsid w:val="00D347C2"/>
    <w:rsid w:val="00D34AA8"/>
    <w:rsid w:val="00D34DFD"/>
    <w:rsid w:val="00D34FE3"/>
    <w:rsid w:val="00D352FC"/>
    <w:rsid w:val="00D35554"/>
    <w:rsid w:val="00D35682"/>
    <w:rsid w:val="00D35AE6"/>
    <w:rsid w:val="00D35D0B"/>
    <w:rsid w:val="00D35EA8"/>
    <w:rsid w:val="00D3660B"/>
    <w:rsid w:val="00D36A03"/>
    <w:rsid w:val="00D36D91"/>
    <w:rsid w:val="00D3708F"/>
    <w:rsid w:val="00D373E0"/>
    <w:rsid w:val="00D373F2"/>
    <w:rsid w:val="00D377D0"/>
    <w:rsid w:val="00D37877"/>
    <w:rsid w:val="00D37B8C"/>
    <w:rsid w:val="00D37FEB"/>
    <w:rsid w:val="00D40420"/>
    <w:rsid w:val="00D406B7"/>
    <w:rsid w:val="00D40ABC"/>
    <w:rsid w:val="00D40C43"/>
    <w:rsid w:val="00D40D22"/>
    <w:rsid w:val="00D40ECA"/>
    <w:rsid w:val="00D413AC"/>
    <w:rsid w:val="00D419D4"/>
    <w:rsid w:val="00D41B33"/>
    <w:rsid w:val="00D41EAF"/>
    <w:rsid w:val="00D41F5F"/>
    <w:rsid w:val="00D43146"/>
    <w:rsid w:val="00D4316E"/>
    <w:rsid w:val="00D43B12"/>
    <w:rsid w:val="00D43C0A"/>
    <w:rsid w:val="00D44057"/>
    <w:rsid w:val="00D4413F"/>
    <w:rsid w:val="00D442C6"/>
    <w:rsid w:val="00D44558"/>
    <w:rsid w:val="00D44659"/>
    <w:rsid w:val="00D447C8"/>
    <w:rsid w:val="00D45C8A"/>
    <w:rsid w:val="00D45DDE"/>
    <w:rsid w:val="00D46289"/>
    <w:rsid w:val="00D464AE"/>
    <w:rsid w:val="00D46AC7"/>
    <w:rsid w:val="00D46B32"/>
    <w:rsid w:val="00D46E9F"/>
    <w:rsid w:val="00D46FA6"/>
    <w:rsid w:val="00D474CC"/>
    <w:rsid w:val="00D47569"/>
    <w:rsid w:val="00D4784D"/>
    <w:rsid w:val="00D47CFD"/>
    <w:rsid w:val="00D47DAF"/>
    <w:rsid w:val="00D47F1F"/>
    <w:rsid w:val="00D500F8"/>
    <w:rsid w:val="00D50535"/>
    <w:rsid w:val="00D505D3"/>
    <w:rsid w:val="00D506BB"/>
    <w:rsid w:val="00D508BD"/>
    <w:rsid w:val="00D50C2E"/>
    <w:rsid w:val="00D50F48"/>
    <w:rsid w:val="00D5108B"/>
    <w:rsid w:val="00D510BC"/>
    <w:rsid w:val="00D51107"/>
    <w:rsid w:val="00D51110"/>
    <w:rsid w:val="00D511D0"/>
    <w:rsid w:val="00D5122A"/>
    <w:rsid w:val="00D5130B"/>
    <w:rsid w:val="00D519CE"/>
    <w:rsid w:val="00D51D1C"/>
    <w:rsid w:val="00D51E67"/>
    <w:rsid w:val="00D51F79"/>
    <w:rsid w:val="00D5224D"/>
    <w:rsid w:val="00D52278"/>
    <w:rsid w:val="00D522AC"/>
    <w:rsid w:val="00D52336"/>
    <w:rsid w:val="00D52438"/>
    <w:rsid w:val="00D52A98"/>
    <w:rsid w:val="00D52C8E"/>
    <w:rsid w:val="00D52FC9"/>
    <w:rsid w:val="00D534AC"/>
    <w:rsid w:val="00D5375E"/>
    <w:rsid w:val="00D53888"/>
    <w:rsid w:val="00D53ACE"/>
    <w:rsid w:val="00D53B2A"/>
    <w:rsid w:val="00D53D25"/>
    <w:rsid w:val="00D53EBB"/>
    <w:rsid w:val="00D5402C"/>
    <w:rsid w:val="00D54F01"/>
    <w:rsid w:val="00D55079"/>
    <w:rsid w:val="00D550A5"/>
    <w:rsid w:val="00D5520E"/>
    <w:rsid w:val="00D553DA"/>
    <w:rsid w:val="00D55515"/>
    <w:rsid w:val="00D555C2"/>
    <w:rsid w:val="00D558B3"/>
    <w:rsid w:val="00D55DB1"/>
    <w:rsid w:val="00D56212"/>
    <w:rsid w:val="00D56B55"/>
    <w:rsid w:val="00D5720A"/>
    <w:rsid w:val="00D57736"/>
    <w:rsid w:val="00D57BB8"/>
    <w:rsid w:val="00D57F2D"/>
    <w:rsid w:val="00D602C5"/>
    <w:rsid w:val="00D60859"/>
    <w:rsid w:val="00D60DEE"/>
    <w:rsid w:val="00D610C1"/>
    <w:rsid w:val="00D61348"/>
    <w:rsid w:val="00D616EB"/>
    <w:rsid w:val="00D618B4"/>
    <w:rsid w:val="00D619AF"/>
    <w:rsid w:val="00D61C7D"/>
    <w:rsid w:val="00D61DF1"/>
    <w:rsid w:val="00D61EA6"/>
    <w:rsid w:val="00D62458"/>
    <w:rsid w:val="00D6258B"/>
    <w:rsid w:val="00D6286D"/>
    <w:rsid w:val="00D6295A"/>
    <w:rsid w:val="00D62B74"/>
    <w:rsid w:val="00D62F40"/>
    <w:rsid w:val="00D62FA9"/>
    <w:rsid w:val="00D6311D"/>
    <w:rsid w:val="00D63405"/>
    <w:rsid w:val="00D63586"/>
    <w:rsid w:val="00D63625"/>
    <w:rsid w:val="00D63652"/>
    <w:rsid w:val="00D63739"/>
    <w:rsid w:val="00D6387C"/>
    <w:rsid w:val="00D63B56"/>
    <w:rsid w:val="00D63B68"/>
    <w:rsid w:val="00D63B81"/>
    <w:rsid w:val="00D63BBD"/>
    <w:rsid w:val="00D63D12"/>
    <w:rsid w:val="00D6404C"/>
    <w:rsid w:val="00D648CD"/>
    <w:rsid w:val="00D649C2"/>
    <w:rsid w:val="00D64D89"/>
    <w:rsid w:val="00D64E37"/>
    <w:rsid w:val="00D64EE5"/>
    <w:rsid w:val="00D64EF3"/>
    <w:rsid w:val="00D6555C"/>
    <w:rsid w:val="00D65AC5"/>
    <w:rsid w:val="00D65E98"/>
    <w:rsid w:val="00D66264"/>
    <w:rsid w:val="00D66518"/>
    <w:rsid w:val="00D669FA"/>
    <w:rsid w:val="00D66B46"/>
    <w:rsid w:val="00D66F9A"/>
    <w:rsid w:val="00D679EE"/>
    <w:rsid w:val="00D67BC8"/>
    <w:rsid w:val="00D67D59"/>
    <w:rsid w:val="00D70322"/>
    <w:rsid w:val="00D70376"/>
    <w:rsid w:val="00D70706"/>
    <w:rsid w:val="00D71E2A"/>
    <w:rsid w:val="00D71E43"/>
    <w:rsid w:val="00D71EFA"/>
    <w:rsid w:val="00D72084"/>
    <w:rsid w:val="00D722A4"/>
    <w:rsid w:val="00D726F7"/>
    <w:rsid w:val="00D72991"/>
    <w:rsid w:val="00D72DC4"/>
    <w:rsid w:val="00D733A7"/>
    <w:rsid w:val="00D73508"/>
    <w:rsid w:val="00D73D86"/>
    <w:rsid w:val="00D73E64"/>
    <w:rsid w:val="00D73EA1"/>
    <w:rsid w:val="00D74255"/>
    <w:rsid w:val="00D74448"/>
    <w:rsid w:val="00D749DB"/>
    <w:rsid w:val="00D75052"/>
    <w:rsid w:val="00D75115"/>
    <w:rsid w:val="00D75681"/>
    <w:rsid w:val="00D7568B"/>
    <w:rsid w:val="00D7570E"/>
    <w:rsid w:val="00D760DE"/>
    <w:rsid w:val="00D76731"/>
    <w:rsid w:val="00D76818"/>
    <w:rsid w:val="00D76AE5"/>
    <w:rsid w:val="00D77147"/>
    <w:rsid w:val="00D772DD"/>
    <w:rsid w:val="00D77490"/>
    <w:rsid w:val="00D77505"/>
    <w:rsid w:val="00D77923"/>
    <w:rsid w:val="00D77954"/>
    <w:rsid w:val="00D779B2"/>
    <w:rsid w:val="00D77D57"/>
    <w:rsid w:val="00D77D71"/>
    <w:rsid w:val="00D80755"/>
    <w:rsid w:val="00D80EC2"/>
    <w:rsid w:val="00D8147E"/>
    <w:rsid w:val="00D814BC"/>
    <w:rsid w:val="00D81A40"/>
    <w:rsid w:val="00D81A70"/>
    <w:rsid w:val="00D81B24"/>
    <w:rsid w:val="00D81C98"/>
    <w:rsid w:val="00D820C0"/>
    <w:rsid w:val="00D821F5"/>
    <w:rsid w:val="00D823D3"/>
    <w:rsid w:val="00D82614"/>
    <w:rsid w:val="00D82797"/>
    <w:rsid w:val="00D83016"/>
    <w:rsid w:val="00D832F1"/>
    <w:rsid w:val="00D83389"/>
    <w:rsid w:val="00D83508"/>
    <w:rsid w:val="00D83A11"/>
    <w:rsid w:val="00D83BBD"/>
    <w:rsid w:val="00D843DF"/>
    <w:rsid w:val="00D844B4"/>
    <w:rsid w:val="00D8453C"/>
    <w:rsid w:val="00D8455E"/>
    <w:rsid w:val="00D84583"/>
    <w:rsid w:val="00D84E74"/>
    <w:rsid w:val="00D850DB"/>
    <w:rsid w:val="00D85339"/>
    <w:rsid w:val="00D8536D"/>
    <w:rsid w:val="00D85946"/>
    <w:rsid w:val="00D85A63"/>
    <w:rsid w:val="00D85B33"/>
    <w:rsid w:val="00D85CA6"/>
    <w:rsid w:val="00D85E53"/>
    <w:rsid w:val="00D862F9"/>
    <w:rsid w:val="00D86370"/>
    <w:rsid w:val="00D864A6"/>
    <w:rsid w:val="00D86B2B"/>
    <w:rsid w:val="00D87277"/>
    <w:rsid w:val="00D87929"/>
    <w:rsid w:val="00D9005E"/>
    <w:rsid w:val="00D901E2"/>
    <w:rsid w:val="00D9047C"/>
    <w:rsid w:val="00D9076E"/>
    <w:rsid w:val="00D90787"/>
    <w:rsid w:val="00D908F0"/>
    <w:rsid w:val="00D90A3B"/>
    <w:rsid w:val="00D90C94"/>
    <w:rsid w:val="00D90C99"/>
    <w:rsid w:val="00D90CEE"/>
    <w:rsid w:val="00D90D4D"/>
    <w:rsid w:val="00D90F6C"/>
    <w:rsid w:val="00D9125D"/>
    <w:rsid w:val="00D91405"/>
    <w:rsid w:val="00D9160E"/>
    <w:rsid w:val="00D9184D"/>
    <w:rsid w:val="00D91DC4"/>
    <w:rsid w:val="00D91F17"/>
    <w:rsid w:val="00D92A90"/>
    <w:rsid w:val="00D92B6A"/>
    <w:rsid w:val="00D9304B"/>
    <w:rsid w:val="00D93303"/>
    <w:rsid w:val="00D9332B"/>
    <w:rsid w:val="00D938B7"/>
    <w:rsid w:val="00D93CEA"/>
    <w:rsid w:val="00D9401E"/>
    <w:rsid w:val="00D94038"/>
    <w:rsid w:val="00D94CB0"/>
    <w:rsid w:val="00D94E5C"/>
    <w:rsid w:val="00D95028"/>
    <w:rsid w:val="00D951CB"/>
    <w:rsid w:val="00D951CC"/>
    <w:rsid w:val="00D9591E"/>
    <w:rsid w:val="00D95A46"/>
    <w:rsid w:val="00D95BF1"/>
    <w:rsid w:val="00D9646B"/>
    <w:rsid w:val="00D96790"/>
    <w:rsid w:val="00D96816"/>
    <w:rsid w:val="00D96CDF"/>
    <w:rsid w:val="00D96D42"/>
    <w:rsid w:val="00D97027"/>
    <w:rsid w:val="00D973BD"/>
    <w:rsid w:val="00D97474"/>
    <w:rsid w:val="00D97657"/>
    <w:rsid w:val="00DA0479"/>
    <w:rsid w:val="00DA06C7"/>
    <w:rsid w:val="00DA0E2D"/>
    <w:rsid w:val="00DA0E9F"/>
    <w:rsid w:val="00DA1360"/>
    <w:rsid w:val="00DA1486"/>
    <w:rsid w:val="00DA173A"/>
    <w:rsid w:val="00DA1AFC"/>
    <w:rsid w:val="00DA223A"/>
    <w:rsid w:val="00DA256E"/>
    <w:rsid w:val="00DA2967"/>
    <w:rsid w:val="00DA2B33"/>
    <w:rsid w:val="00DA2FCD"/>
    <w:rsid w:val="00DA319C"/>
    <w:rsid w:val="00DA3239"/>
    <w:rsid w:val="00DA3271"/>
    <w:rsid w:val="00DA3500"/>
    <w:rsid w:val="00DA35BD"/>
    <w:rsid w:val="00DA36C0"/>
    <w:rsid w:val="00DA3766"/>
    <w:rsid w:val="00DA3953"/>
    <w:rsid w:val="00DA3A83"/>
    <w:rsid w:val="00DA3F43"/>
    <w:rsid w:val="00DA405E"/>
    <w:rsid w:val="00DA440F"/>
    <w:rsid w:val="00DA4515"/>
    <w:rsid w:val="00DA4712"/>
    <w:rsid w:val="00DA47D0"/>
    <w:rsid w:val="00DA4927"/>
    <w:rsid w:val="00DA4E66"/>
    <w:rsid w:val="00DA5143"/>
    <w:rsid w:val="00DA5145"/>
    <w:rsid w:val="00DA5321"/>
    <w:rsid w:val="00DA53EC"/>
    <w:rsid w:val="00DA545F"/>
    <w:rsid w:val="00DA56D8"/>
    <w:rsid w:val="00DA5DDB"/>
    <w:rsid w:val="00DA5DDF"/>
    <w:rsid w:val="00DA5DE1"/>
    <w:rsid w:val="00DA5EA2"/>
    <w:rsid w:val="00DA6120"/>
    <w:rsid w:val="00DA6687"/>
    <w:rsid w:val="00DA6828"/>
    <w:rsid w:val="00DA7103"/>
    <w:rsid w:val="00DA7130"/>
    <w:rsid w:val="00DA71A3"/>
    <w:rsid w:val="00DA7245"/>
    <w:rsid w:val="00DA7740"/>
    <w:rsid w:val="00DA782C"/>
    <w:rsid w:val="00DA7FF1"/>
    <w:rsid w:val="00DB064A"/>
    <w:rsid w:val="00DB10D5"/>
    <w:rsid w:val="00DB150A"/>
    <w:rsid w:val="00DB1625"/>
    <w:rsid w:val="00DB171D"/>
    <w:rsid w:val="00DB1BB8"/>
    <w:rsid w:val="00DB1BFB"/>
    <w:rsid w:val="00DB1D20"/>
    <w:rsid w:val="00DB21DB"/>
    <w:rsid w:val="00DB22DB"/>
    <w:rsid w:val="00DB2459"/>
    <w:rsid w:val="00DB2463"/>
    <w:rsid w:val="00DB2C23"/>
    <w:rsid w:val="00DB2DDC"/>
    <w:rsid w:val="00DB2F08"/>
    <w:rsid w:val="00DB346D"/>
    <w:rsid w:val="00DB3764"/>
    <w:rsid w:val="00DB3B21"/>
    <w:rsid w:val="00DB3D78"/>
    <w:rsid w:val="00DB3D84"/>
    <w:rsid w:val="00DB3FF9"/>
    <w:rsid w:val="00DB47A5"/>
    <w:rsid w:val="00DB49DF"/>
    <w:rsid w:val="00DB4A91"/>
    <w:rsid w:val="00DB535A"/>
    <w:rsid w:val="00DB5677"/>
    <w:rsid w:val="00DB579A"/>
    <w:rsid w:val="00DB591F"/>
    <w:rsid w:val="00DB5D3B"/>
    <w:rsid w:val="00DB5D5A"/>
    <w:rsid w:val="00DB6830"/>
    <w:rsid w:val="00DB685C"/>
    <w:rsid w:val="00DB6A13"/>
    <w:rsid w:val="00DB6B82"/>
    <w:rsid w:val="00DB6E0E"/>
    <w:rsid w:val="00DB6E70"/>
    <w:rsid w:val="00DB72D0"/>
    <w:rsid w:val="00DB73E9"/>
    <w:rsid w:val="00DB750A"/>
    <w:rsid w:val="00DB793C"/>
    <w:rsid w:val="00DC0408"/>
    <w:rsid w:val="00DC0567"/>
    <w:rsid w:val="00DC06D6"/>
    <w:rsid w:val="00DC0745"/>
    <w:rsid w:val="00DC09AF"/>
    <w:rsid w:val="00DC0D9E"/>
    <w:rsid w:val="00DC0DAA"/>
    <w:rsid w:val="00DC0F6F"/>
    <w:rsid w:val="00DC1465"/>
    <w:rsid w:val="00DC1528"/>
    <w:rsid w:val="00DC16E2"/>
    <w:rsid w:val="00DC181B"/>
    <w:rsid w:val="00DC18B7"/>
    <w:rsid w:val="00DC1A89"/>
    <w:rsid w:val="00DC1D2A"/>
    <w:rsid w:val="00DC1F77"/>
    <w:rsid w:val="00DC24CD"/>
    <w:rsid w:val="00DC2606"/>
    <w:rsid w:val="00DC26F2"/>
    <w:rsid w:val="00DC2833"/>
    <w:rsid w:val="00DC28B1"/>
    <w:rsid w:val="00DC2C97"/>
    <w:rsid w:val="00DC2EFD"/>
    <w:rsid w:val="00DC2F2F"/>
    <w:rsid w:val="00DC2FC3"/>
    <w:rsid w:val="00DC2FCE"/>
    <w:rsid w:val="00DC362A"/>
    <w:rsid w:val="00DC3B1C"/>
    <w:rsid w:val="00DC3BC5"/>
    <w:rsid w:val="00DC3BDA"/>
    <w:rsid w:val="00DC3CAE"/>
    <w:rsid w:val="00DC3D79"/>
    <w:rsid w:val="00DC3E0C"/>
    <w:rsid w:val="00DC3FB0"/>
    <w:rsid w:val="00DC42A2"/>
    <w:rsid w:val="00DC436C"/>
    <w:rsid w:val="00DC445C"/>
    <w:rsid w:val="00DC4FAC"/>
    <w:rsid w:val="00DC5168"/>
    <w:rsid w:val="00DC5390"/>
    <w:rsid w:val="00DC56CA"/>
    <w:rsid w:val="00DC5BE9"/>
    <w:rsid w:val="00DC5C22"/>
    <w:rsid w:val="00DC5D00"/>
    <w:rsid w:val="00DC5D71"/>
    <w:rsid w:val="00DC5E5D"/>
    <w:rsid w:val="00DC5FFB"/>
    <w:rsid w:val="00DC600E"/>
    <w:rsid w:val="00DC60E1"/>
    <w:rsid w:val="00DC62EB"/>
    <w:rsid w:val="00DC63BE"/>
    <w:rsid w:val="00DC6489"/>
    <w:rsid w:val="00DC64A5"/>
    <w:rsid w:val="00DC6706"/>
    <w:rsid w:val="00DC67CF"/>
    <w:rsid w:val="00DC6975"/>
    <w:rsid w:val="00DC69AC"/>
    <w:rsid w:val="00DC6EE1"/>
    <w:rsid w:val="00DC724F"/>
    <w:rsid w:val="00DC73C6"/>
    <w:rsid w:val="00DC76D4"/>
    <w:rsid w:val="00DC7B02"/>
    <w:rsid w:val="00DC7B6A"/>
    <w:rsid w:val="00DD0A9F"/>
    <w:rsid w:val="00DD0DC8"/>
    <w:rsid w:val="00DD1333"/>
    <w:rsid w:val="00DD1488"/>
    <w:rsid w:val="00DD16E1"/>
    <w:rsid w:val="00DD186C"/>
    <w:rsid w:val="00DD1977"/>
    <w:rsid w:val="00DD1CD2"/>
    <w:rsid w:val="00DD1EDD"/>
    <w:rsid w:val="00DD1F1F"/>
    <w:rsid w:val="00DD1FBA"/>
    <w:rsid w:val="00DD232C"/>
    <w:rsid w:val="00DD2330"/>
    <w:rsid w:val="00DD24C0"/>
    <w:rsid w:val="00DD25B9"/>
    <w:rsid w:val="00DD2731"/>
    <w:rsid w:val="00DD2AD3"/>
    <w:rsid w:val="00DD3113"/>
    <w:rsid w:val="00DD3114"/>
    <w:rsid w:val="00DD32D9"/>
    <w:rsid w:val="00DD34DD"/>
    <w:rsid w:val="00DD3AAD"/>
    <w:rsid w:val="00DD3DDE"/>
    <w:rsid w:val="00DD3E40"/>
    <w:rsid w:val="00DD44CC"/>
    <w:rsid w:val="00DD46E7"/>
    <w:rsid w:val="00DD4862"/>
    <w:rsid w:val="00DD4B0F"/>
    <w:rsid w:val="00DD4C3D"/>
    <w:rsid w:val="00DD4C7F"/>
    <w:rsid w:val="00DD51B4"/>
    <w:rsid w:val="00DD5335"/>
    <w:rsid w:val="00DD556A"/>
    <w:rsid w:val="00DD56EA"/>
    <w:rsid w:val="00DD5B22"/>
    <w:rsid w:val="00DD61DE"/>
    <w:rsid w:val="00DD6E93"/>
    <w:rsid w:val="00DD718D"/>
    <w:rsid w:val="00DD7A4D"/>
    <w:rsid w:val="00DD7CB1"/>
    <w:rsid w:val="00DD7D2D"/>
    <w:rsid w:val="00DD7DDE"/>
    <w:rsid w:val="00DE063B"/>
    <w:rsid w:val="00DE06C0"/>
    <w:rsid w:val="00DE0A66"/>
    <w:rsid w:val="00DE0AEC"/>
    <w:rsid w:val="00DE114F"/>
    <w:rsid w:val="00DE16C0"/>
    <w:rsid w:val="00DE1A27"/>
    <w:rsid w:val="00DE1EDE"/>
    <w:rsid w:val="00DE2349"/>
    <w:rsid w:val="00DE25C1"/>
    <w:rsid w:val="00DE2877"/>
    <w:rsid w:val="00DE2960"/>
    <w:rsid w:val="00DE2A34"/>
    <w:rsid w:val="00DE2F00"/>
    <w:rsid w:val="00DE2FB3"/>
    <w:rsid w:val="00DE37E3"/>
    <w:rsid w:val="00DE400E"/>
    <w:rsid w:val="00DE4167"/>
    <w:rsid w:val="00DE455E"/>
    <w:rsid w:val="00DE45C3"/>
    <w:rsid w:val="00DE4DFB"/>
    <w:rsid w:val="00DE50AB"/>
    <w:rsid w:val="00DE524F"/>
    <w:rsid w:val="00DE53BF"/>
    <w:rsid w:val="00DE53D9"/>
    <w:rsid w:val="00DE56CB"/>
    <w:rsid w:val="00DE59D1"/>
    <w:rsid w:val="00DE6351"/>
    <w:rsid w:val="00DE6803"/>
    <w:rsid w:val="00DE6851"/>
    <w:rsid w:val="00DE6DA9"/>
    <w:rsid w:val="00DE6FB1"/>
    <w:rsid w:val="00DE7130"/>
    <w:rsid w:val="00DE71DB"/>
    <w:rsid w:val="00DE71E3"/>
    <w:rsid w:val="00DE78E8"/>
    <w:rsid w:val="00DE79BA"/>
    <w:rsid w:val="00DE79E9"/>
    <w:rsid w:val="00DE7BFE"/>
    <w:rsid w:val="00DE7C5C"/>
    <w:rsid w:val="00DF09A4"/>
    <w:rsid w:val="00DF0B4D"/>
    <w:rsid w:val="00DF0E00"/>
    <w:rsid w:val="00DF184F"/>
    <w:rsid w:val="00DF18F7"/>
    <w:rsid w:val="00DF1996"/>
    <w:rsid w:val="00DF2234"/>
    <w:rsid w:val="00DF23C6"/>
    <w:rsid w:val="00DF295F"/>
    <w:rsid w:val="00DF2DE3"/>
    <w:rsid w:val="00DF2E15"/>
    <w:rsid w:val="00DF3063"/>
    <w:rsid w:val="00DF3542"/>
    <w:rsid w:val="00DF3567"/>
    <w:rsid w:val="00DF37B0"/>
    <w:rsid w:val="00DF3B47"/>
    <w:rsid w:val="00DF3FCF"/>
    <w:rsid w:val="00DF40FB"/>
    <w:rsid w:val="00DF4B04"/>
    <w:rsid w:val="00DF52A3"/>
    <w:rsid w:val="00DF5369"/>
    <w:rsid w:val="00DF5518"/>
    <w:rsid w:val="00DF58BC"/>
    <w:rsid w:val="00DF58EB"/>
    <w:rsid w:val="00DF5CEC"/>
    <w:rsid w:val="00DF5F02"/>
    <w:rsid w:val="00DF6037"/>
    <w:rsid w:val="00DF62EE"/>
    <w:rsid w:val="00DF67DF"/>
    <w:rsid w:val="00DF6D94"/>
    <w:rsid w:val="00DF6FB2"/>
    <w:rsid w:val="00DF7395"/>
    <w:rsid w:val="00DF76D6"/>
    <w:rsid w:val="00DF775F"/>
    <w:rsid w:val="00DF778B"/>
    <w:rsid w:val="00DF7D15"/>
    <w:rsid w:val="00E00765"/>
    <w:rsid w:val="00E00D52"/>
    <w:rsid w:val="00E00D82"/>
    <w:rsid w:val="00E00FC5"/>
    <w:rsid w:val="00E0103B"/>
    <w:rsid w:val="00E01155"/>
    <w:rsid w:val="00E015C2"/>
    <w:rsid w:val="00E01771"/>
    <w:rsid w:val="00E01A2D"/>
    <w:rsid w:val="00E01ADB"/>
    <w:rsid w:val="00E01CA9"/>
    <w:rsid w:val="00E02060"/>
    <w:rsid w:val="00E0291F"/>
    <w:rsid w:val="00E02B14"/>
    <w:rsid w:val="00E02C07"/>
    <w:rsid w:val="00E02D66"/>
    <w:rsid w:val="00E02EA7"/>
    <w:rsid w:val="00E02EE7"/>
    <w:rsid w:val="00E03409"/>
    <w:rsid w:val="00E03A43"/>
    <w:rsid w:val="00E03C89"/>
    <w:rsid w:val="00E03DF8"/>
    <w:rsid w:val="00E040B5"/>
    <w:rsid w:val="00E04237"/>
    <w:rsid w:val="00E04302"/>
    <w:rsid w:val="00E0453C"/>
    <w:rsid w:val="00E04613"/>
    <w:rsid w:val="00E046CB"/>
    <w:rsid w:val="00E04ACD"/>
    <w:rsid w:val="00E04F7A"/>
    <w:rsid w:val="00E0582A"/>
    <w:rsid w:val="00E05952"/>
    <w:rsid w:val="00E05B5C"/>
    <w:rsid w:val="00E05DE8"/>
    <w:rsid w:val="00E061E5"/>
    <w:rsid w:val="00E066EA"/>
    <w:rsid w:val="00E067D0"/>
    <w:rsid w:val="00E06E1E"/>
    <w:rsid w:val="00E07161"/>
    <w:rsid w:val="00E071B5"/>
    <w:rsid w:val="00E071E5"/>
    <w:rsid w:val="00E07627"/>
    <w:rsid w:val="00E078D0"/>
    <w:rsid w:val="00E07CC4"/>
    <w:rsid w:val="00E07E1D"/>
    <w:rsid w:val="00E10050"/>
    <w:rsid w:val="00E101CA"/>
    <w:rsid w:val="00E104A1"/>
    <w:rsid w:val="00E104C9"/>
    <w:rsid w:val="00E1064D"/>
    <w:rsid w:val="00E11155"/>
    <w:rsid w:val="00E113F9"/>
    <w:rsid w:val="00E1169B"/>
    <w:rsid w:val="00E116F0"/>
    <w:rsid w:val="00E11811"/>
    <w:rsid w:val="00E1191A"/>
    <w:rsid w:val="00E119F3"/>
    <w:rsid w:val="00E11B60"/>
    <w:rsid w:val="00E11DC9"/>
    <w:rsid w:val="00E11ED8"/>
    <w:rsid w:val="00E11FE9"/>
    <w:rsid w:val="00E122FF"/>
    <w:rsid w:val="00E12763"/>
    <w:rsid w:val="00E1288E"/>
    <w:rsid w:val="00E129D2"/>
    <w:rsid w:val="00E12B24"/>
    <w:rsid w:val="00E12FDD"/>
    <w:rsid w:val="00E1312F"/>
    <w:rsid w:val="00E131D9"/>
    <w:rsid w:val="00E131FD"/>
    <w:rsid w:val="00E1323B"/>
    <w:rsid w:val="00E13276"/>
    <w:rsid w:val="00E1336E"/>
    <w:rsid w:val="00E135B9"/>
    <w:rsid w:val="00E137F1"/>
    <w:rsid w:val="00E13CC3"/>
    <w:rsid w:val="00E13DBA"/>
    <w:rsid w:val="00E13EF1"/>
    <w:rsid w:val="00E13EF5"/>
    <w:rsid w:val="00E141C5"/>
    <w:rsid w:val="00E14388"/>
    <w:rsid w:val="00E143D7"/>
    <w:rsid w:val="00E14645"/>
    <w:rsid w:val="00E14898"/>
    <w:rsid w:val="00E14C66"/>
    <w:rsid w:val="00E151EF"/>
    <w:rsid w:val="00E15286"/>
    <w:rsid w:val="00E153B3"/>
    <w:rsid w:val="00E15938"/>
    <w:rsid w:val="00E15B3D"/>
    <w:rsid w:val="00E17033"/>
    <w:rsid w:val="00E1710C"/>
    <w:rsid w:val="00E17642"/>
    <w:rsid w:val="00E17874"/>
    <w:rsid w:val="00E17DD3"/>
    <w:rsid w:val="00E20079"/>
    <w:rsid w:val="00E200A0"/>
    <w:rsid w:val="00E202E5"/>
    <w:rsid w:val="00E2045D"/>
    <w:rsid w:val="00E207EF"/>
    <w:rsid w:val="00E20861"/>
    <w:rsid w:val="00E20880"/>
    <w:rsid w:val="00E20D73"/>
    <w:rsid w:val="00E21268"/>
    <w:rsid w:val="00E21646"/>
    <w:rsid w:val="00E218B8"/>
    <w:rsid w:val="00E2190A"/>
    <w:rsid w:val="00E21944"/>
    <w:rsid w:val="00E21AC2"/>
    <w:rsid w:val="00E21F4E"/>
    <w:rsid w:val="00E21F6F"/>
    <w:rsid w:val="00E21F7E"/>
    <w:rsid w:val="00E2258D"/>
    <w:rsid w:val="00E22807"/>
    <w:rsid w:val="00E22C3A"/>
    <w:rsid w:val="00E22DB6"/>
    <w:rsid w:val="00E22EE0"/>
    <w:rsid w:val="00E22EF5"/>
    <w:rsid w:val="00E22F6F"/>
    <w:rsid w:val="00E23A65"/>
    <w:rsid w:val="00E245C2"/>
    <w:rsid w:val="00E2472E"/>
    <w:rsid w:val="00E24AFA"/>
    <w:rsid w:val="00E24D9E"/>
    <w:rsid w:val="00E24E7A"/>
    <w:rsid w:val="00E24F20"/>
    <w:rsid w:val="00E24FD6"/>
    <w:rsid w:val="00E251B6"/>
    <w:rsid w:val="00E255DD"/>
    <w:rsid w:val="00E25B29"/>
    <w:rsid w:val="00E25F8B"/>
    <w:rsid w:val="00E25FD3"/>
    <w:rsid w:val="00E260C6"/>
    <w:rsid w:val="00E265E6"/>
    <w:rsid w:val="00E26A3F"/>
    <w:rsid w:val="00E26F74"/>
    <w:rsid w:val="00E27332"/>
    <w:rsid w:val="00E27457"/>
    <w:rsid w:val="00E27DE1"/>
    <w:rsid w:val="00E27E8D"/>
    <w:rsid w:val="00E30665"/>
    <w:rsid w:val="00E30F3C"/>
    <w:rsid w:val="00E30FB7"/>
    <w:rsid w:val="00E312F5"/>
    <w:rsid w:val="00E31850"/>
    <w:rsid w:val="00E3187E"/>
    <w:rsid w:val="00E3231E"/>
    <w:rsid w:val="00E3252D"/>
    <w:rsid w:val="00E3297C"/>
    <w:rsid w:val="00E333D2"/>
    <w:rsid w:val="00E33475"/>
    <w:rsid w:val="00E33A90"/>
    <w:rsid w:val="00E33B08"/>
    <w:rsid w:val="00E33E6E"/>
    <w:rsid w:val="00E34736"/>
    <w:rsid w:val="00E34D6C"/>
    <w:rsid w:val="00E357A0"/>
    <w:rsid w:val="00E35FF8"/>
    <w:rsid w:val="00E365DB"/>
    <w:rsid w:val="00E365E8"/>
    <w:rsid w:val="00E3672F"/>
    <w:rsid w:val="00E36A53"/>
    <w:rsid w:val="00E36EF6"/>
    <w:rsid w:val="00E37288"/>
    <w:rsid w:val="00E3744C"/>
    <w:rsid w:val="00E37610"/>
    <w:rsid w:val="00E37B23"/>
    <w:rsid w:val="00E37CA3"/>
    <w:rsid w:val="00E37DD8"/>
    <w:rsid w:val="00E37F90"/>
    <w:rsid w:val="00E40235"/>
    <w:rsid w:val="00E413DF"/>
    <w:rsid w:val="00E414E4"/>
    <w:rsid w:val="00E4165B"/>
    <w:rsid w:val="00E41CEF"/>
    <w:rsid w:val="00E41DFB"/>
    <w:rsid w:val="00E42028"/>
    <w:rsid w:val="00E42548"/>
    <w:rsid w:val="00E42672"/>
    <w:rsid w:val="00E42C7F"/>
    <w:rsid w:val="00E4315E"/>
    <w:rsid w:val="00E43922"/>
    <w:rsid w:val="00E43DBB"/>
    <w:rsid w:val="00E4405E"/>
    <w:rsid w:val="00E4433C"/>
    <w:rsid w:val="00E44572"/>
    <w:rsid w:val="00E445C9"/>
    <w:rsid w:val="00E447F3"/>
    <w:rsid w:val="00E44F1A"/>
    <w:rsid w:val="00E44FA7"/>
    <w:rsid w:val="00E44FB0"/>
    <w:rsid w:val="00E4504B"/>
    <w:rsid w:val="00E4554A"/>
    <w:rsid w:val="00E457CA"/>
    <w:rsid w:val="00E4599E"/>
    <w:rsid w:val="00E45ABF"/>
    <w:rsid w:val="00E45C4D"/>
    <w:rsid w:val="00E45D29"/>
    <w:rsid w:val="00E465FD"/>
    <w:rsid w:val="00E46BAE"/>
    <w:rsid w:val="00E47252"/>
    <w:rsid w:val="00E4731E"/>
    <w:rsid w:val="00E47413"/>
    <w:rsid w:val="00E47609"/>
    <w:rsid w:val="00E47833"/>
    <w:rsid w:val="00E4785D"/>
    <w:rsid w:val="00E47BD4"/>
    <w:rsid w:val="00E502DE"/>
    <w:rsid w:val="00E5038D"/>
    <w:rsid w:val="00E50580"/>
    <w:rsid w:val="00E50A31"/>
    <w:rsid w:val="00E50A63"/>
    <w:rsid w:val="00E50EAF"/>
    <w:rsid w:val="00E51190"/>
    <w:rsid w:val="00E51346"/>
    <w:rsid w:val="00E51529"/>
    <w:rsid w:val="00E5152F"/>
    <w:rsid w:val="00E5187F"/>
    <w:rsid w:val="00E51948"/>
    <w:rsid w:val="00E51D79"/>
    <w:rsid w:val="00E5201C"/>
    <w:rsid w:val="00E52260"/>
    <w:rsid w:val="00E52384"/>
    <w:rsid w:val="00E525A0"/>
    <w:rsid w:val="00E52756"/>
    <w:rsid w:val="00E527E7"/>
    <w:rsid w:val="00E52C57"/>
    <w:rsid w:val="00E52D22"/>
    <w:rsid w:val="00E52D32"/>
    <w:rsid w:val="00E531BC"/>
    <w:rsid w:val="00E535E7"/>
    <w:rsid w:val="00E53952"/>
    <w:rsid w:val="00E53EE5"/>
    <w:rsid w:val="00E5413B"/>
    <w:rsid w:val="00E54154"/>
    <w:rsid w:val="00E54251"/>
    <w:rsid w:val="00E542CC"/>
    <w:rsid w:val="00E542F9"/>
    <w:rsid w:val="00E54347"/>
    <w:rsid w:val="00E5549D"/>
    <w:rsid w:val="00E55FC1"/>
    <w:rsid w:val="00E56293"/>
    <w:rsid w:val="00E567C8"/>
    <w:rsid w:val="00E5689B"/>
    <w:rsid w:val="00E56903"/>
    <w:rsid w:val="00E56916"/>
    <w:rsid w:val="00E56B00"/>
    <w:rsid w:val="00E56BD4"/>
    <w:rsid w:val="00E56C23"/>
    <w:rsid w:val="00E56E62"/>
    <w:rsid w:val="00E575E5"/>
    <w:rsid w:val="00E57636"/>
    <w:rsid w:val="00E577D2"/>
    <w:rsid w:val="00E5785B"/>
    <w:rsid w:val="00E57AD7"/>
    <w:rsid w:val="00E57E3D"/>
    <w:rsid w:val="00E60104"/>
    <w:rsid w:val="00E60344"/>
    <w:rsid w:val="00E6061C"/>
    <w:rsid w:val="00E60876"/>
    <w:rsid w:val="00E608BA"/>
    <w:rsid w:val="00E608DA"/>
    <w:rsid w:val="00E6094A"/>
    <w:rsid w:val="00E6097A"/>
    <w:rsid w:val="00E60981"/>
    <w:rsid w:val="00E60AB4"/>
    <w:rsid w:val="00E60D15"/>
    <w:rsid w:val="00E612D3"/>
    <w:rsid w:val="00E6159A"/>
    <w:rsid w:val="00E6165C"/>
    <w:rsid w:val="00E618CA"/>
    <w:rsid w:val="00E62467"/>
    <w:rsid w:val="00E62533"/>
    <w:rsid w:val="00E6324B"/>
    <w:rsid w:val="00E63492"/>
    <w:rsid w:val="00E634DA"/>
    <w:rsid w:val="00E63B53"/>
    <w:rsid w:val="00E63E08"/>
    <w:rsid w:val="00E641C1"/>
    <w:rsid w:val="00E64336"/>
    <w:rsid w:val="00E64473"/>
    <w:rsid w:val="00E646E9"/>
    <w:rsid w:val="00E64B24"/>
    <w:rsid w:val="00E64D25"/>
    <w:rsid w:val="00E651A1"/>
    <w:rsid w:val="00E652D8"/>
    <w:rsid w:val="00E6532A"/>
    <w:rsid w:val="00E6536C"/>
    <w:rsid w:val="00E662AE"/>
    <w:rsid w:val="00E66430"/>
    <w:rsid w:val="00E6652C"/>
    <w:rsid w:val="00E66AEE"/>
    <w:rsid w:val="00E6742B"/>
    <w:rsid w:val="00E676A8"/>
    <w:rsid w:val="00E67C98"/>
    <w:rsid w:val="00E67CEE"/>
    <w:rsid w:val="00E7020D"/>
    <w:rsid w:val="00E7042A"/>
    <w:rsid w:val="00E70714"/>
    <w:rsid w:val="00E717A5"/>
    <w:rsid w:val="00E7198C"/>
    <w:rsid w:val="00E71F8A"/>
    <w:rsid w:val="00E72443"/>
    <w:rsid w:val="00E72645"/>
    <w:rsid w:val="00E72AA3"/>
    <w:rsid w:val="00E72BE2"/>
    <w:rsid w:val="00E72EA2"/>
    <w:rsid w:val="00E72EB8"/>
    <w:rsid w:val="00E72FD1"/>
    <w:rsid w:val="00E73591"/>
    <w:rsid w:val="00E735FA"/>
    <w:rsid w:val="00E73D3A"/>
    <w:rsid w:val="00E73E0B"/>
    <w:rsid w:val="00E73F0A"/>
    <w:rsid w:val="00E7434A"/>
    <w:rsid w:val="00E7449F"/>
    <w:rsid w:val="00E7467E"/>
    <w:rsid w:val="00E746AE"/>
    <w:rsid w:val="00E74ADF"/>
    <w:rsid w:val="00E74BF3"/>
    <w:rsid w:val="00E74F68"/>
    <w:rsid w:val="00E759B5"/>
    <w:rsid w:val="00E75C7F"/>
    <w:rsid w:val="00E75C81"/>
    <w:rsid w:val="00E75D35"/>
    <w:rsid w:val="00E761A3"/>
    <w:rsid w:val="00E7639C"/>
    <w:rsid w:val="00E7651E"/>
    <w:rsid w:val="00E76877"/>
    <w:rsid w:val="00E768CA"/>
    <w:rsid w:val="00E76AA9"/>
    <w:rsid w:val="00E77725"/>
    <w:rsid w:val="00E77732"/>
    <w:rsid w:val="00E77B8C"/>
    <w:rsid w:val="00E77C9C"/>
    <w:rsid w:val="00E77E7B"/>
    <w:rsid w:val="00E77EFE"/>
    <w:rsid w:val="00E8019A"/>
    <w:rsid w:val="00E80299"/>
    <w:rsid w:val="00E8037D"/>
    <w:rsid w:val="00E804EB"/>
    <w:rsid w:val="00E8093D"/>
    <w:rsid w:val="00E80DC7"/>
    <w:rsid w:val="00E8102D"/>
    <w:rsid w:val="00E810C5"/>
    <w:rsid w:val="00E810D6"/>
    <w:rsid w:val="00E8187D"/>
    <w:rsid w:val="00E81ECC"/>
    <w:rsid w:val="00E82033"/>
    <w:rsid w:val="00E8212E"/>
    <w:rsid w:val="00E823D6"/>
    <w:rsid w:val="00E82BBA"/>
    <w:rsid w:val="00E82E77"/>
    <w:rsid w:val="00E831CB"/>
    <w:rsid w:val="00E83487"/>
    <w:rsid w:val="00E8357C"/>
    <w:rsid w:val="00E83A01"/>
    <w:rsid w:val="00E83B37"/>
    <w:rsid w:val="00E83B5A"/>
    <w:rsid w:val="00E83FA8"/>
    <w:rsid w:val="00E8400A"/>
    <w:rsid w:val="00E84508"/>
    <w:rsid w:val="00E84A2B"/>
    <w:rsid w:val="00E84AC4"/>
    <w:rsid w:val="00E85020"/>
    <w:rsid w:val="00E85477"/>
    <w:rsid w:val="00E85573"/>
    <w:rsid w:val="00E855E9"/>
    <w:rsid w:val="00E85754"/>
    <w:rsid w:val="00E85A82"/>
    <w:rsid w:val="00E85BF5"/>
    <w:rsid w:val="00E8643D"/>
    <w:rsid w:val="00E8663A"/>
    <w:rsid w:val="00E868D4"/>
    <w:rsid w:val="00E86CFD"/>
    <w:rsid w:val="00E86D0D"/>
    <w:rsid w:val="00E86F1F"/>
    <w:rsid w:val="00E87446"/>
    <w:rsid w:val="00E87514"/>
    <w:rsid w:val="00E878C5"/>
    <w:rsid w:val="00E90073"/>
    <w:rsid w:val="00E909EF"/>
    <w:rsid w:val="00E90CC3"/>
    <w:rsid w:val="00E90E32"/>
    <w:rsid w:val="00E910C9"/>
    <w:rsid w:val="00E911E5"/>
    <w:rsid w:val="00E912CD"/>
    <w:rsid w:val="00E9133E"/>
    <w:rsid w:val="00E9151E"/>
    <w:rsid w:val="00E91647"/>
    <w:rsid w:val="00E917DB"/>
    <w:rsid w:val="00E918A6"/>
    <w:rsid w:val="00E9228D"/>
    <w:rsid w:val="00E92400"/>
    <w:rsid w:val="00E92EFB"/>
    <w:rsid w:val="00E931B0"/>
    <w:rsid w:val="00E938BD"/>
    <w:rsid w:val="00E93B69"/>
    <w:rsid w:val="00E9401F"/>
    <w:rsid w:val="00E943DB"/>
    <w:rsid w:val="00E944A0"/>
    <w:rsid w:val="00E94B9D"/>
    <w:rsid w:val="00E94F6C"/>
    <w:rsid w:val="00E95130"/>
    <w:rsid w:val="00E951D4"/>
    <w:rsid w:val="00E95477"/>
    <w:rsid w:val="00E95578"/>
    <w:rsid w:val="00E95657"/>
    <w:rsid w:val="00E958A8"/>
    <w:rsid w:val="00E96266"/>
    <w:rsid w:val="00E9628D"/>
    <w:rsid w:val="00E96318"/>
    <w:rsid w:val="00E9632A"/>
    <w:rsid w:val="00E96442"/>
    <w:rsid w:val="00E965EF"/>
    <w:rsid w:val="00E9691A"/>
    <w:rsid w:val="00E96D50"/>
    <w:rsid w:val="00E96F57"/>
    <w:rsid w:val="00E970D7"/>
    <w:rsid w:val="00E971B1"/>
    <w:rsid w:val="00E9733D"/>
    <w:rsid w:val="00E97568"/>
    <w:rsid w:val="00E975D1"/>
    <w:rsid w:val="00E9764D"/>
    <w:rsid w:val="00E979B2"/>
    <w:rsid w:val="00E97A12"/>
    <w:rsid w:val="00E97A63"/>
    <w:rsid w:val="00E97AFF"/>
    <w:rsid w:val="00EA0566"/>
    <w:rsid w:val="00EA0A78"/>
    <w:rsid w:val="00EA0BB1"/>
    <w:rsid w:val="00EA14C5"/>
    <w:rsid w:val="00EA1837"/>
    <w:rsid w:val="00EA1899"/>
    <w:rsid w:val="00EA18C2"/>
    <w:rsid w:val="00EA2426"/>
    <w:rsid w:val="00EA290E"/>
    <w:rsid w:val="00EA297A"/>
    <w:rsid w:val="00EA2AD4"/>
    <w:rsid w:val="00EA2C59"/>
    <w:rsid w:val="00EA2D17"/>
    <w:rsid w:val="00EA2DBE"/>
    <w:rsid w:val="00EA321E"/>
    <w:rsid w:val="00EA3284"/>
    <w:rsid w:val="00EA34E9"/>
    <w:rsid w:val="00EA3596"/>
    <w:rsid w:val="00EA38D1"/>
    <w:rsid w:val="00EA3AA9"/>
    <w:rsid w:val="00EA3B39"/>
    <w:rsid w:val="00EA3CDD"/>
    <w:rsid w:val="00EA412C"/>
    <w:rsid w:val="00EA4860"/>
    <w:rsid w:val="00EA493F"/>
    <w:rsid w:val="00EA4F61"/>
    <w:rsid w:val="00EA5669"/>
    <w:rsid w:val="00EA56B7"/>
    <w:rsid w:val="00EA5AAC"/>
    <w:rsid w:val="00EA5C13"/>
    <w:rsid w:val="00EA5E0C"/>
    <w:rsid w:val="00EA5E85"/>
    <w:rsid w:val="00EA6063"/>
    <w:rsid w:val="00EA65BA"/>
    <w:rsid w:val="00EA68E4"/>
    <w:rsid w:val="00EA6989"/>
    <w:rsid w:val="00EA6CEB"/>
    <w:rsid w:val="00EA6E15"/>
    <w:rsid w:val="00EA6EA6"/>
    <w:rsid w:val="00EA7291"/>
    <w:rsid w:val="00EA74E7"/>
    <w:rsid w:val="00EA7848"/>
    <w:rsid w:val="00EA7A38"/>
    <w:rsid w:val="00EA7D10"/>
    <w:rsid w:val="00EA7DF0"/>
    <w:rsid w:val="00EB00BD"/>
    <w:rsid w:val="00EB0144"/>
    <w:rsid w:val="00EB0773"/>
    <w:rsid w:val="00EB07E4"/>
    <w:rsid w:val="00EB0947"/>
    <w:rsid w:val="00EB0BA1"/>
    <w:rsid w:val="00EB14C4"/>
    <w:rsid w:val="00EB1972"/>
    <w:rsid w:val="00EB1BC9"/>
    <w:rsid w:val="00EB1D57"/>
    <w:rsid w:val="00EB1E62"/>
    <w:rsid w:val="00EB20DD"/>
    <w:rsid w:val="00EB23EA"/>
    <w:rsid w:val="00EB23FD"/>
    <w:rsid w:val="00EB243E"/>
    <w:rsid w:val="00EB2751"/>
    <w:rsid w:val="00EB2A27"/>
    <w:rsid w:val="00EB2BDA"/>
    <w:rsid w:val="00EB2E4B"/>
    <w:rsid w:val="00EB33E4"/>
    <w:rsid w:val="00EB3402"/>
    <w:rsid w:val="00EB3972"/>
    <w:rsid w:val="00EB3D21"/>
    <w:rsid w:val="00EB3F26"/>
    <w:rsid w:val="00EB4DAA"/>
    <w:rsid w:val="00EB4FA7"/>
    <w:rsid w:val="00EB50B9"/>
    <w:rsid w:val="00EB50C2"/>
    <w:rsid w:val="00EB520E"/>
    <w:rsid w:val="00EB55B8"/>
    <w:rsid w:val="00EB56A1"/>
    <w:rsid w:val="00EB5BA6"/>
    <w:rsid w:val="00EB5CFA"/>
    <w:rsid w:val="00EB5D5F"/>
    <w:rsid w:val="00EB5EE4"/>
    <w:rsid w:val="00EB5FCD"/>
    <w:rsid w:val="00EB6D17"/>
    <w:rsid w:val="00EB778D"/>
    <w:rsid w:val="00EB7AAC"/>
    <w:rsid w:val="00EC07F4"/>
    <w:rsid w:val="00EC0C41"/>
    <w:rsid w:val="00EC1123"/>
    <w:rsid w:val="00EC11B9"/>
    <w:rsid w:val="00EC1351"/>
    <w:rsid w:val="00EC15D3"/>
    <w:rsid w:val="00EC15D4"/>
    <w:rsid w:val="00EC196E"/>
    <w:rsid w:val="00EC1CEC"/>
    <w:rsid w:val="00EC1CF4"/>
    <w:rsid w:val="00EC1E96"/>
    <w:rsid w:val="00EC215A"/>
    <w:rsid w:val="00EC22E3"/>
    <w:rsid w:val="00EC2630"/>
    <w:rsid w:val="00EC26B9"/>
    <w:rsid w:val="00EC28D1"/>
    <w:rsid w:val="00EC3592"/>
    <w:rsid w:val="00EC3B2A"/>
    <w:rsid w:val="00EC3B4B"/>
    <w:rsid w:val="00EC3C3A"/>
    <w:rsid w:val="00EC4184"/>
    <w:rsid w:val="00EC41BB"/>
    <w:rsid w:val="00EC47E1"/>
    <w:rsid w:val="00EC4935"/>
    <w:rsid w:val="00EC4FD9"/>
    <w:rsid w:val="00EC5BF4"/>
    <w:rsid w:val="00EC5D30"/>
    <w:rsid w:val="00EC63E2"/>
    <w:rsid w:val="00EC65A2"/>
    <w:rsid w:val="00EC661C"/>
    <w:rsid w:val="00EC687A"/>
    <w:rsid w:val="00EC6968"/>
    <w:rsid w:val="00EC6A9C"/>
    <w:rsid w:val="00EC6C9B"/>
    <w:rsid w:val="00EC78D1"/>
    <w:rsid w:val="00EC7944"/>
    <w:rsid w:val="00EC7B6F"/>
    <w:rsid w:val="00EC7BBC"/>
    <w:rsid w:val="00EC7CA2"/>
    <w:rsid w:val="00EC7D5D"/>
    <w:rsid w:val="00EC7F4D"/>
    <w:rsid w:val="00ED00BB"/>
    <w:rsid w:val="00ED07E4"/>
    <w:rsid w:val="00ED07EE"/>
    <w:rsid w:val="00ED0891"/>
    <w:rsid w:val="00ED0A1D"/>
    <w:rsid w:val="00ED0B17"/>
    <w:rsid w:val="00ED0F60"/>
    <w:rsid w:val="00ED1062"/>
    <w:rsid w:val="00ED1756"/>
    <w:rsid w:val="00ED17E9"/>
    <w:rsid w:val="00ED1993"/>
    <w:rsid w:val="00ED1BF0"/>
    <w:rsid w:val="00ED2022"/>
    <w:rsid w:val="00ED2077"/>
    <w:rsid w:val="00ED2462"/>
    <w:rsid w:val="00ED26AE"/>
    <w:rsid w:val="00ED32BD"/>
    <w:rsid w:val="00ED3691"/>
    <w:rsid w:val="00ED3C28"/>
    <w:rsid w:val="00ED3E96"/>
    <w:rsid w:val="00ED4758"/>
    <w:rsid w:val="00ED5124"/>
    <w:rsid w:val="00ED5226"/>
    <w:rsid w:val="00ED5804"/>
    <w:rsid w:val="00ED5943"/>
    <w:rsid w:val="00ED5CBE"/>
    <w:rsid w:val="00ED5F94"/>
    <w:rsid w:val="00ED6011"/>
    <w:rsid w:val="00ED61FB"/>
    <w:rsid w:val="00ED628E"/>
    <w:rsid w:val="00ED6D31"/>
    <w:rsid w:val="00ED7486"/>
    <w:rsid w:val="00ED7A4A"/>
    <w:rsid w:val="00ED7B0F"/>
    <w:rsid w:val="00ED7B1D"/>
    <w:rsid w:val="00ED7D0B"/>
    <w:rsid w:val="00EE052E"/>
    <w:rsid w:val="00EE0CCD"/>
    <w:rsid w:val="00EE0F16"/>
    <w:rsid w:val="00EE118B"/>
    <w:rsid w:val="00EE11B9"/>
    <w:rsid w:val="00EE144E"/>
    <w:rsid w:val="00EE1559"/>
    <w:rsid w:val="00EE16B7"/>
    <w:rsid w:val="00EE17BC"/>
    <w:rsid w:val="00EE1E46"/>
    <w:rsid w:val="00EE1E86"/>
    <w:rsid w:val="00EE2059"/>
    <w:rsid w:val="00EE210F"/>
    <w:rsid w:val="00EE2309"/>
    <w:rsid w:val="00EE2378"/>
    <w:rsid w:val="00EE28E8"/>
    <w:rsid w:val="00EE2A91"/>
    <w:rsid w:val="00EE303D"/>
    <w:rsid w:val="00EE33ED"/>
    <w:rsid w:val="00EE3599"/>
    <w:rsid w:val="00EE3C6D"/>
    <w:rsid w:val="00EE3C7B"/>
    <w:rsid w:val="00EE3CBF"/>
    <w:rsid w:val="00EE3ED0"/>
    <w:rsid w:val="00EE438B"/>
    <w:rsid w:val="00EE45D3"/>
    <w:rsid w:val="00EE486C"/>
    <w:rsid w:val="00EE4A04"/>
    <w:rsid w:val="00EE4EF8"/>
    <w:rsid w:val="00EE505F"/>
    <w:rsid w:val="00EE5135"/>
    <w:rsid w:val="00EE5487"/>
    <w:rsid w:val="00EE5627"/>
    <w:rsid w:val="00EE5C29"/>
    <w:rsid w:val="00EE5EF5"/>
    <w:rsid w:val="00EE6218"/>
    <w:rsid w:val="00EE6237"/>
    <w:rsid w:val="00EE652B"/>
    <w:rsid w:val="00EE67D2"/>
    <w:rsid w:val="00EE682E"/>
    <w:rsid w:val="00EE6912"/>
    <w:rsid w:val="00EE69AB"/>
    <w:rsid w:val="00EE6B6D"/>
    <w:rsid w:val="00EE6D6C"/>
    <w:rsid w:val="00EE6F1A"/>
    <w:rsid w:val="00EE7069"/>
    <w:rsid w:val="00EE746D"/>
    <w:rsid w:val="00EE74FC"/>
    <w:rsid w:val="00EE7973"/>
    <w:rsid w:val="00EE7AA2"/>
    <w:rsid w:val="00EE7C1A"/>
    <w:rsid w:val="00EE7EAE"/>
    <w:rsid w:val="00EE7F0B"/>
    <w:rsid w:val="00EF005A"/>
    <w:rsid w:val="00EF01A1"/>
    <w:rsid w:val="00EF03F4"/>
    <w:rsid w:val="00EF04FA"/>
    <w:rsid w:val="00EF05E1"/>
    <w:rsid w:val="00EF0C2E"/>
    <w:rsid w:val="00EF0C6B"/>
    <w:rsid w:val="00EF0DA0"/>
    <w:rsid w:val="00EF0E9C"/>
    <w:rsid w:val="00EF100A"/>
    <w:rsid w:val="00EF1195"/>
    <w:rsid w:val="00EF121F"/>
    <w:rsid w:val="00EF1253"/>
    <w:rsid w:val="00EF16B9"/>
    <w:rsid w:val="00EF18DD"/>
    <w:rsid w:val="00EF1A0C"/>
    <w:rsid w:val="00EF1E0C"/>
    <w:rsid w:val="00EF1F3B"/>
    <w:rsid w:val="00EF1FEF"/>
    <w:rsid w:val="00EF2B15"/>
    <w:rsid w:val="00EF2BD4"/>
    <w:rsid w:val="00EF2DAE"/>
    <w:rsid w:val="00EF2E1C"/>
    <w:rsid w:val="00EF2FD8"/>
    <w:rsid w:val="00EF3214"/>
    <w:rsid w:val="00EF32C2"/>
    <w:rsid w:val="00EF345E"/>
    <w:rsid w:val="00EF34FB"/>
    <w:rsid w:val="00EF355B"/>
    <w:rsid w:val="00EF3615"/>
    <w:rsid w:val="00EF3C12"/>
    <w:rsid w:val="00EF3E72"/>
    <w:rsid w:val="00EF4479"/>
    <w:rsid w:val="00EF4484"/>
    <w:rsid w:val="00EF461C"/>
    <w:rsid w:val="00EF4CEC"/>
    <w:rsid w:val="00EF4DA8"/>
    <w:rsid w:val="00EF4F2C"/>
    <w:rsid w:val="00EF503D"/>
    <w:rsid w:val="00EF5541"/>
    <w:rsid w:val="00EF5ACD"/>
    <w:rsid w:val="00EF5AF1"/>
    <w:rsid w:val="00EF5B77"/>
    <w:rsid w:val="00EF5C14"/>
    <w:rsid w:val="00EF6844"/>
    <w:rsid w:val="00EF6F40"/>
    <w:rsid w:val="00EF71C8"/>
    <w:rsid w:val="00EF71DE"/>
    <w:rsid w:val="00EF7311"/>
    <w:rsid w:val="00EF7A5D"/>
    <w:rsid w:val="00EF7C26"/>
    <w:rsid w:val="00EF7FE3"/>
    <w:rsid w:val="00F00A7D"/>
    <w:rsid w:val="00F00B19"/>
    <w:rsid w:val="00F01006"/>
    <w:rsid w:val="00F01440"/>
    <w:rsid w:val="00F014B1"/>
    <w:rsid w:val="00F014BD"/>
    <w:rsid w:val="00F01B56"/>
    <w:rsid w:val="00F01F9C"/>
    <w:rsid w:val="00F0244F"/>
    <w:rsid w:val="00F02D55"/>
    <w:rsid w:val="00F02E26"/>
    <w:rsid w:val="00F02E81"/>
    <w:rsid w:val="00F02F0D"/>
    <w:rsid w:val="00F03085"/>
    <w:rsid w:val="00F03179"/>
    <w:rsid w:val="00F03C1A"/>
    <w:rsid w:val="00F03D48"/>
    <w:rsid w:val="00F0406D"/>
    <w:rsid w:val="00F04308"/>
    <w:rsid w:val="00F0458A"/>
    <w:rsid w:val="00F046A7"/>
    <w:rsid w:val="00F0480E"/>
    <w:rsid w:val="00F04AB1"/>
    <w:rsid w:val="00F04C7F"/>
    <w:rsid w:val="00F04EB4"/>
    <w:rsid w:val="00F0511B"/>
    <w:rsid w:val="00F051BA"/>
    <w:rsid w:val="00F05700"/>
    <w:rsid w:val="00F058CE"/>
    <w:rsid w:val="00F059C7"/>
    <w:rsid w:val="00F05E02"/>
    <w:rsid w:val="00F0604E"/>
    <w:rsid w:val="00F0669F"/>
    <w:rsid w:val="00F069C2"/>
    <w:rsid w:val="00F06AE2"/>
    <w:rsid w:val="00F06F76"/>
    <w:rsid w:val="00F06F94"/>
    <w:rsid w:val="00F07214"/>
    <w:rsid w:val="00F0787A"/>
    <w:rsid w:val="00F0788B"/>
    <w:rsid w:val="00F07903"/>
    <w:rsid w:val="00F07E2F"/>
    <w:rsid w:val="00F10357"/>
    <w:rsid w:val="00F10993"/>
    <w:rsid w:val="00F11024"/>
    <w:rsid w:val="00F110B0"/>
    <w:rsid w:val="00F110CD"/>
    <w:rsid w:val="00F110D7"/>
    <w:rsid w:val="00F114A3"/>
    <w:rsid w:val="00F11E85"/>
    <w:rsid w:val="00F11FFB"/>
    <w:rsid w:val="00F124B5"/>
    <w:rsid w:val="00F12583"/>
    <w:rsid w:val="00F126CF"/>
    <w:rsid w:val="00F127A2"/>
    <w:rsid w:val="00F12961"/>
    <w:rsid w:val="00F12C9E"/>
    <w:rsid w:val="00F12DDF"/>
    <w:rsid w:val="00F13094"/>
    <w:rsid w:val="00F131C2"/>
    <w:rsid w:val="00F132A5"/>
    <w:rsid w:val="00F13594"/>
    <w:rsid w:val="00F13695"/>
    <w:rsid w:val="00F1453E"/>
    <w:rsid w:val="00F14819"/>
    <w:rsid w:val="00F14A87"/>
    <w:rsid w:val="00F154C0"/>
    <w:rsid w:val="00F15566"/>
    <w:rsid w:val="00F15853"/>
    <w:rsid w:val="00F15EA3"/>
    <w:rsid w:val="00F1615B"/>
    <w:rsid w:val="00F16239"/>
    <w:rsid w:val="00F16473"/>
    <w:rsid w:val="00F16623"/>
    <w:rsid w:val="00F1679A"/>
    <w:rsid w:val="00F16B40"/>
    <w:rsid w:val="00F16BCA"/>
    <w:rsid w:val="00F16C29"/>
    <w:rsid w:val="00F16EBA"/>
    <w:rsid w:val="00F16F83"/>
    <w:rsid w:val="00F17218"/>
    <w:rsid w:val="00F17348"/>
    <w:rsid w:val="00F174C5"/>
    <w:rsid w:val="00F17524"/>
    <w:rsid w:val="00F17908"/>
    <w:rsid w:val="00F17F5F"/>
    <w:rsid w:val="00F2006F"/>
    <w:rsid w:val="00F200A7"/>
    <w:rsid w:val="00F20511"/>
    <w:rsid w:val="00F205F6"/>
    <w:rsid w:val="00F20AC7"/>
    <w:rsid w:val="00F20BAA"/>
    <w:rsid w:val="00F20C62"/>
    <w:rsid w:val="00F211E8"/>
    <w:rsid w:val="00F21203"/>
    <w:rsid w:val="00F21244"/>
    <w:rsid w:val="00F215AE"/>
    <w:rsid w:val="00F217EA"/>
    <w:rsid w:val="00F22213"/>
    <w:rsid w:val="00F22230"/>
    <w:rsid w:val="00F222BE"/>
    <w:rsid w:val="00F223B6"/>
    <w:rsid w:val="00F22849"/>
    <w:rsid w:val="00F22C43"/>
    <w:rsid w:val="00F22DD3"/>
    <w:rsid w:val="00F22DF8"/>
    <w:rsid w:val="00F23432"/>
    <w:rsid w:val="00F238C1"/>
    <w:rsid w:val="00F23C85"/>
    <w:rsid w:val="00F23FF2"/>
    <w:rsid w:val="00F24353"/>
    <w:rsid w:val="00F24C68"/>
    <w:rsid w:val="00F24CA3"/>
    <w:rsid w:val="00F24EDC"/>
    <w:rsid w:val="00F2578C"/>
    <w:rsid w:val="00F25C58"/>
    <w:rsid w:val="00F25EE5"/>
    <w:rsid w:val="00F26033"/>
    <w:rsid w:val="00F263FF"/>
    <w:rsid w:val="00F26511"/>
    <w:rsid w:val="00F26973"/>
    <w:rsid w:val="00F2697E"/>
    <w:rsid w:val="00F269EC"/>
    <w:rsid w:val="00F26A8F"/>
    <w:rsid w:val="00F26CB9"/>
    <w:rsid w:val="00F26EF1"/>
    <w:rsid w:val="00F26FC9"/>
    <w:rsid w:val="00F27114"/>
    <w:rsid w:val="00F27BA0"/>
    <w:rsid w:val="00F27C79"/>
    <w:rsid w:val="00F3034E"/>
    <w:rsid w:val="00F30A97"/>
    <w:rsid w:val="00F30DD2"/>
    <w:rsid w:val="00F30DDA"/>
    <w:rsid w:val="00F3169E"/>
    <w:rsid w:val="00F3178D"/>
    <w:rsid w:val="00F31D0E"/>
    <w:rsid w:val="00F31F7A"/>
    <w:rsid w:val="00F3254E"/>
    <w:rsid w:val="00F32556"/>
    <w:rsid w:val="00F3280C"/>
    <w:rsid w:val="00F32DB7"/>
    <w:rsid w:val="00F32FBB"/>
    <w:rsid w:val="00F33164"/>
    <w:rsid w:val="00F3317A"/>
    <w:rsid w:val="00F331F8"/>
    <w:rsid w:val="00F33C0D"/>
    <w:rsid w:val="00F34C21"/>
    <w:rsid w:val="00F34E72"/>
    <w:rsid w:val="00F35495"/>
    <w:rsid w:val="00F3558C"/>
    <w:rsid w:val="00F3576B"/>
    <w:rsid w:val="00F358CA"/>
    <w:rsid w:val="00F3598D"/>
    <w:rsid w:val="00F35BBA"/>
    <w:rsid w:val="00F35C9E"/>
    <w:rsid w:val="00F35F14"/>
    <w:rsid w:val="00F3600D"/>
    <w:rsid w:val="00F36059"/>
    <w:rsid w:val="00F362FF"/>
    <w:rsid w:val="00F36B8E"/>
    <w:rsid w:val="00F37266"/>
    <w:rsid w:val="00F37452"/>
    <w:rsid w:val="00F37F23"/>
    <w:rsid w:val="00F40108"/>
    <w:rsid w:val="00F4058A"/>
    <w:rsid w:val="00F4082D"/>
    <w:rsid w:val="00F408F2"/>
    <w:rsid w:val="00F40A44"/>
    <w:rsid w:val="00F40AB5"/>
    <w:rsid w:val="00F40B85"/>
    <w:rsid w:val="00F40E3B"/>
    <w:rsid w:val="00F410B0"/>
    <w:rsid w:val="00F410BC"/>
    <w:rsid w:val="00F410E8"/>
    <w:rsid w:val="00F417EE"/>
    <w:rsid w:val="00F41928"/>
    <w:rsid w:val="00F41982"/>
    <w:rsid w:val="00F4218E"/>
    <w:rsid w:val="00F421EA"/>
    <w:rsid w:val="00F42926"/>
    <w:rsid w:val="00F42955"/>
    <w:rsid w:val="00F42A05"/>
    <w:rsid w:val="00F42A22"/>
    <w:rsid w:val="00F42ACB"/>
    <w:rsid w:val="00F42D6F"/>
    <w:rsid w:val="00F431FF"/>
    <w:rsid w:val="00F432C3"/>
    <w:rsid w:val="00F434ED"/>
    <w:rsid w:val="00F4350C"/>
    <w:rsid w:val="00F43871"/>
    <w:rsid w:val="00F43A7C"/>
    <w:rsid w:val="00F44742"/>
    <w:rsid w:val="00F44930"/>
    <w:rsid w:val="00F44A1E"/>
    <w:rsid w:val="00F44B81"/>
    <w:rsid w:val="00F44ECF"/>
    <w:rsid w:val="00F45033"/>
    <w:rsid w:val="00F45112"/>
    <w:rsid w:val="00F45FF1"/>
    <w:rsid w:val="00F4636C"/>
    <w:rsid w:val="00F46384"/>
    <w:rsid w:val="00F4675F"/>
    <w:rsid w:val="00F46E12"/>
    <w:rsid w:val="00F47151"/>
    <w:rsid w:val="00F471C1"/>
    <w:rsid w:val="00F474C6"/>
    <w:rsid w:val="00F47664"/>
    <w:rsid w:val="00F47860"/>
    <w:rsid w:val="00F50379"/>
    <w:rsid w:val="00F504F8"/>
    <w:rsid w:val="00F5055E"/>
    <w:rsid w:val="00F50561"/>
    <w:rsid w:val="00F5061C"/>
    <w:rsid w:val="00F5086A"/>
    <w:rsid w:val="00F509F5"/>
    <w:rsid w:val="00F50ABA"/>
    <w:rsid w:val="00F51125"/>
    <w:rsid w:val="00F517A0"/>
    <w:rsid w:val="00F51895"/>
    <w:rsid w:val="00F5189F"/>
    <w:rsid w:val="00F51BF7"/>
    <w:rsid w:val="00F5212B"/>
    <w:rsid w:val="00F521C0"/>
    <w:rsid w:val="00F52B77"/>
    <w:rsid w:val="00F52CBC"/>
    <w:rsid w:val="00F52FAC"/>
    <w:rsid w:val="00F530D1"/>
    <w:rsid w:val="00F535D5"/>
    <w:rsid w:val="00F53801"/>
    <w:rsid w:val="00F5387E"/>
    <w:rsid w:val="00F53C95"/>
    <w:rsid w:val="00F54004"/>
    <w:rsid w:val="00F54289"/>
    <w:rsid w:val="00F542D9"/>
    <w:rsid w:val="00F54699"/>
    <w:rsid w:val="00F54E48"/>
    <w:rsid w:val="00F5564C"/>
    <w:rsid w:val="00F5581B"/>
    <w:rsid w:val="00F55C35"/>
    <w:rsid w:val="00F55CD2"/>
    <w:rsid w:val="00F55D5B"/>
    <w:rsid w:val="00F560D0"/>
    <w:rsid w:val="00F563A9"/>
    <w:rsid w:val="00F569D5"/>
    <w:rsid w:val="00F56CB9"/>
    <w:rsid w:val="00F56DED"/>
    <w:rsid w:val="00F57038"/>
    <w:rsid w:val="00F5710E"/>
    <w:rsid w:val="00F576ED"/>
    <w:rsid w:val="00F577E6"/>
    <w:rsid w:val="00F57D2B"/>
    <w:rsid w:val="00F600C6"/>
    <w:rsid w:val="00F601F6"/>
    <w:rsid w:val="00F6025D"/>
    <w:rsid w:val="00F602D5"/>
    <w:rsid w:val="00F6066C"/>
    <w:rsid w:val="00F609E5"/>
    <w:rsid w:val="00F60EC2"/>
    <w:rsid w:val="00F614E3"/>
    <w:rsid w:val="00F61639"/>
    <w:rsid w:val="00F616A9"/>
    <w:rsid w:val="00F61D0C"/>
    <w:rsid w:val="00F61D82"/>
    <w:rsid w:val="00F61EC4"/>
    <w:rsid w:val="00F61F10"/>
    <w:rsid w:val="00F621CB"/>
    <w:rsid w:val="00F621D4"/>
    <w:rsid w:val="00F622EA"/>
    <w:rsid w:val="00F629D6"/>
    <w:rsid w:val="00F62D26"/>
    <w:rsid w:val="00F633EE"/>
    <w:rsid w:val="00F634B9"/>
    <w:rsid w:val="00F63A7A"/>
    <w:rsid w:val="00F63D81"/>
    <w:rsid w:val="00F63E7F"/>
    <w:rsid w:val="00F64081"/>
    <w:rsid w:val="00F6409B"/>
    <w:rsid w:val="00F640B5"/>
    <w:rsid w:val="00F64437"/>
    <w:rsid w:val="00F64795"/>
    <w:rsid w:val="00F652C7"/>
    <w:rsid w:val="00F6563D"/>
    <w:rsid w:val="00F659A9"/>
    <w:rsid w:val="00F65B01"/>
    <w:rsid w:val="00F66085"/>
    <w:rsid w:val="00F66102"/>
    <w:rsid w:val="00F664CC"/>
    <w:rsid w:val="00F6683D"/>
    <w:rsid w:val="00F66E55"/>
    <w:rsid w:val="00F67109"/>
    <w:rsid w:val="00F6732C"/>
    <w:rsid w:val="00F67B04"/>
    <w:rsid w:val="00F67E36"/>
    <w:rsid w:val="00F67EE7"/>
    <w:rsid w:val="00F7003C"/>
    <w:rsid w:val="00F701A2"/>
    <w:rsid w:val="00F7024E"/>
    <w:rsid w:val="00F703DA"/>
    <w:rsid w:val="00F704F1"/>
    <w:rsid w:val="00F70567"/>
    <w:rsid w:val="00F705E2"/>
    <w:rsid w:val="00F70BEF"/>
    <w:rsid w:val="00F70E6E"/>
    <w:rsid w:val="00F710E3"/>
    <w:rsid w:val="00F71155"/>
    <w:rsid w:val="00F7135A"/>
    <w:rsid w:val="00F71A25"/>
    <w:rsid w:val="00F71C4A"/>
    <w:rsid w:val="00F71CB9"/>
    <w:rsid w:val="00F71D31"/>
    <w:rsid w:val="00F723EE"/>
    <w:rsid w:val="00F725B7"/>
    <w:rsid w:val="00F72691"/>
    <w:rsid w:val="00F72806"/>
    <w:rsid w:val="00F729A4"/>
    <w:rsid w:val="00F72AB4"/>
    <w:rsid w:val="00F73086"/>
    <w:rsid w:val="00F732E0"/>
    <w:rsid w:val="00F7342F"/>
    <w:rsid w:val="00F7355C"/>
    <w:rsid w:val="00F73611"/>
    <w:rsid w:val="00F73F09"/>
    <w:rsid w:val="00F73F83"/>
    <w:rsid w:val="00F7434A"/>
    <w:rsid w:val="00F74DE7"/>
    <w:rsid w:val="00F750A7"/>
    <w:rsid w:val="00F75659"/>
    <w:rsid w:val="00F75AB7"/>
    <w:rsid w:val="00F75F13"/>
    <w:rsid w:val="00F75FAA"/>
    <w:rsid w:val="00F760A9"/>
    <w:rsid w:val="00F761E9"/>
    <w:rsid w:val="00F76A30"/>
    <w:rsid w:val="00F77092"/>
    <w:rsid w:val="00F77F0E"/>
    <w:rsid w:val="00F806A7"/>
    <w:rsid w:val="00F80AB6"/>
    <w:rsid w:val="00F80C68"/>
    <w:rsid w:val="00F80E63"/>
    <w:rsid w:val="00F80EB8"/>
    <w:rsid w:val="00F80F83"/>
    <w:rsid w:val="00F812C5"/>
    <w:rsid w:val="00F816F5"/>
    <w:rsid w:val="00F818CA"/>
    <w:rsid w:val="00F81A05"/>
    <w:rsid w:val="00F81CF4"/>
    <w:rsid w:val="00F81FD7"/>
    <w:rsid w:val="00F824B1"/>
    <w:rsid w:val="00F82581"/>
    <w:rsid w:val="00F82630"/>
    <w:rsid w:val="00F82744"/>
    <w:rsid w:val="00F828A6"/>
    <w:rsid w:val="00F828B6"/>
    <w:rsid w:val="00F82968"/>
    <w:rsid w:val="00F82A90"/>
    <w:rsid w:val="00F82AE7"/>
    <w:rsid w:val="00F82AEF"/>
    <w:rsid w:val="00F82C8D"/>
    <w:rsid w:val="00F83194"/>
    <w:rsid w:val="00F83AB5"/>
    <w:rsid w:val="00F83B89"/>
    <w:rsid w:val="00F83F7D"/>
    <w:rsid w:val="00F84148"/>
    <w:rsid w:val="00F841CA"/>
    <w:rsid w:val="00F8424D"/>
    <w:rsid w:val="00F842E3"/>
    <w:rsid w:val="00F845ED"/>
    <w:rsid w:val="00F8464E"/>
    <w:rsid w:val="00F84665"/>
    <w:rsid w:val="00F848CA"/>
    <w:rsid w:val="00F84A79"/>
    <w:rsid w:val="00F84D04"/>
    <w:rsid w:val="00F85213"/>
    <w:rsid w:val="00F85C18"/>
    <w:rsid w:val="00F85DE3"/>
    <w:rsid w:val="00F8611B"/>
    <w:rsid w:val="00F861CD"/>
    <w:rsid w:val="00F86320"/>
    <w:rsid w:val="00F864BC"/>
    <w:rsid w:val="00F866F4"/>
    <w:rsid w:val="00F86B4D"/>
    <w:rsid w:val="00F86C96"/>
    <w:rsid w:val="00F86CD2"/>
    <w:rsid w:val="00F86E6C"/>
    <w:rsid w:val="00F86F68"/>
    <w:rsid w:val="00F873F1"/>
    <w:rsid w:val="00F875A3"/>
    <w:rsid w:val="00F8772E"/>
    <w:rsid w:val="00F87860"/>
    <w:rsid w:val="00F87897"/>
    <w:rsid w:val="00F87AF6"/>
    <w:rsid w:val="00F87ECB"/>
    <w:rsid w:val="00F902C6"/>
    <w:rsid w:val="00F90306"/>
    <w:rsid w:val="00F904D0"/>
    <w:rsid w:val="00F90510"/>
    <w:rsid w:val="00F9061B"/>
    <w:rsid w:val="00F9079A"/>
    <w:rsid w:val="00F90D67"/>
    <w:rsid w:val="00F90F9A"/>
    <w:rsid w:val="00F91179"/>
    <w:rsid w:val="00F9118D"/>
    <w:rsid w:val="00F91B65"/>
    <w:rsid w:val="00F91E3E"/>
    <w:rsid w:val="00F92044"/>
    <w:rsid w:val="00F929F8"/>
    <w:rsid w:val="00F92D74"/>
    <w:rsid w:val="00F93478"/>
    <w:rsid w:val="00F93B00"/>
    <w:rsid w:val="00F93E71"/>
    <w:rsid w:val="00F9412A"/>
    <w:rsid w:val="00F94A4E"/>
    <w:rsid w:val="00F94A84"/>
    <w:rsid w:val="00F94D07"/>
    <w:rsid w:val="00F95173"/>
    <w:rsid w:val="00F963AF"/>
    <w:rsid w:val="00F96449"/>
    <w:rsid w:val="00F9651A"/>
    <w:rsid w:val="00F96E21"/>
    <w:rsid w:val="00F96EE8"/>
    <w:rsid w:val="00F97320"/>
    <w:rsid w:val="00F973BB"/>
    <w:rsid w:val="00F974A3"/>
    <w:rsid w:val="00F974DF"/>
    <w:rsid w:val="00F9763A"/>
    <w:rsid w:val="00F9764C"/>
    <w:rsid w:val="00F97B9E"/>
    <w:rsid w:val="00FA0C2D"/>
    <w:rsid w:val="00FA110A"/>
    <w:rsid w:val="00FA13DE"/>
    <w:rsid w:val="00FA153F"/>
    <w:rsid w:val="00FA17BD"/>
    <w:rsid w:val="00FA1928"/>
    <w:rsid w:val="00FA1C3B"/>
    <w:rsid w:val="00FA2063"/>
    <w:rsid w:val="00FA2729"/>
    <w:rsid w:val="00FA274E"/>
    <w:rsid w:val="00FA2B9D"/>
    <w:rsid w:val="00FA2E2D"/>
    <w:rsid w:val="00FA3368"/>
    <w:rsid w:val="00FA3964"/>
    <w:rsid w:val="00FA3E57"/>
    <w:rsid w:val="00FA3F2F"/>
    <w:rsid w:val="00FA4235"/>
    <w:rsid w:val="00FA42C0"/>
    <w:rsid w:val="00FA44BF"/>
    <w:rsid w:val="00FA472A"/>
    <w:rsid w:val="00FA4ACA"/>
    <w:rsid w:val="00FA527F"/>
    <w:rsid w:val="00FA5886"/>
    <w:rsid w:val="00FA5950"/>
    <w:rsid w:val="00FA5A6C"/>
    <w:rsid w:val="00FA5CD2"/>
    <w:rsid w:val="00FA5DDD"/>
    <w:rsid w:val="00FA5EC3"/>
    <w:rsid w:val="00FA5FDA"/>
    <w:rsid w:val="00FA6182"/>
    <w:rsid w:val="00FA647D"/>
    <w:rsid w:val="00FA6598"/>
    <w:rsid w:val="00FA6693"/>
    <w:rsid w:val="00FA686C"/>
    <w:rsid w:val="00FA6ABB"/>
    <w:rsid w:val="00FA6DDD"/>
    <w:rsid w:val="00FA74E9"/>
    <w:rsid w:val="00FA750D"/>
    <w:rsid w:val="00FA7997"/>
    <w:rsid w:val="00FA7B15"/>
    <w:rsid w:val="00FA7B4D"/>
    <w:rsid w:val="00FA7F6F"/>
    <w:rsid w:val="00FB01B9"/>
    <w:rsid w:val="00FB01C7"/>
    <w:rsid w:val="00FB0E8E"/>
    <w:rsid w:val="00FB1296"/>
    <w:rsid w:val="00FB1BF3"/>
    <w:rsid w:val="00FB1C82"/>
    <w:rsid w:val="00FB1DA6"/>
    <w:rsid w:val="00FB2366"/>
    <w:rsid w:val="00FB23E9"/>
    <w:rsid w:val="00FB24BE"/>
    <w:rsid w:val="00FB27B7"/>
    <w:rsid w:val="00FB2D33"/>
    <w:rsid w:val="00FB2E3B"/>
    <w:rsid w:val="00FB3B4C"/>
    <w:rsid w:val="00FB4048"/>
    <w:rsid w:val="00FB463A"/>
    <w:rsid w:val="00FB4959"/>
    <w:rsid w:val="00FB533C"/>
    <w:rsid w:val="00FB5367"/>
    <w:rsid w:val="00FB53BD"/>
    <w:rsid w:val="00FB567B"/>
    <w:rsid w:val="00FB5685"/>
    <w:rsid w:val="00FB585F"/>
    <w:rsid w:val="00FB5978"/>
    <w:rsid w:val="00FB5CF9"/>
    <w:rsid w:val="00FB6B63"/>
    <w:rsid w:val="00FB6F1B"/>
    <w:rsid w:val="00FB7209"/>
    <w:rsid w:val="00FB7CCA"/>
    <w:rsid w:val="00FB7D63"/>
    <w:rsid w:val="00FC0315"/>
    <w:rsid w:val="00FC0A22"/>
    <w:rsid w:val="00FC1003"/>
    <w:rsid w:val="00FC1030"/>
    <w:rsid w:val="00FC159A"/>
    <w:rsid w:val="00FC176F"/>
    <w:rsid w:val="00FC1BE3"/>
    <w:rsid w:val="00FC1F3E"/>
    <w:rsid w:val="00FC2425"/>
    <w:rsid w:val="00FC28D6"/>
    <w:rsid w:val="00FC29BA"/>
    <w:rsid w:val="00FC2A8F"/>
    <w:rsid w:val="00FC2D51"/>
    <w:rsid w:val="00FC2D69"/>
    <w:rsid w:val="00FC2F1F"/>
    <w:rsid w:val="00FC3105"/>
    <w:rsid w:val="00FC31F4"/>
    <w:rsid w:val="00FC338E"/>
    <w:rsid w:val="00FC3392"/>
    <w:rsid w:val="00FC339C"/>
    <w:rsid w:val="00FC3588"/>
    <w:rsid w:val="00FC3747"/>
    <w:rsid w:val="00FC3D30"/>
    <w:rsid w:val="00FC3F2D"/>
    <w:rsid w:val="00FC4036"/>
    <w:rsid w:val="00FC4E0E"/>
    <w:rsid w:val="00FC51BB"/>
    <w:rsid w:val="00FC546F"/>
    <w:rsid w:val="00FC617A"/>
    <w:rsid w:val="00FC63C9"/>
    <w:rsid w:val="00FC6406"/>
    <w:rsid w:val="00FC68D7"/>
    <w:rsid w:val="00FC694F"/>
    <w:rsid w:val="00FC6E3C"/>
    <w:rsid w:val="00FC6F09"/>
    <w:rsid w:val="00FC710B"/>
    <w:rsid w:val="00FC7830"/>
    <w:rsid w:val="00FC7C45"/>
    <w:rsid w:val="00FD01BE"/>
    <w:rsid w:val="00FD0528"/>
    <w:rsid w:val="00FD08C8"/>
    <w:rsid w:val="00FD1146"/>
    <w:rsid w:val="00FD12AA"/>
    <w:rsid w:val="00FD17C0"/>
    <w:rsid w:val="00FD1861"/>
    <w:rsid w:val="00FD1B36"/>
    <w:rsid w:val="00FD1F58"/>
    <w:rsid w:val="00FD21FD"/>
    <w:rsid w:val="00FD26E9"/>
    <w:rsid w:val="00FD296C"/>
    <w:rsid w:val="00FD2AB9"/>
    <w:rsid w:val="00FD2D0C"/>
    <w:rsid w:val="00FD2F31"/>
    <w:rsid w:val="00FD32D7"/>
    <w:rsid w:val="00FD3404"/>
    <w:rsid w:val="00FD35E0"/>
    <w:rsid w:val="00FD370B"/>
    <w:rsid w:val="00FD38CE"/>
    <w:rsid w:val="00FD3BC9"/>
    <w:rsid w:val="00FD3CD3"/>
    <w:rsid w:val="00FD402F"/>
    <w:rsid w:val="00FD4159"/>
    <w:rsid w:val="00FD496D"/>
    <w:rsid w:val="00FD4B28"/>
    <w:rsid w:val="00FD4B6A"/>
    <w:rsid w:val="00FD4C0B"/>
    <w:rsid w:val="00FD4F3F"/>
    <w:rsid w:val="00FD4FA1"/>
    <w:rsid w:val="00FD5330"/>
    <w:rsid w:val="00FD584A"/>
    <w:rsid w:val="00FD5E4C"/>
    <w:rsid w:val="00FD610A"/>
    <w:rsid w:val="00FD625B"/>
    <w:rsid w:val="00FD69C6"/>
    <w:rsid w:val="00FD6AC2"/>
    <w:rsid w:val="00FD6DE7"/>
    <w:rsid w:val="00FD7115"/>
    <w:rsid w:val="00FD7243"/>
    <w:rsid w:val="00FD769C"/>
    <w:rsid w:val="00FD7869"/>
    <w:rsid w:val="00FD79AF"/>
    <w:rsid w:val="00FD7A0A"/>
    <w:rsid w:val="00FD7E0C"/>
    <w:rsid w:val="00FE0696"/>
    <w:rsid w:val="00FE0A84"/>
    <w:rsid w:val="00FE0D8A"/>
    <w:rsid w:val="00FE0E84"/>
    <w:rsid w:val="00FE12F3"/>
    <w:rsid w:val="00FE18DA"/>
    <w:rsid w:val="00FE1A72"/>
    <w:rsid w:val="00FE1C1F"/>
    <w:rsid w:val="00FE1E5D"/>
    <w:rsid w:val="00FE2391"/>
    <w:rsid w:val="00FE27F0"/>
    <w:rsid w:val="00FE28CC"/>
    <w:rsid w:val="00FE297F"/>
    <w:rsid w:val="00FE29EB"/>
    <w:rsid w:val="00FE2B90"/>
    <w:rsid w:val="00FE2C59"/>
    <w:rsid w:val="00FE2EB1"/>
    <w:rsid w:val="00FE30D2"/>
    <w:rsid w:val="00FE3A01"/>
    <w:rsid w:val="00FE3B07"/>
    <w:rsid w:val="00FE3C5F"/>
    <w:rsid w:val="00FE40AF"/>
    <w:rsid w:val="00FE4141"/>
    <w:rsid w:val="00FE4343"/>
    <w:rsid w:val="00FE4538"/>
    <w:rsid w:val="00FE47AB"/>
    <w:rsid w:val="00FE4A08"/>
    <w:rsid w:val="00FE4B63"/>
    <w:rsid w:val="00FE4C23"/>
    <w:rsid w:val="00FE4F24"/>
    <w:rsid w:val="00FE5089"/>
    <w:rsid w:val="00FE571B"/>
    <w:rsid w:val="00FE5C3C"/>
    <w:rsid w:val="00FE5D68"/>
    <w:rsid w:val="00FE5DC7"/>
    <w:rsid w:val="00FE617A"/>
    <w:rsid w:val="00FE6323"/>
    <w:rsid w:val="00FE6684"/>
    <w:rsid w:val="00FE68C5"/>
    <w:rsid w:val="00FE6B06"/>
    <w:rsid w:val="00FE6C08"/>
    <w:rsid w:val="00FE7045"/>
    <w:rsid w:val="00FE748A"/>
    <w:rsid w:val="00FE7528"/>
    <w:rsid w:val="00FE7633"/>
    <w:rsid w:val="00FE76E3"/>
    <w:rsid w:val="00FF037A"/>
    <w:rsid w:val="00FF0682"/>
    <w:rsid w:val="00FF0883"/>
    <w:rsid w:val="00FF09F5"/>
    <w:rsid w:val="00FF0B05"/>
    <w:rsid w:val="00FF0CD3"/>
    <w:rsid w:val="00FF23D3"/>
    <w:rsid w:val="00FF27AF"/>
    <w:rsid w:val="00FF2A4C"/>
    <w:rsid w:val="00FF2C28"/>
    <w:rsid w:val="00FF2F50"/>
    <w:rsid w:val="00FF3023"/>
    <w:rsid w:val="00FF3319"/>
    <w:rsid w:val="00FF373F"/>
    <w:rsid w:val="00FF397E"/>
    <w:rsid w:val="00FF41D4"/>
    <w:rsid w:val="00FF4425"/>
    <w:rsid w:val="00FF44D5"/>
    <w:rsid w:val="00FF4516"/>
    <w:rsid w:val="00FF5370"/>
    <w:rsid w:val="00FF5C7A"/>
    <w:rsid w:val="00FF5E37"/>
    <w:rsid w:val="00FF5E81"/>
    <w:rsid w:val="00FF5E99"/>
    <w:rsid w:val="00FF5FD5"/>
    <w:rsid w:val="00FF64A1"/>
    <w:rsid w:val="00FF65E7"/>
    <w:rsid w:val="00FF6A9E"/>
    <w:rsid w:val="00FF7310"/>
    <w:rsid w:val="00FF7314"/>
    <w:rsid w:val="00FF73B3"/>
    <w:rsid w:val="00FF747F"/>
    <w:rsid w:val="00FF75B7"/>
    <w:rsid w:val="00FF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9CA1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7B4653"/>
    <w:pPr>
      <w:jc w:val="both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5B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8C303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214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9B2F73"/>
    <w:pPr>
      <w:spacing w:before="100" w:beforeAutospacing="1" w:after="100" w:afterAutospacing="1"/>
      <w:jc w:val="left"/>
      <w:outlineLvl w:val="3"/>
    </w:pPr>
    <w:rPr>
      <w:rFonts w:ascii="Trebuchet MS" w:hAnsi="Trebuchet MS"/>
      <w:b/>
      <w:bCs/>
      <w:color w:val="002B5F"/>
      <w:sz w:val="25"/>
      <w:szCs w:val="25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C54C9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713DB"/>
    <w:rPr>
      <w:rFonts w:cs="Times New Roman"/>
      <w:color w:val="0000FF"/>
      <w:u w:val="single"/>
    </w:rPr>
  </w:style>
  <w:style w:type="character" w:styleId="Strong">
    <w:name w:val="Strong"/>
    <w:uiPriority w:val="99"/>
    <w:qFormat/>
    <w:rsid w:val="00106EBF"/>
    <w:rPr>
      <w:b/>
      <w:bCs/>
    </w:rPr>
  </w:style>
  <w:style w:type="character" w:customStyle="1" w:styleId="refpreview1">
    <w:name w:val="refpreview1"/>
    <w:rsid w:val="00106EBF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106EBF"/>
  </w:style>
  <w:style w:type="character" w:customStyle="1" w:styleId="citedby">
    <w:name w:val="citedby_"/>
    <w:basedOn w:val="DefaultParagraphFont"/>
    <w:rsid w:val="00106EBF"/>
  </w:style>
  <w:style w:type="paragraph" w:customStyle="1" w:styleId="H3">
    <w:name w:val="H3"/>
    <w:basedOn w:val="Normal"/>
    <w:next w:val="Normal"/>
    <w:uiPriority w:val="99"/>
    <w:rsid w:val="00046A94"/>
    <w:pPr>
      <w:keepNext/>
      <w:autoSpaceDE w:val="0"/>
      <w:autoSpaceDN w:val="0"/>
      <w:adjustRightInd w:val="0"/>
      <w:spacing w:before="100" w:after="100"/>
      <w:jc w:val="left"/>
      <w:outlineLvl w:val="3"/>
    </w:pPr>
    <w:rPr>
      <w:rFonts w:eastAsia="Calibri"/>
      <w:b/>
      <w:bCs/>
      <w:sz w:val="28"/>
      <w:szCs w:val="28"/>
    </w:rPr>
  </w:style>
  <w:style w:type="character" w:styleId="Emphasis">
    <w:name w:val="Emphasis"/>
    <w:uiPriority w:val="99"/>
    <w:qFormat/>
    <w:rsid w:val="00046A94"/>
    <w:rPr>
      <w:i/>
      <w:iCs/>
    </w:rPr>
  </w:style>
  <w:style w:type="character" w:customStyle="1" w:styleId="apple-style-span">
    <w:name w:val="apple-style-span"/>
    <w:basedOn w:val="DefaultParagraphFont"/>
    <w:rsid w:val="00026B43"/>
  </w:style>
  <w:style w:type="character" w:customStyle="1" w:styleId="Heading4Char">
    <w:name w:val="Heading 4 Char"/>
    <w:link w:val="Heading4"/>
    <w:uiPriority w:val="9"/>
    <w:rsid w:val="009B2F73"/>
    <w:rPr>
      <w:rFonts w:ascii="Trebuchet MS" w:eastAsia="Times New Roman" w:hAnsi="Trebuchet MS"/>
      <w:b/>
      <w:bCs/>
      <w:color w:val="002B5F"/>
      <w:sz w:val="25"/>
      <w:szCs w:val="25"/>
    </w:rPr>
  </w:style>
  <w:style w:type="paragraph" w:customStyle="1" w:styleId="AbstractTemplate">
    <w:name w:val="Abstract Template"/>
    <w:uiPriority w:val="99"/>
    <w:rsid w:val="00AA6D3C"/>
    <w:rPr>
      <w:rFonts w:ascii="Arial" w:eastAsia="Times New Roman" w:hAnsi="Arial"/>
      <w:b/>
      <w:lang w:val="en-AU"/>
    </w:rPr>
  </w:style>
  <w:style w:type="paragraph" w:styleId="NormalWeb">
    <w:name w:val="Normal (Web)"/>
    <w:basedOn w:val="Normal"/>
    <w:uiPriority w:val="99"/>
    <w:unhideWhenUsed/>
    <w:rsid w:val="00E60104"/>
    <w:pPr>
      <w:spacing w:before="100" w:beforeAutospacing="1" w:after="100" w:afterAutospacing="1"/>
      <w:jc w:val="left"/>
    </w:pPr>
  </w:style>
  <w:style w:type="paragraph" w:customStyle="1" w:styleId="LightGrid-Accent31">
    <w:name w:val="Light Grid - Accent 31"/>
    <w:basedOn w:val="Normal"/>
    <w:uiPriority w:val="99"/>
    <w:qFormat/>
    <w:rsid w:val="00E94F6C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E94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F6C"/>
    <w:pPr>
      <w:spacing w:after="200"/>
      <w:jc w:val="left"/>
    </w:pPr>
    <w:rPr>
      <w:rFonts w:ascii="Calibri" w:eastAsia="Calibri" w:hAnsi="Calibri"/>
      <w:sz w:val="20"/>
      <w:szCs w:val="20"/>
      <w:lang w:val="x-none" w:eastAsia="en-US"/>
    </w:rPr>
  </w:style>
  <w:style w:type="character" w:customStyle="1" w:styleId="CommentTextChar">
    <w:name w:val="Comment Text Char"/>
    <w:link w:val="CommentText"/>
    <w:uiPriority w:val="99"/>
    <w:rsid w:val="00E94F6C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F6C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94F6C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210E77"/>
  </w:style>
  <w:style w:type="character" w:customStyle="1" w:styleId="il">
    <w:name w:val="il"/>
    <w:basedOn w:val="DefaultParagraphFont"/>
    <w:rsid w:val="00210E77"/>
  </w:style>
  <w:style w:type="paragraph" w:customStyle="1" w:styleId="Default">
    <w:name w:val="Default"/>
    <w:rsid w:val="00352FD9"/>
    <w:pPr>
      <w:autoSpaceDE w:val="0"/>
      <w:autoSpaceDN w:val="0"/>
      <w:adjustRightInd w:val="0"/>
    </w:pPr>
    <w:rPr>
      <w:rFonts w:ascii="NJFont" w:hAnsi="NJFont" w:cs="NJFont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99"/>
    <w:rsid w:val="0092582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8145B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st">
    <w:name w:val="st"/>
    <w:basedOn w:val="DefaultParagraphFont"/>
    <w:rsid w:val="009436C9"/>
  </w:style>
  <w:style w:type="character" w:customStyle="1" w:styleId="smarttoken">
    <w:name w:val="smarttoken"/>
    <w:basedOn w:val="DefaultParagraphFont"/>
    <w:rsid w:val="000111DE"/>
  </w:style>
  <w:style w:type="character" w:customStyle="1" w:styleId="personname">
    <w:name w:val="person_name"/>
    <w:basedOn w:val="DefaultParagraphFont"/>
    <w:rsid w:val="00B0058E"/>
  </w:style>
  <w:style w:type="character" w:customStyle="1" w:styleId="simple">
    <w:name w:val="simple"/>
    <w:basedOn w:val="DefaultParagraphFont"/>
    <w:rsid w:val="00937F27"/>
  </w:style>
  <w:style w:type="paragraph" w:customStyle="1" w:styleId="citation">
    <w:name w:val="citation"/>
    <w:basedOn w:val="Normal"/>
    <w:rsid w:val="00C84C9A"/>
    <w:pPr>
      <w:spacing w:before="100" w:beforeAutospacing="1" w:after="100" w:afterAutospacing="1"/>
      <w:jc w:val="left"/>
    </w:pPr>
    <w:rPr>
      <w:lang w:val="en-US" w:eastAsia="en-US"/>
    </w:rPr>
  </w:style>
  <w:style w:type="character" w:styleId="FollowedHyperlink">
    <w:name w:val="FollowedHyperlink"/>
    <w:uiPriority w:val="99"/>
    <w:semiHidden/>
    <w:unhideWhenUsed/>
    <w:rsid w:val="00F22213"/>
    <w:rPr>
      <w:color w:val="800080"/>
      <w:u w:val="single"/>
    </w:rPr>
  </w:style>
  <w:style w:type="character" w:customStyle="1" w:styleId="Heading2Char">
    <w:name w:val="Heading 2 Char"/>
    <w:link w:val="Heading2"/>
    <w:uiPriority w:val="9"/>
    <w:rsid w:val="008C303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8E214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postal-code">
    <w:name w:val="postal-code"/>
    <w:basedOn w:val="DefaultParagraphFont"/>
    <w:rsid w:val="00F63D81"/>
  </w:style>
  <w:style w:type="character" w:styleId="HTMLCite">
    <w:name w:val="HTML Cite"/>
    <w:uiPriority w:val="99"/>
    <w:semiHidden/>
    <w:unhideWhenUsed/>
    <w:rsid w:val="00A37156"/>
    <w:rPr>
      <w:i/>
      <w:iCs/>
    </w:rPr>
  </w:style>
  <w:style w:type="character" w:customStyle="1" w:styleId="Heading5Char">
    <w:name w:val="Heading 5 Char"/>
    <w:link w:val="Heading5"/>
    <w:uiPriority w:val="9"/>
    <w:rsid w:val="00C54C9F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name">
    <w:name w:val="name"/>
    <w:basedOn w:val="DefaultParagraphFont"/>
    <w:rsid w:val="0094069D"/>
  </w:style>
  <w:style w:type="paragraph" w:styleId="HTMLPreformatted">
    <w:name w:val="HTML Preformatted"/>
    <w:basedOn w:val="Normal"/>
    <w:link w:val="HTMLPreformattedChar"/>
    <w:uiPriority w:val="99"/>
    <w:unhideWhenUsed/>
    <w:rsid w:val="00134C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134C5B"/>
    <w:rPr>
      <w:rFonts w:ascii="Courier New" w:eastAsia="Times New Roman" w:hAnsi="Courier New" w:cs="Courier New"/>
      <w:color w:val="000000"/>
    </w:rPr>
  </w:style>
  <w:style w:type="character" w:customStyle="1" w:styleId="searchword">
    <w:name w:val="searchword"/>
    <w:basedOn w:val="DefaultParagraphFont"/>
    <w:rsid w:val="000E4BA0"/>
  </w:style>
  <w:style w:type="paragraph" w:customStyle="1" w:styleId="exlresultavailability">
    <w:name w:val="exlresultavailability"/>
    <w:basedOn w:val="Normal"/>
    <w:rsid w:val="000E4BA0"/>
    <w:pPr>
      <w:spacing w:before="100" w:beforeAutospacing="1" w:after="100" w:afterAutospacing="1"/>
      <w:jc w:val="left"/>
    </w:pPr>
  </w:style>
  <w:style w:type="character" w:customStyle="1" w:styleId="exlavailabilitylibraryname">
    <w:name w:val="exlavailabilitylibraryname"/>
    <w:basedOn w:val="DefaultParagraphFont"/>
    <w:rsid w:val="000E4BA0"/>
  </w:style>
  <w:style w:type="character" w:customStyle="1" w:styleId="exlavailabilitycallnumber">
    <w:name w:val="exlavailabilitycallnumber"/>
    <w:basedOn w:val="DefaultParagraphFont"/>
    <w:rsid w:val="000E4BA0"/>
  </w:style>
  <w:style w:type="paragraph" w:customStyle="1" w:styleId="MediumGrid21">
    <w:name w:val="Medium Grid 21"/>
    <w:link w:val="MediumGrid2Char"/>
    <w:uiPriority w:val="99"/>
    <w:qFormat/>
    <w:rsid w:val="00DD51B4"/>
    <w:rPr>
      <w:rFonts w:eastAsia="Times New Roman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754C2B"/>
    <w:pPr>
      <w:spacing w:before="100" w:beforeAutospacing="1" w:after="100" w:afterAutospacing="1"/>
      <w:jc w:val="left"/>
    </w:pPr>
    <w:rPr>
      <w:lang w:val="x-none" w:eastAsia="x-none"/>
    </w:rPr>
  </w:style>
  <w:style w:type="character" w:customStyle="1" w:styleId="TitleChar">
    <w:name w:val="Title Char"/>
    <w:link w:val="Title"/>
    <w:uiPriority w:val="10"/>
    <w:rsid w:val="00754C2B"/>
    <w:rPr>
      <w:rFonts w:ascii="Times New Roman" w:eastAsia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B837E6"/>
    <w:rPr>
      <w:b/>
      <w:bCs/>
      <w:sz w:val="20"/>
      <w:szCs w:val="20"/>
    </w:rPr>
  </w:style>
  <w:style w:type="paragraph" w:customStyle="1" w:styleId="ecxmsonormal">
    <w:name w:val="ecxmsonormal"/>
    <w:basedOn w:val="Normal"/>
    <w:rsid w:val="00931C63"/>
    <w:pPr>
      <w:spacing w:before="100" w:beforeAutospacing="1" w:after="100" w:afterAutospacing="1"/>
      <w:jc w:val="left"/>
    </w:pPr>
  </w:style>
  <w:style w:type="paragraph" w:styleId="Header">
    <w:name w:val="header"/>
    <w:basedOn w:val="Normal"/>
    <w:link w:val="HeaderChar"/>
    <w:uiPriority w:val="99"/>
    <w:unhideWhenUsed/>
    <w:rsid w:val="004F3670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F3670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3670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F3670"/>
    <w:rPr>
      <w:rFonts w:ascii="Times New Roman" w:eastAsia="Times New Roman" w:hAnsi="Times New Roman"/>
      <w:sz w:val="24"/>
      <w:szCs w:val="24"/>
    </w:rPr>
  </w:style>
  <w:style w:type="paragraph" w:customStyle="1" w:styleId="neither">
    <w:name w:val="neither"/>
    <w:basedOn w:val="Normal"/>
    <w:rsid w:val="00D53ACE"/>
    <w:pPr>
      <w:spacing w:before="100" w:beforeAutospacing="1" w:after="100" w:afterAutospacing="1"/>
      <w:jc w:val="left"/>
    </w:pPr>
  </w:style>
  <w:style w:type="character" w:customStyle="1" w:styleId="highlight">
    <w:name w:val="highlight"/>
    <w:basedOn w:val="DefaultParagraphFont"/>
    <w:rsid w:val="005F0FCA"/>
  </w:style>
  <w:style w:type="character" w:customStyle="1" w:styleId="additionalfields">
    <w:name w:val="additionalfields"/>
    <w:basedOn w:val="DefaultParagraphFont"/>
    <w:rsid w:val="005F0FCA"/>
  </w:style>
  <w:style w:type="character" w:customStyle="1" w:styleId="pagecontents">
    <w:name w:val="pagecontents"/>
    <w:basedOn w:val="DefaultParagraphFont"/>
    <w:rsid w:val="000133BE"/>
  </w:style>
  <w:style w:type="character" w:customStyle="1" w:styleId="fn">
    <w:name w:val="fn"/>
    <w:basedOn w:val="DefaultParagraphFont"/>
    <w:rsid w:val="004A4B09"/>
  </w:style>
  <w:style w:type="character" w:customStyle="1" w:styleId="agentphone">
    <w:name w:val="agent_phone"/>
    <w:basedOn w:val="DefaultParagraphFont"/>
    <w:rsid w:val="00FC3D30"/>
  </w:style>
  <w:style w:type="paragraph" w:customStyle="1" w:styleId="EndNoteBibliographyTitle">
    <w:name w:val="EndNote Bibliography Title"/>
    <w:basedOn w:val="Normal"/>
    <w:link w:val="EndNoteBibliographyTitleChar"/>
    <w:rsid w:val="00810ED7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810ED7"/>
    <w:rPr>
      <w:rFonts w:ascii="Times New Roman" w:eastAsia="Times New Roman" w:hAnsi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810ED7"/>
    <w:pPr>
      <w:jc w:val="left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810ED7"/>
    <w:rPr>
      <w:rFonts w:ascii="Times New Roman" w:eastAsia="Times New Roman" w:hAnsi="Times New Roman"/>
      <w:noProof/>
      <w:sz w:val="24"/>
      <w:szCs w:val="24"/>
      <w:lang w:val="x-none" w:eastAsia="x-none"/>
    </w:rPr>
  </w:style>
  <w:style w:type="paragraph" w:customStyle="1" w:styleId="address">
    <w:name w:val="address"/>
    <w:basedOn w:val="Normal"/>
    <w:rsid w:val="009055EA"/>
    <w:pPr>
      <w:spacing w:before="100" w:beforeAutospacing="1" w:after="100" w:afterAutospacing="1"/>
      <w:jc w:val="left"/>
    </w:pPr>
  </w:style>
  <w:style w:type="paragraph" w:customStyle="1" w:styleId="15spacing">
    <w:name w:val="1.5 spacing"/>
    <w:basedOn w:val="Normal"/>
    <w:uiPriority w:val="99"/>
    <w:rsid w:val="000A6FCC"/>
    <w:pPr>
      <w:jc w:val="left"/>
    </w:pPr>
    <w:rPr>
      <w:rFonts w:eastAsia="SimSun"/>
    </w:rPr>
  </w:style>
  <w:style w:type="character" w:customStyle="1" w:styleId="normalchar">
    <w:name w:val="normal__char"/>
    <w:uiPriority w:val="99"/>
    <w:rsid w:val="000A6FCC"/>
    <w:rPr>
      <w:rFonts w:cs="Times New Roman"/>
    </w:rPr>
  </w:style>
  <w:style w:type="character" w:customStyle="1" w:styleId="MediumGrid2Char">
    <w:name w:val="Medium Grid 2 Char"/>
    <w:link w:val="MediumGrid21"/>
    <w:uiPriority w:val="99"/>
    <w:locked/>
    <w:rsid w:val="000A6FCC"/>
    <w:rPr>
      <w:rFonts w:eastAsia="Times New Roman"/>
      <w:sz w:val="22"/>
      <w:szCs w:val="22"/>
      <w:lang w:eastAsia="en-US" w:bidi="ar-SA"/>
    </w:rPr>
  </w:style>
  <w:style w:type="paragraph" w:customStyle="1" w:styleId="totext">
    <w:name w:val="totext"/>
    <w:basedOn w:val="Normal"/>
    <w:uiPriority w:val="99"/>
    <w:rsid w:val="000A6FCC"/>
    <w:pPr>
      <w:spacing w:before="100" w:beforeAutospacing="1" w:after="100" w:afterAutospacing="1"/>
      <w:jc w:val="left"/>
    </w:pPr>
    <w:rPr>
      <w:rFonts w:eastAsia="SimSu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0D5"/>
    <w:pPr>
      <w:spacing w:after="0"/>
      <w:jc w:val="both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B10D5"/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A8">
    <w:name w:val="A8"/>
    <w:uiPriority w:val="99"/>
    <w:rsid w:val="006F1684"/>
    <w:rPr>
      <w:rFonts w:cs="Univers LT Std 55"/>
      <w:color w:val="000000"/>
      <w:sz w:val="11"/>
      <w:szCs w:val="11"/>
    </w:rPr>
  </w:style>
  <w:style w:type="paragraph" w:styleId="FootnoteText">
    <w:name w:val="footnote text"/>
    <w:basedOn w:val="Normal"/>
    <w:link w:val="FootnoteTextChar"/>
    <w:uiPriority w:val="99"/>
    <w:unhideWhenUsed/>
    <w:rsid w:val="00E40235"/>
  </w:style>
  <w:style w:type="character" w:customStyle="1" w:styleId="FootnoteTextChar">
    <w:name w:val="Footnote Text Char"/>
    <w:link w:val="FootnoteText"/>
    <w:uiPriority w:val="99"/>
    <w:rsid w:val="00E40235"/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FootnoteReference">
    <w:name w:val="footnote reference"/>
    <w:uiPriority w:val="99"/>
    <w:unhideWhenUsed/>
    <w:rsid w:val="00E40235"/>
    <w:rPr>
      <w:vertAlign w:val="superscript"/>
    </w:rPr>
  </w:style>
  <w:style w:type="paragraph" w:customStyle="1" w:styleId="LightList-Accent31">
    <w:name w:val="Light List - Accent 31"/>
    <w:hidden/>
    <w:uiPriority w:val="71"/>
    <w:rsid w:val="0075139C"/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MediumList2-Accent21">
    <w:name w:val="Medium List 2 - Accent 21"/>
    <w:hidden/>
    <w:uiPriority w:val="99"/>
    <w:semiHidden/>
    <w:rsid w:val="007F0F92"/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ColorfulShading-Accent11">
    <w:name w:val="Colorful Shading - Accent 11"/>
    <w:hidden/>
    <w:uiPriority w:val="99"/>
    <w:semiHidden/>
    <w:rsid w:val="00137A42"/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LineNumber">
    <w:name w:val="line number"/>
    <w:uiPriority w:val="99"/>
    <w:semiHidden/>
    <w:unhideWhenUsed/>
    <w:rsid w:val="004825C1"/>
  </w:style>
  <w:style w:type="paragraph" w:styleId="Revision">
    <w:name w:val="Revision"/>
    <w:hidden/>
    <w:uiPriority w:val="71"/>
    <w:rsid w:val="00D9125D"/>
    <w:rPr>
      <w:rFonts w:ascii="Times New Roman" w:eastAsia="Times New Roman" w:hAnsi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7B4653"/>
    <w:pPr>
      <w:jc w:val="both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5B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8C303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214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9B2F73"/>
    <w:pPr>
      <w:spacing w:before="100" w:beforeAutospacing="1" w:after="100" w:afterAutospacing="1"/>
      <w:jc w:val="left"/>
      <w:outlineLvl w:val="3"/>
    </w:pPr>
    <w:rPr>
      <w:rFonts w:ascii="Trebuchet MS" w:hAnsi="Trebuchet MS"/>
      <w:b/>
      <w:bCs/>
      <w:color w:val="002B5F"/>
      <w:sz w:val="25"/>
      <w:szCs w:val="25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C54C9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713DB"/>
    <w:rPr>
      <w:rFonts w:cs="Times New Roman"/>
      <w:color w:val="0000FF"/>
      <w:u w:val="single"/>
    </w:rPr>
  </w:style>
  <w:style w:type="character" w:styleId="Strong">
    <w:name w:val="Strong"/>
    <w:uiPriority w:val="99"/>
    <w:qFormat/>
    <w:rsid w:val="00106EBF"/>
    <w:rPr>
      <w:b/>
      <w:bCs/>
    </w:rPr>
  </w:style>
  <w:style w:type="character" w:customStyle="1" w:styleId="refpreview1">
    <w:name w:val="refpreview1"/>
    <w:rsid w:val="00106EBF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106EBF"/>
  </w:style>
  <w:style w:type="character" w:customStyle="1" w:styleId="citedby">
    <w:name w:val="citedby_"/>
    <w:basedOn w:val="DefaultParagraphFont"/>
    <w:rsid w:val="00106EBF"/>
  </w:style>
  <w:style w:type="paragraph" w:customStyle="1" w:styleId="H3">
    <w:name w:val="H3"/>
    <w:basedOn w:val="Normal"/>
    <w:next w:val="Normal"/>
    <w:uiPriority w:val="99"/>
    <w:rsid w:val="00046A94"/>
    <w:pPr>
      <w:keepNext/>
      <w:autoSpaceDE w:val="0"/>
      <w:autoSpaceDN w:val="0"/>
      <w:adjustRightInd w:val="0"/>
      <w:spacing w:before="100" w:after="100"/>
      <w:jc w:val="left"/>
      <w:outlineLvl w:val="3"/>
    </w:pPr>
    <w:rPr>
      <w:rFonts w:eastAsia="Calibri"/>
      <w:b/>
      <w:bCs/>
      <w:sz w:val="28"/>
      <w:szCs w:val="28"/>
    </w:rPr>
  </w:style>
  <w:style w:type="character" w:styleId="Emphasis">
    <w:name w:val="Emphasis"/>
    <w:uiPriority w:val="99"/>
    <w:qFormat/>
    <w:rsid w:val="00046A94"/>
    <w:rPr>
      <w:i/>
      <w:iCs/>
    </w:rPr>
  </w:style>
  <w:style w:type="character" w:customStyle="1" w:styleId="apple-style-span">
    <w:name w:val="apple-style-span"/>
    <w:basedOn w:val="DefaultParagraphFont"/>
    <w:rsid w:val="00026B43"/>
  </w:style>
  <w:style w:type="character" w:customStyle="1" w:styleId="Heading4Char">
    <w:name w:val="Heading 4 Char"/>
    <w:link w:val="Heading4"/>
    <w:uiPriority w:val="9"/>
    <w:rsid w:val="009B2F73"/>
    <w:rPr>
      <w:rFonts w:ascii="Trebuchet MS" w:eastAsia="Times New Roman" w:hAnsi="Trebuchet MS"/>
      <w:b/>
      <w:bCs/>
      <w:color w:val="002B5F"/>
      <w:sz w:val="25"/>
      <w:szCs w:val="25"/>
    </w:rPr>
  </w:style>
  <w:style w:type="paragraph" w:customStyle="1" w:styleId="AbstractTemplate">
    <w:name w:val="Abstract Template"/>
    <w:uiPriority w:val="99"/>
    <w:rsid w:val="00AA6D3C"/>
    <w:rPr>
      <w:rFonts w:ascii="Arial" w:eastAsia="Times New Roman" w:hAnsi="Arial"/>
      <w:b/>
      <w:lang w:val="en-AU"/>
    </w:rPr>
  </w:style>
  <w:style w:type="paragraph" w:styleId="NormalWeb">
    <w:name w:val="Normal (Web)"/>
    <w:basedOn w:val="Normal"/>
    <w:uiPriority w:val="99"/>
    <w:unhideWhenUsed/>
    <w:rsid w:val="00E60104"/>
    <w:pPr>
      <w:spacing w:before="100" w:beforeAutospacing="1" w:after="100" w:afterAutospacing="1"/>
      <w:jc w:val="left"/>
    </w:pPr>
  </w:style>
  <w:style w:type="paragraph" w:customStyle="1" w:styleId="LightGrid-Accent31">
    <w:name w:val="Light Grid - Accent 31"/>
    <w:basedOn w:val="Normal"/>
    <w:uiPriority w:val="99"/>
    <w:qFormat/>
    <w:rsid w:val="00E94F6C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E94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F6C"/>
    <w:pPr>
      <w:spacing w:after="200"/>
      <w:jc w:val="left"/>
    </w:pPr>
    <w:rPr>
      <w:rFonts w:ascii="Calibri" w:eastAsia="Calibri" w:hAnsi="Calibri"/>
      <w:sz w:val="20"/>
      <w:szCs w:val="20"/>
      <w:lang w:val="x-none" w:eastAsia="en-US"/>
    </w:rPr>
  </w:style>
  <w:style w:type="character" w:customStyle="1" w:styleId="CommentTextChar">
    <w:name w:val="Comment Text Char"/>
    <w:link w:val="CommentText"/>
    <w:uiPriority w:val="99"/>
    <w:rsid w:val="00E94F6C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F6C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94F6C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210E77"/>
  </w:style>
  <w:style w:type="character" w:customStyle="1" w:styleId="il">
    <w:name w:val="il"/>
    <w:basedOn w:val="DefaultParagraphFont"/>
    <w:rsid w:val="00210E77"/>
  </w:style>
  <w:style w:type="paragraph" w:customStyle="1" w:styleId="Default">
    <w:name w:val="Default"/>
    <w:rsid w:val="00352FD9"/>
    <w:pPr>
      <w:autoSpaceDE w:val="0"/>
      <w:autoSpaceDN w:val="0"/>
      <w:adjustRightInd w:val="0"/>
    </w:pPr>
    <w:rPr>
      <w:rFonts w:ascii="NJFont" w:hAnsi="NJFont" w:cs="NJFont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99"/>
    <w:rsid w:val="0092582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8145B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st">
    <w:name w:val="st"/>
    <w:basedOn w:val="DefaultParagraphFont"/>
    <w:rsid w:val="009436C9"/>
  </w:style>
  <w:style w:type="character" w:customStyle="1" w:styleId="smarttoken">
    <w:name w:val="smarttoken"/>
    <w:basedOn w:val="DefaultParagraphFont"/>
    <w:rsid w:val="000111DE"/>
  </w:style>
  <w:style w:type="character" w:customStyle="1" w:styleId="personname">
    <w:name w:val="person_name"/>
    <w:basedOn w:val="DefaultParagraphFont"/>
    <w:rsid w:val="00B0058E"/>
  </w:style>
  <w:style w:type="character" w:customStyle="1" w:styleId="simple">
    <w:name w:val="simple"/>
    <w:basedOn w:val="DefaultParagraphFont"/>
    <w:rsid w:val="00937F27"/>
  </w:style>
  <w:style w:type="paragraph" w:customStyle="1" w:styleId="citation">
    <w:name w:val="citation"/>
    <w:basedOn w:val="Normal"/>
    <w:rsid w:val="00C84C9A"/>
    <w:pPr>
      <w:spacing w:before="100" w:beforeAutospacing="1" w:after="100" w:afterAutospacing="1"/>
      <w:jc w:val="left"/>
    </w:pPr>
    <w:rPr>
      <w:lang w:val="en-US" w:eastAsia="en-US"/>
    </w:rPr>
  </w:style>
  <w:style w:type="character" w:styleId="FollowedHyperlink">
    <w:name w:val="FollowedHyperlink"/>
    <w:uiPriority w:val="99"/>
    <w:semiHidden/>
    <w:unhideWhenUsed/>
    <w:rsid w:val="00F22213"/>
    <w:rPr>
      <w:color w:val="800080"/>
      <w:u w:val="single"/>
    </w:rPr>
  </w:style>
  <w:style w:type="character" w:customStyle="1" w:styleId="Heading2Char">
    <w:name w:val="Heading 2 Char"/>
    <w:link w:val="Heading2"/>
    <w:uiPriority w:val="9"/>
    <w:rsid w:val="008C303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8E214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postal-code">
    <w:name w:val="postal-code"/>
    <w:basedOn w:val="DefaultParagraphFont"/>
    <w:rsid w:val="00F63D81"/>
  </w:style>
  <w:style w:type="character" w:styleId="HTMLCite">
    <w:name w:val="HTML Cite"/>
    <w:uiPriority w:val="99"/>
    <w:semiHidden/>
    <w:unhideWhenUsed/>
    <w:rsid w:val="00A37156"/>
    <w:rPr>
      <w:i/>
      <w:iCs/>
    </w:rPr>
  </w:style>
  <w:style w:type="character" w:customStyle="1" w:styleId="Heading5Char">
    <w:name w:val="Heading 5 Char"/>
    <w:link w:val="Heading5"/>
    <w:uiPriority w:val="9"/>
    <w:rsid w:val="00C54C9F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name">
    <w:name w:val="name"/>
    <w:basedOn w:val="DefaultParagraphFont"/>
    <w:rsid w:val="0094069D"/>
  </w:style>
  <w:style w:type="paragraph" w:styleId="HTMLPreformatted">
    <w:name w:val="HTML Preformatted"/>
    <w:basedOn w:val="Normal"/>
    <w:link w:val="HTMLPreformattedChar"/>
    <w:uiPriority w:val="99"/>
    <w:unhideWhenUsed/>
    <w:rsid w:val="00134C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134C5B"/>
    <w:rPr>
      <w:rFonts w:ascii="Courier New" w:eastAsia="Times New Roman" w:hAnsi="Courier New" w:cs="Courier New"/>
      <w:color w:val="000000"/>
    </w:rPr>
  </w:style>
  <w:style w:type="character" w:customStyle="1" w:styleId="searchword">
    <w:name w:val="searchword"/>
    <w:basedOn w:val="DefaultParagraphFont"/>
    <w:rsid w:val="000E4BA0"/>
  </w:style>
  <w:style w:type="paragraph" w:customStyle="1" w:styleId="exlresultavailability">
    <w:name w:val="exlresultavailability"/>
    <w:basedOn w:val="Normal"/>
    <w:rsid w:val="000E4BA0"/>
    <w:pPr>
      <w:spacing w:before="100" w:beforeAutospacing="1" w:after="100" w:afterAutospacing="1"/>
      <w:jc w:val="left"/>
    </w:pPr>
  </w:style>
  <w:style w:type="character" w:customStyle="1" w:styleId="exlavailabilitylibraryname">
    <w:name w:val="exlavailabilitylibraryname"/>
    <w:basedOn w:val="DefaultParagraphFont"/>
    <w:rsid w:val="000E4BA0"/>
  </w:style>
  <w:style w:type="character" w:customStyle="1" w:styleId="exlavailabilitycallnumber">
    <w:name w:val="exlavailabilitycallnumber"/>
    <w:basedOn w:val="DefaultParagraphFont"/>
    <w:rsid w:val="000E4BA0"/>
  </w:style>
  <w:style w:type="paragraph" w:customStyle="1" w:styleId="MediumGrid21">
    <w:name w:val="Medium Grid 21"/>
    <w:link w:val="MediumGrid2Char"/>
    <w:uiPriority w:val="99"/>
    <w:qFormat/>
    <w:rsid w:val="00DD51B4"/>
    <w:rPr>
      <w:rFonts w:eastAsia="Times New Roman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754C2B"/>
    <w:pPr>
      <w:spacing w:before="100" w:beforeAutospacing="1" w:after="100" w:afterAutospacing="1"/>
      <w:jc w:val="left"/>
    </w:pPr>
    <w:rPr>
      <w:lang w:val="x-none" w:eastAsia="x-none"/>
    </w:rPr>
  </w:style>
  <w:style w:type="character" w:customStyle="1" w:styleId="TitleChar">
    <w:name w:val="Title Char"/>
    <w:link w:val="Title"/>
    <w:uiPriority w:val="10"/>
    <w:rsid w:val="00754C2B"/>
    <w:rPr>
      <w:rFonts w:ascii="Times New Roman" w:eastAsia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B837E6"/>
    <w:rPr>
      <w:b/>
      <w:bCs/>
      <w:sz w:val="20"/>
      <w:szCs w:val="20"/>
    </w:rPr>
  </w:style>
  <w:style w:type="paragraph" w:customStyle="1" w:styleId="ecxmsonormal">
    <w:name w:val="ecxmsonormal"/>
    <w:basedOn w:val="Normal"/>
    <w:rsid w:val="00931C63"/>
    <w:pPr>
      <w:spacing w:before="100" w:beforeAutospacing="1" w:after="100" w:afterAutospacing="1"/>
      <w:jc w:val="left"/>
    </w:pPr>
  </w:style>
  <w:style w:type="paragraph" w:styleId="Header">
    <w:name w:val="header"/>
    <w:basedOn w:val="Normal"/>
    <w:link w:val="HeaderChar"/>
    <w:uiPriority w:val="99"/>
    <w:unhideWhenUsed/>
    <w:rsid w:val="004F3670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F3670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3670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F3670"/>
    <w:rPr>
      <w:rFonts w:ascii="Times New Roman" w:eastAsia="Times New Roman" w:hAnsi="Times New Roman"/>
      <w:sz w:val="24"/>
      <w:szCs w:val="24"/>
    </w:rPr>
  </w:style>
  <w:style w:type="paragraph" w:customStyle="1" w:styleId="neither">
    <w:name w:val="neither"/>
    <w:basedOn w:val="Normal"/>
    <w:rsid w:val="00D53ACE"/>
    <w:pPr>
      <w:spacing w:before="100" w:beforeAutospacing="1" w:after="100" w:afterAutospacing="1"/>
      <w:jc w:val="left"/>
    </w:pPr>
  </w:style>
  <w:style w:type="character" w:customStyle="1" w:styleId="highlight">
    <w:name w:val="highlight"/>
    <w:basedOn w:val="DefaultParagraphFont"/>
    <w:rsid w:val="005F0FCA"/>
  </w:style>
  <w:style w:type="character" w:customStyle="1" w:styleId="additionalfields">
    <w:name w:val="additionalfields"/>
    <w:basedOn w:val="DefaultParagraphFont"/>
    <w:rsid w:val="005F0FCA"/>
  </w:style>
  <w:style w:type="character" w:customStyle="1" w:styleId="pagecontents">
    <w:name w:val="pagecontents"/>
    <w:basedOn w:val="DefaultParagraphFont"/>
    <w:rsid w:val="000133BE"/>
  </w:style>
  <w:style w:type="character" w:customStyle="1" w:styleId="fn">
    <w:name w:val="fn"/>
    <w:basedOn w:val="DefaultParagraphFont"/>
    <w:rsid w:val="004A4B09"/>
  </w:style>
  <w:style w:type="character" w:customStyle="1" w:styleId="agentphone">
    <w:name w:val="agent_phone"/>
    <w:basedOn w:val="DefaultParagraphFont"/>
    <w:rsid w:val="00FC3D30"/>
  </w:style>
  <w:style w:type="paragraph" w:customStyle="1" w:styleId="EndNoteBibliographyTitle">
    <w:name w:val="EndNote Bibliography Title"/>
    <w:basedOn w:val="Normal"/>
    <w:link w:val="EndNoteBibliographyTitleChar"/>
    <w:rsid w:val="00810ED7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810ED7"/>
    <w:rPr>
      <w:rFonts w:ascii="Times New Roman" w:eastAsia="Times New Roman" w:hAnsi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810ED7"/>
    <w:pPr>
      <w:jc w:val="left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810ED7"/>
    <w:rPr>
      <w:rFonts w:ascii="Times New Roman" w:eastAsia="Times New Roman" w:hAnsi="Times New Roman"/>
      <w:noProof/>
      <w:sz w:val="24"/>
      <w:szCs w:val="24"/>
      <w:lang w:val="x-none" w:eastAsia="x-none"/>
    </w:rPr>
  </w:style>
  <w:style w:type="paragraph" w:customStyle="1" w:styleId="address">
    <w:name w:val="address"/>
    <w:basedOn w:val="Normal"/>
    <w:rsid w:val="009055EA"/>
    <w:pPr>
      <w:spacing w:before="100" w:beforeAutospacing="1" w:after="100" w:afterAutospacing="1"/>
      <w:jc w:val="left"/>
    </w:pPr>
  </w:style>
  <w:style w:type="paragraph" w:customStyle="1" w:styleId="15spacing">
    <w:name w:val="1.5 spacing"/>
    <w:basedOn w:val="Normal"/>
    <w:uiPriority w:val="99"/>
    <w:rsid w:val="000A6FCC"/>
    <w:pPr>
      <w:jc w:val="left"/>
    </w:pPr>
    <w:rPr>
      <w:rFonts w:eastAsia="SimSun"/>
    </w:rPr>
  </w:style>
  <w:style w:type="character" w:customStyle="1" w:styleId="normalchar">
    <w:name w:val="normal__char"/>
    <w:uiPriority w:val="99"/>
    <w:rsid w:val="000A6FCC"/>
    <w:rPr>
      <w:rFonts w:cs="Times New Roman"/>
    </w:rPr>
  </w:style>
  <w:style w:type="character" w:customStyle="1" w:styleId="MediumGrid2Char">
    <w:name w:val="Medium Grid 2 Char"/>
    <w:link w:val="MediumGrid21"/>
    <w:uiPriority w:val="99"/>
    <w:locked/>
    <w:rsid w:val="000A6FCC"/>
    <w:rPr>
      <w:rFonts w:eastAsia="Times New Roman"/>
      <w:sz w:val="22"/>
      <w:szCs w:val="22"/>
      <w:lang w:eastAsia="en-US" w:bidi="ar-SA"/>
    </w:rPr>
  </w:style>
  <w:style w:type="paragraph" w:customStyle="1" w:styleId="totext">
    <w:name w:val="totext"/>
    <w:basedOn w:val="Normal"/>
    <w:uiPriority w:val="99"/>
    <w:rsid w:val="000A6FCC"/>
    <w:pPr>
      <w:spacing w:before="100" w:beforeAutospacing="1" w:after="100" w:afterAutospacing="1"/>
      <w:jc w:val="left"/>
    </w:pPr>
    <w:rPr>
      <w:rFonts w:eastAsia="SimSu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0D5"/>
    <w:pPr>
      <w:spacing w:after="0"/>
      <w:jc w:val="both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B10D5"/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A8">
    <w:name w:val="A8"/>
    <w:uiPriority w:val="99"/>
    <w:rsid w:val="006F1684"/>
    <w:rPr>
      <w:rFonts w:cs="Univers LT Std 55"/>
      <w:color w:val="000000"/>
      <w:sz w:val="11"/>
      <w:szCs w:val="11"/>
    </w:rPr>
  </w:style>
  <w:style w:type="paragraph" w:styleId="FootnoteText">
    <w:name w:val="footnote text"/>
    <w:basedOn w:val="Normal"/>
    <w:link w:val="FootnoteTextChar"/>
    <w:uiPriority w:val="99"/>
    <w:unhideWhenUsed/>
    <w:rsid w:val="00E40235"/>
  </w:style>
  <w:style w:type="character" w:customStyle="1" w:styleId="FootnoteTextChar">
    <w:name w:val="Footnote Text Char"/>
    <w:link w:val="FootnoteText"/>
    <w:uiPriority w:val="99"/>
    <w:rsid w:val="00E40235"/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FootnoteReference">
    <w:name w:val="footnote reference"/>
    <w:uiPriority w:val="99"/>
    <w:unhideWhenUsed/>
    <w:rsid w:val="00E40235"/>
    <w:rPr>
      <w:vertAlign w:val="superscript"/>
    </w:rPr>
  </w:style>
  <w:style w:type="paragraph" w:customStyle="1" w:styleId="LightList-Accent31">
    <w:name w:val="Light List - Accent 31"/>
    <w:hidden/>
    <w:uiPriority w:val="71"/>
    <w:rsid w:val="0075139C"/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MediumList2-Accent21">
    <w:name w:val="Medium List 2 - Accent 21"/>
    <w:hidden/>
    <w:uiPriority w:val="99"/>
    <w:semiHidden/>
    <w:rsid w:val="007F0F92"/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ColorfulShading-Accent11">
    <w:name w:val="Colorful Shading - Accent 11"/>
    <w:hidden/>
    <w:uiPriority w:val="99"/>
    <w:semiHidden/>
    <w:rsid w:val="00137A42"/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LineNumber">
    <w:name w:val="line number"/>
    <w:uiPriority w:val="99"/>
    <w:semiHidden/>
    <w:unhideWhenUsed/>
    <w:rsid w:val="004825C1"/>
  </w:style>
  <w:style w:type="paragraph" w:styleId="Revision">
    <w:name w:val="Revision"/>
    <w:hidden/>
    <w:uiPriority w:val="71"/>
    <w:rsid w:val="00D9125D"/>
    <w:rPr>
      <w:rFonts w:ascii="Times New Roman" w:eastAsia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2419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31547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4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20403">
              <w:marLeft w:val="75"/>
              <w:marRight w:val="75"/>
              <w:marTop w:val="75"/>
              <w:marBottom w:val="19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17283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82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8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3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3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31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42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49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58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90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9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04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2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517">
      <w:bodyDiv w:val="1"/>
      <w:marLeft w:val="86"/>
      <w:marRight w:val="86"/>
      <w:marTop w:val="86"/>
      <w:marBottom w:val="2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1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7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3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35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886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0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1914">
          <w:marLeft w:val="0"/>
          <w:marRight w:val="0"/>
          <w:marTop w:val="0"/>
          <w:marBottom w:val="32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8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131557">
                  <w:marLeft w:val="0"/>
                  <w:marRight w:val="4"/>
                  <w:marTop w:val="860"/>
                  <w:marBottom w:val="4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65">
                      <w:marLeft w:val="0"/>
                      <w:marRight w:val="0"/>
                      <w:marTop w:val="6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434716">
      <w:bodyDiv w:val="1"/>
      <w:marLeft w:val="67"/>
      <w:marRight w:val="67"/>
      <w:marTop w:val="67"/>
      <w:marBottom w:val="17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135">
      <w:bodyDiv w:val="1"/>
      <w:marLeft w:val="86"/>
      <w:marRight w:val="86"/>
      <w:marTop w:val="86"/>
      <w:marBottom w:val="2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5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9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91362">
      <w:bodyDiv w:val="1"/>
      <w:marLeft w:val="99"/>
      <w:marRight w:val="99"/>
      <w:marTop w:val="99"/>
      <w:marBottom w:val="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93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852545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57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7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01002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8608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40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7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6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821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930381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8916">
      <w:bodyDiv w:val="1"/>
      <w:marLeft w:val="86"/>
      <w:marRight w:val="86"/>
      <w:marTop w:val="86"/>
      <w:marBottom w:val="2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5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0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943">
      <w:bodyDiv w:val="1"/>
      <w:marLeft w:val="86"/>
      <w:marRight w:val="86"/>
      <w:marTop w:val="86"/>
      <w:marBottom w:val="2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5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4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73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91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9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63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410646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0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3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4046">
      <w:bodyDiv w:val="1"/>
      <w:marLeft w:val="54"/>
      <w:marRight w:val="54"/>
      <w:marTop w:val="54"/>
      <w:marBottom w:val="1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2143">
      <w:bodyDiv w:val="1"/>
      <w:marLeft w:val="44"/>
      <w:marRight w:val="44"/>
      <w:marTop w:val="44"/>
      <w:marBottom w:val="1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7289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8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662701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523200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1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8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0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0447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2993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2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1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335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8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8987">
              <w:marLeft w:val="752"/>
              <w:marRight w:val="0"/>
              <w:marTop w:val="995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8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53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54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9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502">
      <w:bodyDiv w:val="1"/>
      <w:marLeft w:val="50"/>
      <w:marRight w:val="50"/>
      <w:marTop w:val="50"/>
      <w:marBottom w:val="1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10354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558021">
              <w:marLeft w:val="0"/>
              <w:marRight w:val="0"/>
              <w:marTop w:val="0"/>
              <w:marBottom w:val="0"/>
              <w:divBdr>
                <w:top w:val="single" w:sz="8" w:space="3" w:color="B5C4DF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97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62451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3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5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5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5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6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5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9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8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9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1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4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8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4159">
      <w:bodyDiv w:val="1"/>
      <w:marLeft w:val="86"/>
      <w:marRight w:val="86"/>
      <w:marTop w:val="86"/>
      <w:marBottom w:val="2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6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09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6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0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8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6932">
      <w:bodyDiv w:val="1"/>
      <w:marLeft w:val="99"/>
      <w:marRight w:val="99"/>
      <w:marTop w:val="99"/>
      <w:marBottom w:val="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6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7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5156">
      <w:bodyDiv w:val="1"/>
      <w:marLeft w:val="99"/>
      <w:marRight w:val="99"/>
      <w:marTop w:val="99"/>
      <w:marBottom w:val="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9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65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1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6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9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4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59796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4016">
      <w:bodyDiv w:val="1"/>
      <w:marLeft w:val="86"/>
      <w:marRight w:val="86"/>
      <w:marTop w:val="86"/>
      <w:marBottom w:val="2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4836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913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283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583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1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29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8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711650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4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114868">
      <w:bodyDiv w:val="1"/>
      <w:marLeft w:val="93"/>
      <w:marRight w:val="93"/>
      <w:marTop w:val="93"/>
      <w:marBottom w:val="2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700061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4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4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86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6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6714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7320">
          <w:marLeft w:val="967"/>
          <w:marRight w:val="0"/>
          <w:marTop w:val="0"/>
          <w:marBottom w:val="6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4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5852">
                  <w:marLeft w:val="-15120"/>
                  <w:marRight w:val="0"/>
                  <w:marTop w:val="1320"/>
                  <w:marBottom w:val="0"/>
                  <w:divBdr>
                    <w:top w:val="none" w:sz="0" w:space="0" w:color="auto"/>
                    <w:left w:val="single" w:sz="8" w:space="12" w:color="CCCCCC"/>
                    <w:bottom w:val="none" w:sz="0" w:space="0" w:color="auto"/>
                    <w:right w:val="single" w:sz="8" w:space="0" w:color="CCCCCC"/>
                  </w:divBdr>
                  <w:divsChild>
                    <w:div w:id="12042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89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0" w:color="01295E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202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692429">
                                  <w:marLeft w:val="0"/>
                                  <w:marRight w:val="0"/>
                                  <w:marTop w:val="0"/>
                                  <w:marBottom w:val="2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040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8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2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5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4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6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0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807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86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18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1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63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06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21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2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18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14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420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9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0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44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9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8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8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70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76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96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51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81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55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00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4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47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56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9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11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96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76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4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78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90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074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8792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4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6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41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95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9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93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00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7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99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3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7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2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19452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9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7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4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0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4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3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302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68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1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5552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7933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42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3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4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0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8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2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1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0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7756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9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57664">
      <w:bodyDiv w:val="1"/>
      <w:marLeft w:val="99"/>
      <w:marRight w:val="99"/>
      <w:marTop w:val="99"/>
      <w:marBottom w:val="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498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0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2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9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90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7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7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39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7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5938">
      <w:bodyDiv w:val="1"/>
      <w:marLeft w:val="99"/>
      <w:marRight w:val="99"/>
      <w:marTop w:val="99"/>
      <w:marBottom w:val="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6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341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87755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64680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17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0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41299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7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346">
      <w:bodyDiv w:val="1"/>
      <w:marLeft w:val="86"/>
      <w:marRight w:val="86"/>
      <w:marTop w:val="86"/>
      <w:marBottom w:val="2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231E26-A5BE-D247-B22B-4F2967D8D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19</Words>
  <Characters>238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803</CharactersWithSpaces>
  <SharedDoc>false</SharedDoc>
  <HLinks>
    <vt:vector size="330" baseType="variant">
      <vt:variant>
        <vt:i4>445645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1310795</vt:i4>
      </vt:variant>
      <vt:variant>
        <vt:i4>392</vt:i4>
      </vt:variant>
      <vt:variant>
        <vt:i4>0</vt:i4>
      </vt:variant>
      <vt:variant>
        <vt:i4>5</vt:i4>
      </vt:variant>
      <vt:variant>
        <vt:lpwstr>http://discover.ukdataservice.ac.uk/]</vt:lpwstr>
      </vt:variant>
      <vt:variant>
        <vt:lpwstr/>
      </vt:variant>
      <vt:variant>
        <vt:i4>786559</vt:i4>
      </vt:variant>
      <vt:variant>
        <vt:i4>389</vt:i4>
      </vt:variant>
      <vt:variant>
        <vt:i4>0</vt:i4>
      </vt:variant>
      <vt:variant>
        <vt:i4>5</vt:i4>
      </vt:variant>
      <vt:variant>
        <vt:lpwstr>http://www.nyc.gov/html/dot/downloads/pdf/commuter_cycling_indicator_and_data_2011.pdf</vt:lpwstr>
      </vt:variant>
      <vt:variant>
        <vt:lpwstr/>
      </vt:variant>
      <vt:variant>
        <vt:i4>3342370</vt:i4>
      </vt:variant>
      <vt:variant>
        <vt:i4>386</vt:i4>
      </vt:variant>
      <vt:variant>
        <vt:i4>0</vt:i4>
      </vt:variant>
      <vt:variant>
        <vt:i4>5</vt:i4>
      </vt:variant>
      <vt:variant>
        <vt:lpwstr>http://www.tfl.gov.uk/assets/downloads/ReportingLevelsMatchingStats19andHospitalDataFullReport.pdf</vt:lpwstr>
      </vt:variant>
      <vt:variant>
        <vt:lpwstr/>
      </vt:variant>
      <vt:variant>
        <vt:i4>4980826</vt:i4>
      </vt:variant>
      <vt:variant>
        <vt:i4>383</vt:i4>
      </vt:variant>
      <vt:variant>
        <vt:i4>0</vt:i4>
      </vt:variant>
      <vt:variant>
        <vt:i4>5</vt:i4>
      </vt:variant>
      <vt:variant>
        <vt:lpwstr>http://www.ons.gov.uk/ons/rel/census/2011-census/key-statistics-for-local-authorities-in-england-and-wales/index.html</vt:lpwstr>
      </vt:variant>
      <vt:variant>
        <vt:lpwstr/>
      </vt:variant>
      <vt:variant>
        <vt:i4>851999</vt:i4>
      </vt:variant>
      <vt:variant>
        <vt:i4>380</vt:i4>
      </vt:variant>
      <vt:variant>
        <vt:i4>0</vt:i4>
      </vt:variant>
      <vt:variant>
        <vt:i4>5</vt:i4>
      </vt:variant>
      <vt:variant>
        <vt:lpwstr>http://www.parliament.uk/briefing-papers/SN01097.pdf</vt:lpwstr>
      </vt:variant>
      <vt:variant>
        <vt:lpwstr/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3014766</vt:i4>
      </vt:variant>
      <vt:variant>
        <vt:i4>222</vt:i4>
      </vt:variant>
      <vt:variant>
        <vt:i4>0</vt:i4>
      </vt:variant>
      <vt:variant>
        <vt:i4>5</vt:i4>
      </vt:variant>
      <vt:variant>
        <vt:lpwstr>http://lexisnexis.com/</vt:lpwstr>
      </vt:variant>
      <vt:variant>
        <vt:lpwstr/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odman</dc:creator>
  <cp:keywords/>
  <dc:description/>
  <cp:lastModifiedBy>乩歫椠䱡畳椀㸲㻸ꔿ㌋䬮ꍰ䞮誀圇짗꾬钒붤鏊꣊㥊揤鞁</cp:lastModifiedBy>
  <cp:revision>5</cp:revision>
  <cp:lastPrinted>2014-06-05T23:10:00Z</cp:lastPrinted>
  <dcterms:created xsi:type="dcterms:W3CDTF">2015-05-27T11:36:00Z</dcterms:created>
  <dcterms:modified xsi:type="dcterms:W3CDTF">2015-10-20T04:23:00Z</dcterms:modified>
</cp:coreProperties>
</file>